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A686C" w14:textId="77777777" w:rsidR="00C833C0" w:rsidRDefault="00C833C0" w:rsidP="00C833C0">
      <w:pPr>
        <w:spacing w:line="360" w:lineRule="auto"/>
        <w:rPr>
          <w:b/>
        </w:rPr>
      </w:pPr>
      <w:r w:rsidRPr="0051382C">
        <w:rPr>
          <w:b/>
        </w:rPr>
        <w:t xml:space="preserve">Evaluation of Drug-Drug Interaction between </w:t>
      </w:r>
      <w:proofErr w:type="spellStart"/>
      <w:r w:rsidRPr="0051382C">
        <w:rPr>
          <w:b/>
        </w:rPr>
        <w:t>Suraxavir</w:t>
      </w:r>
      <w:proofErr w:type="spellEnd"/>
      <w:r w:rsidRPr="0051382C">
        <w:rPr>
          <w:b/>
        </w:rPr>
        <w:t xml:space="preserve"> </w:t>
      </w:r>
      <w:proofErr w:type="spellStart"/>
      <w:r w:rsidRPr="0051382C">
        <w:rPr>
          <w:b/>
        </w:rPr>
        <w:t>Marboxil</w:t>
      </w:r>
      <w:proofErr w:type="spellEnd"/>
      <w:r w:rsidRPr="0051382C">
        <w:rPr>
          <w:b/>
        </w:rPr>
        <w:t xml:space="preserve"> (GP681) and Itraconazole, and Assessment of the Impact of Gene Polymorphism.</w:t>
      </w:r>
    </w:p>
    <w:p w14:paraId="6874C203" w14:textId="77777777" w:rsidR="00C833C0" w:rsidRDefault="00C833C0" w:rsidP="00C833C0">
      <w:pPr>
        <w:spacing w:line="360" w:lineRule="auto"/>
        <w:rPr>
          <w:b/>
        </w:rPr>
      </w:pPr>
    </w:p>
    <w:p w14:paraId="6243D191" w14:textId="73997322" w:rsidR="00C833C0" w:rsidRPr="002443EB" w:rsidRDefault="00C833C0" w:rsidP="00C833C0">
      <w:pPr>
        <w:pStyle w:val="FootnoteText"/>
        <w:rPr>
          <w:sz w:val="21"/>
          <w:szCs w:val="22"/>
        </w:rPr>
      </w:pPr>
      <w:r w:rsidRPr="002443EB">
        <w:rPr>
          <w:rFonts w:hint="eastAsia"/>
          <w:sz w:val="21"/>
          <w:szCs w:val="22"/>
        </w:rPr>
        <w:t>M</w:t>
      </w:r>
      <w:r w:rsidRPr="002443EB">
        <w:rPr>
          <w:sz w:val="21"/>
          <w:szCs w:val="22"/>
        </w:rPr>
        <w:t xml:space="preserve">ai Han, Gang Cui, Yan Zhao, </w:t>
      </w:r>
      <w:proofErr w:type="spellStart"/>
      <w:r w:rsidRPr="002443EB">
        <w:rPr>
          <w:sz w:val="21"/>
          <w:szCs w:val="22"/>
        </w:rPr>
        <w:t>Xianbo</w:t>
      </w:r>
      <w:proofErr w:type="spellEnd"/>
      <w:r w:rsidRPr="002443EB">
        <w:rPr>
          <w:sz w:val="21"/>
          <w:szCs w:val="22"/>
        </w:rPr>
        <w:t xml:space="preserve"> Zuo, </w:t>
      </w:r>
      <w:proofErr w:type="spellStart"/>
      <w:r w:rsidRPr="002443EB">
        <w:rPr>
          <w:sz w:val="21"/>
          <w:szCs w:val="22"/>
        </w:rPr>
        <w:t>Xiaoxue</w:t>
      </w:r>
      <w:proofErr w:type="spellEnd"/>
      <w:r w:rsidRPr="002443EB">
        <w:rPr>
          <w:sz w:val="21"/>
          <w:szCs w:val="22"/>
        </w:rPr>
        <w:t xml:space="preserve"> Wang, Xin Zhang, Na Mi, </w:t>
      </w:r>
      <w:proofErr w:type="spellStart"/>
      <w:r w:rsidRPr="002443EB">
        <w:rPr>
          <w:sz w:val="21"/>
          <w:szCs w:val="22"/>
        </w:rPr>
        <w:t>Jiangli</w:t>
      </w:r>
      <w:proofErr w:type="spellEnd"/>
      <w:r w:rsidRPr="002443EB">
        <w:rPr>
          <w:sz w:val="21"/>
          <w:szCs w:val="22"/>
        </w:rPr>
        <w:t xml:space="preserve"> Jin, </w:t>
      </w:r>
      <w:proofErr w:type="spellStart"/>
      <w:r w:rsidRPr="002443EB">
        <w:rPr>
          <w:sz w:val="21"/>
          <w:szCs w:val="22"/>
        </w:rPr>
        <w:t>Chunyan</w:t>
      </w:r>
      <w:proofErr w:type="spellEnd"/>
      <w:r w:rsidRPr="002443EB">
        <w:rPr>
          <w:sz w:val="21"/>
          <w:szCs w:val="22"/>
        </w:rPr>
        <w:t xml:space="preserve"> Xiao, Jing Wang, Wei Wu, </w:t>
      </w:r>
      <w:proofErr w:type="spellStart"/>
      <w:r w:rsidRPr="002443EB">
        <w:rPr>
          <w:sz w:val="21"/>
          <w:szCs w:val="22"/>
        </w:rPr>
        <w:t>Yajuan</w:t>
      </w:r>
      <w:proofErr w:type="spellEnd"/>
      <w:r w:rsidRPr="002443EB">
        <w:rPr>
          <w:sz w:val="21"/>
          <w:szCs w:val="22"/>
        </w:rPr>
        <w:t xml:space="preserve"> Li, </w:t>
      </w:r>
      <w:r w:rsidRPr="002443EB">
        <w:rPr>
          <w:rFonts w:hint="eastAsia"/>
          <w:sz w:val="21"/>
          <w:szCs w:val="22"/>
        </w:rPr>
        <w:t>and</w:t>
      </w:r>
      <w:r w:rsidRPr="002443EB">
        <w:rPr>
          <w:sz w:val="21"/>
          <w:szCs w:val="22"/>
        </w:rPr>
        <w:t xml:space="preserve"> </w:t>
      </w:r>
      <w:proofErr w:type="spellStart"/>
      <w:r w:rsidRPr="002443EB">
        <w:rPr>
          <w:sz w:val="21"/>
          <w:szCs w:val="22"/>
        </w:rPr>
        <w:t>Jintong</w:t>
      </w:r>
      <w:proofErr w:type="spellEnd"/>
      <w:r w:rsidRPr="002443EB">
        <w:rPr>
          <w:sz w:val="21"/>
          <w:szCs w:val="22"/>
        </w:rPr>
        <w:t xml:space="preserve"> Li</w:t>
      </w:r>
    </w:p>
    <w:p w14:paraId="5ECB97C4" w14:textId="60E2C40E" w:rsidR="00C833C0" w:rsidRDefault="00C833C0" w:rsidP="00C833C0">
      <w:pPr>
        <w:spacing w:line="360" w:lineRule="auto"/>
        <w:rPr>
          <w:b/>
        </w:rPr>
      </w:pPr>
    </w:p>
    <w:p w14:paraId="76882BB8" w14:textId="0DAA4030" w:rsidR="006772E5" w:rsidRDefault="006772E5" w:rsidP="00C833C0">
      <w:pPr>
        <w:spacing w:line="360" w:lineRule="auto"/>
        <w:rPr>
          <w:b/>
        </w:rPr>
      </w:pPr>
      <w:r>
        <w:rPr>
          <w:rFonts w:hint="eastAsia"/>
          <w:b/>
        </w:rPr>
        <w:t>S</w:t>
      </w:r>
      <w:r>
        <w:rPr>
          <w:b/>
        </w:rPr>
        <w:t>UPPLEME</w:t>
      </w:r>
      <w:r w:rsidR="003B2A35">
        <w:rPr>
          <w:b/>
        </w:rPr>
        <w:t>N</w:t>
      </w:r>
      <w:r>
        <w:rPr>
          <w:b/>
        </w:rPr>
        <w:t>TARY MATERIAL</w:t>
      </w:r>
    </w:p>
    <w:p w14:paraId="120C1F11" w14:textId="2C39EBE0" w:rsidR="00C833C0" w:rsidRPr="007C26CC" w:rsidRDefault="003B2A35" w:rsidP="007C26CC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</w:rPr>
      </w:pPr>
      <w:r w:rsidRPr="007C26CC">
        <w:rPr>
          <w:b/>
        </w:rPr>
        <w:t>Supplementary methods</w:t>
      </w:r>
    </w:p>
    <w:p w14:paraId="06142EA6" w14:textId="58AB3798" w:rsidR="006C2A26" w:rsidRPr="009D456E" w:rsidRDefault="00860D7D" w:rsidP="00C13E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1.1 </w:t>
      </w:r>
      <w:r w:rsidR="00C32023" w:rsidRPr="00C13E18">
        <w:rPr>
          <w:rFonts w:ascii="Times New Roman" w:hAnsi="Times New Roman" w:cs="Times New Roman"/>
          <w:b/>
        </w:rPr>
        <w:t xml:space="preserve">Supplementary </w:t>
      </w:r>
      <w:r w:rsidR="00C32023" w:rsidRPr="00806553">
        <w:rPr>
          <w:rFonts w:ascii="Times New Roman" w:hAnsi="Times New Roman" w:cs="Times New Roman"/>
          <w:b/>
        </w:rPr>
        <w:t>Table 1.</w:t>
      </w:r>
      <w:r w:rsidR="00C13E18" w:rsidRPr="00C13E18">
        <w:rPr>
          <w:rFonts w:ascii="Times New Roman" w:hAnsi="Times New Roman" w:cs="Times New Roman"/>
          <w:b/>
        </w:rPr>
        <w:t xml:space="preserve"> </w:t>
      </w:r>
      <w:r w:rsidR="009D456E" w:rsidRPr="009D456E">
        <w:rPr>
          <w:rFonts w:ascii="Times New Roman" w:hAnsi="Times New Roman" w:cs="Times New Roman"/>
          <w:b/>
        </w:rPr>
        <w:t xml:space="preserve">Summary of Validation </w:t>
      </w:r>
      <w:r w:rsidR="009D456E" w:rsidRPr="009D456E">
        <w:rPr>
          <w:rFonts w:ascii="Times New Roman" w:eastAsia="SimSun" w:hAnsi="Times New Roman" w:cs="Times New Roman"/>
          <w:b/>
          <w:kern w:val="0"/>
          <w:szCs w:val="21"/>
        </w:rPr>
        <w:t>Resul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09"/>
        <w:gridCol w:w="7049"/>
      </w:tblGrid>
      <w:tr w:rsidR="0062691C" w:rsidRPr="0062691C" w14:paraId="7A8E76C9" w14:textId="77777777" w:rsidTr="00CF02DD">
        <w:trPr>
          <w:trHeight w:val="270"/>
        </w:trPr>
        <w:tc>
          <w:tcPr>
            <w:tcW w:w="2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5BB0A" w14:textId="64B06A11" w:rsidR="0062691C" w:rsidRPr="00CF02DD" w:rsidRDefault="00C13E18" w:rsidP="0062691C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F02DD">
              <w:rPr>
                <w:rFonts w:ascii="Times New Roman" w:eastAsia="SimSun" w:hAnsi="Times New Roman" w:cs="Times New Roman"/>
                <w:kern w:val="0"/>
                <w:szCs w:val="21"/>
              </w:rPr>
              <w:t>Contents of the Validation</w:t>
            </w:r>
          </w:p>
        </w:tc>
        <w:tc>
          <w:tcPr>
            <w:tcW w:w="2525" w:type="pct"/>
            <w:tcBorders>
              <w:bottom w:val="single" w:sz="4" w:space="0" w:color="auto"/>
            </w:tcBorders>
            <w:shd w:val="clear" w:color="auto" w:fill="auto"/>
          </w:tcPr>
          <w:p w14:paraId="20F538BD" w14:textId="24854883" w:rsidR="0062691C" w:rsidRPr="0062691C" w:rsidRDefault="00C13E18" w:rsidP="0062691C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sults</w:t>
            </w:r>
          </w:p>
        </w:tc>
      </w:tr>
      <w:tr w:rsidR="00C13E18" w:rsidRPr="0062691C" w14:paraId="7CC094F3" w14:textId="77777777" w:rsidTr="00CF02DD">
        <w:trPr>
          <w:trHeight w:val="270"/>
        </w:trPr>
        <w:tc>
          <w:tcPr>
            <w:tcW w:w="2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0883D" w14:textId="368216EE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tock Solution Bench-top Stability of Analyte </w:t>
            </w:r>
          </w:p>
        </w:tc>
        <w:tc>
          <w:tcPr>
            <w:tcW w:w="2525" w:type="pct"/>
            <w:tcBorders>
              <w:top w:val="single" w:sz="4" w:space="0" w:color="auto"/>
            </w:tcBorders>
            <w:shd w:val="clear" w:color="auto" w:fill="auto"/>
          </w:tcPr>
          <w:p w14:paraId="4C874721" w14:textId="37B66F0B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analyte was stable at RT white light and yellow light for 23 hours in MeOH solution</w:t>
            </w:r>
          </w:p>
        </w:tc>
      </w:tr>
      <w:tr w:rsidR="00C13E18" w:rsidRPr="0062691C" w14:paraId="6C6F5CDD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466FEBD7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pike Solution Bench-top Stability of Analyte (ULOQ) </w:t>
            </w:r>
          </w:p>
        </w:tc>
        <w:tc>
          <w:tcPr>
            <w:tcW w:w="2525" w:type="pct"/>
            <w:shd w:val="clear" w:color="auto" w:fill="auto"/>
            <w:hideMark/>
          </w:tcPr>
          <w:p w14:paraId="4EB76375" w14:textId="3F9A8673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analyte was stable at RT white light for 23 hours in MeOH/H2O (1:1, v/v) solution</w:t>
            </w:r>
          </w:p>
        </w:tc>
      </w:tr>
      <w:tr w:rsidR="00C13E18" w:rsidRPr="0062691C" w14:paraId="50B453B8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074A7091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ke Solution Bench-top Stability of Analyte (LLOQ)</w:t>
            </w:r>
          </w:p>
        </w:tc>
        <w:tc>
          <w:tcPr>
            <w:tcW w:w="2525" w:type="pct"/>
            <w:shd w:val="clear" w:color="auto" w:fill="auto"/>
            <w:hideMark/>
          </w:tcPr>
          <w:p w14:paraId="4DCD1BE7" w14:textId="6E77CA5A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analyte was stable at RT white light for 23 hours in MeOH/H2O (1:1, v/v) solution</w:t>
            </w:r>
          </w:p>
        </w:tc>
      </w:tr>
      <w:tr w:rsidR="00C13E18" w:rsidRPr="0062691C" w14:paraId="65726077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30FC9BC7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tock Solution Bench-top Stability of IS </w:t>
            </w:r>
          </w:p>
        </w:tc>
        <w:tc>
          <w:tcPr>
            <w:tcW w:w="2525" w:type="pct"/>
            <w:shd w:val="clear" w:color="auto" w:fill="auto"/>
            <w:hideMark/>
          </w:tcPr>
          <w:p w14:paraId="65F0E447" w14:textId="138D2583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IS was stable at RT white light and yellow light for 23 hours in MeOH solution</w:t>
            </w:r>
          </w:p>
        </w:tc>
      </w:tr>
      <w:tr w:rsidR="00C13E18" w:rsidRPr="0062691C" w14:paraId="0EBB6BFD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6FEBABEA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ke solution Bench-top stability of IS</w:t>
            </w:r>
          </w:p>
        </w:tc>
        <w:tc>
          <w:tcPr>
            <w:tcW w:w="2525" w:type="pct"/>
            <w:shd w:val="clear" w:color="auto" w:fill="auto"/>
            <w:hideMark/>
          </w:tcPr>
          <w:p w14:paraId="3F2F256C" w14:textId="72145FE9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IS was stable at RT white light for 23 hours in MeOH/H2O (1:1, v/v) solution</w:t>
            </w:r>
          </w:p>
        </w:tc>
      </w:tr>
      <w:tr w:rsidR="00C13E18" w:rsidRPr="0062691C" w14:paraId="2CD38FDA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472A94E3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tock Solution Long-term Stability of Analyte </w:t>
            </w:r>
          </w:p>
        </w:tc>
        <w:tc>
          <w:tcPr>
            <w:tcW w:w="2525" w:type="pct"/>
            <w:shd w:val="clear" w:color="auto" w:fill="auto"/>
            <w:hideMark/>
          </w:tcPr>
          <w:p w14:paraId="479EA959" w14:textId="0AD03F2D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analyte was stable at -20°C for 48 days in MeOH solution</w:t>
            </w:r>
          </w:p>
        </w:tc>
      </w:tr>
      <w:tr w:rsidR="00C13E18" w:rsidRPr="0062691C" w14:paraId="1BF34711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4B4273D7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pike Solution Long-term Stability of Analyte (ULOQ) </w:t>
            </w:r>
          </w:p>
        </w:tc>
        <w:tc>
          <w:tcPr>
            <w:tcW w:w="2525" w:type="pct"/>
            <w:shd w:val="clear" w:color="auto" w:fill="auto"/>
            <w:hideMark/>
          </w:tcPr>
          <w:p w14:paraId="4F62CA2F" w14:textId="1FF4AC2F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analyte was stable at -20°C for 48 days in MeOH/H2O (1:1, v/v) solution</w:t>
            </w:r>
          </w:p>
        </w:tc>
      </w:tr>
      <w:tr w:rsidR="00C13E18" w:rsidRPr="0062691C" w14:paraId="62CB0E93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5EFA106B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pike Solution Long-term Stability of Analyte (LLOQ) </w:t>
            </w:r>
          </w:p>
        </w:tc>
        <w:tc>
          <w:tcPr>
            <w:tcW w:w="2525" w:type="pct"/>
            <w:shd w:val="clear" w:color="auto" w:fill="auto"/>
            <w:hideMark/>
          </w:tcPr>
          <w:p w14:paraId="3A54D062" w14:textId="76B885DF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analyte was stable at -20°C for 48 days in MeOH/H2O (1:1, v/v) solution</w:t>
            </w:r>
          </w:p>
        </w:tc>
      </w:tr>
      <w:tr w:rsidR="00C13E18" w:rsidRPr="0062691C" w14:paraId="55EE9568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22FB087A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tock Solution Long-term Stability of IS </w:t>
            </w:r>
          </w:p>
        </w:tc>
        <w:tc>
          <w:tcPr>
            <w:tcW w:w="2525" w:type="pct"/>
            <w:shd w:val="clear" w:color="auto" w:fill="auto"/>
            <w:hideMark/>
          </w:tcPr>
          <w:p w14:paraId="1380F974" w14:textId="21849799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IS was stable at -20°C for 48 days in MeOH solution</w:t>
            </w:r>
          </w:p>
        </w:tc>
      </w:tr>
      <w:tr w:rsidR="00C13E18" w:rsidRPr="0062691C" w14:paraId="63487DE2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3CE68E73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ke Solution Long-term Stability of IS</w:t>
            </w:r>
          </w:p>
        </w:tc>
        <w:tc>
          <w:tcPr>
            <w:tcW w:w="2525" w:type="pct"/>
            <w:shd w:val="clear" w:color="auto" w:fill="auto"/>
            <w:hideMark/>
          </w:tcPr>
          <w:p w14:paraId="73F3992E" w14:textId="469C1C83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IS was stable at -20°C for 48 days in MeOH/H2O (1:1, v/v) solution</w:t>
            </w:r>
          </w:p>
        </w:tc>
      </w:tr>
      <w:tr w:rsidR="00C13E18" w:rsidRPr="0062691C" w14:paraId="08810812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6F1230D3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Blood Stability </w:t>
            </w:r>
          </w:p>
        </w:tc>
        <w:tc>
          <w:tcPr>
            <w:tcW w:w="2525" w:type="pct"/>
            <w:shd w:val="clear" w:color="auto" w:fill="auto"/>
            <w:hideMark/>
          </w:tcPr>
          <w:p w14:paraId="27E7F3CF" w14:textId="2F9D74F1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analyte was stable for 2 hours in Ice-water bath in whole blood </w:t>
            </w:r>
          </w:p>
        </w:tc>
      </w:tr>
      <w:tr w:rsidR="00C13E18" w:rsidRPr="0062691C" w14:paraId="116B78B1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591F5309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 xml:space="preserve">Bench-Top Stability in Matrix </w:t>
            </w:r>
          </w:p>
        </w:tc>
        <w:tc>
          <w:tcPr>
            <w:tcW w:w="2525" w:type="pct"/>
            <w:shd w:val="clear" w:color="auto" w:fill="auto"/>
            <w:hideMark/>
          </w:tcPr>
          <w:p w14:paraId="21C15876" w14:textId="03EB97EA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analyte was stable for 25 hours in Ice-water bath in human plasma, the analyte was stable for 34 hours at RT in human plasma</w:t>
            </w:r>
          </w:p>
        </w:tc>
      </w:tr>
      <w:tr w:rsidR="00C13E18" w:rsidRPr="0062691C" w14:paraId="5A1DA170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6301DF43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ocessed Sample Stability </w:t>
            </w:r>
          </w:p>
        </w:tc>
        <w:tc>
          <w:tcPr>
            <w:tcW w:w="2525" w:type="pct"/>
            <w:shd w:val="clear" w:color="auto" w:fill="auto"/>
            <w:hideMark/>
          </w:tcPr>
          <w:p w14:paraId="59DEF9AF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analyte was stable for 101 hours in the autosampler 4°C </w:t>
            </w:r>
          </w:p>
        </w:tc>
      </w:tr>
      <w:tr w:rsidR="00C13E18" w:rsidRPr="0062691C" w14:paraId="60425965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3DC730FC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reeze/Thaw Stability </w:t>
            </w:r>
          </w:p>
        </w:tc>
        <w:tc>
          <w:tcPr>
            <w:tcW w:w="2525" w:type="pct"/>
            <w:shd w:val="clear" w:color="auto" w:fill="auto"/>
            <w:hideMark/>
          </w:tcPr>
          <w:p w14:paraId="1DAF1196" w14:textId="31B1A90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analyte was stable for 5 freeze/thaw cycles at -80°C/Ice-water bath and -20°C/Ice-water bath in human plasma</w:t>
            </w:r>
          </w:p>
        </w:tc>
      </w:tr>
      <w:tr w:rsidR="00C13E18" w:rsidRPr="0062691C" w14:paraId="63B02E2F" w14:textId="77777777" w:rsidTr="00C13E18">
        <w:trPr>
          <w:trHeight w:val="270"/>
        </w:trPr>
        <w:tc>
          <w:tcPr>
            <w:tcW w:w="2475" w:type="pct"/>
            <w:shd w:val="clear" w:color="auto" w:fill="auto"/>
            <w:hideMark/>
          </w:tcPr>
          <w:p w14:paraId="6C6C507B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ong-term Stability in Matrix </w:t>
            </w:r>
          </w:p>
        </w:tc>
        <w:tc>
          <w:tcPr>
            <w:tcW w:w="2525" w:type="pct"/>
            <w:shd w:val="clear" w:color="auto" w:fill="auto"/>
            <w:hideMark/>
          </w:tcPr>
          <w:p w14:paraId="125861E4" w14:textId="40A0B90A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analyte was stable for 49 days at -20°C and was stable for 522 days at -80°C in human plasma </w:t>
            </w:r>
          </w:p>
        </w:tc>
      </w:tr>
      <w:tr w:rsidR="00C13E18" w:rsidRPr="0062691C" w14:paraId="465BA74C" w14:textId="77777777" w:rsidTr="00C13E18">
        <w:trPr>
          <w:trHeight w:val="540"/>
        </w:trPr>
        <w:tc>
          <w:tcPr>
            <w:tcW w:w="2475" w:type="pct"/>
            <w:shd w:val="clear" w:color="auto" w:fill="auto"/>
            <w:hideMark/>
          </w:tcPr>
          <w:p w14:paraId="78E8B06A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ong-term Stability in Matrix (contain </w:t>
            </w:r>
            <w:proofErr w:type="spellStart"/>
            <w:proofErr w:type="gramStart"/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seltamivir,Oseltamivir</w:t>
            </w:r>
            <w:proofErr w:type="spellEnd"/>
            <w:proofErr w:type="gramEnd"/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arboxylic acid and Itraconazole)</w:t>
            </w:r>
          </w:p>
        </w:tc>
        <w:tc>
          <w:tcPr>
            <w:tcW w:w="2525" w:type="pct"/>
            <w:shd w:val="clear" w:color="auto" w:fill="auto"/>
            <w:hideMark/>
          </w:tcPr>
          <w:p w14:paraId="11C4CF91" w14:textId="7E221BCC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The analyte was stable for 127 days at -20°C and -80°C in human plasma which the matrix containing the potentially interfering drugs (Oseltamivir,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>Oseltamivir carboxylic acid and Itraconazole)</w:t>
            </w:r>
          </w:p>
        </w:tc>
      </w:tr>
      <w:tr w:rsidR="00C13E18" w:rsidRPr="0062691C" w14:paraId="017489FE" w14:textId="77777777" w:rsidTr="00C13E18">
        <w:trPr>
          <w:trHeight w:val="270"/>
        </w:trPr>
        <w:tc>
          <w:tcPr>
            <w:tcW w:w="2475" w:type="pct"/>
            <w:shd w:val="clear" w:color="auto" w:fill="auto"/>
            <w:vAlign w:val="center"/>
            <w:hideMark/>
          </w:tcPr>
          <w:p w14:paraId="452DDC3C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einjection Reproducibility Stability </w:t>
            </w:r>
          </w:p>
        </w:tc>
        <w:tc>
          <w:tcPr>
            <w:tcW w:w="2525" w:type="pct"/>
            <w:shd w:val="clear" w:color="auto" w:fill="auto"/>
            <w:hideMark/>
          </w:tcPr>
          <w:p w14:paraId="0B66CA88" w14:textId="77777777" w:rsidR="00C13E18" w:rsidRPr="0062691C" w:rsidRDefault="00C13E18" w:rsidP="00C13E18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691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e analyte was stable for 109 hours in the autosampler 4°C </w:t>
            </w:r>
          </w:p>
        </w:tc>
      </w:tr>
    </w:tbl>
    <w:p w14:paraId="120444A7" w14:textId="7E275086" w:rsidR="0062691C" w:rsidRPr="000C7E34" w:rsidRDefault="0062691C">
      <w:pPr>
        <w:rPr>
          <w:rFonts w:ascii="Times New Roman" w:hAnsi="Times New Roman" w:cs="Times New Roman"/>
          <w:b/>
        </w:rPr>
      </w:pPr>
    </w:p>
    <w:p w14:paraId="4BCD9F46" w14:textId="77777777" w:rsidR="00593581" w:rsidRPr="000C7E34" w:rsidRDefault="007222C4" w:rsidP="00593581">
      <w:pPr>
        <w:pStyle w:val="NormalWeb"/>
        <w:shd w:val="clear" w:color="auto" w:fill="FDFDFE"/>
        <w:spacing w:before="0" w:beforeAutospacing="0" w:after="0" w:afterAutospacing="0"/>
        <w:rPr>
          <w:rFonts w:ascii="Times New Roman" w:eastAsiaTheme="minorEastAsia" w:hAnsi="Times New Roman" w:cs="Times New Roman"/>
          <w:b/>
          <w:kern w:val="2"/>
          <w:sz w:val="21"/>
          <w:szCs w:val="22"/>
        </w:rPr>
      </w:pPr>
      <w:r w:rsidRPr="000C7E34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 xml:space="preserve">1.2 Supplementary Table 2. </w:t>
      </w:r>
      <w:r w:rsidR="00593581" w:rsidRPr="00C87619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Ratio of Integrated Area of Test Sample to Internal Standard Compoun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0"/>
        <w:gridCol w:w="4436"/>
        <w:gridCol w:w="3219"/>
        <w:gridCol w:w="3213"/>
      </w:tblGrid>
      <w:tr w:rsidR="00C87619" w:rsidRPr="002B795B" w14:paraId="298DB26F" w14:textId="77777777" w:rsidTr="00197D24">
        <w:trPr>
          <w:trHeight w:val="300"/>
        </w:trPr>
        <w:tc>
          <w:tcPr>
            <w:tcW w:w="1107" w:type="pct"/>
            <w:vMerge w:val="restart"/>
            <w:shd w:val="clear" w:color="auto" w:fill="auto"/>
            <w:vAlign w:val="center"/>
            <w:hideMark/>
          </w:tcPr>
          <w:p w14:paraId="0B60E9F6" w14:textId="1C14EDA5" w:rsidR="00C87619" w:rsidRPr="008A1F59" w:rsidRDefault="00E01C3F" w:rsidP="008A1F5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-matrix Batch Number</w:t>
            </w:r>
          </w:p>
        </w:tc>
        <w:tc>
          <w:tcPr>
            <w:tcW w:w="389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3519" w14:textId="77777777" w:rsidR="00C87619" w:rsidRPr="008A1F59" w:rsidRDefault="00C87619" w:rsidP="008A1F5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centration: 40 ng/mL</w:t>
            </w:r>
          </w:p>
        </w:tc>
      </w:tr>
      <w:tr w:rsidR="00C87619" w:rsidRPr="002B795B" w14:paraId="019C48CD" w14:textId="77777777" w:rsidTr="00197D24">
        <w:trPr>
          <w:trHeight w:val="540"/>
        </w:trPr>
        <w:tc>
          <w:tcPr>
            <w:tcW w:w="110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032890" w14:textId="77777777" w:rsidR="00C87619" w:rsidRPr="008A1F59" w:rsidRDefault="00C87619" w:rsidP="008A1F5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7E6CA" w14:textId="22FBF202" w:rsidR="00C87619" w:rsidRPr="008A1F59" w:rsidRDefault="00D14CDA" w:rsidP="008A1F5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1707D06 Area in Bio-matrix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DC25A" w14:textId="587CA22B" w:rsidR="00C87619" w:rsidRPr="008A1F59" w:rsidRDefault="00A00A7F" w:rsidP="008A1F5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681 Area in Bio-matrix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5D0E9" w14:textId="4660D62D" w:rsidR="00C87619" w:rsidRPr="008A1F59" w:rsidRDefault="00A00A7F" w:rsidP="008A1F5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1707D07 Area in Bio-matrix</w:t>
            </w:r>
          </w:p>
        </w:tc>
      </w:tr>
      <w:tr w:rsidR="00C87619" w:rsidRPr="002B795B" w14:paraId="5B2DBFAB" w14:textId="77777777" w:rsidTr="00197D24">
        <w:trPr>
          <w:trHeight w:val="300"/>
        </w:trPr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7EE4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-KBX-001</w:t>
            </w:r>
          </w:p>
        </w:tc>
        <w:tc>
          <w:tcPr>
            <w:tcW w:w="1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E74A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2580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EDDA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5770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BA95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2291</w:t>
            </w:r>
          </w:p>
        </w:tc>
      </w:tr>
      <w:tr w:rsidR="00C87619" w:rsidRPr="002B795B" w14:paraId="30A7C1F9" w14:textId="77777777" w:rsidTr="00C85E6A">
        <w:trPr>
          <w:trHeight w:val="300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051EDF49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-KBX-002</w:t>
            </w:r>
          </w:p>
        </w:tc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0C68B709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4460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28427AA2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0175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96772B1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4243</w:t>
            </w:r>
          </w:p>
        </w:tc>
      </w:tr>
      <w:tr w:rsidR="00C87619" w:rsidRPr="002B795B" w14:paraId="5614EB66" w14:textId="77777777" w:rsidTr="00C85E6A">
        <w:trPr>
          <w:trHeight w:val="300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2EC946D9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-KBX-003</w:t>
            </w:r>
          </w:p>
        </w:tc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7AAFC10E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4350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438E2834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4828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FA91EF1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2411</w:t>
            </w:r>
          </w:p>
        </w:tc>
      </w:tr>
      <w:tr w:rsidR="00C87619" w:rsidRPr="002B795B" w14:paraId="21ED5118" w14:textId="77777777" w:rsidTr="00C85E6A">
        <w:trPr>
          <w:trHeight w:val="300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7B979ED0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-KBX-004</w:t>
            </w:r>
          </w:p>
        </w:tc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02B48DF3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1487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63B64478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3922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26D9B57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5265</w:t>
            </w:r>
          </w:p>
        </w:tc>
      </w:tr>
      <w:tr w:rsidR="00C87619" w:rsidRPr="002B795B" w14:paraId="5DDC4547" w14:textId="77777777" w:rsidTr="00C85E6A">
        <w:trPr>
          <w:trHeight w:val="300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284CBC32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-KBX-005</w:t>
            </w:r>
          </w:p>
        </w:tc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22DC7FAA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5852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001A6AC3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1730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107E71B1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9255</w:t>
            </w:r>
          </w:p>
        </w:tc>
      </w:tr>
      <w:tr w:rsidR="00C87619" w:rsidRPr="002B795B" w14:paraId="5854CA29" w14:textId="77777777" w:rsidTr="00C85E6A">
        <w:trPr>
          <w:trHeight w:val="300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665AA2EB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-KBX-006</w:t>
            </w:r>
          </w:p>
        </w:tc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3E28F387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2788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441359EF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214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56E0223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0310</w:t>
            </w:r>
          </w:p>
        </w:tc>
      </w:tr>
      <w:tr w:rsidR="00C87619" w:rsidRPr="002B795B" w14:paraId="6C49E4F1" w14:textId="77777777" w:rsidTr="00C85E6A">
        <w:trPr>
          <w:trHeight w:val="300"/>
        </w:trPr>
        <w:tc>
          <w:tcPr>
            <w:tcW w:w="1107" w:type="pct"/>
            <w:shd w:val="clear" w:color="auto" w:fill="auto"/>
            <w:noWrap/>
            <w:vAlign w:val="center"/>
            <w:hideMark/>
          </w:tcPr>
          <w:p w14:paraId="47DC71BE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6F04609C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8586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15FB31AB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3094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0AD1D4C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8963</w:t>
            </w:r>
          </w:p>
        </w:tc>
      </w:tr>
      <w:tr w:rsidR="00C87619" w:rsidRPr="002B795B" w14:paraId="7E6FD097" w14:textId="77777777" w:rsidTr="00C85E6A">
        <w:trPr>
          <w:trHeight w:val="540"/>
        </w:trPr>
        <w:tc>
          <w:tcPr>
            <w:tcW w:w="1107" w:type="pct"/>
            <w:shd w:val="clear" w:color="auto" w:fill="auto"/>
            <w:vAlign w:val="center"/>
            <w:hideMark/>
          </w:tcPr>
          <w:p w14:paraId="69E0E6D0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tio of Peak Area of Analyte to Internal Standard</w:t>
            </w:r>
          </w:p>
        </w:tc>
        <w:tc>
          <w:tcPr>
            <w:tcW w:w="1589" w:type="pct"/>
            <w:shd w:val="clear" w:color="auto" w:fill="auto"/>
            <w:noWrap/>
            <w:vAlign w:val="center"/>
            <w:hideMark/>
          </w:tcPr>
          <w:p w14:paraId="74039DBD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53" w:type="pct"/>
            <w:shd w:val="clear" w:color="auto" w:fill="auto"/>
            <w:noWrap/>
            <w:vAlign w:val="center"/>
            <w:hideMark/>
          </w:tcPr>
          <w:p w14:paraId="49C7563E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7F4468A7" w14:textId="77777777" w:rsidR="00C87619" w:rsidRPr="008A1F59" w:rsidRDefault="00C87619" w:rsidP="00B043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1F5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</w:tbl>
    <w:p w14:paraId="2FD6B8CB" w14:textId="4F2F4342" w:rsidR="007222C4" w:rsidRPr="00593581" w:rsidRDefault="007222C4" w:rsidP="007222C4">
      <w:pPr>
        <w:rPr>
          <w:rFonts w:ascii="Times New Roman" w:hAnsi="Times New Roman" w:cs="Times New Roman"/>
          <w:b/>
        </w:rPr>
      </w:pPr>
    </w:p>
    <w:p w14:paraId="7C3A1F42" w14:textId="737A120A" w:rsidR="00A00663" w:rsidRPr="00695114" w:rsidRDefault="00860D7D" w:rsidP="00695114">
      <w:pPr>
        <w:pStyle w:val="NormalWeb"/>
        <w:shd w:val="clear" w:color="auto" w:fill="FDFDFE"/>
        <w:spacing w:before="0" w:beforeAutospacing="0" w:after="0" w:afterAutospacing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lastRenderedPageBreak/>
        <w:t>1.</w:t>
      </w:r>
      <w:r w:rsidR="00C85E6A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3</w:t>
      </w:r>
      <w:r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 xml:space="preserve"> </w:t>
      </w:r>
      <w:r w:rsidR="00A00663" w:rsidRPr="00860D7D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Pharmacokinetic Sample Collection and Processing</w:t>
      </w:r>
      <w:r w:rsidR="00695114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 xml:space="preserve">: </w:t>
      </w:r>
      <w:r w:rsidR="00A00663" w:rsidRPr="00695114">
        <w:rPr>
          <w:rFonts w:ascii="Times New Roman" w:hAnsi="Times New Roman" w:cs="Times New Roman"/>
          <w:color w:val="000000"/>
          <w:sz w:val="21"/>
          <w:szCs w:val="21"/>
        </w:rPr>
        <w:t xml:space="preserve">Pharmacokinetic Analysis: Approximately 4 mL of blood is collected each time into a tube containing sodium fluoride/potassium oxalate as an anticoagulant. The tube is then placed upright in an ice-water bath. The plasma samples are separated by centrifugation for the detection of GP681/GP1707D07 blood drug concentrations. Both sample collection and processing are conducted under white light conditions. After collection, the whole blood samples are placed in a low-temperature centrifuge set at 4°C (allowable range: 2°C to 8°C, 1800g, with a centrifugal force of 1500g for samples used for GP681/GP1707D07 blood drug concentration detection) within 1 hour of collection and centrifuged for 10 minutes, followed by the separation of plasma samples. For each centrifuged plasma sample, 0.8 mL of plasma is transferred into a detection storage tube, with the </w:t>
      </w:r>
      <w:proofErr w:type="spellStart"/>
      <w:r w:rsidR="00A00663" w:rsidRPr="00695114">
        <w:rPr>
          <w:rFonts w:ascii="Times New Roman" w:hAnsi="Times New Roman" w:cs="Times New Roman"/>
          <w:color w:val="000000"/>
          <w:sz w:val="21"/>
          <w:szCs w:val="21"/>
        </w:rPr>
        <w:t>aliquotting</w:t>
      </w:r>
      <w:proofErr w:type="spellEnd"/>
      <w:r w:rsidR="00A00663" w:rsidRPr="00695114">
        <w:rPr>
          <w:rFonts w:ascii="Times New Roman" w:hAnsi="Times New Roman" w:cs="Times New Roman"/>
          <w:color w:val="000000"/>
          <w:sz w:val="21"/>
          <w:szCs w:val="21"/>
        </w:rPr>
        <w:t xml:space="preserve"> process performed in an ice-water bath. An LC-MS/MS method is used for the determination of GP681 and GP1707D07 in NaF/KoX Human Plasma, using GP1707D06 as the internal standard (IS). GP681, GP1707D07, and GP1707D06 are extracted by protein precipitation using 0.1% formic acid in acetonitrile (ACN) from human NaF/KoX plasma.</w:t>
      </w:r>
    </w:p>
    <w:p w14:paraId="5CCE2215" w14:textId="358BFC8B" w:rsidR="00A00663" w:rsidRDefault="00083EBB" w:rsidP="00A00663">
      <w:pPr>
        <w:pStyle w:val="NormalWeb"/>
        <w:shd w:val="clear" w:color="auto" w:fill="FDFDFE"/>
        <w:spacing w:before="210" w:beforeAutospacing="0" w:after="0" w:afterAutospacing="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1.</w:t>
      </w:r>
      <w:r w:rsidR="00C85E6A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4</w:t>
      </w:r>
      <w:r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 xml:space="preserve"> </w:t>
      </w:r>
      <w:r w:rsidR="00A00663" w:rsidRPr="00083EBB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 xml:space="preserve">Genetic Polymorphism Sample Collection and Processing: </w:t>
      </w:r>
      <w:r w:rsidR="00A00663" w:rsidRPr="00695114">
        <w:rPr>
          <w:rFonts w:ascii="Times New Roman" w:hAnsi="Times New Roman" w:cs="Times New Roman"/>
          <w:color w:val="000000"/>
          <w:sz w:val="21"/>
          <w:szCs w:val="21"/>
        </w:rPr>
        <w:t>Peripheral venous blood (4 mL) is collected from the subject before drug administration on Day 1 into a tube containing EDTA-K2 as an anticoagulant and placed upright at room temperature. 0.8 mL of whole blood is transferred into a detection storage tube for genetic polymorphism analysis.</w:t>
      </w:r>
    </w:p>
    <w:p w14:paraId="6DFF67DC" w14:textId="0CD96692" w:rsidR="00FD4A5B" w:rsidRPr="008C6001" w:rsidRDefault="005A3DEA" w:rsidP="00FD4A5B">
      <w:pPr>
        <w:pStyle w:val="NormalWeb"/>
        <w:shd w:val="clear" w:color="auto" w:fill="FDFDFE"/>
        <w:spacing w:before="210" w:beforeAutospacing="0" w:after="0" w:afterAutospacing="0"/>
        <w:rPr>
          <w:rFonts w:ascii="Times New Roman" w:eastAsiaTheme="minorEastAsia" w:hAnsi="Times New Roman" w:cs="Times New Roman"/>
          <w:b/>
          <w:kern w:val="2"/>
          <w:sz w:val="21"/>
          <w:szCs w:val="22"/>
        </w:rPr>
      </w:pPr>
      <w:r w:rsidRPr="00FD4A5B">
        <w:rPr>
          <w:rFonts w:ascii="Times New Roman" w:eastAsiaTheme="minorEastAsia" w:hAnsi="Times New Roman" w:cs="Times New Roman" w:hint="eastAsia"/>
          <w:b/>
          <w:kern w:val="2"/>
          <w:sz w:val="21"/>
          <w:szCs w:val="22"/>
        </w:rPr>
        <w:t>1</w:t>
      </w:r>
      <w:r w:rsidRPr="00FD4A5B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.</w:t>
      </w:r>
      <w:r w:rsidR="00C85E6A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5</w:t>
      </w:r>
      <w:r w:rsidRPr="00FD4A5B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 xml:space="preserve"> </w:t>
      </w:r>
      <w:r w:rsidR="002C4688" w:rsidRPr="00FD4A5B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 xml:space="preserve">Supplementary Table </w:t>
      </w:r>
      <w:r w:rsidR="00C85E6A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3</w:t>
      </w:r>
      <w:r w:rsidR="002C4688" w:rsidRPr="00FD4A5B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.</w:t>
      </w:r>
      <w:r w:rsidR="00FD4A5B" w:rsidRPr="00FD4A5B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 xml:space="preserve"> </w:t>
      </w:r>
      <w:r w:rsidR="00FD4A5B" w:rsidRPr="008C6001">
        <w:rPr>
          <w:rFonts w:ascii="Times New Roman" w:eastAsiaTheme="minorEastAsia" w:hAnsi="Times New Roman" w:cs="Times New Roman"/>
          <w:b/>
          <w:kern w:val="2"/>
          <w:sz w:val="21"/>
          <w:szCs w:val="22"/>
        </w:rPr>
        <w:t>Retention Times of Analyte and Internal Standar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4536"/>
      </w:tblGrid>
      <w:tr w:rsidR="00FD4A5B" w14:paraId="596BB7FB" w14:textId="77777777" w:rsidTr="005D0E29">
        <w:tc>
          <w:tcPr>
            <w:tcW w:w="4390" w:type="dxa"/>
            <w:tcBorders>
              <w:bottom w:val="single" w:sz="4" w:space="0" w:color="auto"/>
            </w:tcBorders>
          </w:tcPr>
          <w:p w14:paraId="4BC1F318" w14:textId="56B8721F" w:rsidR="00FD4A5B" w:rsidRPr="008C6001" w:rsidRDefault="00FD4A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60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A97B79B" w14:textId="5CEB9F1C" w:rsidR="00FD4A5B" w:rsidRPr="008C6001" w:rsidRDefault="00FD4A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60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tention Time (minutes)</w:t>
            </w:r>
          </w:p>
        </w:tc>
      </w:tr>
      <w:tr w:rsidR="00FD4A5B" w14:paraId="66E575D9" w14:textId="77777777" w:rsidTr="005D0E29">
        <w:tc>
          <w:tcPr>
            <w:tcW w:w="4390" w:type="dxa"/>
            <w:tcBorders>
              <w:top w:val="single" w:sz="4" w:space="0" w:color="auto"/>
            </w:tcBorders>
          </w:tcPr>
          <w:p w14:paraId="147E0FFF" w14:textId="307F0328" w:rsidR="00FD4A5B" w:rsidRPr="008C6001" w:rsidRDefault="00FD4A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60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 (GP681)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3386E1F" w14:textId="60B7D0A0" w:rsidR="00FD4A5B" w:rsidRPr="008C6001" w:rsidRDefault="005D0E2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600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8C60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1</w:t>
            </w:r>
          </w:p>
        </w:tc>
      </w:tr>
      <w:tr w:rsidR="00FD4A5B" w14:paraId="798DF722" w14:textId="77777777" w:rsidTr="005D0E29">
        <w:tc>
          <w:tcPr>
            <w:tcW w:w="4390" w:type="dxa"/>
          </w:tcPr>
          <w:p w14:paraId="0BE6F6D4" w14:textId="248B70BA" w:rsidR="00FD4A5B" w:rsidRPr="008C6001" w:rsidRDefault="002F0E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60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alyte (GP1707D07)</w:t>
            </w:r>
          </w:p>
        </w:tc>
        <w:tc>
          <w:tcPr>
            <w:tcW w:w="4536" w:type="dxa"/>
          </w:tcPr>
          <w:p w14:paraId="3697D332" w14:textId="7F579DCB" w:rsidR="00FD4A5B" w:rsidRPr="008C6001" w:rsidRDefault="005D0E2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600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8C60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FD4A5B" w14:paraId="04B4F934" w14:textId="77777777" w:rsidTr="005D0E29">
        <w:tc>
          <w:tcPr>
            <w:tcW w:w="4390" w:type="dxa"/>
          </w:tcPr>
          <w:p w14:paraId="564EC89D" w14:textId="34DD2157" w:rsidR="00FD4A5B" w:rsidRPr="008C6001" w:rsidRDefault="002F0E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60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ernal Standard (GP1707D06)</w:t>
            </w:r>
          </w:p>
        </w:tc>
        <w:tc>
          <w:tcPr>
            <w:tcW w:w="4536" w:type="dxa"/>
          </w:tcPr>
          <w:p w14:paraId="27731337" w14:textId="557EDE69" w:rsidR="00FD4A5B" w:rsidRPr="008C6001" w:rsidRDefault="005D0E2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600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8C60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5</w:t>
            </w:r>
          </w:p>
        </w:tc>
      </w:tr>
    </w:tbl>
    <w:p w14:paraId="0E50AC0A" w14:textId="77777777" w:rsidR="00FD4A5B" w:rsidRDefault="00FD4A5B">
      <w:pPr>
        <w:widowControl/>
        <w:jc w:val="left"/>
        <w:rPr>
          <w:rFonts w:ascii="Times New Roman" w:hAnsi="Times New Roman" w:cs="Times New Roman"/>
          <w:b/>
        </w:rPr>
      </w:pPr>
    </w:p>
    <w:p w14:paraId="22A9B05A" w14:textId="65FC9EDD" w:rsidR="009730B9" w:rsidRDefault="009730B9">
      <w:pPr>
        <w:widowControl/>
        <w:jc w:val="left"/>
        <w:rPr>
          <w:rFonts w:ascii="Times New Roman" w:hAnsi="Times New Roman" w:cs="Times New Roman"/>
          <w:b/>
        </w:rPr>
      </w:pPr>
    </w:p>
    <w:p w14:paraId="66D93325" w14:textId="77777777" w:rsidR="00C85E6A" w:rsidRDefault="00C85E6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F337B86" w14:textId="02A09DFA" w:rsidR="004030B5" w:rsidRPr="00161A97" w:rsidRDefault="004030B5" w:rsidP="004030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1.</w:t>
      </w:r>
      <w:r w:rsidR="00C85E6A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 Supplementary </w:t>
      </w:r>
      <w:r>
        <w:rPr>
          <w:rFonts w:ascii="Times New Roman" w:hAnsi="Times New Roman" w:cs="Times New Roman" w:hint="eastAsia"/>
          <w:b/>
        </w:rPr>
        <w:t>Figure</w:t>
      </w:r>
      <w:r>
        <w:rPr>
          <w:rFonts w:ascii="Times New Roman" w:hAnsi="Times New Roman" w:cs="Times New Roman"/>
          <w:b/>
        </w:rPr>
        <w:t xml:space="preserve"> 1: </w:t>
      </w:r>
      <w:r w:rsidRPr="00161A97">
        <w:rPr>
          <w:rFonts w:ascii="Times New Roman" w:hAnsi="Times New Roman" w:cs="Times New Roman"/>
          <w:b/>
        </w:rPr>
        <w:t>Representative chromatogram of the GP681 and IS</w:t>
      </w:r>
      <w:r w:rsidRPr="00161A97">
        <w:rPr>
          <w:rFonts w:ascii="Times New Roman" w:hAnsi="Times New Roman" w:cs="Times New Roman"/>
          <w:b/>
        </w:rPr>
        <w:t>（</w:t>
      </w:r>
      <w:r w:rsidRPr="00161A97">
        <w:rPr>
          <w:rFonts w:ascii="Times New Roman" w:hAnsi="Times New Roman" w:cs="Times New Roman"/>
          <w:b/>
        </w:rPr>
        <w:t>GP1707D06</w:t>
      </w:r>
      <w:r w:rsidRPr="00161A97">
        <w:rPr>
          <w:rFonts w:ascii="Times New Roman" w:hAnsi="Times New Roman" w:cs="Times New Roman"/>
          <w:b/>
        </w:rPr>
        <w:t>）</w:t>
      </w:r>
      <w:r w:rsidRPr="00161A97">
        <w:rPr>
          <w:rFonts w:ascii="Times New Roman" w:hAnsi="Times New Roman" w:cs="Times New Roman"/>
          <w:b/>
        </w:rPr>
        <w:t>at LLOQ</w:t>
      </w:r>
    </w:p>
    <w:p w14:paraId="7516CB12" w14:textId="77777777" w:rsidR="004030B5" w:rsidRDefault="004030B5" w:rsidP="004030B5">
      <w:r>
        <w:rPr>
          <w:noProof/>
        </w:rPr>
        <w:drawing>
          <wp:inline distT="0" distB="0" distL="0" distR="0" wp14:anchorId="6BDDA5DF" wp14:editId="31314390">
            <wp:extent cx="5274310" cy="29438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D1-68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97A70" w14:textId="77777777" w:rsidR="004030B5" w:rsidRDefault="004030B5" w:rsidP="004030B5"/>
    <w:p w14:paraId="7D5AC8C4" w14:textId="237BEACD" w:rsidR="004030B5" w:rsidRDefault="001A6762" w:rsidP="004030B5">
      <w:r>
        <w:rPr>
          <w:rFonts w:ascii="Times New Roman" w:hAnsi="Times New Roman" w:cs="Times New Roman"/>
          <w:b/>
        </w:rPr>
        <w:t>1.</w:t>
      </w:r>
      <w:r w:rsidR="00C85E6A">
        <w:rPr>
          <w:rFonts w:ascii="Times New Roman" w:hAnsi="Times New Roman" w:cs="Times New Roman"/>
          <w:b/>
        </w:rPr>
        <w:t xml:space="preserve">7 </w:t>
      </w:r>
      <w:r w:rsidR="004030B5">
        <w:rPr>
          <w:rFonts w:ascii="Times New Roman" w:hAnsi="Times New Roman" w:cs="Times New Roman"/>
          <w:b/>
        </w:rPr>
        <w:t xml:space="preserve">Supplementary </w:t>
      </w:r>
      <w:r w:rsidR="004030B5">
        <w:rPr>
          <w:rFonts w:ascii="Times New Roman" w:hAnsi="Times New Roman" w:cs="Times New Roman" w:hint="eastAsia"/>
          <w:b/>
        </w:rPr>
        <w:t>Figure</w:t>
      </w:r>
      <w:r w:rsidR="004030B5">
        <w:rPr>
          <w:rFonts w:ascii="Times New Roman" w:hAnsi="Times New Roman" w:cs="Times New Roman"/>
          <w:b/>
        </w:rPr>
        <w:t xml:space="preserve"> 2: </w:t>
      </w:r>
      <w:r w:rsidR="004030B5" w:rsidRPr="00161A97">
        <w:rPr>
          <w:rFonts w:ascii="Times New Roman" w:hAnsi="Times New Roman" w:cs="Times New Roman"/>
          <w:b/>
        </w:rPr>
        <w:t>Representative chromatogram of the GP1707D07 and IS</w:t>
      </w:r>
      <w:r w:rsidR="004030B5" w:rsidRPr="00161A97">
        <w:rPr>
          <w:rFonts w:ascii="Times New Roman" w:hAnsi="Times New Roman" w:cs="Times New Roman"/>
          <w:b/>
        </w:rPr>
        <w:t>（</w:t>
      </w:r>
      <w:r w:rsidR="004030B5" w:rsidRPr="00161A97">
        <w:rPr>
          <w:rFonts w:ascii="Times New Roman" w:hAnsi="Times New Roman" w:cs="Times New Roman"/>
          <w:b/>
        </w:rPr>
        <w:t>GP1707D06</w:t>
      </w:r>
      <w:r w:rsidR="004030B5" w:rsidRPr="00161A97">
        <w:rPr>
          <w:rFonts w:ascii="Times New Roman" w:hAnsi="Times New Roman" w:cs="Times New Roman"/>
          <w:b/>
        </w:rPr>
        <w:t>）</w:t>
      </w:r>
      <w:r w:rsidR="004030B5" w:rsidRPr="00161A97">
        <w:rPr>
          <w:rFonts w:ascii="Times New Roman" w:hAnsi="Times New Roman" w:cs="Times New Roman"/>
          <w:b/>
        </w:rPr>
        <w:t>at LLOQ</w:t>
      </w:r>
    </w:p>
    <w:p w14:paraId="1ED4FC3E" w14:textId="77777777" w:rsidR="004030B5" w:rsidRPr="00161A97" w:rsidRDefault="004030B5" w:rsidP="004030B5">
      <w:r>
        <w:rPr>
          <w:rFonts w:hint="eastAsia"/>
          <w:noProof/>
        </w:rPr>
        <w:lastRenderedPageBreak/>
        <w:drawing>
          <wp:inline distT="0" distB="0" distL="0" distR="0" wp14:anchorId="49F9C65A" wp14:editId="0E3B38C6">
            <wp:extent cx="5274310" cy="29248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D1-170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C1FF3" w14:textId="097273DD" w:rsidR="004030B5" w:rsidRDefault="004030B5" w:rsidP="00695114">
      <w:pPr>
        <w:pStyle w:val="NormalWeb"/>
        <w:shd w:val="clear" w:color="auto" w:fill="FDFDFE"/>
        <w:spacing w:before="210" w:beforeAutospacing="0" w:after="0" w:afterAutospacing="0"/>
        <w:rPr>
          <w:rFonts w:ascii="Times New Roman" w:hAnsi="Times New Roman" w:cs="Times New Roman"/>
          <w:color w:val="000000"/>
          <w:sz w:val="21"/>
          <w:szCs w:val="21"/>
        </w:rPr>
      </w:pPr>
    </w:p>
    <w:p w14:paraId="06D39CD0" w14:textId="77777777" w:rsidR="004030B5" w:rsidRDefault="004030B5" w:rsidP="00695114">
      <w:pPr>
        <w:pStyle w:val="NormalWeb"/>
        <w:shd w:val="clear" w:color="auto" w:fill="FDFDFE"/>
        <w:spacing w:before="210" w:beforeAutospacing="0" w:after="0" w:afterAutospacing="0"/>
        <w:rPr>
          <w:rFonts w:ascii="Times New Roman" w:hAnsi="Times New Roman" w:cs="Times New Roman"/>
          <w:color w:val="000000"/>
          <w:sz w:val="21"/>
          <w:szCs w:val="21"/>
        </w:rPr>
      </w:pPr>
    </w:p>
    <w:p w14:paraId="2799AA5C" w14:textId="77777777" w:rsidR="009730B9" w:rsidRDefault="009730B9">
      <w:pPr>
        <w:widowControl/>
        <w:jc w:val="left"/>
        <w:rPr>
          <w:b/>
        </w:rPr>
      </w:pPr>
      <w:r>
        <w:rPr>
          <w:b/>
        </w:rPr>
        <w:br w:type="page"/>
      </w:r>
    </w:p>
    <w:p w14:paraId="55396C3F" w14:textId="6E558E79" w:rsidR="008C1F0D" w:rsidRDefault="00A4609B" w:rsidP="008C1F0D">
      <w:pPr>
        <w:pStyle w:val="NormalWeb"/>
        <w:numPr>
          <w:ilvl w:val="0"/>
          <w:numId w:val="1"/>
        </w:numPr>
        <w:shd w:val="clear" w:color="auto" w:fill="FDFDFE"/>
        <w:spacing w:before="210" w:beforeAutospacing="0" w:after="0" w:afterAutospacing="0"/>
        <w:rPr>
          <w:rFonts w:asciiTheme="minorHAnsi" w:eastAsiaTheme="minorEastAsia" w:hAnsiTheme="minorHAnsi" w:cstheme="minorBidi"/>
          <w:b/>
          <w:kern w:val="2"/>
          <w:sz w:val="21"/>
          <w:szCs w:val="22"/>
        </w:rPr>
      </w:pPr>
      <w:r w:rsidRPr="00AB49B0">
        <w:rPr>
          <w:rFonts w:asciiTheme="minorHAnsi" w:eastAsiaTheme="minorEastAsia" w:hAnsiTheme="minorHAnsi" w:cstheme="minorBidi"/>
          <w:b/>
          <w:kern w:val="2"/>
          <w:sz w:val="21"/>
          <w:szCs w:val="22"/>
        </w:rPr>
        <w:lastRenderedPageBreak/>
        <w:t xml:space="preserve">Supplementary </w:t>
      </w:r>
      <w:r w:rsidRPr="00AB49B0">
        <w:rPr>
          <w:rFonts w:asciiTheme="minorHAnsi" w:eastAsiaTheme="minorEastAsia" w:hAnsiTheme="minorHAnsi" w:cstheme="minorBidi" w:hint="eastAsia"/>
          <w:b/>
          <w:kern w:val="2"/>
          <w:sz w:val="21"/>
          <w:szCs w:val="22"/>
        </w:rPr>
        <w:t>results</w:t>
      </w:r>
    </w:p>
    <w:tbl>
      <w:tblPr>
        <w:tblW w:w="1116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0"/>
        <w:gridCol w:w="876"/>
        <w:gridCol w:w="928"/>
        <w:gridCol w:w="928"/>
        <w:gridCol w:w="483"/>
        <w:gridCol w:w="698"/>
        <w:gridCol w:w="589"/>
        <w:gridCol w:w="698"/>
        <w:gridCol w:w="911"/>
        <w:gridCol w:w="1025"/>
        <w:gridCol w:w="620"/>
        <w:gridCol w:w="2263"/>
      </w:tblGrid>
      <w:tr w:rsidR="00827D5F" w:rsidRPr="00045D07" w14:paraId="61427DFF" w14:textId="77777777" w:rsidTr="00045D07">
        <w:trPr>
          <w:cantSplit/>
          <w:tblHeader/>
        </w:trPr>
        <w:tc>
          <w:tcPr>
            <w:tcW w:w="1116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6471A" w14:textId="31FA473A" w:rsidR="00827D5F" w:rsidRPr="00045D07" w:rsidRDefault="008C1F0D" w:rsidP="006C2A26">
            <w:pPr>
              <w:keepNext/>
              <w:pBdr>
                <w:bottom w:val="single" w:sz="12" w:space="0" w:color="auto"/>
              </w:pBdr>
              <w:adjustRightInd w:val="0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 xml:space="preserve">.1 Supplementary Table </w:t>
            </w:r>
            <w:r w:rsidR="00C85E6A">
              <w:rPr>
                <w:b/>
              </w:rPr>
              <w:t>4</w:t>
            </w:r>
            <w:r w:rsidR="002277BD">
              <w:rPr>
                <w:rFonts w:hint="eastAsia"/>
                <w:b/>
              </w:rPr>
              <w:t>.</w:t>
            </w:r>
            <w:r>
              <w:rPr>
                <w:b/>
              </w:rPr>
              <w:t xml:space="preserve"> </w:t>
            </w:r>
            <w:r w:rsidRPr="00045D07">
              <w:rPr>
                <w:b/>
              </w:rPr>
              <w:t xml:space="preserve">Pharmacokinetic Parameters - </w:t>
            </w:r>
            <w:bookmarkStart w:id="0" w:name="_Hlk182687187"/>
            <w:r w:rsidRPr="00045D07">
              <w:rPr>
                <w:b/>
              </w:rPr>
              <w:t>Pharmacokinetic Parameter Set for GP</w:t>
            </w:r>
            <w:r w:rsidR="002F57E4" w:rsidRPr="00045D07">
              <w:rPr>
                <w:b/>
              </w:rPr>
              <w:t>1707D07</w:t>
            </w:r>
            <w:bookmarkEnd w:id="0"/>
          </w:p>
        </w:tc>
      </w:tr>
      <w:tr w:rsidR="00045D07" w:rsidRPr="001660AC" w14:paraId="403B9235" w14:textId="77777777" w:rsidTr="00704636">
        <w:trPr>
          <w:cantSplit/>
          <w:tblHeader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89067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SimSun" w:eastAsia="SimSun" w:cs="SimSun"/>
                <w:color w:val="000000"/>
                <w:sz w:val="11"/>
                <w:szCs w:val="21"/>
              </w:rPr>
            </w:pPr>
          </w:p>
        </w:tc>
        <w:tc>
          <w:tcPr>
            <w:tcW w:w="100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8A76B" w14:textId="7A6B8FEF" w:rsidR="00827D5F" w:rsidRPr="001660AC" w:rsidRDefault="0008064B" w:rsidP="006C2A26">
            <w:pPr>
              <w:keepNext/>
              <w:pBdr>
                <w:bottom w:val="single" w:sz="12" w:space="0" w:color="auto"/>
              </w:pBd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Period 1</w:t>
            </w:r>
            <w:r w:rsidR="00620DD2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:</w:t>
            </w:r>
            <w:r w:rsidR="00620DD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Suraxavir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arboxil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GP681) monotherapy</w:t>
            </w:r>
          </w:p>
        </w:tc>
      </w:tr>
      <w:tr w:rsidR="00045D07" w:rsidRPr="001660AC" w14:paraId="149ECCB8" w14:textId="77777777" w:rsidTr="00704636">
        <w:trPr>
          <w:cantSplit/>
          <w:tblHeader/>
        </w:trPr>
        <w:tc>
          <w:tcPr>
            <w:tcW w:w="1125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4864C907" w14:textId="0B00769C" w:rsidR="00827D5F" w:rsidRPr="001660AC" w:rsidRDefault="001660AC" w:rsidP="006C2A26">
            <w:pPr>
              <w:keepNext/>
              <w:adjustRightInd w:val="0"/>
              <w:rPr>
                <w:rFonts w:ascii="Times New Roman" w:eastAsia="SimSun" w:hAnsi="Times New Roman" w:cs="Times New Roman"/>
                <w:kern w:val="0"/>
                <w:sz w:val="11"/>
                <w:szCs w:val="21"/>
              </w:rPr>
            </w:pPr>
            <w:r w:rsidRPr="00EB6149">
              <w:rPr>
                <w:rFonts w:ascii="Times New Roman" w:eastAsia="SimSun" w:hAnsi="Times New Roman" w:cs="Times New Roman"/>
                <w:kern w:val="0"/>
                <w:szCs w:val="21"/>
              </w:rPr>
              <w:t>Subject I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5D810036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max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38F1FC52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AUC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-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*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3669B46D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AUC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-</w:t>
            </w:r>
            <w:r w:rsidRPr="001660AC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∞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*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103B7CE3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max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5532C849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1/2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183A7EB9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λ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z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171C4FC2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CL/F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L/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342C8312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V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z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/F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2AAD08DB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AUC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_%</w:t>
            </w: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Extrap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4B397FB1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R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-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77E483BC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R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-</w:t>
            </w:r>
            <w:r w:rsidRPr="001660AC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∞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)</w:t>
            </w:r>
          </w:p>
        </w:tc>
      </w:tr>
      <w:tr w:rsidR="00045D07" w:rsidRPr="001660AC" w14:paraId="5D548889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0676B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C2CA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A69D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5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A84F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8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CC6B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0F88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C4CC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97AF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FB41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80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DC0E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F692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7.2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2500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4.34</w:t>
            </w:r>
          </w:p>
        </w:tc>
      </w:tr>
      <w:tr w:rsidR="00045D07" w:rsidRPr="001660AC" w14:paraId="7E3F681E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6DCDE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3F61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5524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4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18FC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3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4E0E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4556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C602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2747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9E19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8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FAC0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76A6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3.6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9AD6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5.97</w:t>
            </w:r>
          </w:p>
        </w:tc>
      </w:tr>
      <w:tr w:rsidR="00045D07" w:rsidRPr="001660AC" w14:paraId="793886CD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A3D35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B134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ED89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36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7FE3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40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1146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937C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E484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89ED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29B6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9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FF36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A0A2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6.3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4D33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4.54</w:t>
            </w:r>
          </w:p>
        </w:tc>
      </w:tr>
      <w:tr w:rsidR="00045D07" w:rsidRPr="001660AC" w14:paraId="46B4DD1C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856CB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6680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112C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5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963E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0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9B2E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17E6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9CCC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1554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0F84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76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1AF4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D4D4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0.8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B19A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7.49</w:t>
            </w:r>
          </w:p>
        </w:tc>
      </w:tr>
      <w:tr w:rsidR="00045D07" w:rsidRPr="001660AC" w14:paraId="5C1F0E46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35E27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FD5F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0F9E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3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F756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1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78E2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5BF5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B586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A7C4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E46A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52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9113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64CB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9.2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8D06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4.32</w:t>
            </w:r>
          </w:p>
        </w:tc>
      </w:tr>
      <w:tr w:rsidR="00045D07" w:rsidRPr="001660AC" w14:paraId="3E450184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388FE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B51E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4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1549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77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730F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87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E8D8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97D5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A5D0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EC68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2263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5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106A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8825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1.4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C34D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5.90</w:t>
            </w:r>
          </w:p>
        </w:tc>
      </w:tr>
      <w:tr w:rsidR="00045D07" w:rsidRPr="001660AC" w14:paraId="0A480EE9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7E8C3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9697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7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EDD6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6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0B1F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7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7A8F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9147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22CA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821B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3416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72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0DBE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1957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1.7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0FBC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5.15</w:t>
            </w:r>
          </w:p>
        </w:tc>
      </w:tr>
      <w:tr w:rsidR="00045D07" w:rsidRPr="001660AC" w14:paraId="50D64E70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0BFAA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5870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6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98F6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9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E376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7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163D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FB95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746E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8F50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BC11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40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A684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ED04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2.6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9BF8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8.26</w:t>
            </w:r>
          </w:p>
        </w:tc>
      </w:tr>
      <w:tr w:rsidR="00045D07" w:rsidRPr="001660AC" w14:paraId="0CBFD779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C0873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CF93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0CFB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0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CEC6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8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523B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84BE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55CC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5E39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7E2E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3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89EB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DDAC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4.7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EC74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8.96</w:t>
            </w:r>
          </w:p>
        </w:tc>
      </w:tr>
      <w:tr w:rsidR="00045D07" w:rsidRPr="001660AC" w14:paraId="7F454048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9E6FE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F744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5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D28C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5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32C3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9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441D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E21A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CFF7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2751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2D7E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6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1D65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8B97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4.7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11A9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2.37</w:t>
            </w:r>
          </w:p>
        </w:tc>
      </w:tr>
      <w:tr w:rsidR="00045D07" w:rsidRPr="001660AC" w14:paraId="6B2073FF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003EB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3084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1E86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2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CC7D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0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BBE4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F799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880D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413B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5629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46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4388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8C48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9.6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7EE5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4.31</w:t>
            </w:r>
          </w:p>
        </w:tc>
      </w:tr>
      <w:tr w:rsidR="00045D07" w:rsidRPr="001660AC" w14:paraId="31792B9F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EF466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2DA1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5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4EFC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48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EABD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65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2F9B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304E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FCB7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D5AE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49B5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48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75EF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43E0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3.6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D0AE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3.23</w:t>
            </w:r>
          </w:p>
        </w:tc>
      </w:tr>
      <w:tr w:rsidR="00045D07" w:rsidRPr="001660AC" w14:paraId="58015360" w14:textId="77777777" w:rsidTr="00704636">
        <w:trPr>
          <w:cantSplit/>
        </w:trPr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32DAAC5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9FD38C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83C2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97D4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84BC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037F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EA47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83E8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2831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C44A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37E9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BFCE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</w:tr>
      <w:tr w:rsidR="00045D07" w:rsidRPr="001660AC" w14:paraId="62C5DF03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86B95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4079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9.2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3611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4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00B7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22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4B97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BA68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5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1626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850C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F897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07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A0D7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2BF7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7.17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8AF3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8.737</w:t>
            </w:r>
          </w:p>
        </w:tc>
      </w:tr>
      <w:tr w:rsidR="00045D07" w:rsidRPr="001660AC" w14:paraId="194F2C15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96BBA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69F2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.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47A2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10.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FF67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29.4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F6FE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4B2A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5AFC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5C86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.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5E01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333.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3004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.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DFAB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.549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8C37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6.9581</w:t>
            </w:r>
          </w:p>
        </w:tc>
      </w:tr>
      <w:tr w:rsidR="00045D07" w:rsidRPr="001660AC" w14:paraId="0B36BBA8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AED89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CV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7545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AA66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F9F4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F48E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CB06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7CA7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E09E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F776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48E2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E189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.2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1B84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9.11</w:t>
            </w:r>
          </w:p>
        </w:tc>
      </w:tr>
      <w:tr w:rsidR="00045D07" w:rsidRPr="001660AC" w14:paraId="4A5D8CD6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9E34A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edia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15DC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7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6A71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14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48EA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22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21F4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587A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9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214B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1A4C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6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AEFD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672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EB4B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876A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6.45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C9CF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3.771</w:t>
            </w:r>
          </w:p>
        </w:tc>
      </w:tr>
      <w:tr w:rsidR="00045D07" w:rsidRPr="001660AC" w14:paraId="183FE758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0CBEE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C294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.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93F8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33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6CC4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9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7761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B2AD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4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6B6E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34BA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4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A250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292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C4668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5BFB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2.02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9020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5.937</w:t>
            </w:r>
          </w:p>
        </w:tc>
      </w:tr>
      <w:tr w:rsidR="00045D07" w:rsidRPr="001660AC" w14:paraId="436870E5" w14:textId="77777777" w:rsidTr="00704636">
        <w:trPr>
          <w:cantSplit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9AC6CD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C98A4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6.4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CA9D8A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305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0A5F2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36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F0E82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062FB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2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60CD9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BB81C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5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6F89E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492.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0A93D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D5D9F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3.26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170004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8.759</w:t>
            </w:r>
          </w:p>
        </w:tc>
      </w:tr>
    </w:tbl>
    <w:p w14:paraId="2469BDFA" w14:textId="77777777" w:rsidR="00704636" w:rsidRDefault="00704636">
      <w:r>
        <w:br w:type="page"/>
      </w:r>
    </w:p>
    <w:tbl>
      <w:tblPr>
        <w:tblW w:w="1116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966"/>
        <w:gridCol w:w="715"/>
        <w:gridCol w:w="824"/>
        <w:gridCol w:w="495"/>
        <w:gridCol w:w="715"/>
        <w:gridCol w:w="715"/>
        <w:gridCol w:w="715"/>
        <w:gridCol w:w="824"/>
        <w:gridCol w:w="715"/>
        <w:gridCol w:w="715"/>
        <w:gridCol w:w="2499"/>
      </w:tblGrid>
      <w:tr w:rsidR="00045D07" w:rsidRPr="001660AC" w14:paraId="5FB709B0" w14:textId="77777777" w:rsidTr="00EC7D95">
        <w:trPr>
          <w:cantSplit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BFDA0F" w14:textId="2CD28CA1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Mi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1D354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.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910D9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54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C2B01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07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EB686E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1235C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8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A5E9C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05A8D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2B397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57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49542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2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2DB9D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6.39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3FB2B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4.34</w:t>
            </w:r>
          </w:p>
        </w:tc>
      </w:tr>
      <w:tr w:rsidR="00045D07" w:rsidRPr="001660AC" w14:paraId="7FCF4F5D" w14:textId="77777777" w:rsidTr="00EC7D95">
        <w:trPr>
          <w:cantSplit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B9988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D9BC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4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EAD1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77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305DF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87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536E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7C4D5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710D2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D224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8DD6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76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2899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44EA7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0.8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A216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7.49</w:t>
            </w:r>
          </w:p>
        </w:tc>
      </w:tr>
      <w:tr w:rsidR="00045D07" w:rsidRPr="001660AC" w14:paraId="2560499F" w14:textId="77777777" w:rsidTr="00EC7D95">
        <w:trPr>
          <w:cantSplit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4ADC7" w14:textId="77777777" w:rsidR="00827D5F" w:rsidRPr="001660AC" w:rsidRDefault="00827D5F" w:rsidP="006C2A26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Geo Mea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B830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6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EBEA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955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499A1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038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69F9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51F20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4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7DC19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3A43D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9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0AD6C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799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9EC56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C92DB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66.79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ABFE3" w14:textId="77777777" w:rsidR="00827D5F" w:rsidRPr="001660AC" w:rsidRDefault="00827D5F" w:rsidP="006C2A26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87.218</w:t>
            </w:r>
          </w:p>
        </w:tc>
      </w:tr>
      <w:tr w:rsidR="00045D07" w:rsidRPr="001660AC" w14:paraId="6289FA84" w14:textId="77777777" w:rsidTr="00EC7D95">
        <w:trPr>
          <w:cantSplit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530A6" w14:textId="77777777" w:rsidR="00827D5F" w:rsidRPr="001660AC" w:rsidRDefault="00827D5F" w:rsidP="006C2A26">
            <w:pPr>
              <w:keepNext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Geo CV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852FB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78.5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438A2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7.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D6356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5.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8B4D5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E1A01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9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89545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9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34A1D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45.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F1067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6.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51F68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54.7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2800B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1.245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706BB" w14:textId="77777777" w:rsidR="00827D5F" w:rsidRPr="001660AC" w:rsidRDefault="00827D5F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19.7659</w:t>
            </w:r>
          </w:p>
        </w:tc>
      </w:tr>
      <w:tr w:rsidR="00827D5F" w14:paraId="106E3D70" w14:textId="77777777" w:rsidTr="00045D07">
        <w:trPr>
          <w:cantSplit/>
          <w:trHeight w:hRule="exact" w:val="72"/>
        </w:trPr>
        <w:tc>
          <w:tcPr>
            <w:tcW w:w="1116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5C77D6" w14:textId="77777777" w:rsidR="00827D5F" w:rsidRDefault="00827D5F" w:rsidP="006C2A26">
            <w:pPr>
              <w:adjustRightInd w:val="0"/>
              <w:jc w:val="center"/>
              <w:rPr>
                <w:rFonts w:ascii="SimSun" w:eastAsia="SimSun" w:cs="SimSun"/>
                <w:color w:val="000000"/>
                <w:szCs w:val="21"/>
              </w:rPr>
            </w:pPr>
          </w:p>
        </w:tc>
      </w:tr>
    </w:tbl>
    <w:p w14:paraId="3A6E46B6" w14:textId="77777777" w:rsidR="00713261" w:rsidRDefault="00713261">
      <w:r>
        <w:br w:type="page"/>
      </w:r>
    </w:p>
    <w:tbl>
      <w:tblPr>
        <w:tblW w:w="2568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4"/>
        <w:gridCol w:w="1011"/>
        <w:gridCol w:w="929"/>
        <w:gridCol w:w="929"/>
        <w:gridCol w:w="536"/>
        <w:gridCol w:w="750"/>
        <w:gridCol w:w="643"/>
        <w:gridCol w:w="643"/>
        <w:gridCol w:w="857"/>
        <w:gridCol w:w="1024"/>
        <w:gridCol w:w="643"/>
        <w:gridCol w:w="2574"/>
        <w:gridCol w:w="14088"/>
      </w:tblGrid>
      <w:tr w:rsidR="00045D07" w:rsidRPr="001660AC" w14:paraId="4CC4A0BB" w14:textId="77777777" w:rsidTr="00EC7D95">
        <w:trPr>
          <w:gridAfter w:val="1"/>
          <w:wAfter w:w="14088" w:type="dxa"/>
          <w:cantSplit/>
          <w:tblHeader/>
        </w:trPr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947F6" w14:textId="20500F79" w:rsidR="00045D07" w:rsidRPr="001660AC" w:rsidRDefault="00045D07" w:rsidP="006C2A26">
            <w:pPr>
              <w:keepNext/>
              <w:adjustRightInd w:val="0"/>
              <w:jc w:val="center"/>
              <w:rPr>
                <w:rFonts w:ascii="SimSun" w:eastAsia="SimSun" w:cs="SimSun"/>
                <w:color w:val="000000"/>
                <w:sz w:val="11"/>
                <w:szCs w:val="21"/>
              </w:rPr>
            </w:pPr>
          </w:p>
        </w:tc>
        <w:tc>
          <w:tcPr>
            <w:tcW w:w="1053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A928B" w14:textId="48E221A3" w:rsidR="00045D07" w:rsidRPr="00620DD2" w:rsidRDefault="00620DD2" w:rsidP="00620DD2">
            <w:pPr>
              <w:pBdr>
                <w:bottom w:val="single" w:sz="12" w:space="0" w:color="auto"/>
              </w:pBd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20DD2">
              <w:rPr>
                <w:rFonts w:ascii="Times New Roman" w:eastAsia="SimSun" w:hAnsi="Times New Roman" w:cs="Times New Roman"/>
                <w:kern w:val="0"/>
                <w:szCs w:val="21"/>
              </w:rPr>
              <w:t>Period 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:</w:t>
            </w:r>
            <w:r w:rsidRPr="00620DD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20DD2">
              <w:rPr>
                <w:rFonts w:ascii="Times New Roman" w:eastAsia="SimSun" w:hAnsi="Times New Roman" w:cs="Times New Roman"/>
                <w:kern w:val="0"/>
                <w:szCs w:val="21"/>
              </w:rPr>
              <w:t>Suraxavir</w:t>
            </w:r>
            <w:proofErr w:type="spellEnd"/>
            <w:r w:rsidRPr="00620DD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620DD2">
              <w:rPr>
                <w:rFonts w:ascii="Times New Roman" w:eastAsia="SimSun" w:hAnsi="Times New Roman" w:cs="Times New Roman"/>
                <w:kern w:val="0"/>
                <w:szCs w:val="21"/>
              </w:rPr>
              <w:t>Marboxil</w:t>
            </w:r>
            <w:proofErr w:type="spellEnd"/>
            <w:r w:rsidRPr="00620DD2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GP681)-</w:t>
            </w:r>
            <w:r w:rsidR="00AF191E">
              <w:rPr>
                <w:rFonts w:ascii="Times New Roman" w:eastAsia="SimSun" w:hAnsi="Times New Roman" w:cs="Times New Roman"/>
                <w:kern w:val="0"/>
                <w:szCs w:val="21"/>
              </w:rPr>
              <w:t>I</w:t>
            </w:r>
            <w:r w:rsidRPr="00620DD2">
              <w:rPr>
                <w:rFonts w:ascii="Times New Roman" w:eastAsia="SimSun" w:hAnsi="Times New Roman" w:cs="Times New Roman"/>
                <w:kern w:val="0"/>
                <w:szCs w:val="21"/>
              </w:rPr>
              <w:t>traconazole co-administration</w:t>
            </w:r>
          </w:p>
        </w:tc>
      </w:tr>
      <w:tr w:rsidR="00045D07" w:rsidRPr="001660AC" w14:paraId="5817BAF3" w14:textId="77777777" w:rsidTr="00EC7D95">
        <w:trPr>
          <w:gridAfter w:val="1"/>
          <w:wAfter w:w="14088" w:type="dxa"/>
          <w:cantSplit/>
          <w:tblHeader/>
        </w:trPr>
        <w:tc>
          <w:tcPr>
            <w:tcW w:w="1055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2E5715A7" w14:textId="77777777" w:rsidR="00045D07" w:rsidRPr="001660AC" w:rsidRDefault="00045D07" w:rsidP="006C2A26">
            <w:pPr>
              <w:keepNext/>
              <w:adjustRightInd w:val="0"/>
              <w:rPr>
                <w:rFonts w:ascii="Times New Roman" w:eastAsia="SimSun" w:hAnsi="Times New Roman" w:cs="Times New Roman"/>
                <w:kern w:val="0"/>
                <w:sz w:val="11"/>
                <w:szCs w:val="21"/>
              </w:rPr>
            </w:pPr>
            <w:r w:rsidRPr="00EB6149">
              <w:rPr>
                <w:rFonts w:ascii="Times New Roman" w:eastAsia="SimSun" w:hAnsi="Times New Roman" w:cs="Times New Roman"/>
                <w:kern w:val="0"/>
                <w:szCs w:val="21"/>
              </w:rPr>
              <w:t>Subject 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5DE67AD6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max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6E035568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AUC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-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*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10F065AE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AUC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-</w:t>
            </w:r>
            <w:r w:rsidRPr="001660AC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∞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*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71797117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max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5AF477FD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1/2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6FAC0FD5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λ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z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36E83FF0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CL/F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L/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06E9A0D9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V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z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/F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4BCC6352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AUC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_%</w:t>
            </w:r>
            <w:proofErr w:type="spellStart"/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Extrap</w:t>
            </w:r>
            <w:proofErr w:type="spellEnd"/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7B0B2D5B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R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-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)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14:paraId="76D803D3" w14:textId="77777777" w:rsidR="00045D07" w:rsidRPr="001660AC" w:rsidRDefault="00045D07" w:rsidP="006C2A26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RT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-</w:t>
            </w:r>
            <w:r w:rsidRPr="001660AC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∞</w:t>
            </w: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br/>
              <w:t>(h)</w:t>
            </w:r>
          </w:p>
        </w:tc>
      </w:tr>
      <w:tr w:rsidR="007C37F9" w:rsidRPr="001660AC" w14:paraId="7576BAA3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BDB83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10542" w14:textId="01F4A4C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3988F" w14:textId="216277B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66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068CA" w14:textId="59980A1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94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0C1C2" w14:textId="38C7037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6080C" w14:textId="45DBFB0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F5C4C" w14:textId="233990B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4A255" w14:textId="7270674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475BD" w14:textId="5D38247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35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5ABDB" w14:textId="4DDB5F9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E9C04" w14:textId="73EE06F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84.4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42CC7" w14:textId="0D8DB13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9.66</w:t>
            </w:r>
          </w:p>
        </w:tc>
      </w:tr>
      <w:tr w:rsidR="007C37F9" w:rsidRPr="001660AC" w14:paraId="0B5452A3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2F23A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39461" w14:textId="0FD40DC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3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02A01" w14:textId="5520743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48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816E4" w14:textId="59181AC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0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32151" w14:textId="0CC9381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1D6E6" w14:textId="1E79895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1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E116B" w14:textId="3797D22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F03E0" w14:textId="56654D4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45F38" w14:textId="075257F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10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5E60D" w14:textId="7D064B6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73A31" w14:textId="75881EC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87.3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04FDC" w14:textId="0211F9D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49.99</w:t>
            </w:r>
          </w:p>
        </w:tc>
      </w:tr>
      <w:tr w:rsidR="007C37F9" w:rsidRPr="001660AC" w14:paraId="0821CA71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2F508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F0820" w14:textId="06AA411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793C3" w14:textId="4C90BC1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48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C550A" w14:textId="678DBFC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0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7391F" w14:textId="44030DA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747F5" w14:textId="442EDF9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1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058D8" w14:textId="554542C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D444F" w14:textId="5D1ED33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295D7" w14:textId="0299841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10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B3ECA" w14:textId="566CB55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46B26" w14:textId="23761F7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83.8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F919B" w14:textId="05A27DB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43.87</w:t>
            </w:r>
          </w:p>
        </w:tc>
      </w:tr>
      <w:tr w:rsidR="007C37F9" w:rsidRPr="001660AC" w14:paraId="2F6CFE2B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01071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38C26" w14:textId="45BE7D2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6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48A7C" w14:textId="37D3EB3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75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19A7A" w14:textId="57F2FFE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49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015A9" w14:textId="2050553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BB7FB" w14:textId="44E1714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DEBE0" w14:textId="17C36BE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EEC76" w14:textId="3F0FAF8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2168D" w14:textId="57CE68E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0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7F517" w14:textId="249B0DA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25356" w14:textId="6B66BDA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4.9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3FE3B" w14:textId="5F871D5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68.40</w:t>
            </w:r>
          </w:p>
        </w:tc>
      </w:tr>
      <w:tr w:rsidR="007C37F9" w:rsidRPr="001660AC" w14:paraId="688AC106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F7E35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96EC8" w14:textId="5D7D72B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4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B92A0" w14:textId="30A7983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58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4BECC" w14:textId="28879B3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16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85FB5" w14:textId="7559BAD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C5870" w14:textId="0E6260C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5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9B34A" w14:textId="6F2706C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003F0" w14:textId="473B2C3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3D0CD" w14:textId="441C685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05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E0E4E" w14:textId="10DB9F1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7AB43" w14:textId="5472BB6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3.5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21CE1" w14:textId="508D136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98.32</w:t>
            </w:r>
          </w:p>
        </w:tc>
      </w:tr>
      <w:tr w:rsidR="007C37F9" w:rsidRPr="001660AC" w14:paraId="0E7C3087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BE27D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CB10B" w14:textId="4F2EF35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6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0F8D2" w14:textId="573B54E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5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653A6" w14:textId="1A3445F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28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3EC74" w14:textId="626D8CE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32697" w14:textId="1FC2F77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3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C197D" w14:textId="159BAA7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AB7CF" w14:textId="0FE7F0E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A7383" w14:textId="5011749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18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E5768" w14:textId="48B2477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C236C" w14:textId="7A6CFAD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4.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7BCA1" w14:textId="41E117E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8.88</w:t>
            </w:r>
          </w:p>
        </w:tc>
      </w:tr>
      <w:tr w:rsidR="007C37F9" w:rsidRPr="001660AC" w14:paraId="36F26E6B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E5BD2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56AA5" w14:textId="735EB92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9103C" w14:textId="13F11A6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99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0B4E6" w14:textId="238DCA9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07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8B2FF" w14:textId="11A1C40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7B981" w14:textId="05EAB4E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4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44DAD" w14:textId="182A289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4A815" w14:textId="2464885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11D59" w14:textId="3FD0519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04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FB282" w14:textId="35D8019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FCA2A" w14:textId="3AC142D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5.3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B9C27" w14:textId="232CFA4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96.38</w:t>
            </w:r>
          </w:p>
        </w:tc>
      </w:tr>
      <w:tr w:rsidR="007C37F9" w:rsidRPr="001660AC" w14:paraId="3A593FBA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2C83B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82C3D" w14:textId="0F8B6CE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611D5" w14:textId="72DCFF2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03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6BAA0" w14:textId="233662D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95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23FFA" w14:textId="787A0DB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D27F9" w14:textId="7D6C45B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3403E" w14:textId="3DBB9EF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45A9F" w14:textId="61CDBAE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56646" w14:textId="2C87F59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68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13D1D" w14:textId="76E5EBE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21F0E" w14:textId="6D992B9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4.9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E4BA7" w14:textId="282AB5D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25.05</w:t>
            </w:r>
          </w:p>
        </w:tc>
      </w:tr>
      <w:tr w:rsidR="007C37F9" w:rsidRPr="001660AC" w14:paraId="0FF2B0FD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E985E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800CD" w14:textId="098F05E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3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38A39" w14:textId="4EE207A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35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A66B4" w14:textId="504C1C8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81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2D17E" w14:textId="12EF743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BC144" w14:textId="0749F73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21629" w14:textId="3B9CAF6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8EF2C" w14:textId="0502AAE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C4160" w14:textId="52637CF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90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4EA47" w14:textId="4DBE052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C5692" w14:textId="0DD8281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5.7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20265" w14:textId="3887F24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82.53</w:t>
            </w:r>
          </w:p>
        </w:tc>
      </w:tr>
      <w:tr w:rsidR="007C37F9" w:rsidRPr="001660AC" w14:paraId="7748A6A3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C9AA5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5A9C0" w14:textId="5266261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DDD54" w14:textId="33CF54A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12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0AA4C" w14:textId="33F096B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80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1FABA" w14:textId="2FD3B05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C9899" w14:textId="6720F81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1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6F622" w14:textId="76DA2ED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D33F1" w14:textId="2B43FFE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E8A3B" w14:textId="6ABDA02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2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9BF91" w14:textId="07B4EFF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6F81E" w14:textId="43660E9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5.4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95398" w14:textId="3D49FA5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8.20</w:t>
            </w:r>
          </w:p>
        </w:tc>
      </w:tr>
      <w:tr w:rsidR="007C37F9" w:rsidRPr="001660AC" w14:paraId="79EBF669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DB2CD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1386B" w14:textId="5A14B1E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E2175" w14:textId="66F9681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04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67560" w14:textId="091A582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3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19E9E" w14:textId="52B3987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EFCD2" w14:textId="4EEC189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5F3EF" w14:textId="527753A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BE407" w14:textId="46D0495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7AFF8" w14:textId="3F9A602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69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68541" w14:textId="20669D7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2BF04" w14:textId="1BB2CE8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2.0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6E355" w14:textId="35A98F5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65.60</w:t>
            </w:r>
          </w:p>
        </w:tc>
      </w:tr>
      <w:tr w:rsidR="007C37F9" w:rsidRPr="001660AC" w14:paraId="5DEA543B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925BC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3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9866C" w14:textId="44EC0FC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2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6B115" w14:textId="2F275BE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76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42FEB" w14:textId="13FE8A3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38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F3A8B" w14:textId="2709F24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596C1" w14:textId="43A1009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0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51CB1" w14:textId="129F5B9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A7D13" w14:textId="0688BFE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D4CBE" w14:textId="47373F9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2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60530" w14:textId="2D90281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1FF7F" w14:textId="0E5E4A0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0.9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364AE" w14:textId="524AC25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51.62</w:t>
            </w:r>
          </w:p>
        </w:tc>
      </w:tr>
      <w:tr w:rsidR="007C37F9" w:rsidRPr="001660AC" w14:paraId="14E51D18" w14:textId="190D53C0" w:rsidTr="00EC7D95">
        <w:trPr>
          <w:cantSplit/>
          <w:trHeight w:hRule="exact" w:val="72"/>
        </w:trPr>
        <w:tc>
          <w:tcPr>
            <w:tcW w:w="1159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E404B" w14:textId="7777777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088" w:type="dxa"/>
          </w:tcPr>
          <w:p w14:paraId="2F52BAAD" w14:textId="77777777" w:rsidR="007C37F9" w:rsidRPr="001660AC" w:rsidRDefault="007C37F9" w:rsidP="007C37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7C37F9" w:rsidRPr="001660AC" w14:paraId="7931C4E0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9DCC4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71AC8" w14:textId="13D0551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B1A63" w14:textId="3A5D2FD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0167E" w14:textId="2400445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BA108" w14:textId="39496D4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DB821" w14:textId="50F324A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D8628" w14:textId="1AD2C47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080E6" w14:textId="22C6AA0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DE59F" w14:textId="3A75578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EFE85" w14:textId="42ABF4D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71499" w14:textId="59DBCBC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E1B15" w14:textId="60260AB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</w:t>
            </w:r>
          </w:p>
        </w:tc>
      </w:tr>
      <w:tr w:rsidR="007C37F9" w:rsidRPr="001660AC" w14:paraId="58DB2A3D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AB3D3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14F3E" w14:textId="2E76759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3.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9A9BB" w14:textId="1188CFA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151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14B37" w14:textId="4894332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774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F667B" w14:textId="787B636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B4CEE" w14:textId="30A1CA3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7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334E8" w14:textId="49D6E78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17814" w14:textId="547E3B6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7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88244" w14:textId="09B9D23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442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A2CDD" w14:textId="38C120E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2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80309" w14:textId="641810D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1.92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94791" w14:textId="0A4BCB0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2.374</w:t>
            </w:r>
          </w:p>
        </w:tc>
      </w:tr>
      <w:tr w:rsidR="007C37F9" w:rsidRPr="001660AC" w14:paraId="7A1B36A8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05893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2E741" w14:textId="18B9604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8.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E792A" w14:textId="1AAE6FB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621.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AFDDA" w14:textId="31015C2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802.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95382" w14:textId="1C38603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58EBA" w14:textId="39CFEBF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1.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129A5" w14:textId="789CD96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78200" w14:textId="344CD00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.9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2F26C" w14:textId="01D5A2B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537.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AEA75" w14:textId="7BD112B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16ED6" w14:textId="1EC7B91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358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5C38A" w14:textId="6F14AA8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6.6878</w:t>
            </w:r>
          </w:p>
        </w:tc>
      </w:tr>
      <w:tr w:rsidR="007C37F9" w:rsidRPr="001660AC" w14:paraId="17AFAC66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CCDB6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CV%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C6A33" w14:textId="06DFE57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31161" w14:textId="56723AE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E75EE" w14:textId="774B813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EEE13" w14:textId="26AA1DF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014BC" w14:textId="674D2D2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85539" w14:textId="16C92A0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A5F3F" w14:textId="3E5D01C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4D12C" w14:textId="111985C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9644A" w14:textId="1B2E31B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96CE2" w14:textId="5636B83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7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2F9A3" w14:textId="0C46C5D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5.48</w:t>
            </w:r>
          </w:p>
        </w:tc>
      </w:tr>
      <w:tr w:rsidR="007C37F9" w:rsidRPr="001660AC" w14:paraId="7DA8F8AE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571C9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edi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B16B8" w14:textId="121FAB9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4.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35D80" w14:textId="64073A7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305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6A403" w14:textId="045BBDC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981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EB686" w14:textId="4E8D4CF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CE555" w14:textId="1DCF9F3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1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6BFA1" w14:textId="411BCCE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23D7C" w14:textId="628FD40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6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D8828" w14:textId="42C5761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03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D0C4C" w14:textId="2C504BF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2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D8810" w14:textId="1F7FF78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4.01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9C074" w14:textId="0B4724D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3.300</w:t>
            </w:r>
          </w:p>
        </w:tc>
      </w:tr>
      <w:tr w:rsidR="007C37F9" w:rsidRPr="001660AC" w14:paraId="6475C96D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9238B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580E9" w14:textId="435C6A0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.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F3653" w14:textId="4B5C4AE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624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3D329" w14:textId="2EB39C1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054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8B0E5" w14:textId="3B784CC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73BB4" w14:textId="1126B5D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15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A1B32" w14:textId="151A54B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2067C" w14:textId="2E2FD98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5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F9B29" w14:textId="7CB7DD1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07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0651C" w14:textId="34AA84AB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8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3CEB2" w14:textId="0CB0539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89.15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D4F3E" w14:textId="6383758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50.805</w:t>
            </w:r>
          </w:p>
        </w:tc>
      </w:tr>
      <w:tr w:rsidR="007C37F9" w:rsidRPr="001660AC" w14:paraId="6A9AFABE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D3484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45E3C" w14:textId="4541E782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1.0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FD2B3" w14:textId="0C5B4A0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641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311FE" w14:textId="2533ECA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337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60581" w14:textId="540A6AA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E0399" w14:textId="2EAB6EE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4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CE756" w14:textId="01CA57A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3B783" w14:textId="4A91834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424BD" w14:textId="4B66EE7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97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21BC9" w14:textId="46D69B9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5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0BF8B" w14:textId="321B428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5.15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02F3" w14:textId="5AD3ECA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89.454</w:t>
            </w:r>
          </w:p>
        </w:tc>
      </w:tr>
      <w:tr w:rsidR="007C37F9" w:rsidRPr="001660AC" w14:paraId="45CF89C6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23C64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39B59" w14:textId="0F2A20E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B8910" w14:textId="5E3C0E4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04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5FB95" w14:textId="40FCE95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3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17BFC" w14:textId="4190EB93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E724D" w14:textId="6FAA43F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3C247" w14:textId="71FF15B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0CA26" w14:textId="61F1721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80207" w14:textId="06B2970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2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28170" w14:textId="0C58A3A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C76AF" w14:textId="3F8A719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83.8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1FEFA" w14:textId="3D35863A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9.66</w:t>
            </w:r>
          </w:p>
        </w:tc>
      </w:tr>
      <w:tr w:rsidR="007C37F9" w:rsidRPr="001660AC" w14:paraId="46ED97F4" w14:textId="77777777" w:rsidTr="00EC7D95">
        <w:trPr>
          <w:gridAfter w:val="1"/>
          <w:wAfter w:w="14088" w:type="dxa"/>
          <w:cantSplit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E5394F" w14:textId="77777777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Max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D47760" w14:textId="496B320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3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F45206" w14:textId="306AA03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99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FB9A34" w14:textId="059132E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07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57978E" w14:textId="2E598D7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5DF42E" w14:textId="3C961DF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6D817F" w14:textId="6608B55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0DB77B" w14:textId="7720D8C9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44DB6E" w14:textId="42299A9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69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A2B43E" w14:textId="511C918F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E9B1F3" w14:textId="5008FAB5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5.7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5C81D5" w14:textId="0386D0D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25.05</w:t>
            </w:r>
          </w:p>
        </w:tc>
      </w:tr>
    </w:tbl>
    <w:p w14:paraId="1924D825" w14:textId="77777777" w:rsidR="00EC7D95" w:rsidRDefault="00EC7D95">
      <w:r>
        <w:br w:type="page"/>
      </w:r>
    </w:p>
    <w:tbl>
      <w:tblPr>
        <w:tblW w:w="1159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6"/>
        <w:gridCol w:w="1049"/>
        <w:gridCol w:w="858"/>
        <w:gridCol w:w="858"/>
        <w:gridCol w:w="536"/>
        <w:gridCol w:w="751"/>
        <w:gridCol w:w="751"/>
        <w:gridCol w:w="751"/>
        <w:gridCol w:w="858"/>
        <w:gridCol w:w="751"/>
        <w:gridCol w:w="643"/>
        <w:gridCol w:w="2671"/>
      </w:tblGrid>
      <w:tr w:rsidR="007C37F9" w:rsidRPr="001660AC" w14:paraId="63D6C4F7" w14:textId="77777777" w:rsidTr="00937716">
        <w:trPr>
          <w:cantSplit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EB41BC" w14:textId="16D58A3C" w:rsidR="007C37F9" w:rsidRPr="001660AC" w:rsidRDefault="007C37F9" w:rsidP="007C37F9">
            <w:pPr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Geo Mea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4597D3" w14:textId="66068ED6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2.03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DE3AEA" w14:textId="24A29391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057.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8704DD" w14:textId="0C03E3C4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652.8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D274D1" w14:textId="0C4591A0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D84A4C" w14:textId="63F05C2C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25.5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A70D51" w14:textId="170CF4E7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B6AFBF" w14:textId="671C117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7.5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810BA0" w14:textId="3AD7E4DE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365.6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A7DFC6" w14:textId="0773E72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1.8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40A949" w14:textId="04786A9D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91.828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AB4730" w14:textId="1A9EC488" w:rsidR="007C37F9" w:rsidRPr="001660AC" w:rsidRDefault="007C37F9" w:rsidP="007C37F9">
            <w:pPr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70.494</w:t>
            </w:r>
          </w:p>
        </w:tc>
      </w:tr>
      <w:tr w:rsidR="007C37F9" w:rsidRPr="001660AC" w14:paraId="18B354C9" w14:textId="77777777" w:rsidTr="00937716">
        <w:trPr>
          <w:cantSplit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F3157" w14:textId="77777777" w:rsidR="007C37F9" w:rsidRPr="001660AC" w:rsidRDefault="007C37F9" w:rsidP="007C37F9">
            <w:pPr>
              <w:keepNext/>
              <w:adjustRightIn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660AC">
              <w:rPr>
                <w:rFonts w:ascii="Times New Roman" w:eastAsia="SimSun" w:hAnsi="Times New Roman" w:cs="Times New Roman"/>
                <w:kern w:val="0"/>
                <w:szCs w:val="21"/>
              </w:rPr>
              <w:t>Geo CV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4A8E1" w14:textId="57E6516C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1.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F8427" w14:textId="39CE8908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3.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D796D" w14:textId="436BC7DB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3.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81958" w14:textId="18DEEF22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14180" w14:textId="3B88A546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6.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AA0FF" w14:textId="04393192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6.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F13C8" w14:textId="212F57ED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3.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69B86" w14:textId="304CE72E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34.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9428A" w14:textId="114D9F83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22.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A8052" w14:textId="69ED2939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4.855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9C1FA" w14:textId="4A53583B" w:rsidR="007C37F9" w:rsidRPr="001660AC" w:rsidRDefault="007C37F9" w:rsidP="007C37F9">
            <w:pPr>
              <w:keepNext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SimSun" w:eastAsia="SimSun" w:cs="SimSun"/>
                <w:color w:val="000000"/>
                <w:szCs w:val="21"/>
              </w:rPr>
              <w:t>15.5799</w:t>
            </w:r>
          </w:p>
        </w:tc>
      </w:tr>
      <w:tr w:rsidR="007C37F9" w14:paraId="4D7117DD" w14:textId="77777777" w:rsidTr="00EC7D95">
        <w:trPr>
          <w:cantSplit/>
          <w:trHeight w:hRule="exact" w:val="72"/>
        </w:trPr>
        <w:tc>
          <w:tcPr>
            <w:tcW w:w="1159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C86901" w14:textId="77777777" w:rsidR="007C37F9" w:rsidRDefault="007C37F9" w:rsidP="007C37F9">
            <w:pPr>
              <w:adjustRightInd w:val="0"/>
              <w:jc w:val="center"/>
              <w:rPr>
                <w:rFonts w:ascii="SimSun" w:eastAsia="SimSun" w:cs="SimSun"/>
                <w:color w:val="000000"/>
                <w:szCs w:val="21"/>
              </w:rPr>
            </w:pPr>
          </w:p>
        </w:tc>
      </w:tr>
    </w:tbl>
    <w:p w14:paraId="790040CC" w14:textId="77777777" w:rsidR="00E33EDF" w:rsidRDefault="00E33EDF" w:rsidP="00937716">
      <w:pPr>
        <w:rPr>
          <w:b/>
        </w:rPr>
      </w:pPr>
    </w:p>
    <w:p w14:paraId="5ECF3E0E" w14:textId="77777777" w:rsidR="00E33EDF" w:rsidRDefault="00E33EDF">
      <w:pPr>
        <w:widowControl/>
        <w:jc w:val="left"/>
        <w:rPr>
          <w:b/>
        </w:rPr>
      </w:pPr>
      <w:r>
        <w:rPr>
          <w:b/>
        </w:rPr>
        <w:br w:type="page"/>
      </w:r>
    </w:p>
    <w:p w14:paraId="1C8E4949" w14:textId="222C34A7" w:rsidR="00937716" w:rsidRDefault="009C75D8" w:rsidP="00937716">
      <w:r>
        <w:rPr>
          <w:b/>
        </w:rPr>
        <w:lastRenderedPageBreak/>
        <w:t xml:space="preserve">2.2 </w:t>
      </w:r>
      <w:r w:rsidR="00E33EDF">
        <w:rPr>
          <w:b/>
        </w:rPr>
        <w:t xml:space="preserve">Supplementary Table </w:t>
      </w:r>
      <w:r w:rsidR="00C85E6A">
        <w:rPr>
          <w:b/>
        </w:rPr>
        <w:t>5</w:t>
      </w:r>
      <w:r w:rsidR="00937716">
        <w:t xml:space="preserve"> Plasma GP1707D07 concentrations-time profiles of individual subject</w:t>
      </w:r>
      <w:r w:rsidR="00937716">
        <w:rPr>
          <w:rFonts w:hint="eastAsia"/>
        </w:rPr>
        <w:t>s</w:t>
      </w:r>
      <w:r w:rsidR="00937716">
        <w:t xml:space="preserve"> in GP681 monotherapy stag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35"/>
        <w:gridCol w:w="728"/>
        <w:gridCol w:w="756"/>
        <w:gridCol w:w="731"/>
        <w:gridCol w:w="731"/>
        <w:gridCol w:w="731"/>
        <w:gridCol w:w="731"/>
        <w:gridCol w:w="731"/>
        <w:gridCol w:w="731"/>
        <w:gridCol w:w="731"/>
        <w:gridCol w:w="733"/>
        <w:gridCol w:w="733"/>
        <w:gridCol w:w="733"/>
        <w:gridCol w:w="733"/>
        <w:gridCol w:w="733"/>
        <w:gridCol w:w="749"/>
        <w:gridCol w:w="749"/>
        <w:gridCol w:w="749"/>
      </w:tblGrid>
      <w:tr w:rsidR="00937716" w14:paraId="7DD0615C" w14:textId="77777777" w:rsidTr="00AD33DA">
        <w:tc>
          <w:tcPr>
            <w:tcW w:w="1435" w:type="dxa"/>
            <w:vMerge w:val="restart"/>
          </w:tcPr>
          <w:p w14:paraId="199E4552" w14:textId="77777777" w:rsidR="00937716" w:rsidRDefault="00937716" w:rsidP="00AD33DA">
            <w:r>
              <w:rPr>
                <w:rFonts w:hint="eastAsia"/>
              </w:rPr>
              <w:t>P</w:t>
            </w:r>
            <w:r>
              <w:t>eriod 1</w:t>
            </w:r>
          </w:p>
          <w:p w14:paraId="67D61F6C" w14:textId="77777777" w:rsidR="00937716" w:rsidRDefault="00937716" w:rsidP="00AD33DA">
            <w:r>
              <w:rPr>
                <w:rFonts w:hint="eastAsia"/>
              </w:rPr>
              <w:t>G</w:t>
            </w:r>
            <w:r>
              <w:t xml:space="preserve">P681 </w:t>
            </w:r>
            <w:r>
              <w:rPr>
                <w:rFonts w:hint="eastAsia"/>
              </w:rPr>
              <w:t>mono</w:t>
            </w:r>
            <w:r>
              <w:t>therapy</w:t>
            </w:r>
          </w:p>
          <w:p w14:paraId="1C805AC3" w14:textId="77777777" w:rsidR="00937716" w:rsidRDefault="00937716" w:rsidP="00AD33DA">
            <w:r>
              <w:rPr>
                <w:rFonts w:hint="eastAsia"/>
              </w:rPr>
              <w:t>（N</w:t>
            </w:r>
            <w:r>
              <w:t>=12</w:t>
            </w:r>
            <w:r>
              <w:rPr>
                <w:rFonts w:hint="eastAsia"/>
              </w:rPr>
              <w:t>）</w:t>
            </w:r>
          </w:p>
        </w:tc>
        <w:tc>
          <w:tcPr>
            <w:tcW w:w="12513" w:type="dxa"/>
            <w:gridSpan w:val="17"/>
            <w:vAlign w:val="center"/>
          </w:tcPr>
          <w:p w14:paraId="0326AD3B" w14:textId="77777777" w:rsidR="00937716" w:rsidRDefault="00937716" w:rsidP="00AD33DA">
            <w:pPr>
              <w:jc w:val="center"/>
            </w:pPr>
            <w:r>
              <w:t>GP1707D07 concentration (ng/mL)</w:t>
            </w:r>
          </w:p>
        </w:tc>
      </w:tr>
      <w:tr w:rsidR="00937716" w14:paraId="0926ADCD" w14:textId="77777777" w:rsidTr="00AD33DA">
        <w:tc>
          <w:tcPr>
            <w:tcW w:w="1435" w:type="dxa"/>
            <w:vMerge/>
            <w:tcBorders>
              <w:bottom w:val="single" w:sz="4" w:space="0" w:color="auto"/>
            </w:tcBorders>
          </w:tcPr>
          <w:p w14:paraId="3E33F7B7" w14:textId="77777777" w:rsidR="00937716" w:rsidRDefault="00937716" w:rsidP="00AD33DA"/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6AB30A9C" w14:textId="77777777" w:rsidR="00937716" w:rsidRDefault="00937716" w:rsidP="00AD33DA">
            <w:r>
              <w:t>0h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1AAE86C" w14:textId="77777777" w:rsidR="00937716" w:rsidRDefault="00937716" w:rsidP="00AD33DA">
            <w:r>
              <w:t>0.5h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44A36AB3" w14:textId="77777777" w:rsidR="00937716" w:rsidRDefault="00937716" w:rsidP="00AD33DA">
            <w:r>
              <w:t>1h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4C412B6B" w14:textId="77777777" w:rsidR="00937716" w:rsidRDefault="00937716" w:rsidP="00AD33DA">
            <w:r>
              <w:t>2h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7B2B9244" w14:textId="77777777" w:rsidR="00937716" w:rsidRDefault="00937716" w:rsidP="00AD33DA">
            <w:r>
              <w:t>3h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51973835" w14:textId="77777777" w:rsidR="00937716" w:rsidRDefault="00937716" w:rsidP="00AD33DA">
            <w:r>
              <w:t>4h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31542CAF" w14:textId="77777777" w:rsidR="00937716" w:rsidRDefault="00937716" w:rsidP="00AD33DA">
            <w:r>
              <w:t>5h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54310D7" w14:textId="77777777" w:rsidR="00937716" w:rsidRDefault="00937716" w:rsidP="00AD33DA">
            <w:r>
              <w:t>6h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78E9C4B8" w14:textId="77777777" w:rsidR="00937716" w:rsidRDefault="00937716" w:rsidP="00AD33DA">
            <w:r>
              <w:t>8h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3B2CC506" w14:textId="77777777" w:rsidR="00937716" w:rsidRDefault="00937716" w:rsidP="00AD33DA">
            <w:r>
              <w:t>12h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3F8F4C86" w14:textId="77777777" w:rsidR="00937716" w:rsidRDefault="00937716" w:rsidP="00AD33DA">
            <w:r>
              <w:t>24h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7777863F" w14:textId="77777777" w:rsidR="00937716" w:rsidRDefault="00937716" w:rsidP="00AD33DA">
            <w:r>
              <w:t xml:space="preserve">36h 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3F66095C" w14:textId="77777777" w:rsidR="00937716" w:rsidRDefault="00937716" w:rsidP="00AD33DA">
            <w:r>
              <w:t>48h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4881EC9B" w14:textId="77777777" w:rsidR="00937716" w:rsidRDefault="00937716" w:rsidP="00AD33DA">
            <w:r>
              <w:t>72h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3B5EDC83" w14:textId="77777777" w:rsidR="00937716" w:rsidRDefault="00937716" w:rsidP="00AD33DA">
            <w:r>
              <w:t>120h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413E5E23" w14:textId="77777777" w:rsidR="00937716" w:rsidRDefault="00937716" w:rsidP="00AD33DA">
            <w:r>
              <w:t>168h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10AE48AC" w14:textId="77777777" w:rsidR="00937716" w:rsidRDefault="00937716" w:rsidP="00AD33DA">
            <w:r>
              <w:t>264h</w:t>
            </w:r>
          </w:p>
        </w:tc>
      </w:tr>
      <w:tr w:rsidR="00937716" w14:paraId="15F8896B" w14:textId="77777777" w:rsidTr="00AD33DA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6579B" w14:textId="77777777" w:rsidR="00937716" w:rsidRDefault="00937716" w:rsidP="00AD33DA">
            <w:r>
              <w:rPr>
                <w:rFonts w:hint="eastAsia"/>
              </w:rPr>
              <w:t>S</w:t>
            </w:r>
            <w:r>
              <w:t>ubject ID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BAFBF" w14:textId="77777777" w:rsidR="00937716" w:rsidRDefault="00937716" w:rsidP="00AD33DA">
            <w:r>
              <w:t>D1 C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21571" w14:textId="77777777" w:rsidR="00937716" w:rsidRDefault="00937716" w:rsidP="00AD33DA">
            <w:r>
              <w:t>D1 C2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D6ED7" w14:textId="77777777" w:rsidR="00937716" w:rsidRDefault="00937716" w:rsidP="00AD33DA">
            <w:r>
              <w:t>D1 C3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1D8F6" w14:textId="77777777" w:rsidR="00937716" w:rsidRDefault="00937716" w:rsidP="00AD33DA">
            <w:r>
              <w:t>D1 C4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D51AD" w14:textId="77777777" w:rsidR="00937716" w:rsidRDefault="00937716" w:rsidP="00AD33DA">
            <w:r>
              <w:t>D1 C5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1A83" w14:textId="77777777" w:rsidR="00937716" w:rsidRDefault="00937716" w:rsidP="00AD33DA">
            <w:r>
              <w:t>D1 C6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CE410" w14:textId="77777777" w:rsidR="00937716" w:rsidRDefault="00937716" w:rsidP="00AD33DA">
            <w:r>
              <w:t>D1 C7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16CC" w14:textId="77777777" w:rsidR="00937716" w:rsidRDefault="00937716" w:rsidP="00AD33DA">
            <w:r>
              <w:t>D1 C8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579EA" w14:textId="77777777" w:rsidR="00937716" w:rsidRDefault="00937716" w:rsidP="00AD33DA">
            <w:r>
              <w:t>D1 C9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2A567" w14:textId="77777777" w:rsidR="00937716" w:rsidRDefault="00937716" w:rsidP="00AD33DA">
            <w:r>
              <w:t>D1 C10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03E61" w14:textId="77777777" w:rsidR="00937716" w:rsidRDefault="00937716" w:rsidP="00AD33DA">
            <w:r>
              <w:t>D1 C1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5F78B" w14:textId="77777777" w:rsidR="00937716" w:rsidRDefault="00937716" w:rsidP="00AD33DA">
            <w:r>
              <w:t>D1 C1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63CFA" w14:textId="77777777" w:rsidR="00937716" w:rsidRDefault="00937716" w:rsidP="00AD33DA">
            <w:r>
              <w:t>D1 C13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E267A" w14:textId="77777777" w:rsidR="00937716" w:rsidRDefault="00937716" w:rsidP="00AD33DA">
            <w:r>
              <w:t>D1 C1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6E046" w14:textId="77777777" w:rsidR="00937716" w:rsidRDefault="00937716" w:rsidP="00AD33DA">
            <w:r>
              <w:t>D1 C15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6C1FC" w14:textId="77777777" w:rsidR="00937716" w:rsidRDefault="00937716" w:rsidP="00AD33DA">
            <w:r>
              <w:t>D1 C16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CB13F" w14:textId="77777777" w:rsidR="00937716" w:rsidRDefault="00937716" w:rsidP="00AD33DA">
            <w:r>
              <w:t>D1 C17</w:t>
            </w:r>
          </w:p>
        </w:tc>
      </w:tr>
      <w:tr w:rsidR="00937716" w14:paraId="755227EA" w14:textId="77777777" w:rsidTr="00AD33DA"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ABC84F1" w14:textId="77777777" w:rsidR="00937716" w:rsidRDefault="00937716" w:rsidP="00AD33DA">
            <w:r>
              <w:t>301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2D44FECC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AEFABA7" w14:textId="77777777" w:rsidR="00937716" w:rsidRDefault="00937716" w:rsidP="00AD33DA">
            <w:r>
              <w:t xml:space="preserve">3.4 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679913CF" w14:textId="77777777" w:rsidR="00937716" w:rsidRDefault="00937716" w:rsidP="00AD33DA">
            <w:r>
              <w:t xml:space="preserve">7.8 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7699ECD9" w14:textId="77777777" w:rsidR="00937716" w:rsidRDefault="00937716" w:rsidP="00AD33DA">
            <w:r>
              <w:t xml:space="preserve">11.6 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0A203C51" w14:textId="77777777" w:rsidR="00937716" w:rsidRDefault="00937716" w:rsidP="00AD33DA">
            <w:r>
              <w:t xml:space="preserve">12.9 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11B6B018" w14:textId="77777777" w:rsidR="00937716" w:rsidRDefault="00937716" w:rsidP="00AD33DA">
            <w:r>
              <w:t xml:space="preserve">16.0 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288E32D5" w14:textId="77777777" w:rsidR="00937716" w:rsidRDefault="00937716" w:rsidP="00AD33DA">
            <w:r>
              <w:t xml:space="preserve">12.5 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7240CC00" w14:textId="77777777" w:rsidR="00937716" w:rsidRDefault="00937716" w:rsidP="00AD33DA">
            <w:r>
              <w:t xml:space="preserve">14.3 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3ADF05CD" w14:textId="77777777" w:rsidR="00937716" w:rsidRDefault="00937716" w:rsidP="00AD33DA">
            <w:r>
              <w:t xml:space="preserve">11.5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18EE4F3C" w14:textId="77777777" w:rsidR="00937716" w:rsidRDefault="00937716" w:rsidP="00AD33DA">
            <w:r>
              <w:t xml:space="preserve">11.0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09626866" w14:textId="77777777" w:rsidR="00937716" w:rsidRDefault="00937716" w:rsidP="00AD33DA">
            <w:r>
              <w:t xml:space="preserve">8.1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1F4BBBFE" w14:textId="77777777" w:rsidR="00937716" w:rsidRDefault="00937716" w:rsidP="00AD33DA">
            <w:r>
              <w:t xml:space="preserve">7.0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3777B5D2" w14:textId="77777777" w:rsidR="00937716" w:rsidRDefault="00937716" w:rsidP="00AD33DA">
            <w:r>
              <w:t xml:space="preserve">4.9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06871C20" w14:textId="77777777" w:rsidR="00937716" w:rsidRDefault="00937716" w:rsidP="00AD33DA">
            <w:r>
              <w:t xml:space="preserve">3.6 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084E9B25" w14:textId="77777777" w:rsidR="00937716" w:rsidRDefault="00937716" w:rsidP="00AD33DA">
            <w:r>
              <w:t xml:space="preserve">1.8 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AA291AA" w14:textId="77777777" w:rsidR="00937716" w:rsidRDefault="00937716" w:rsidP="00AD33DA">
            <w:r>
              <w:t xml:space="preserve">1.0 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9BAFB93" w14:textId="77777777" w:rsidR="00937716" w:rsidRDefault="00937716" w:rsidP="00AD33DA">
            <w:r>
              <w:t xml:space="preserve">0.3 </w:t>
            </w:r>
          </w:p>
        </w:tc>
      </w:tr>
      <w:tr w:rsidR="00937716" w14:paraId="2055A84E" w14:textId="77777777" w:rsidTr="00AD33DA">
        <w:tc>
          <w:tcPr>
            <w:tcW w:w="1435" w:type="dxa"/>
            <w:vAlign w:val="center"/>
          </w:tcPr>
          <w:p w14:paraId="6BD24353" w14:textId="77777777" w:rsidR="00937716" w:rsidRDefault="00937716" w:rsidP="00AD33DA">
            <w:r>
              <w:t>302</w:t>
            </w:r>
          </w:p>
        </w:tc>
        <w:tc>
          <w:tcPr>
            <w:tcW w:w="728" w:type="dxa"/>
            <w:vAlign w:val="center"/>
          </w:tcPr>
          <w:p w14:paraId="7C6DC926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1ACABCB4" w14:textId="77777777" w:rsidR="00937716" w:rsidRDefault="00937716" w:rsidP="00AD33DA">
            <w:r>
              <w:t xml:space="preserve">5.0 </w:t>
            </w:r>
          </w:p>
        </w:tc>
        <w:tc>
          <w:tcPr>
            <w:tcW w:w="731" w:type="dxa"/>
            <w:vAlign w:val="center"/>
          </w:tcPr>
          <w:p w14:paraId="6EB60FA4" w14:textId="77777777" w:rsidR="00937716" w:rsidRDefault="00937716" w:rsidP="00AD33DA">
            <w:r>
              <w:t xml:space="preserve">6.6 </w:t>
            </w:r>
          </w:p>
        </w:tc>
        <w:tc>
          <w:tcPr>
            <w:tcW w:w="731" w:type="dxa"/>
            <w:vAlign w:val="center"/>
          </w:tcPr>
          <w:p w14:paraId="59830701" w14:textId="77777777" w:rsidR="00937716" w:rsidRDefault="00937716" w:rsidP="00AD33DA">
            <w:r>
              <w:t xml:space="preserve">9.1 </w:t>
            </w:r>
          </w:p>
        </w:tc>
        <w:tc>
          <w:tcPr>
            <w:tcW w:w="731" w:type="dxa"/>
            <w:vAlign w:val="center"/>
          </w:tcPr>
          <w:p w14:paraId="12B09818" w14:textId="77777777" w:rsidR="00937716" w:rsidRDefault="00937716" w:rsidP="00AD33DA">
            <w:r>
              <w:t xml:space="preserve">20.3 </w:t>
            </w:r>
          </w:p>
        </w:tc>
        <w:tc>
          <w:tcPr>
            <w:tcW w:w="731" w:type="dxa"/>
            <w:vAlign w:val="center"/>
          </w:tcPr>
          <w:p w14:paraId="1BC78552" w14:textId="77777777" w:rsidR="00937716" w:rsidRDefault="00937716" w:rsidP="00AD33DA">
            <w:r>
              <w:t xml:space="preserve">15.8 </w:t>
            </w:r>
          </w:p>
        </w:tc>
        <w:tc>
          <w:tcPr>
            <w:tcW w:w="731" w:type="dxa"/>
            <w:vAlign w:val="center"/>
          </w:tcPr>
          <w:p w14:paraId="505261E5" w14:textId="77777777" w:rsidR="00937716" w:rsidRDefault="00937716" w:rsidP="00AD33DA">
            <w:r>
              <w:t xml:space="preserve">14.6 </w:t>
            </w:r>
          </w:p>
        </w:tc>
        <w:tc>
          <w:tcPr>
            <w:tcW w:w="731" w:type="dxa"/>
            <w:vAlign w:val="center"/>
          </w:tcPr>
          <w:p w14:paraId="0382767F" w14:textId="77777777" w:rsidR="00937716" w:rsidRDefault="00937716" w:rsidP="00AD33DA">
            <w:r>
              <w:t xml:space="preserve">20.5 </w:t>
            </w:r>
          </w:p>
        </w:tc>
        <w:tc>
          <w:tcPr>
            <w:tcW w:w="731" w:type="dxa"/>
            <w:vAlign w:val="center"/>
          </w:tcPr>
          <w:p w14:paraId="3F08939E" w14:textId="77777777" w:rsidR="00937716" w:rsidRDefault="00937716" w:rsidP="00AD33DA">
            <w:r>
              <w:t xml:space="preserve">16.4 </w:t>
            </w:r>
          </w:p>
        </w:tc>
        <w:tc>
          <w:tcPr>
            <w:tcW w:w="733" w:type="dxa"/>
            <w:vAlign w:val="center"/>
          </w:tcPr>
          <w:p w14:paraId="4713F80E" w14:textId="77777777" w:rsidR="00937716" w:rsidRDefault="00937716" w:rsidP="00AD33DA">
            <w:r>
              <w:t xml:space="preserve">12.7 </w:t>
            </w:r>
          </w:p>
        </w:tc>
        <w:tc>
          <w:tcPr>
            <w:tcW w:w="733" w:type="dxa"/>
            <w:vAlign w:val="center"/>
          </w:tcPr>
          <w:p w14:paraId="641FFAE3" w14:textId="77777777" w:rsidR="00937716" w:rsidRDefault="00937716" w:rsidP="00AD33DA">
            <w:r>
              <w:t xml:space="preserve">14.3 </w:t>
            </w:r>
          </w:p>
        </w:tc>
        <w:tc>
          <w:tcPr>
            <w:tcW w:w="733" w:type="dxa"/>
            <w:vAlign w:val="center"/>
          </w:tcPr>
          <w:p w14:paraId="39E8D372" w14:textId="77777777" w:rsidR="00937716" w:rsidRDefault="00937716" w:rsidP="00AD33DA">
            <w:r>
              <w:t xml:space="preserve">10.7 </w:t>
            </w:r>
          </w:p>
        </w:tc>
        <w:tc>
          <w:tcPr>
            <w:tcW w:w="733" w:type="dxa"/>
            <w:vAlign w:val="center"/>
          </w:tcPr>
          <w:p w14:paraId="3404955B" w14:textId="77777777" w:rsidR="00937716" w:rsidRDefault="00937716" w:rsidP="00AD33DA">
            <w:r>
              <w:t xml:space="preserve">9.4 </w:t>
            </w:r>
          </w:p>
        </w:tc>
        <w:tc>
          <w:tcPr>
            <w:tcW w:w="733" w:type="dxa"/>
            <w:vAlign w:val="center"/>
          </w:tcPr>
          <w:p w14:paraId="2EE28ED7" w14:textId="77777777" w:rsidR="00937716" w:rsidRDefault="00937716" w:rsidP="00AD33DA">
            <w:r>
              <w:t xml:space="preserve">6.7 </w:t>
            </w:r>
          </w:p>
        </w:tc>
        <w:tc>
          <w:tcPr>
            <w:tcW w:w="749" w:type="dxa"/>
            <w:vAlign w:val="center"/>
          </w:tcPr>
          <w:p w14:paraId="448E8C39" w14:textId="77777777" w:rsidR="00937716" w:rsidRDefault="00937716" w:rsidP="00AD33DA">
            <w:r>
              <w:t xml:space="preserve">3.3 </w:t>
            </w:r>
          </w:p>
        </w:tc>
        <w:tc>
          <w:tcPr>
            <w:tcW w:w="749" w:type="dxa"/>
            <w:vAlign w:val="center"/>
          </w:tcPr>
          <w:p w14:paraId="2BA63070" w14:textId="77777777" w:rsidR="00937716" w:rsidRDefault="00937716" w:rsidP="00AD33DA">
            <w:r>
              <w:t xml:space="preserve">1.7 </w:t>
            </w:r>
          </w:p>
        </w:tc>
        <w:tc>
          <w:tcPr>
            <w:tcW w:w="749" w:type="dxa"/>
            <w:vAlign w:val="center"/>
          </w:tcPr>
          <w:p w14:paraId="219D0857" w14:textId="77777777" w:rsidR="00937716" w:rsidRDefault="00937716" w:rsidP="00AD33DA">
            <w:r>
              <w:t xml:space="preserve">0.8 </w:t>
            </w:r>
          </w:p>
        </w:tc>
      </w:tr>
      <w:tr w:rsidR="00937716" w14:paraId="4D4ABD1D" w14:textId="77777777" w:rsidTr="00AD33DA">
        <w:tc>
          <w:tcPr>
            <w:tcW w:w="1435" w:type="dxa"/>
            <w:vAlign w:val="center"/>
          </w:tcPr>
          <w:p w14:paraId="112682BE" w14:textId="77777777" w:rsidR="00937716" w:rsidRDefault="00937716" w:rsidP="00AD33DA">
            <w:r>
              <w:t>303</w:t>
            </w:r>
          </w:p>
        </w:tc>
        <w:tc>
          <w:tcPr>
            <w:tcW w:w="728" w:type="dxa"/>
            <w:vAlign w:val="center"/>
          </w:tcPr>
          <w:p w14:paraId="0D7274AA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7AF255BA" w14:textId="77777777" w:rsidR="00937716" w:rsidRDefault="00937716" w:rsidP="00AD33DA">
            <w:r>
              <w:t xml:space="preserve">17.1 </w:t>
            </w:r>
          </w:p>
        </w:tc>
        <w:tc>
          <w:tcPr>
            <w:tcW w:w="731" w:type="dxa"/>
            <w:vAlign w:val="center"/>
          </w:tcPr>
          <w:p w14:paraId="3DCFB4B6" w14:textId="77777777" w:rsidR="00937716" w:rsidRDefault="00937716" w:rsidP="00AD33DA">
            <w:r>
              <w:t xml:space="preserve">21.9 </w:t>
            </w:r>
          </w:p>
        </w:tc>
        <w:tc>
          <w:tcPr>
            <w:tcW w:w="731" w:type="dxa"/>
            <w:vAlign w:val="center"/>
          </w:tcPr>
          <w:p w14:paraId="64547292" w14:textId="77777777" w:rsidR="00937716" w:rsidRDefault="00937716" w:rsidP="00AD33DA">
            <w:r>
              <w:t xml:space="preserve">25.1 </w:t>
            </w:r>
          </w:p>
        </w:tc>
        <w:tc>
          <w:tcPr>
            <w:tcW w:w="731" w:type="dxa"/>
            <w:vAlign w:val="center"/>
          </w:tcPr>
          <w:p w14:paraId="16BC3DAF" w14:textId="77777777" w:rsidR="00937716" w:rsidRDefault="00937716" w:rsidP="00AD33DA">
            <w:r>
              <w:t xml:space="preserve">30.1 </w:t>
            </w:r>
          </w:p>
        </w:tc>
        <w:tc>
          <w:tcPr>
            <w:tcW w:w="731" w:type="dxa"/>
            <w:vAlign w:val="center"/>
          </w:tcPr>
          <w:p w14:paraId="4E97129A" w14:textId="77777777" w:rsidR="00937716" w:rsidRDefault="00937716" w:rsidP="00AD33DA">
            <w:r>
              <w:t xml:space="preserve">27.7 </w:t>
            </w:r>
          </w:p>
        </w:tc>
        <w:tc>
          <w:tcPr>
            <w:tcW w:w="731" w:type="dxa"/>
            <w:vAlign w:val="center"/>
          </w:tcPr>
          <w:p w14:paraId="14B18859" w14:textId="77777777" w:rsidR="00937716" w:rsidRDefault="00937716" w:rsidP="00AD33DA">
            <w:r>
              <w:t xml:space="preserve">24.4 </w:t>
            </w:r>
          </w:p>
        </w:tc>
        <w:tc>
          <w:tcPr>
            <w:tcW w:w="731" w:type="dxa"/>
            <w:vAlign w:val="center"/>
          </w:tcPr>
          <w:p w14:paraId="79C86F1B" w14:textId="77777777" w:rsidR="00937716" w:rsidRDefault="00937716" w:rsidP="00AD33DA">
            <w:r>
              <w:t xml:space="preserve">23.1 </w:t>
            </w:r>
          </w:p>
        </w:tc>
        <w:tc>
          <w:tcPr>
            <w:tcW w:w="731" w:type="dxa"/>
            <w:vAlign w:val="center"/>
          </w:tcPr>
          <w:p w14:paraId="195B6888" w14:textId="77777777" w:rsidR="00937716" w:rsidRDefault="00937716" w:rsidP="00AD33DA">
            <w:r>
              <w:t xml:space="preserve">21.7 </w:t>
            </w:r>
          </w:p>
        </w:tc>
        <w:tc>
          <w:tcPr>
            <w:tcW w:w="733" w:type="dxa"/>
            <w:vAlign w:val="center"/>
          </w:tcPr>
          <w:p w14:paraId="62C5D77C" w14:textId="77777777" w:rsidR="00937716" w:rsidRDefault="00937716" w:rsidP="00AD33DA">
            <w:r>
              <w:t xml:space="preserve">15.4 </w:t>
            </w:r>
          </w:p>
        </w:tc>
        <w:tc>
          <w:tcPr>
            <w:tcW w:w="733" w:type="dxa"/>
            <w:vAlign w:val="center"/>
          </w:tcPr>
          <w:p w14:paraId="5AE8A515" w14:textId="77777777" w:rsidR="00937716" w:rsidRDefault="00937716" w:rsidP="00AD33DA">
            <w:r>
              <w:t xml:space="preserve">16.5 </w:t>
            </w:r>
          </w:p>
        </w:tc>
        <w:tc>
          <w:tcPr>
            <w:tcW w:w="733" w:type="dxa"/>
            <w:vAlign w:val="center"/>
          </w:tcPr>
          <w:p w14:paraId="2A120C31" w14:textId="77777777" w:rsidR="00937716" w:rsidRDefault="00937716" w:rsidP="00AD33DA">
            <w:r>
              <w:t xml:space="preserve">11.0 </w:t>
            </w:r>
          </w:p>
        </w:tc>
        <w:tc>
          <w:tcPr>
            <w:tcW w:w="733" w:type="dxa"/>
            <w:vAlign w:val="center"/>
          </w:tcPr>
          <w:p w14:paraId="116A8D6B" w14:textId="77777777" w:rsidR="00937716" w:rsidRDefault="00937716" w:rsidP="00AD33DA">
            <w:r>
              <w:t xml:space="preserve">9.3 </w:t>
            </w:r>
          </w:p>
        </w:tc>
        <w:tc>
          <w:tcPr>
            <w:tcW w:w="733" w:type="dxa"/>
            <w:vAlign w:val="center"/>
          </w:tcPr>
          <w:p w14:paraId="3FBFFEA3" w14:textId="77777777" w:rsidR="00937716" w:rsidRDefault="00937716" w:rsidP="00AD33DA">
            <w:r>
              <w:t xml:space="preserve">6.8 </w:t>
            </w:r>
          </w:p>
        </w:tc>
        <w:tc>
          <w:tcPr>
            <w:tcW w:w="749" w:type="dxa"/>
            <w:vAlign w:val="center"/>
          </w:tcPr>
          <w:p w14:paraId="439898F8" w14:textId="77777777" w:rsidR="00937716" w:rsidRDefault="00937716" w:rsidP="00AD33DA">
            <w:r>
              <w:t xml:space="preserve">3.4 </w:t>
            </w:r>
          </w:p>
        </w:tc>
        <w:tc>
          <w:tcPr>
            <w:tcW w:w="749" w:type="dxa"/>
            <w:vAlign w:val="center"/>
          </w:tcPr>
          <w:p w14:paraId="50312F32" w14:textId="77777777" w:rsidR="00937716" w:rsidRDefault="00937716" w:rsidP="00AD33DA">
            <w:r>
              <w:t xml:space="preserve">1.4 </w:t>
            </w:r>
          </w:p>
        </w:tc>
        <w:tc>
          <w:tcPr>
            <w:tcW w:w="749" w:type="dxa"/>
            <w:vAlign w:val="center"/>
          </w:tcPr>
          <w:p w14:paraId="09EC677C" w14:textId="77777777" w:rsidR="00937716" w:rsidRDefault="00937716" w:rsidP="00AD33DA">
            <w:r>
              <w:t xml:space="preserve">0.6 </w:t>
            </w:r>
          </w:p>
        </w:tc>
      </w:tr>
      <w:tr w:rsidR="00937716" w14:paraId="588194B7" w14:textId="77777777" w:rsidTr="00AD33DA">
        <w:tc>
          <w:tcPr>
            <w:tcW w:w="1435" w:type="dxa"/>
            <w:vAlign w:val="center"/>
          </w:tcPr>
          <w:p w14:paraId="4745DCCC" w14:textId="77777777" w:rsidR="00937716" w:rsidRDefault="00937716" w:rsidP="00AD33DA">
            <w:r>
              <w:t>304</w:t>
            </w:r>
          </w:p>
        </w:tc>
        <w:tc>
          <w:tcPr>
            <w:tcW w:w="728" w:type="dxa"/>
            <w:vAlign w:val="center"/>
          </w:tcPr>
          <w:p w14:paraId="5E346117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1A7D872D" w14:textId="77777777" w:rsidR="00937716" w:rsidRDefault="00937716" w:rsidP="00AD33DA">
            <w:r>
              <w:t xml:space="preserve">2.6 </w:t>
            </w:r>
          </w:p>
        </w:tc>
        <w:tc>
          <w:tcPr>
            <w:tcW w:w="731" w:type="dxa"/>
            <w:vAlign w:val="center"/>
          </w:tcPr>
          <w:p w14:paraId="5CB77854" w14:textId="77777777" w:rsidR="00937716" w:rsidRDefault="00937716" w:rsidP="00AD33DA">
            <w:r>
              <w:t xml:space="preserve">3.0 </w:t>
            </w:r>
          </w:p>
        </w:tc>
        <w:tc>
          <w:tcPr>
            <w:tcW w:w="731" w:type="dxa"/>
            <w:vAlign w:val="center"/>
          </w:tcPr>
          <w:p w14:paraId="05900416" w14:textId="77777777" w:rsidR="00937716" w:rsidRDefault="00937716" w:rsidP="00AD33DA">
            <w:r>
              <w:t xml:space="preserve">2.8 </w:t>
            </w:r>
          </w:p>
        </w:tc>
        <w:tc>
          <w:tcPr>
            <w:tcW w:w="731" w:type="dxa"/>
            <w:vAlign w:val="center"/>
          </w:tcPr>
          <w:p w14:paraId="00F9841B" w14:textId="77777777" w:rsidR="00937716" w:rsidRDefault="00937716" w:rsidP="00AD33DA">
            <w:r>
              <w:t xml:space="preserve">2.9 </w:t>
            </w:r>
          </w:p>
        </w:tc>
        <w:tc>
          <w:tcPr>
            <w:tcW w:w="731" w:type="dxa"/>
            <w:vAlign w:val="center"/>
          </w:tcPr>
          <w:p w14:paraId="7F4DB78D" w14:textId="77777777" w:rsidR="00937716" w:rsidRDefault="00937716" w:rsidP="00AD33DA">
            <w:r>
              <w:t xml:space="preserve">3.1 </w:t>
            </w:r>
          </w:p>
        </w:tc>
        <w:tc>
          <w:tcPr>
            <w:tcW w:w="731" w:type="dxa"/>
            <w:vAlign w:val="center"/>
          </w:tcPr>
          <w:p w14:paraId="6387A1D2" w14:textId="77777777" w:rsidR="00937716" w:rsidRDefault="00937716" w:rsidP="00AD33DA">
            <w:r>
              <w:t xml:space="preserve">3.3 </w:t>
            </w:r>
          </w:p>
        </w:tc>
        <w:tc>
          <w:tcPr>
            <w:tcW w:w="731" w:type="dxa"/>
            <w:vAlign w:val="center"/>
          </w:tcPr>
          <w:p w14:paraId="6557D592" w14:textId="77777777" w:rsidR="00937716" w:rsidRDefault="00937716" w:rsidP="00AD33DA">
            <w:r>
              <w:t xml:space="preserve">3.4 </w:t>
            </w:r>
          </w:p>
        </w:tc>
        <w:tc>
          <w:tcPr>
            <w:tcW w:w="731" w:type="dxa"/>
            <w:vAlign w:val="center"/>
          </w:tcPr>
          <w:p w14:paraId="75A92B89" w14:textId="77777777" w:rsidR="00937716" w:rsidRDefault="00937716" w:rsidP="00AD33DA">
            <w:r>
              <w:t xml:space="preserve">3.2 </w:t>
            </w:r>
          </w:p>
        </w:tc>
        <w:tc>
          <w:tcPr>
            <w:tcW w:w="733" w:type="dxa"/>
            <w:vAlign w:val="center"/>
          </w:tcPr>
          <w:p w14:paraId="75F81D61" w14:textId="77777777" w:rsidR="00937716" w:rsidRDefault="00937716" w:rsidP="00AD33DA">
            <w:r>
              <w:t xml:space="preserve">3.0 </w:t>
            </w:r>
          </w:p>
        </w:tc>
        <w:tc>
          <w:tcPr>
            <w:tcW w:w="733" w:type="dxa"/>
            <w:vAlign w:val="center"/>
          </w:tcPr>
          <w:p w14:paraId="4A8C00C2" w14:textId="77777777" w:rsidR="00937716" w:rsidRDefault="00937716" w:rsidP="00AD33DA">
            <w:r>
              <w:t xml:space="preserve">3.2 </w:t>
            </w:r>
          </w:p>
        </w:tc>
        <w:tc>
          <w:tcPr>
            <w:tcW w:w="733" w:type="dxa"/>
            <w:vAlign w:val="center"/>
          </w:tcPr>
          <w:p w14:paraId="7805E951" w14:textId="77777777" w:rsidR="00937716" w:rsidRDefault="00937716" w:rsidP="00AD33DA">
            <w:r>
              <w:t xml:space="preserve">2.5 </w:t>
            </w:r>
          </w:p>
        </w:tc>
        <w:tc>
          <w:tcPr>
            <w:tcW w:w="733" w:type="dxa"/>
            <w:vAlign w:val="center"/>
          </w:tcPr>
          <w:p w14:paraId="15D4B646" w14:textId="77777777" w:rsidR="00937716" w:rsidRDefault="00937716" w:rsidP="00AD33DA">
            <w:r>
              <w:t xml:space="preserve">2.2 </w:t>
            </w:r>
          </w:p>
        </w:tc>
        <w:tc>
          <w:tcPr>
            <w:tcW w:w="733" w:type="dxa"/>
            <w:vAlign w:val="center"/>
          </w:tcPr>
          <w:p w14:paraId="1C6159FF" w14:textId="77777777" w:rsidR="00937716" w:rsidRDefault="00937716" w:rsidP="00AD33DA">
            <w:r>
              <w:t xml:space="preserve">1.7 </w:t>
            </w:r>
          </w:p>
        </w:tc>
        <w:tc>
          <w:tcPr>
            <w:tcW w:w="749" w:type="dxa"/>
            <w:vAlign w:val="center"/>
          </w:tcPr>
          <w:p w14:paraId="5DC658D0" w14:textId="77777777" w:rsidR="00937716" w:rsidRDefault="00937716" w:rsidP="00AD33DA">
            <w:r>
              <w:t xml:space="preserve">1.4 </w:t>
            </w:r>
          </w:p>
        </w:tc>
        <w:tc>
          <w:tcPr>
            <w:tcW w:w="749" w:type="dxa"/>
            <w:vAlign w:val="center"/>
          </w:tcPr>
          <w:p w14:paraId="1D4A00DA" w14:textId="77777777" w:rsidR="00937716" w:rsidRDefault="00937716" w:rsidP="00AD33DA">
            <w:r>
              <w:t xml:space="preserve">0.8 </w:t>
            </w:r>
          </w:p>
        </w:tc>
        <w:tc>
          <w:tcPr>
            <w:tcW w:w="749" w:type="dxa"/>
            <w:vAlign w:val="center"/>
          </w:tcPr>
          <w:p w14:paraId="3B0F6424" w14:textId="77777777" w:rsidR="00937716" w:rsidRDefault="00937716" w:rsidP="00AD33DA">
            <w:r>
              <w:t xml:space="preserve">0.5 </w:t>
            </w:r>
          </w:p>
        </w:tc>
      </w:tr>
      <w:tr w:rsidR="00937716" w14:paraId="0AA05C4D" w14:textId="77777777" w:rsidTr="00AD33DA">
        <w:tc>
          <w:tcPr>
            <w:tcW w:w="1435" w:type="dxa"/>
            <w:vAlign w:val="center"/>
          </w:tcPr>
          <w:p w14:paraId="7E330FF0" w14:textId="77777777" w:rsidR="00937716" w:rsidRDefault="00937716" w:rsidP="00AD33DA">
            <w:r>
              <w:t>305</w:t>
            </w:r>
          </w:p>
        </w:tc>
        <w:tc>
          <w:tcPr>
            <w:tcW w:w="728" w:type="dxa"/>
            <w:vAlign w:val="center"/>
          </w:tcPr>
          <w:p w14:paraId="07F753C4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36553722" w14:textId="77777777" w:rsidR="00937716" w:rsidRDefault="00937716" w:rsidP="00AD33DA">
            <w:r>
              <w:t xml:space="preserve">4.5 </w:t>
            </w:r>
          </w:p>
        </w:tc>
        <w:tc>
          <w:tcPr>
            <w:tcW w:w="731" w:type="dxa"/>
            <w:vAlign w:val="center"/>
          </w:tcPr>
          <w:p w14:paraId="7E30DE47" w14:textId="77777777" w:rsidR="00937716" w:rsidRDefault="00937716" w:rsidP="00AD33DA">
            <w:r>
              <w:t xml:space="preserve">8.1 </w:t>
            </w:r>
          </w:p>
        </w:tc>
        <w:tc>
          <w:tcPr>
            <w:tcW w:w="731" w:type="dxa"/>
            <w:vAlign w:val="center"/>
          </w:tcPr>
          <w:p w14:paraId="33CC3C36" w14:textId="77777777" w:rsidR="00937716" w:rsidRDefault="00937716" w:rsidP="00AD33DA">
            <w:r>
              <w:t xml:space="preserve">9.1 </w:t>
            </w:r>
          </w:p>
        </w:tc>
        <w:tc>
          <w:tcPr>
            <w:tcW w:w="731" w:type="dxa"/>
            <w:vAlign w:val="center"/>
          </w:tcPr>
          <w:p w14:paraId="3D2EA52E" w14:textId="77777777" w:rsidR="00937716" w:rsidRDefault="00937716" w:rsidP="00AD33DA">
            <w:r>
              <w:t xml:space="preserve">10.7 </w:t>
            </w:r>
          </w:p>
        </w:tc>
        <w:tc>
          <w:tcPr>
            <w:tcW w:w="731" w:type="dxa"/>
            <w:vAlign w:val="center"/>
          </w:tcPr>
          <w:p w14:paraId="4183AD14" w14:textId="77777777" w:rsidR="00937716" w:rsidRDefault="00937716" w:rsidP="00AD33DA">
            <w:r>
              <w:t xml:space="preserve">11.2 </w:t>
            </w:r>
          </w:p>
        </w:tc>
        <w:tc>
          <w:tcPr>
            <w:tcW w:w="731" w:type="dxa"/>
            <w:vAlign w:val="center"/>
          </w:tcPr>
          <w:p w14:paraId="7393AA29" w14:textId="77777777" w:rsidR="00937716" w:rsidRDefault="00937716" w:rsidP="00AD33DA">
            <w:r>
              <w:t xml:space="preserve">10.0 </w:t>
            </w:r>
          </w:p>
        </w:tc>
        <w:tc>
          <w:tcPr>
            <w:tcW w:w="731" w:type="dxa"/>
            <w:vAlign w:val="center"/>
          </w:tcPr>
          <w:p w14:paraId="02F3D531" w14:textId="77777777" w:rsidR="00937716" w:rsidRDefault="00937716" w:rsidP="00AD33DA">
            <w:r>
              <w:t xml:space="preserve">10.1 </w:t>
            </w:r>
          </w:p>
        </w:tc>
        <w:tc>
          <w:tcPr>
            <w:tcW w:w="731" w:type="dxa"/>
            <w:vAlign w:val="center"/>
          </w:tcPr>
          <w:p w14:paraId="5F467AA9" w14:textId="77777777" w:rsidR="00937716" w:rsidRDefault="00937716" w:rsidP="00AD33DA">
            <w:r>
              <w:t xml:space="preserve">9.3 </w:t>
            </w:r>
          </w:p>
        </w:tc>
        <w:tc>
          <w:tcPr>
            <w:tcW w:w="733" w:type="dxa"/>
            <w:vAlign w:val="center"/>
          </w:tcPr>
          <w:p w14:paraId="2DDC98A3" w14:textId="77777777" w:rsidR="00937716" w:rsidRDefault="00937716" w:rsidP="00AD33DA">
            <w:r>
              <w:t xml:space="preserve">8.2 </w:t>
            </w:r>
          </w:p>
        </w:tc>
        <w:tc>
          <w:tcPr>
            <w:tcW w:w="733" w:type="dxa"/>
            <w:vAlign w:val="center"/>
          </w:tcPr>
          <w:p w14:paraId="02D87DA2" w14:textId="77777777" w:rsidR="00937716" w:rsidRDefault="00937716" w:rsidP="00AD33DA">
            <w:r>
              <w:t xml:space="preserve">7.1 </w:t>
            </w:r>
          </w:p>
        </w:tc>
        <w:tc>
          <w:tcPr>
            <w:tcW w:w="733" w:type="dxa"/>
            <w:vAlign w:val="center"/>
          </w:tcPr>
          <w:p w14:paraId="46587037" w14:textId="77777777" w:rsidR="00937716" w:rsidRDefault="00937716" w:rsidP="00AD33DA">
            <w:r>
              <w:t xml:space="preserve">6.3 </w:t>
            </w:r>
          </w:p>
        </w:tc>
        <w:tc>
          <w:tcPr>
            <w:tcW w:w="733" w:type="dxa"/>
            <w:vAlign w:val="center"/>
          </w:tcPr>
          <w:p w14:paraId="49D5C8F2" w14:textId="77777777" w:rsidR="00937716" w:rsidRDefault="00937716" w:rsidP="00AD33DA">
            <w:r>
              <w:t xml:space="preserve">4.5 </w:t>
            </w:r>
          </w:p>
        </w:tc>
        <w:tc>
          <w:tcPr>
            <w:tcW w:w="733" w:type="dxa"/>
            <w:vAlign w:val="center"/>
          </w:tcPr>
          <w:p w14:paraId="298ACA07" w14:textId="77777777" w:rsidR="00937716" w:rsidRDefault="00937716" w:rsidP="00AD33DA">
            <w:r>
              <w:t xml:space="preserve">3.8 </w:t>
            </w:r>
          </w:p>
        </w:tc>
        <w:tc>
          <w:tcPr>
            <w:tcW w:w="749" w:type="dxa"/>
            <w:vAlign w:val="center"/>
          </w:tcPr>
          <w:p w14:paraId="4C75276A" w14:textId="77777777" w:rsidR="00937716" w:rsidRDefault="00937716" w:rsidP="00AD33DA">
            <w:r>
              <w:t xml:space="preserve">2.2 </w:t>
            </w:r>
          </w:p>
        </w:tc>
        <w:tc>
          <w:tcPr>
            <w:tcW w:w="749" w:type="dxa"/>
            <w:vAlign w:val="center"/>
          </w:tcPr>
          <w:p w14:paraId="4575E22D" w14:textId="77777777" w:rsidR="00937716" w:rsidRDefault="00937716" w:rsidP="00AD33DA">
            <w:r>
              <w:t xml:space="preserve">1.3 </w:t>
            </w:r>
          </w:p>
        </w:tc>
        <w:tc>
          <w:tcPr>
            <w:tcW w:w="749" w:type="dxa"/>
            <w:vAlign w:val="center"/>
          </w:tcPr>
          <w:p w14:paraId="5672BBED" w14:textId="77777777" w:rsidR="00937716" w:rsidRDefault="00937716" w:rsidP="00AD33DA">
            <w:r>
              <w:t xml:space="preserve">0.7 </w:t>
            </w:r>
          </w:p>
        </w:tc>
      </w:tr>
      <w:tr w:rsidR="00937716" w14:paraId="6C8EB9B0" w14:textId="77777777" w:rsidTr="00AD33DA">
        <w:tc>
          <w:tcPr>
            <w:tcW w:w="1435" w:type="dxa"/>
            <w:vAlign w:val="center"/>
          </w:tcPr>
          <w:p w14:paraId="4501AA59" w14:textId="77777777" w:rsidR="00937716" w:rsidRDefault="00937716" w:rsidP="00AD33DA">
            <w:r>
              <w:t>306</w:t>
            </w:r>
          </w:p>
        </w:tc>
        <w:tc>
          <w:tcPr>
            <w:tcW w:w="728" w:type="dxa"/>
            <w:vAlign w:val="center"/>
          </w:tcPr>
          <w:p w14:paraId="6BF0F0E5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155675DC" w14:textId="77777777" w:rsidR="00937716" w:rsidRDefault="00937716" w:rsidP="00AD33DA">
            <w:r>
              <w:t xml:space="preserve">17.9 </w:t>
            </w:r>
          </w:p>
        </w:tc>
        <w:tc>
          <w:tcPr>
            <w:tcW w:w="731" w:type="dxa"/>
            <w:vAlign w:val="center"/>
          </w:tcPr>
          <w:p w14:paraId="30F4255B" w14:textId="77777777" w:rsidR="00937716" w:rsidRDefault="00937716" w:rsidP="00AD33DA">
            <w:r>
              <w:t xml:space="preserve">23.5 </w:t>
            </w:r>
          </w:p>
        </w:tc>
        <w:tc>
          <w:tcPr>
            <w:tcW w:w="731" w:type="dxa"/>
            <w:vAlign w:val="center"/>
          </w:tcPr>
          <w:p w14:paraId="2149E2E3" w14:textId="77777777" w:rsidR="00937716" w:rsidRDefault="00937716" w:rsidP="00AD33DA">
            <w:r>
              <w:t xml:space="preserve">33.1 </w:t>
            </w:r>
          </w:p>
        </w:tc>
        <w:tc>
          <w:tcPr>
            <w:tcW w:w="731" w:type="dxa"/>
            <w:vAlign w:val="center"/>
          </w:tcPr>
          <w:p w14:paraId="2A91D53D" w14:textId="77777777" w:rsidR="00937716" w:rsidRDefault="00937716" w:rsidP="00AD33DA">
            <w:r>
              <w:t xml:space="preserve">44.4 </w:t>
            </w:r>
          </w:p>
        </w:tc>
        <w:tc>
          <w:tcPr>
            <w:tcW w:w="731" w:type="dxa"/>
            <w:vAlign w:val="center"/>
          </w:tcPr>
          <w:p w14:paraId="37AE5688" w14:textId="77777777" w:rsidR="00937716" w:rsidRDefault="00937716" w:rsidP="00AD33DA">
            <w:r>
              <w:t xml:space="preserve">36.1 </w:t>
            </w:r>
          </w:p>
        </w:tc>
        <w:tc>
          <w:tcPr>
            <w:tcW w:w="731" w:type="dxa"/>
            <w:vAlign w:val="center"/>
          </w:tcPr>
          <w:p w14:paraId="363A8349" w14:textId="77777777" w:rsidR="00937716" w:rsidRDefault="00937716" w:rsidP="00AD33DA">
            <w:r>
              <w:t xml:space="preserve">30.8 </w:t>
            </w:r>
          </w:p>
        </w:tc>
        <w:tc>
          <w:tcPr>
            <w:tcW w:w="731" w:type="dxa"/>
            <w:vAlign w:val="center"/>
          </w:tcPr>
          <w:p w14:paraId="7DCB663A" w14:textId="77777777" w:rsidR="00937716" w:rsidRDefault="00937716" w:rsidP="00AD33DA">
            <w:r>
              <w:t xml:space="preserve">30.7 </w:t>
            </w:r>
          </w:p>
        </w:tc>
        <w:tc>
          <w:tcPr>
            <w:tcW w:w="731" w:type="dxa"/>
            <w:vAlign w:val="center"/>
          </w:tcPr>
          <w:p w14:paraId="7F1DAFAF" w14:textId="77777777" w:rsidR="00937716" w:rsidRDefault="00937716" w:rsidP="00AD33DA">
            <w:r>
              <w:t xml:space="preserve">24.5 </w:t>
            </w:r>
          </w:p>
        </w:tc>
        <w:tc>
          <w:tcPr>
            <w:tcW w:w="733" w:type="dxa"/>
            <w:vAlign w:val="center"/>
          </w:tcPr>
          <w:p w14:paraId="30E9CD14" w14:textId="77777777" w:rsidR="00937716" w:rsidRDefault="00937716" w:rsidP="00AD33DA">
            <w:r>
              <w:t xml:space="preserve">21.5 </w:t>
            </w:r>
          </w:p>
        </w:tc>
        <w:tc>
          <w:tcPr>
            <w:tcW w:w="733" w:type="dxa"/>
            <w:vAlign w:val="center"/>
          </w:tcPr>
          <w:p w14:paraId="146D3F87" w14:textId="77777777" w:rsidR="00937716" w:rsidRDefault="00937716" w:rsidP="00AD33DA">
            <w:r>
              <w:t xml:space="preserve">17.5 </w:t>
            </w:r>
          </w:p>
        </w:tc>
        <w:tc>
          <w:tcPr>
            <w:tcW w:w="733" w:type="dxa"/>
            <w:vAlign w:val="center"/>
          </w:tcPr>
          <w:p w14:paraId="3E2AC78E" w14:textId="77777777" w:rsidR="00937716" w:rsidRDefault="00937716" w:rsidP="00AD33DA">
            <w:r>
              <w:t xml:space="preserve">14.8 </w:t>
            </w:r>
          </w:p>
        </w:tc>
        <w:tc>
          <w:tcPr>
            <w:tcW w:w="733" w:type="dxa"/>
            <w:vAlign w:val="center"/>
          </w:tcPr>
          <w:p w14:paraId="0A365E31" w14:textId="77777777" w:rsidR="00937716" w:rsidRDefault="00937716" w:rsidP="00AD33DA">
            <w:r>
              <w:t xml:space="preserve">12.3 </w:t>
            </w:r>
          </w:p>
        </w:tc>
        <w:tc>
          <w:tcPr>
            <w:tcW w:w="733" w:type="dxa"/>
            <w:vAlign w:val="center"/>
          </w:tcPr>
          <w:p w14:paraId="62C83BD7" w14:textId="77777777" w:rsidR="00937716" w:rsidRDefault="00937716" w:rsidP="00AD33DA">
            <w:r>
              <w:t xml:space="preserve">7.8 </w:t>
            </w:r>
          </w:p>
        </w:tc>
        <w:tc>
          <w:tcPr>
            <w:tcW w:w="749" w:type="dxa"/>
            <w:vAlign w:val="center"/>
          </w:tcPr>
          <w:p w14:paraId="36AC903B" w14:textId="77777777" w:rsidR="00937716" w:rsidRDefault="00937716" w:rsidP="00AD33DA">
            <w:r>
              <w:t xml:space="preserve">4.8 </w:t>
            </w:r>
          </w:p>
        </w:tc>
        <w:tc>
          <w:tcPr>
            <w:tcW w:w="749" w:type="dxa"/>
            <w:vAlign w:val="center"/>
          </w:tcPr>
          <w:p w14:paraId="1525FB35" w14:textId="77777777" w:rsidR="00937716" w:rsidRDefault="00937716" w:rsidP="00AD33DA">
            <w:r>
              <w:t xml:space="preserve">2.4 </w:t>
            </w:r>
          </w:p>
        </w:tc>
        <w:tc>
          <w:tcPr>
            <w:tcW w:w="749" w:type="dxa"/>
            <w:vAlign w:val="center"/>
          </w:tcPr>
          <w:p w14:paraId="6D22D693" w14:textId="77777777" w:rsidR="00937716" w:rsidRDefault="00937716" w:rsidP="00AD33DA">
            <w:r>
              <w:t xml:space="preserve">1.3 </w:t>
            </w:r>
          </w:p>
        </w:tc>
      </w:tr>
      <w:tr w:rsidR="00937716" w14:paraId="1BE6FA94" w14:textId="77777777" w:rsidTr="00AD33DA">
        <w:tc>
          <w:tcPr>
            <w:tcW w:w="1435" w:type="dxa"/>
            <w:vAlign w:val="center"/>
          </w:tcPr>
          <w:p w14:paraId="3A76918B" w14:textId="77777777" w:rsidR="00937716" w:rsidRDefault="00937716" w:rsidP="00AD33DA">
            <w:r>
              <w:t>307</w:t>
            </w:r>
          </w:p>
        </w:tc>
        <w:tc>
          <w:tcPr>
            <w:tcW w:w="728" w:type="dxa"/>
            <w:vAlign w:val="center"/>
          </w:tcPr>
          <w:p w14:paraId="71BA5E08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15B63F43" w14:textId="77777777" w:rsidR="00937716" w:rsidRDefault="00937716" w:rsidP="00AD33DA">
            <w:r>
              <w:t xml:space="preserve">0.6 </w:t>
            </w:r>
          </w:p>
        </w:tc>
        <w:tc>
          <w:tcPr>
            <w:tcW w:w="731" w:type="dxa"/>
            <w:vAlign w:val="center"/>
          </w:tcPr>
          <w:p w14:paraId="0BA5A59D" w14:textId="77777777" w:rsidR="00937716" w:rsidRDefault="00937716" w:rsidP="00AD33DA">
            <w:r>
              <w:t xml:space="preserve">1.8 </w:t>
            </w:r>
          </w:p>
        </w:tc>
        <w:tc>
          <w:tcPr>
            <w:tcW w:w="731" w:type="dxa"/>
            <w:vAlign w:val="center"/>
          </w:tcPr>
          <w:p w14:paraId="6CCF3B51" w14:textId="77777777" w:rsidR="00937716" w:rsidRDefault="00937716" w:rsidP="00AD33DA">
            <w:r>
              <w:t xml:space="preserve">4.5 </w:t>
            </w:r>
          </w:p>
        </w:tc>
        <w:tc>
          <w:tcPr>
            <w:tcW w:w="731" w:type="dxa"/>
            <w:vAlign w:val="center"/>
          </w:tcPr>
          <w:p w14:paraId="652396F9" w14:textId="77777777" w:rsidR="00937716" w:rsidRDefault="00937716" w:rsidP="00AD33DA">
            <w:r>
              <w:t xml:space="preserve">11.9 </w:t>
            </w:r>
          </w:p>
        </w:tc>
        <w:tc>
          <w:tcPr>
            <w:tcW w:w="731" w:type="dxa"/>
            <w:vAlign w:val="center"/>
          </w:tcPr>
          <w:p w14:paraId="2163B4BD" w14:textId="77777777" w:rsidR="00937716" w:rsidRDefault="00937716" w:rsidP="00AD33DA">
            <w:r>
              <w:t xml:space="preserve">13.4 </w:t>
            </w:r>
          </w:p>
        </w:tc>
        <w:tc>
          <w:tcPr>
            <w:tcW w:w="731" w:type="dxa"/>
            <w:vAlign w:val="center"/>
          </w:tcPr>
          <w:p w14:paraId="091967D1" w14:textId="77777777" w:rsidR="00937716" w:rsidRDefault="00937716" w:rsidP="00AD33DA">
            <w:r>
              <w:t xml:space="preserve">14.9 </w:t>
            </w:r>
          </w:p>
        </w:tc>
        <w:tc>
          <w:tcPr>
            <w:tcW w:w="731" w:type="dxa"/>
            <w:vAlign w:val="center"/>
          </w:tcPr>
          <w:p w14:paraId="2EB07666" w14:textId="77777777" w:rsidR="00937716" w:rsidRDefault="00937716" w:rsidP="00AD33DA">
            <w:r>
              <w:t xml:space="preserve">18.0 </w:t>
            </w:r>
          </w:p>
        </w:tc>
        <w:tc>
          <w:tcPr>
            <w:tcW w:w="731" w:type="dxa"/>
            <w:vAlign w:val="center"/>
          </w:tcPr>
          <w:p w14:paraId="42BAE6BE" w14:textId="77777777" w:rsidR="00937716" w:rsidRDefault="00937716" w:rsidP="00AD33DA">
            <w:r>
              <w:t xml:space="preserve">14.2 </w:t>
            </w:r>
          </w:p>
        </w:tc>
        <w:tc>
          <w:tcPr>
            <w:tcW w:w="733" w:type="dxa"/>
            <w:vAlign w:val="center"/>
          </w:tcPr>
          <w:p w14:paraId="1732F000" w14:textId="77777777" w:rsidR="00937716" w:rsidRDefault="00937716" w:rsidP="00AD33DA">
            <w:r>
              <w:t xml:space="preserve">12.6 </w:t>
            </w:r>
          </w:p>
        </w:tc>
        <w:tc>
          <w:tcPr>
            <w:tcW w:w="733" w:type="dxa"/>
            <w:vAlign w:val="center"/>
          </w:tcPr>
          <w:p w14:paraId="182DF5D6" w14:textId="77777777" w:rsidR="00937716" w:rsidRDefault="00937716" w:rsidP="00AD33DA">
            <w:r>
              <w:t xml:space="preserve">10.3 </w:t>
            </w:r>
          </w:p>
        </w:tc>
        <w:tc>
          <w:tcPr>
            <w:tcW w:w="733" w:type="dxa"/>
            <w:vAlign w:val="center"/>
          </w:tcPr>
          <w:p w14:paraId="363CD14F" w14:textId="77777777" w:rsidR="00937716" w:rsidRDefault="00937716" w:rsidP="00AD33DA">
            <w:r>
              <w:t xml:space="preserve">8.1 </w:t>
            </w:r>
          </w:p>
        </w:tc>
        <w:tc>
          <w:tcPr>
            <w:tcW w:w="733" w:type="dxa"/>
            <w:vAlign w:val="center"/>
          </w:tcPr>
          <w:p w14:paraId="563690E0" w14:textId="77777777" w:rsidR="00937716" w:rsidRDefault="00937716" w:rsidP="00AD33DA">
            <w:r>
              <w:t xml:space="preserve">6.9 </w:t>
            </w:r>
          </w:p>
        </w:tc>
        <w:tc>
          <w:tcPr>
            <w:tcW w:w="733" w:type="dxa"/>
            <w:vAlign w:val="center"/>
          </w:tcPr>
          <w:p w14:paraId="0660BEAA" w14:textId="77777777" w:rsidR="00937716" w:rsidRDefault="00937716" w:rsidP="00AD33DA">
            <w:r>
              <w:t xml:space="preserve">5.1 </w:t>
            </w:r>
          </w:p>
        </w:tc>
        <w:tc>
          <w:tcPr>
            <w:tcW w:w="749" w:type="dxa"/>
            <w:vAlign w:val="center"/>
          </w:tcPr>
          <w:p w14:paraId="487F38B4" w14:textId="77777777" w:rsidR="00937716" w:rsidRDefault="00937716" w:rsidP="00AD33DA">
            <w:r>
              <w:t xml:space="preserve">3.5 </w:t>
            </w:r>
          </w:p>
        </w:tc>
        <w:tc>
          <w:tcPr>
            <w:tcW w:w="749" w:type="dxa"/>
            <w:vAlign w:val="center"/>
          </w:tcPr>
          <w:p w14:paraId="53AF2D07" w14:textId="77777777" w:rsidR="00937716" w:rsidRDefault="00937716" w:rsidP="00AD33DA">
            <w:r>
              <w:t xml:space="preserve">2.0 </w:t>
            </w:r>
          </w:p>
        </w:tc>
        <w:tc>
          <w:tcPr>
            <w:tcW w:w="749" w:type="dxa"/>
            <w:vAlign w:val="center"/>
          </w:tcPr>
          <w:p w14:paraId="025F4501" w14:textId="77777777" w:rsidR="00937716" w:rsidRDefault="00937716" w:rsidP="00AD33DA">
            <w:r>
              <w:t xml:space="preserve">1.0 </w:t>
            </w:r>
          </w:p>
        </w:tc>
      </w:tr>
      <w:tr w:rsidR="00937716" w14:paraId="4103821F" w14:textId="77777777" w:rsidTr="00AD33DA">
        <w:tc>
          <w:tcPr>
            <w:tcW w:w="1435" w:type="dxa"/>
            <w:vAlign w:val="center"/>
          </w:tcPr>
          <w:p w14:paraId="0727B0A0" w14:textId="77777777" w:rsidR="00937716" w:rsidRDefault="00937716" w:rsidP="00AD33DA">
            <w:r>
              <w:t>308</w:t>
            </w:r>
          </w:p>
        </w:tc>
        <w:tc>
          <w:tcPr>
            <w:tcW w:w="728" w:type="dxa"/>
            <w:vAlign w:val="center"/>
          </w:tcPr>
          <w:p w14:paraId="18AF9EBA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24690CAE" w14:textId="77777777" w:rsidR="00937716" w:rsidRDefault="00937716" w:rsidP="00AD33DA">
            <w:r>
              <w:t xml:space="preserve">10.8 </w:t>
            </w:r>
          </w:p>
        </w:tc>
        <w:tc>
          <w:tcPr>
            <w:tcW w:w="731" w:type="dxa"/>
            <w:vAlign w:val="center"/>
          </w:tcPr>
          <w:p w14:paraId="6D183125" w14:textId="77777777" w:rsidR="00937716" w:rsidRDefault="00937716" w:rsidP="00AD33DA">
            <w:r>
              <w:t xml:space="preserve">16.5 </w:t>
            </w:r>
          </w:p>
        </w:tc>
        <w:tc>
          <w:tcPr>
            <w:tcW w:w="731" w:type="dxa"/>
            <w:vAlign w:val="center"/>
          </w:tcPr>
          <w:p w14:paraId="542252A6" w14:textId="77777777" w:rsidR="00937716" w:rsidRDefault="00937716" w:rsidP="00AD33DA">
            <w:r>
              <w:t xml:space="preserve">26.9 </w:t>
            </w:r>
          </w:p>
        </w:tc>
        <w:tc>
          <w:tcPr>
            <w:tcW w:w="731" w:type="dxa"/>
            <w:vAlign w:val="center"/>
          </w:tcPr>
          <w:p w14:paraId="43C98E09" w14:textId="77777777" w:rsidR="00937716" w:rsidRDefault="00937716" w:rsidP="00AD33DA">
            <w:r>
              <w:t xml:space="preserve">25.1 </w:t>
            </w:r>
          </w:p>
        </w:tc>
        <w:tc>
          <w:tcPr>
            <w:tcW w:w="731" w:type="dxa"/>
            <w:vAlign w:val="center"/>
          </w:tcPr>
          <w:p w14:paraId="265AC00B" w14:textId="77777777" w:rsidR="00937716" w:rsidRDefault="00937716" w:rsidP="00AD33DA">
            <w:r>
              <w:t xml:space="preserve">24.0 </w:t>
            </w:r>
          </w:p>
        </w:tc>
        <w:tc>
          <w:tcPr>
            <w:tcW w:w="731" w:type="dxa"/>
            <w:vAlign w:val="center"/>
          </w:tcPr>
          <w:p w14:paraId="0286387F" w14:textId="77777777" w:rsidR="00937716" w:rsidRDefault="00937716" w:rsidP="00AD33DA">
            <w:r>
              <w:t xml:space="preserve">20.4 </w:t>
            </w:r>
          </w:p>
        </w:tc>
        <w:tc>
          <w:tcPr>
            <w:tcW w:w="731" w:type="dxa"/>
            <w:vAlign w:val="center"/>
          </w:tcPr>
          <w:p w14:paraId="72321316" w14:textId="77777777" w:rsidR="00937716" w:rsidRDefault="00937716" w:rsidP="00AD33DA">
            <w:r>
              <w:t xml:space="preserve">19.4 </w:t>
            </w:r>
          </w:p>
        </w:tc>
        <w:tc>
          <w:tcPr>
            <w:tcW w:w="731" w:type="dxa"/>
            <w:vAlign w:val="center"/>
          </w:tcPr>
          <w:p w14:paraId="0613209E" w14:textId="77777777" w:rsidR="00937716" w:rsidRDefault="00937716" w:rsidP="00AD33DA">
            <w:r>
              <w:t xml:space="preserve">17.9 </w:t>
            </w:r>
          </w:p>
        </w:tc>
        <w:tc>
          <w:tcPr>
            <w:tcW w:w="733" w:type="dxa"/>
            <w:vAlign w:val="center"/>
          </w:tcPr>
          <w:p w14:paraId="26D70DEA" w14:textId="77777777" w:rsidR="00937716" w:rsidRDefault="00937716" w:rsidP="00AD33DA">
            <w:r>
              <w:t xml:space="preserve">14.5 </w:t>
            </w:r>
          </w:p>
        </w:tc>
        <w:tc>
          <w:tcPr>
            <w:tcW w:w="733" w:type="dxa"/>
            <w:vAlign w:val="center"/>
          </w:tcPr>
          <w:p w14:paraId="233D8C8C" w14:textId="77777777" w:rsidR="00937716" w:rsidRDefault="00937716" w:rsidP="00AD33DA">
            <w:r>
              <w:t xml:space="preserve">12.6 </w:t>
            </w:r>
          </w:p>
        </w:tc>
        <w:tc>
          <w:tcPr>
            <w:tcW w:w="733" w:type="dxa"/>
            <w:vAlign w:val="center"/>
          </w:tcPr>
          <w:p w14:paraId="0B4595BA" w14:textId="77777777" w:rsidR="00937716" w:rsidRDefault="00937716" w:rsidP="00AD33DA">
            <w:r>
              <w:t xml:space="preserve">10.5 </w:t>
            </w:r>
          </w:p>
        </w:tc>
        <w:tc>
          <w:tcPr>
            <w:tcW w:w="733" w:type="dxa"/>
            <w:vAlign w:val="center"/>
          </w:tcPr>
          <w:p w14:paraId="078DC343" w14:textId="77777777" w:rsidR="00937716" w:rsidRDefault="00937716" w:rsidP="00AD33DA">
            <w:r>
              <w:t xml:space="preserve">7.4 </w:t>
            </w:r>
          </w:p>
        </w:tc>
        <w:tc>
          <w:tcPr>
            <w:tcW w:w="733" w:type="dxa"/>
            <w:vAlign w:val="center"/>
          </w:tcPr>
          <w:p w14:paraId="648887C7" w14:textId="77777777" w:rsidR="00937716" w:rsidRDefault="00937716" w:rsidP="00AD33DA">
            <w:r>
              <w:t xml:space="preserve">4.9 </w:t>
            </w:r>
          </w:p>
        </w:tc>
        <w:tc>
          <w:tcPr>
            <w:tcW w:w="749" w:type="dxa"/>
            <w:vAlign w:val="center"/>
          </w:tcPr>
          <w:p w14:paraId="64CDBE19" w14:textId="77777777" w:rsidR="00937716" w:rsidRDefault="00937716" w:rsidP="00AD33DA">
            <w:r>
              <w:t xml:space="preserve">3.2 </w:t>
            </w:r>
          </w:p>
        </w:tc>
        <w:tc>
          <w:tcPr>
            <w:tcW w:w="749" w:type="dxa"/>
            <w:vAlign w:val="center"/>
          </w:tcPr>
          <w:p w14:paraId="4402B8FF" w14:textId="77777777" w:rsidR="00937716" w:rsidRDefault="00937716" w:rsidP="00AD33DA">
            <w:r>
              <w:t xml:space="preserve">1.9 </w:t>
            </w:r>
          </w:p>
        </w:tc>
        <w:tc>
          <w:tcPr>
            <w:tcW w:w="749" w:type="dxa"/>
            <w:vAlign w:val="center"/>
          </w:tcPr>
          <w:p w14:paraId="377FE867" w14:textId="77777777" w:rsidR="00937716" w:rsidRDefault="00937716" w:rsidP="00AD33DA">
            <w:r>
              <w:t xml:space="preserve">0.8 </w:t>
            </w:r>
          </w:p>
        </w:tc>
      </w:tr>
      <w:tr w:rsidR="00937716" w14:paraId="28AFBD76" w14:textId="77777777" w:rsidTr="00AD33DA">
        <w:tc>
          <w:tcPr>
            <w:tcW w:w="1435" w:type="dxa"/>
            <w:vAlign w:val="center"/>
          </w:tcPr>
          <w:p w14:paraId="3EA3BCC6" w14:textId="77777777" w:rsidR="00937716" w:rsidRDefault="00937716" w:rsidP="00AD33DA">
            <w:r>
              <w:t>309</w:t>
            </w:r>
          </w:p>
        </w:tc>
        <w:tc>
          <w:tcPr>
            <w:tcW w:w="728" w:type="dxa"/>
            <w:vAlign w:val="center"/>
          </w:tcPr>
          <w:p w14:paraId="2A8DC5C8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1BE958EF" w14:textId="77777777" w:rsidR="00937716" w:rsidRDefault="00937716" w:rsidP="00AD33DA">
            <w:r>
              <w:t xml:space="preserve">2.8 </w:t>
            </w:r>
          </w:p>
        </w:tc>
        <w:tc>
          <w:tcPr>
            <w:tcW w:w="731" w:type="dxa"/>
            <w:vAlign w:val="center"/>
          </w:tcPr>
          <w:p w14:paraId="6205830B" w14:textId="77777777" w:rsidR="00937716" w:rsidRDefault="00937716" w:rsidP="00AD33DA">
            <w:r>
              <w:t xml:space="preserve">6.2 </w:t>
            </w:r>
          </w:p>
        </w:tc>
        <w:tc>
          <w:tcPr>
            <w:tcW w:w="731" w:type="dxa"/>
            <w:vAlign w:val="center"/>
          </w:tcPr>
          <w:p w14:paraId="08811C02" w14:textId="77777777" w:rsidR="00937716" w:rsidRDefault="00937716" w:rsidP="00AD33DA">
            <w:r>
              <w:t xml:space="preserve">7.2 </w:t>
            </w:r>
          </w:p>
        </w:tc>
        <w:tc>
          <w:tcPr>
            <w:tcW w:w="731" w:type="dxa"/>
            <w:vAlign w:val="center"/>
          </w:tcPr>
          <w:p w14:paraId="5C1C387D" w14:textId="77777777" w:rsidR="00937716" w:rsidRDefault="00937716" w:rsidP="00AD33DA">
            <w:r>
              <w:t xml:space="preserve">6.4 </w:t>
            </w:r>
          </w:p>
        </w:tc>
        <w:tc>
          <w:tcPr>
            <w:tcW w:w="731" w:type="dxa"/>
            <w:vAlign w:val="center"/>
          </w:tcPr>
          <w:p w14:paraId="41B0035A" w14:textId="77777777" w:rsidR="00937716" w:rsidRDefault="00937716" w:rsidP="00AD33DA">
            <w:r>
              <w:t xml:space="preserve">5.7 </w:t>
            </w:r>
          </w:p>
        </w:tc>
        <w:tc>
          <w:tcPr>
            <w:tcW w:w="731" w:type="dxa"/>
            <w:vAlign w:val="center"/>
          </w:tcPr>
          <w:p w14:paraId="187D7BC6" w14:textId="77777777" w:rsidR="00937716" w:rsidRDefault="00937716" w:rsidP="00AD33DA">
            <w:r>
              <w:t xml:space="preserve">7.0 </w:t>
            </w:r>
          </w:p>
        </w:tc>
        <w:tc>
          <w:tcPr>
            <w:tcW w:w="731" w:type="dxa"/>
            <w:vAlign w:val="center"/>
          </w:tcPr>
          <w:p w14:paraId="210219DF" w14:textId="77777777" w:rsidR="00937716" w:rsidRDefault="00937716" w:rsidP="00AD33DA">
            <w:r>
              <w:t xml:space="preserve">7.0 </w:t>
            </w:r>
          </w:p>
        </w:tc>
        <w:tc>
          <w:tcPr>
            <w:tcW w:w="731" w:type="dxa"/>
            <w:vAlign w:val="center"/>
          </w:tcPr>
          <w:p w14:paraId="68A749AA" w14:textId="77777777" w:rsidR="00937716" w:rsidRDefault="00937716" w:rsidP="00AD33DA">
            <w:r>
              <w:t xml:space="preserve">6.9 </w:t>
            </w:r>
          </w:p>
        </w:tc>
        <w:tc>
          <w:tcPr>
            <w:tcW w:w="733" w:type="dxa"/>
            <w:vAlign w:val="center"/>
          </w:tcPr>
          <w:p w14:paraId="74C1EDCC" w14:textId="77777777" w:rsidR="00937716" w:rsidRDefault="00937716" w:rsidP="00AD33DA">
            <w:r>
              <w:t xml:space="preserve">6.6 </w:t>
            </w:r>
          </w:p>
        </w:tc>
        <w:tc>
          <w:tcPr>
            <w:tcW w:w="733" w:type="dxa"/>
            <w:vAlign w:val="center"/>
          </w:tcPr>
          <w:p w14:paraId="4ECCB2A7" w14:textId="77777777" w:rsidR="00937716" w:rsidRDefault="00937716" w:rsidP="00AD33DA">
            <w:r>
              <w:t xml:space="preserve">5.4 </w:t>
            </w:r>
          </w:p>
        </w:tc>
        <w:tc>
          <w:tcPr>
            <w:tcW w:w="733" w:type="dxa"/>
            <w:vAlign w:val="center"/>
          </w:tcPr>
          <w:p w14:paraId="1DEEA123" w14:textId="77777777" w:rsidR="00937716" w:rsidRDefault="00937716" w:rsidP="00AD33DA">
            <w:r>
              <w:t xml:space="preserve">4.4 </w:t>
            </w:r>
          </w:p>
        </w:tc>
        <w:tc>
          <w:tcPr>
            <w:tcW w:w="733" w:type="dxa"/>
            <w:vAlign w:val="center"/>
          </w:tcPr>
          <w:p w14:paraId="66A887D7" w14:textId="77777777" w:rsidR="00937716" w:rsidRDefault="00937716" w:rsidP="00AD33DA">
            <w:r>
              <w:t xml:space="preserve">3.9 </w:t>
            </w:r>
          </w:p>
        </w:tc>
        <w:tc>
          <w:tcPr>
            <w:tcW w:w="733" w:type="dxa"/>
            <w:vAlign w:val="center"/>
          </w:tcPr>
          <w:p w14:paraId="6A7031EC" w14:textId="77777777" w:rsidR="00937716" w:rsidRDefault="00937716" w:rsidP="00AD33DA">
            <w:r>
              <w:t xml:space="preserve">3.2 </w:t>
            </w:r>
          </w:p>
        </w:tc>
        <w:tc>
          <w:tcPr>
            <w:tcW w:w="749" w:type="dxa"/>
            <w:vAlign w:val="center"/>
          </w:tcPr>
          <w:p w14:paraId="6D381D5F" w14:textId="77777777" w:rsidR="00937716" w:rsidRDefault="00937716" w:rsidP="00AD33DA">
            <w:r>
              <w:t xml:space="preserve">1.7 </w:t>
            </w:r>
          </w:p>
        </w:tc>
        <w:tc>
          <w:tcPr>
            <w:tcW w:w="749" w:type="dxa"/>
            <w:vAlign w:val="center"/>
          </w:tcPr>
          <w:p w14:paraId="1CCBC245" w14:textId="77777777" w:rsidR="00937716" w:rsidRDefault="00937716" w:rsidP="00AD33DA">
            <w:r>
              <w:t xml:space="preserve">1.1 </w:t>
            </w:r>
          </w:p>
        </w:tc>
        <w:tc>
          <w:tcPr>
            <w:tcW w:w="749" w:type="dxa"/>
            <w:vAlign w:val="center"/>
          </w:tcPr>
          <w:p w14:paraId="4FE8952D" w14:textId="77777777" w:rsidR="00937716" w:rsidRDefault="00937716" w:rsidP="00AD33DA">
            <w:r>
              <w:t xml:space="preserve">0.8 </w:t>
            </w:r>
          </w:p>
        </w:tc>
      </w:tr>
      <w:tr w:rsidR="00937716" w14:paraId="77B0CF92" w14:textId="77777777" w:rsidTr="00AD33DA">
        <w:tc>
          <w:tcPr>
            <w:tcW w:w="1435" w:type="dxa"/>
            <w:vAlign w:val="center"/>
          </w:tcPr>
          <w:p w14:paraId="790410BC" w14:textId="77777777" w:rsidR="00937716" w:rsidRDefault="00937716" w:rsidP="00AD33DA">
            <w:r>
              <w:t>310</w:t>
            </w:r>
          </w:p>
        </w:tc>
        <w:tc>
          <w:tcPr>
            <w:tcW w:w="728" w:type="dxa"/>
            <w:vAlign w:val="center"/>
          </w:tcPr>
          <w:p w14:paraId="2C02F755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08D73540" w14:textId="77777777" w:rsidR="00937716" w:rsidRDefault="00937716" w:rsidP="00AD33DA">
            <w:r>
              <w:t xml:space="preserve">8.3 </w:t>
            </w:r>
          </w:p>
        </w:tc>
        <w:tc>
          <w:tcPr>
            <w:tcW w:w="731" w:type="dxa"/>
            <w:vAlign w:val="center"/>
          </w:tcPr>
          <w:p w14:paraId="432282A9" w14:textId="77777777" w:rsidR="00937716" w:rsidRDefault="00937716" w:rsidP="00AD33DA">
            <w:r>
              <w:t xml:space="preserve">10.1 </w:t>
            </w:r>
          </w:p>
        </w:tc>
        <w:tc>
          <w:tcPr>
            <w:tcW w:w="731" w:type="dxa"/>
            <w:vAlign w:val="center"/>
          </w:tcPr>
          <w:p w14:paraId="1DFB5FE5" w14:textId="77777777" w:rsidR="00937716" w:rsidRDefault="00937716" w:rsidP="00AD33DA">
            <w:r>
              <w:t xml:space="preserve">12.6 </w:t>
            </w:r>
          </w:p>
        </w:tc>
        <w:tc>
          <w:tcPr>
            <w:tcW w:w="731" w:type="dxa"/>
            <w:vAlign w:val="center"/>
          </w:tcPr>
          <w:p w14:paraId="4F9A8724" w14:textId="77777777" w:rsidR="00937716" w:rsidRDefault="00937716" w:rsidP="00AD33DA">
            <w:r>
              <w:t xml:space="preserve">14.2 </w:t>
            </w:r>
          </w:p>
        </w:tc>
        <w:tc>
          <w:tcPr>
            <w:tcW w:w="731" w:type="dxa"/>
            <w:vAlign w:val="center"/>
          </w:tcPr>
          <w:p w14:paraId="763F5DB2" w14:textId="77777777" w:rsidR="00937716" w:rsidRDefault="00937716" w:rsidP="00AD33DA">
            <w:r>
              <w:t xml:space="preserve">15.4 </w:t>
            </w:r>
          </w:p>
        </w:tc>
        <w:tc>
          <w:tcPr>
            <w:tcW w:w="731" w:type="dxa"/>
            <w:vAlign w:val="center"/>
          </w:tcPr>
          <w:p w14:paraId="77FA6BE6" w14:textId="77777777" w:rsidR="00937716" w:rsidRDefault="00937716" w:rsidP="00AD33DA">
            <w:r>
              <w:t xml:space="preserve">15.5 </w:t>
            </w:r>
          </w:p>
        </w:tc>
        <w:tc>
          <w:tcPr>
            <w:tcW w:w="731" w:type="dxa"/>
            <w:vAlign w:val="center"/>
          </w:tcPr>
          <w:p w14:paraId="5D0A48AB" w14:textId="77777777" w:rsidR="00937716" w:rsidRDefault="00937716" w:rsidP="00AD33DA">
            <w:r>
              <w:t xml:space="preserve">15.2 </w:t>
            </w:r>
          </w:p>
        </w:tc>
        <w:tc>
          <w:tcPr>
            <w:tcW w:w="731" w:type="dxa"/>
            <w:vAlign w:val="center"/>
          </w:tcPr>
          <w:p w14:paraId="6E92BA89" w14:textId="77777777" w:rsidR="00937716" w:rsidRDefault="00937716" w:rsidP="00AD33DA">
            <w:r>
              <w:t xml:space="preserve">13.5 </w:t>
            </w:r>
          </w:p>
        </w:tc>
        <w:tc>
          <w:tcPr>
            <w:tcW w:w="733" w:type="dxa"/>
            <w:vAlign w:val="center"/>
          </w:tcPr>
          <w:p w14:paraId="0E0B01A0" w14:textId="77777777" w:rsidR="00937716" w:rsidRDefault="00937716" w:rsidP="00AD33DA">
            <w:r>
              <w:t xml:space="preserve">11.1 </w:t>
            </w:r>
          </w:p>
        </w:tc>
        <w:tc>
          <w:tcPr>
            <w:tcW w:w="733" w:type="dxa"/>
            <w:vAlign w:val="center"/>
          </w:tcPr>
          <w:p w14:paraId="574A014F" w14:textId="77777777" w:rsidR="00937716" w:rsidRDefault="00937716" w:rsidP="00AD33DA">
            <w:r>
              <w:t xml:space="preserve">10.1 </w:t>
            </w:r>
          </w:p>
        </w:tc>
        <w:tc>
          <w:tcPr>
            <w:tcW w:w="733" w:type="dxa"/>
            <w:vAlign w:val="center"/>
          </w:tcPr>
          <w:p w14:paraId="4D2117A7" w14:textId="77777777" w:rsidR="00937716" w:rsidRDefault="00937716" w:rsidP="00AD33DA">
            <w:r>
              <w:t xml:space="preserve">8.8 </w:t>
            </w:r>
          </w:p>
        </w:tc>
        <w:tc>
          <w:tcPr>
            <w:tcW w:w="733" w:type="dxa"/>
            <w:vAlign w:val="center"/>
          </w:tcPr>
          <w:p w14:paraId="09954759" w14:textId="77777777" w:rsidR="00937716" w:rsidRDefault="00937716" w:rsidP="00AD33DA">
            <w:r>
              <w:t xml:space="preserve">6.7 </w:t>
            </w:r>
          </w:p>
        </w:tc>
        <w:tc>
          <w:tcPr>
            <w:tcW w:w="733" w:type="dxa"/>
            <w:vAlign w:val="center"/>
          </w:tcPr>
          <w:p w14:paraId="3EDEE777" w14:textId="77777777" w:rsidR="00937716" w:rsidRDefault="00937716" w:rsidP="00AD33DA">
            <w:r>
              <w:t xml:space="preserve">6.0 </w:t>
            </w:r>
          </w:p>
        </w:tc>
        <w:tc>
          <w:tcPr>
            <w:tcW w:w="749" w:type="dxa"/>
            <w:vAlign w:val="center"/>
          </w:tcPr>
          <w:p w14:paraId="08629AAC" w14:textId="77777777" w:rsidR="00937716" w:rsidRDefault="00937716" w:rsidP="00AD33DA">
            <w:r>
              <w:t xml:space="preserve">4.0 </w:t>
            </w:r>
          </w:p>
        </w:tc>
        <w:tc>
          <w:tcPr>
            <w:tcW w:w="749" w:type="dxa"/>
            <w:vAlign w:val="center"/>
          </w:tcPr>
          <w:p w14:paraId="49D4752D" w14:textId="77777777" w:rsidR="00937716" w:rsidRDefault="00937716" w:rsidP="00AD33DA">
            <w:r>
              <w:t xml:space="preserve">2.2 </w:t>
            </w:r>
          </w:p>
        </w:tc>
        <w:tc>
          <w:tcPr>
            <w:tcW w:w="749" w:type="dxa"/>
            <w:vAlign w:val="center"/>
          </w:tcPr>
          <w:p w14:paraId="76A01E21" w14:textId="77777777" w:rsidR="00937716" w:rsidRDefault="00937716" w:rsidP="00AD33DA">
            <w:r>
              <w:t xml:space="preserve">1.3 </w:t>
            </w:r>
          </w:p>
        </w:tc>
      </w:tr>
      <w:tr w:rsidR="00937716" w14:paraId="48C99986" w14:textId="77777777" w:rsidTr="00AD33DA">
        <w:tc>
          <w:tcPr>
            <w:tcW w:w="1435" w:type="dxa"/>
            <w:vAlign w:val="center"/>
          </w:tcPr>
          <w:p w14:paraId="55181058" w14:textId="77777777" w:rsidR="00937716" w:rsidRDefault="00937716" w:rsidP="00AD33DA">
            <w:r>
              <w:t>311</w:t>
            </w:r>
          </w:p>
        </w:tc>
        <w:tc>
          <w:tcPr>
            <w:tcW w:w="728" w:type="dxa"/>
            <w:vAlign w:val="center"/>
          </w:tcPr>
          <w:p w14:paraId="1737E6FF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56A5951C" w14:textId="77777777" w:rsidR="00937716" w:rsidRDefault="00937716" w:rsidP="00AD33DA">
            <w:r>
              <w:t xml:space="preserve">1.4 </w:t>
            </w:r>
          </w:p>
        </w:tc>
        <w:tc>
          <w:tcPr>
            <w:tcW w:w="731" w:type="dxa"/>
            <w:vAlign w:val="center"/>
          </w:tcPr>
          <w:p w14:paraId="29563029" w14:textId="77777777" w:rsidR="00937716" w:rsidRDefault="00937716" w:rsidP="00AD33DA">
            <w:r>
              <w:t xml:space="preserve">5.6 </w:t>
            </w:r>
          </w:p>
        </w:tc>
        <w:tc>
          <w:tcPr>
            <w:tcW w:w="731" w:type="dxa"/>
            <w:vAlign w:val="center"/>
          </w:tcPr>
          <w:p w14:paraId="6A825854" w14:textId="77777777" w:rsidR="00937716" w:rsidRDefault="00937716" w:rsidP="00AD33DA">
            <w:r>
              <w:t xml:space="preserve">9.4 </w:t>
            </w:r>
          </w:p>
        </w:tc>
        <w:tc>
          <w:tcPr>
            <w:tcW w:w="731" w:type="dxa"/>
            <w:vAlign w:val="center"/>
          </w:tcPr>
          <w:p w14:paraId="25837AA4" w14:textId="77777777" w:rsidR="00937716" w:rsidRDefault="00937716" w:rsidP="00AD33DA">
            <w:r>
              <w:t xml:space="preserve">10.4 </w:t>
            </w:r>
          </w:p>
        </w:tc>
        <w:tc>
          <w:tcPr>
            <w:tcW w:w="731" w:type="dxa"/>
            <w:vAlign w:val="center"/>
          </w:tcPr>
          <w:p w14:paraId="40049D2D" w14:textId="77777777" w:rsidR="00937716" w:rsidRDefault="00937716" w:rsidP="00AD33DA">
            <w:r>
              <w:t xml:space="preserve">11.0 </w:t>
            </w:r>
          </w:p>
        </w:tc>
        <w:tc>
          <w:tcPr>
            <w:tcW w:w="731" w:type="dxa"/>
            <w:vAlign w:val="center"/>
          </w:tcPr>
          <w:p w14:paraId="0C0E98A6" w14:textId="77777777" w:rsidR="00937716" w:rsidRDefault="00937716" w:rsidP="00AD33DA">
            <w:r>
              <w:t xml:space="preserve">12.0 </w:t>
            </w:r>
          </w:p>
        </w:tc>
        <w:tc>
          <w:tcPr>
            <w:tcW w:w="731" w:type="dxa"/>
            <w:vAlign w:val="center"/>
          </w:tcPr>
          <w:p w14:paraId="2702CEDB" w14:textId="77777777" w:rsidR="00937716" w:rsidRDefault="00937716" w:rsidP="00AD33DA">
            <w:r>
              <w:t xml:space="preserve">11.0 </w:t>
            </w:r>
          </w:p>
        </w:tc>
        <w:tc>
          <w:tcPr>
            <w:tcW w:w="731" w:type="dxa"/>
            <w:vAlign w:val="center"/>
          </w:tcPr>
          <w:p w14:paraId="31C66407" w14:textId="77777777" w:rsidR="00937716" w:rsidRDefault="00937716" w:rsidP="00AD33DA">
            <w:r>
              <w:t xml:space="preserve">9.5 </w:t>
            </w:r>
          </w:p>
        </w:tc>
        <w:tc>
          <w:tcPr>
            <w:tcW w:w="733" w:type="dxa"/>
            <w:vAlign w:val="center"/>
          </w:tcPr>
          <w:p w14:paraId="22F82A6D" w14:textId="77777777" w:rsidR="00937716" w:rsidRDefault="00937716" w:rsidP="00AD33DA">
            <w:r>
              <w:t xml:space="preserve">8.8 </w:t>
            </w:r>
          </w:p>
        </w:tc>
        <w:tc>
          <w:tcPr>
            <w:tcW w:w="733" w:type="dxa"/>
            <w:vAlign w:val="center"/>
          </w:tcPr>
          <w:p w14:paraId="25804ED2" w14:textId="77777777" w:rsidR="00937716" w:rsidRDefault="00937716" w:rsidP="00AD33DA">
            <w:r>
              <w:t xml:space="preserve">6.3 </w:t>
            </w:r>
          </w:p>
        </w:tc>
        <w:tc>
          <w:tcPr>
            <w:tcW w:w="733" w:type="dxa"/>
            <w:vAlign w:val="center"/>
          </w:tcPr>
          <w:p w14:paraId="465CA31C" w14:textId="77777777" w:rsidR="00937716" w:rsidRDefault="00937716" w:rsidP="00AD33DA">
            <w:r>
              <w:t xml:space="preserve">5.4 </w:t>
            </w:r>
          </w:p>
        </w:tc>
        <w:tc>
          <w:tcPr>
            <w:tcW w:w="733" w:type="dxa"/>
            <w:vAlign w:val="center"/>
          </w:tcPr>
          <w:p w14:paraId="6AEA3453" w14:textId="77777777" w:rsidR="00937716" w:rsidRDefault="00937716" w:rsidP="00AD33DA">
            <w:r>
              <w:t xml:space="preserve">5.1 </w:t>
            </w:r>
          </w:p>
        </w:tc>
        <w:tc>
          <w:tcPr>
            <w:tcW w:w="733" w:type="dxa"/>
            <w:vAlign w:val="center"/>
          </w:tcPr>
          <w:p w14:paraId="35E6351C" w14:textId="77777777" w:rsidR="00937716" w:rsidRDefault="00937716" w:rsidP="00AD33DA">
            <w:r>
              <w:t xml:space="preserve">3.6 </w:t>
            </w:r>
          </w:p>
        </w:tc>
        <w:tc>
          <w:tcPr>
            <w:tcW w:w="749" w:type="dxa"/>
            <w:vAlign w:val="center"/>
          </w:tcPr>
          <w:p w14:paraId="5B904ECF" w14:textId="77777777" w:rsidR="00937716" w:rsidRDefault="00937716" w:rsidP="00AD33DA">
            <w:r>
              <w:t xml:space="preserve">2.1 </w:t>
            </w:r>
          </w:p>
        </w:tc>
        <w:tc>
          <w:tcPr>
            <w:tcW w:w="749" w:type="dxa"/>
            <w:vAlign w:val="center"/>
          </w:tcPr>
          <w:p w14:paraId="4A2C3AA8" w14:textId="77777777" w:rsidR="00937716" w:rsidRDefault="00937716" w:rsidP="00AD33DA">
            <w:r>
              <w:t xml:space="preserve">1.3 </w:t>
            </w:r>
          </w:p>
        </w:tc>
        <w:tc>
          <w:tcPr>
            <w:tcW w:w="749" w:type="dxa"/>
            <w:vAlign w:val="center"/>
          </w:tcPr>
          <w:p w14:paraId="1DD3289C" w14:textId="77777777" w:rsidR="00937716" w:rsidRDefault="00937716" w:rsidP="00AD33DA">
            <w:r>
              <w:t xml:space="preserve">0.7 </w:t>
            </w:r>
          </w:p>
        </w:tc>
      </w:tr>
      <w:tr w:rsidR="00937716" w14:paraId="58F1C83D" w14:textId="77777777" w:rsidTr="00AD33DA">
        <w:tc>
          <w:tcPr>
            <w:tcW w:w="1435" w:type="dxa"/>
            <w:vAlign w:val="center"/>
          </w:tcPr>
          <w:p w14:paraId="79139400" w14:textId="77777777" w:rsidR="00937716" w:rsidRDefault="00937716" w:rsidP="00AD33DA">
            <w:r>
              <w:t>312</w:t>
            </w:r>
          </w:p>
        </w:tc>
        <w:tc>
          <w:tcPr>
            <w:tcW w:w="728" w:type="dxa"/>
            <w:vAlign w:val="center"/>
          </w:tcPr>
          <w:p w14:paraId="7F21BA88" w14:textId="77777777" w:rsidR="00937716" w:rsidRDefault="00937716" w:rsidP="00AD33DA">
            <w:r>
              <w:t>BQL</w:t>
            </w:r>
          </w:p>
        </w:tc>
        <w:tc>
          <w:tcPr>
            <w:tcW w:w="756" w:type="dxa"/>
            <w:vAlign w:val="center"/>
          </w:tcPr>
          <w:p w14:paraId="4BFE0165" w14:textId="77777777" w:rsidR="00937716" w:rsidRDefault="00937716" w:rsidP="00AD33DA">
            <w:r>
              <w:t xml:space="preserve">11.4 </w:t>
            </w:r>
          </w:p>
        </w:tc>
        <w:tc>
          <w:tcPr>
            <w:tcW w:w="731" w:type="dxa"/>
            <w:vAlign w:val="center"/>
          </w:tcPr>
          <w:p w14:paraId="6A88619F" w14:textId="77777777" w:rsidR="00937716" w:rsidRDefault="00937716" w:rsidP="00AD33DA">
            <w:r>
              <w:t xml:space="preserve">18.8 </w:t>
            </w:r>
          </w:p>
        </w:tc>
        <w:tc>
          <w:tcPr>
            <w:tcW w:w="731" w:type="dxa"/>
            <w:vAlign w:val="center"/>
          </w:tcPr>
          <w:p w14:paraId="0D15FA1D" w14:textId="77777777" w:rsidR="00937716" w:rsidRDefault="00937716" w:rsidP="00AD33DA">
            <w:r>
              <w:t xml:space="preserve">26.0 </w:t>
            </w:r>
          </w:p>
        </w:tc>
        <w:tc>
          <w:tcPr>
            <w:tcW w:w="731" w:type="dxa"/>
            <w:vAlign w:val="center"/>
          </w:tcPr>
          <w:p w14:paraId="1F28ECD9" w14:textId="77777777" w:rsidR="00937716" w:rsidRDefault="00937716" w:rsidP="00AD33DA">
            <w:r>
              <w:t xml:space="preserve">25.2 </w:t>
            </w:r>
          </w:p>
        </w:tc>
        <w:tc>
          <w:tcPr>
            <w:tcW w:w="731" w:type="dxa"/>
            <w:vAlign w:val="center"/>
          </w:tcPr>
          <w:p w14:paraId="00131129" w14:textId="77777777" w:rsidR="00937716" w:rsidRDefault="00937716" w:rsidP="00AD33DA">
            <w:r>
              <w:t xml:space="preserve">23.8 </w:t>
            </w:r>
          </w:p>
        </w:tc>
        <w:tc>
          <w:tcPr>
            <w:tcW w:w="731" w:type="dxa"/>
            <w:vAlign w:val="center"/>
          </w:tcPr>
          <w:p w14:paraId="7685FA94" w14:textId="77777777" w:rsidR="00937716" w:rsidRDefault="00937716" w:rsidP="00AD33DA">
            <w:r>
              <w:t xml:space="preserve">24.9 </w:t>
            </w:r>
          </w:p>
        </w:tc>
        <w:tc>
          <w:tcPr>
            <w:tcW w:w="731" w:type="dxa"/>
            <w:vAlign w:val="center"/>
          </w:tcPr>
          <w:p w14:paraId="0CEAF1D0" w14:textId="77777777" w:rsidR="00937716" w:rsidRDefault="00937716" w:rsidP="00AD33DA">
            <w:r>
              <w:t xml:space="preserve">23.3 </w:t>
            </w:r>
          </w:p>
        </w:tc>
        <w:tc>
          <w:tcPr>
            <w:tcW w:w="731" w:type="dxa"/>
            <w:vAlign w:val="center"/>
          </w:tcPr>
          <w:p w14:paraId="2C4B64FF" w14:textId="77777777" w:rsidR="00937716" w:rsidRDefault="00937716" w:rsidP="00AD33DA">
            <w:r>
              <w:t xml:space="preserve">22.5 </w:t>
            </w:r>
          </w:p>
        </w:tc>
        <w:tc>
          <w:tcPr>
            <w:tcW w:w="733" w:type="dxa"/>
            <w:vAlign w:val="center"/>
          </w:tcPr>
          <w:p w14:paraId="636E5976" w14:textId="77777777" w:rsidR="00937716" w:rsidRDefault="00937716" w:rsidP="00AD33DA">
            <w:r>
              <w:t xml:space="preserve">20.0 </w:t>
            </w:r>
          </w:p>
        </w:tc>
        <w:tc>
          <w:tcPr>
            <w:tcW w:w="733" w:type="dxa"/>
            <w:vAlign w:val="center"/>
          </w:tcPr>
          <w:p w14:paraId="1B6AE101" w14:textId="77777777" w:rsidR="00937716" w:rsidRDefault="00937716" w:rsidP="00AD33DA">
            <w:r>
              <w:t xml:space="preserve">14.7 </w:t>
            </w:r>
          </w:p>
        </w:tc>
        <w:tc>
          <w:tcPr>
            <w:tcW w:w="733" w:type="dxa"/>
            <w:vAlign w:val="center"/>
          </w:tcPr>
          <w:p w14:paraId="6E46B4BC" w14:textId="77777777" w:rsidR="00937716" w:rsidRDefault="00937716" w:rsidP="00AD33DA">
            <w:r>
              <w:t xml:space="preserve">11.8 </w:t>
            </w:r>
          </w:p>
        </w:tc>
        <w:tc>
          <w:tcPr>
            <w:tcW w:w="733" w:type="dxa"/>
            <w:vAlign w:val="center"/>
          </w:tcPr>
          <w:p w14:paraId="2990742E" w14:textId="77777777" w:rsidR="00937716" w:rsidRDefault="00937716" w:rsidP="00AD33DA">
            <w:r>
              <w:t xml:space="preserve">9.0 </w:t>
            </w:r>
          </w:p>
        </w:tc>
        <w:tc>
          <w:tcPr>
            <w:tcW w:w="733" w:type="dxa"/>
            <w:vAlign w:val="center"/>
          </w:tcPr>
          <w:p w14:paraId="25C5C122" w14:textId="77777777" w:rsidR="00937716" w:rsidRDefault="00937716" w:rsidP="00AD33DA">
            <w:r>
              <w:t xml:space="preserve">7.6 </w:t>
            </w:r>
          </w:p>
        </w:tc>
        <w:tc>
          <w:tcPr>
            <w:tcW w:w="749" w:type="dxa"/>
            <w:vAlign w:val="center"/>
          </w:tcPr>
          <w:p w14:paraId="2E8F0693" w14:textId="77777777" w:rsidR="00937716" w:rsidRDefault="00937716" w:rsidP="00AD33DA">
            <w:r>
              <w:t xml:space="preserve">3.6 </w:t>
            </w:r>
          </w:p>
        </w:tc>
        <w:tc>
          <w:tcPr>
            <w:tcW w:w="749" w:type="dxa"/>
            <w:vAlign w:val="center"/>
          </w:tcPr>
          <w:p w14:paraId="3FFC0B58" w14:textId="77777777" w:rsidR="00937716" w:rsidRDefault="00937716" w:rsidP="00AD33DA">
            <w:r>
              <w:t xml:space="preserve">2.2 </w:t>
            </w:r>
          </w:p>
        </w:tc>
        <w:tc>
          <w:tcPr>
            <w:tcW w:w="749" w:type="dxa"/>
            <w:vAlign w:val="center"/>
          </w:tcPr>
          <w:p w14:paraId="434C15EC" w14:textId="77777777" w:rsidR="00937716" w:rsidRDefault="00937716" w:rsidP="00AD33DA">
            <w:r>
              <w:t xml:space="preserve">1.3 </w:t>
            </w:r>
          </w:p>
        </w:tc>
      </w:tr>
      <w:tr w:rsidR="00937716" w14:paraId="219720D1" w14:textId="77777777" w:rsidTr="00AD33DA">
        <w:tc>
          <w:tcPr>
            <w:tcW w:w="1435" w:type="dxa"/>
            <w:vAlign w:val="center"/>
          </w:tcPr>
          <w:p w14:paraId="4E9BAD44" w14:textId="77777777" w:rsidR="00937716" w:rsidRDefault="00937716" w:rsidP="00AD33DA">
            <w:r>
              <w:t>Mean</w:t>
            </w:r>
          </w:p>
        </w:tc>
        <w:tc>
          <w:tcPr>
            <w:tcW w:w="728" w:type="dxa"/>
            <w:vAlign w:val="center"/>
          </w:tcPr>
          <w:p w14:paraId="4552F321" w14:textId="77777777" w:rsidR="00937716" w:rsidRDefault="00937716" w:rsidP="00AD33DA">
            <w:r>
              <w:t xml:space="preserve">0.0 </w:t>
            </w:r>
          </w:p>
        </w:tc>
        <w:tc>
          <w:tcPr>
            <w:tcW w:w="756" w:type="dxa"/>
            <w:vAlign w:val="center"/>
          </w:tcPr>
          <w:p w14:paraId="1A460245" w14:textId="77777777" w:rsidR="00937716" w:rsidRDefault="00937716" w:rsidP="00AD33DA">
            <w:r>
              <w:t xml:space="preserve">7.2 </w:t>
            </w:r>
          </w:p>
        </w:tc>
        <w:tc>
          <w:tcPr>
            <w:tcW w:w="731" w:type="dxa"/>
            <w:vAlign w:val="center"/>
          </w:tcPr>
          <w:p w14:paraId="0AD1DD46" w14:textId="77777777" w:rsidR="00937716" w:rsidRDefault="00937716" w:rsidP="00AD33DA">
            <w:r>
              <w:t xml:space="preserve">10.8 </w:t>
            </w:r>
          </w:p>
        </w:tc>
        <w:tc>
          <w:tcPr>
            <w:tcW w:w="731" w:type="dxa"/>
            <w:vAlign w:val="center"/>
          </w:tcPr>
          <w:p w14:paraId="30226F7E" w14:textId="77777777" w:rsidR="00937716" w:rsidRDefault="00937716" w:rsidP="00AD33DA">
            <w:r>
              <w:t xml:space="preserve">14.8 </w:t>
            </w:r>
          </w:p>
        </w:tc>
        <w:tc>
          <w:tcPr>
            <w:tcW w:w="731" w:type="dxa"/>
            <w:vAlign w:val="center"/>
          </w:tcPr>
          <w:p w14:paraId="341BFCEE" w14:textId="77777777" w:rsidR="00937716" w:rsidRDefault="00937716" w:rsidP="00AD33DA">
            <w:r>
              <w:t xml:space="preserve">17.9 </w:t>
            </w:r>
          </w:p>
        </w:tc>
        <w:tc>
          <w:tcPr>
            <w:tcW w:w="731" w:type="dxa"/>
            <w:vAlign w:val="center"/>
          </w:tcPr>
          <w:p w14:paraId="30C30D3B" w14:textId="77777777" w:rsidR="00937716" w:rsidRDefault="00937716" w:rsidP="00AD33DA">
            <w:r>
              <w:t xml:space="preserve">16.9 </w:t>
            </w:r>
          </w:p>
        </w:tc>
        <w:tc>
          <w:tcPr>
            <w:tcW w:w="731" w:type="dxa"/>
            <w:vAlign w:val="center"/>
          </w:tcPr>
          <w:p w14:paraId="45DF50F2" w14:textId="77777777" w:rsidR="00937716" w:rsidRDefault="00937716" w:rsidP="00AD33DA">
            <w:r>
              <w:t xml:space="preserve">15.9 </w:t>
            </w:r>
          </w:p>
        </w:tc>
        <w:tc>
          <w:tcPr>
            <w:tcW w:w="731" w:type="dxa"/>
            <w:vAlign w:val="center"/>
          </w:tcPr>
          <w:p w14:paraId="23313CD1" w14:textId="77777777" w:rsidR="00937716" w:rsidRDefault="00937716" w:rsidP="00AD33DA">
            <w:r>
              <w:t xml:space="preserve">16.3 </w:t>
            </w:r>
          </w:p>
        </w:tc>
        <w:tc>
          <w:tcPr>
            <w:tcW w:w="731" w:type="dxa"/>
            <w:vAlign w:val="center"/>
          </w:tcPr>
          <w:p w14:paraId="32F6DCCB" w14:textId="77777777" w:rsidR="00937716" w:rsidRDefault="00937716" w:rsidP="00AD33DA">
            <w:r>
              <w:t xml:space="preserve">14.3 </w:t>
            </w:r>
          </w:p>
        </w:tc>
        <w:tc>
          <w:tcPr>
            <w:tcW w:w="733" w:type="dxa"/>
            <w:vAlign w:val="center"/>
          </w:tcPr>
          <w:p w14:paraId="43811A6F" w14:textId="77777777" w:rsidR="00937716" w:rsidRDefault="00937716" w:rsidP="00AD33DA">
            <w:r>
              <w:t xml:space="preserve">12.1 </w:t>
            </w:r>
          </w:p>
        </w:tc>
        <w:tc>
          <w:tcPr>
            <w:tcW w:w="733" w:type="dxa"/>
            <w:vAlign w:val="center"/>
          </w:tcPr>
          <w:p w14:paraId="4ADFE120" w14:textId="77777777" w:rsidR="00937716" w:rsidRDefault="00937716" w:rsidP="00AD33DA">
            <w:r>
              <w:t xml:space="preserve">10.5 </w:t>
            </w:r>
          </w:p>
        </w:tc>
        <w:tc>
          <w:tcPr>
            <w:tcW w:w="733" w:type="dxa"/>
            <w:vAlign w:val="center"/>
          </w:tcPr>
          <w:p w14:paraId="09CC6970" w14:textId="77777777" w:rsidR="00937716" w:rsidRDefault="00937716" w:rsidP="00AD33DA">
            <w:r>
              <w:t xml:space="preserve">8.4 </w:t>
            </w:r>
          </w:p>
        </w:tc>
        <w:tc>
          <w:tcPr>
            <w:tcW w:w="733" w:type="dxa"/>
            <w:vAlign w:val="center"/>
          </w:tcPr>
          <w:p w14:paraId="01F594E1" w14:textId="77777777" w:rsidR="00937716" w:rsidRDefault="00937716" w:rsidP="00AD33DA">
            <w:r>
              <w:t xml:space="preserve">6.8 </w:t>
            </w:r>
          </w:p>
        </w:tc>
        <w:tc>
          <w:tcPr>
            <w:tcW w:w="733" w:type="dxa"/>
            <w:vAlign w:val="center"/>
          </w:tcPr>
          <w:p w14:paraId="455D2F24" w14:textId="77777777" w:rsidR="00937716" w:rsidRDefault="00937716" w:rsidP="00AD33DA">
            <w:r>
              <w:t xml:space="preserve">5.1 </w:t>
            </w:r>
          </w:p>
        </w:tc>
        <w:tc>
          <w:tcPr>
            <w:tcW w:w="749" w:type="dxa"/>
            <w:vAlign w:val="center"/>
          </w:tcPr>
          <w:p w14:paraId="22E642C9" w14:textId="77777777" w:rsidR="00937716" w:rsidRDefault="00937716" w:rsidP="00AD33DA">
            <w:r>
              <w:t xml:space="preserve">2.9 </w:t>
            </w:r>
          </w:p>
        </w:tc>
        <w:tc>
          <w:tcPr>
            <w:tcW w:w="749" w:type="dxa"/>
            <w:vAlign w:val="center"/>
          </w:tcPr>
          <w:p w14:paraId="769CE72B" w14:textId="77777777" w:rsidR="00937716" w:rsidRDefault="00937716" w:rsidP="00AD33DA">
            <w:r>
              <w:t xml:space="preserve">1.6 </w:t>
            </w:r>
          </w:p>
        </w:tc>
        <w:tc>
          <w:tcPr>
            <w:tcW w:w="749" w:type="dxa"/>
            <w:vAlign w:val="center"/>
          </w:tcPr>
          <w:p w14:paraId="7C5D47C4" w14:textId="77777777" w:rsidR="00937716" w:rsidRDefault="00937716" w:rsidP="00AD33DA">
            <w:r>
              <w:t xml:space="preserve">0.9 </w:t>
            </w:r>
          </w:p>
        </w:tc>
      </w:tr>
      <w:tr w:rsidR="00937716" w14:paraId="4843D0BE" w14:textId="77777777" w:rsidTr="00AD33DA">
        <w:tc>
          <w:tcPr>
            <w:tcW w:w="1435" w:type="dxa"/>
            <w:vAlign w:val="center"/>
          </w:tcPr>
          <w:p w14:paraId="3DD2BA15" w14:textId="77777777" w:rsidR="00937716" w:rsidRDefault="00937716" w:rsidP="00AD33DA">
            <w:r>
              <w:t>SD</w:t>
            </w:r>
          </w:p>
        </w:tc>
        <w:tc>
          <w:tcPr>
            <w:tcW w:w="728" w:type="dxa"/>
            <w:vAlign w:val="center"/>
          </w:tcPr>
          <w:p w14:paraId="58398E65" w14:textId="77777777" w:rsidR="00937716" w:rsidRDefault="00937716" w:rsidP="00AD33DA">
            <w:r>
              <w:t xml:space="preserve">0.0 </w:t>
            </w:r>
          </w:p>
        </w:tc>
        <w:tc>
          <w:tcPr>
            <w:tcW w:w="756" w:type="dxa"/>
            <w:vAlign w:val="center"/>
          </w:tcPr>
          <w:p w14:paraId="33189F92" w14:textId="77777777" w:rsidR="00937716" w:rsidRDefault="00937716" w:rsidP="00AD33DA">
            <w:r>
              <w:t xml:space="preserve">6.0 </w:t>
            </w:r>
          </w:p>
        </w:tc>
        <w:tc>
          <w:tcPr>
            <w:tcW w:w="731" w:type="dxa"/>
            <w:vAlign w:val="center"/>
          </w:tcPr>
          <w:p w14:paraId="52AE6693" w14:textId="77777777" w:rsidR="00937716" w:rsidRDefault="00937716" w:rsidP="00AD33DA">
            <w:r>
              <w:t xml:space="preserve">7.4 </w:t>
            </w:r>
          </w:p>
        </w:tc>
        <w:tc>
          <w:tcPr>
            <w:tcW w:w="731" w:type="dxa"/>
            <w:vAlign w:val="center"/>
          </w:tcPr>
          <w:p w14:paraId="07A1FAA2" w14:textId="77777777" w:rsidR="00937716" w:rsidRDefault="00937716" w:rsidP="00AD33DA">
            <w:r>
              <w:t xml:space="preserve">10.1 </w:t>
            </w:r>
          </w:p>
        </w:tc>
        <w:tc>
          <w:tcPr>
            <w:tcW w:w="731" w:type="dxa"/>
            <w:vAlign w:val="center"/>
          </w:tcPr>
          <w:p w14:paraId="6C18DB89" w14:textId="77777777" w:rsidR="00937716" w:rsidRDefault="00937716" w:rsidP="00AD33DA">
            <w:r>
              <w:t xml:space="preserve">11.7 </w:t>
            </w:r>
          </w:p>
        </w:tc>
        <w:tc>
          <w:tcPr>
            <w:tcW w:w="731" w:type="dxa"/>
            <w:vAlign w:val="center"/>
          </w:tcPr>
          <w:p w14:paraId="10AB09F0" w14:textId="77777777" w:rsidR="00937716" w:rsidRDefault="00937716" w:rsidP="00AD33DA">
            <w:r>
              <w:t xml:space="preserve">9.4 </w:t>
            </w:r>
          </w:p>
        </w:tc>
        <w:tc>
          <w:tcPr>
            <w:tcW w:w="731" w:type="dxa"/>
            <w:vAlign w:val="center"/>
          </w:tcPr>
          <w:p w14:paraId="0CA8F6B6" w14:textId="77777777" w:rsidR="00937716" w:rsidRDefault="00937716" w:rsidP="00AD33DA">
            <w:r>
              <w:t xml:space="preserve">8.0 </w:t>
            </w:r>
          </w:p>
        </w:tc>
        <w:tc>
          <w:tcPr>
            <w:tcW w:w="731" w:type="dxa"/>
            <w:vAlign w:val="center"/>
          </w:tcPr>
          <w:p w14:paraId="490D5246" w14:textId="77777777" w:rsidR="00937716" w:rsidRDefault="00937716" w:rsidP="00AD33DA">
            <w:r>
              <w:t xml:space="preserve">7.7 </w:t>
            </w:r>
          </w:p>
        </w:tc>
        <w:tc>
          <w:tcPr>
            <w:tcW w:w="731" w:type="dxa"/>
            <w:vAlign w:val="center"/>
          </w:tcPr>
          <w:p w14:paraId="1F1A1D13" w14:textId="77777777" w:rsidR="00937716" w:rsidRDefault="00937716" w:rsidP="00AD33DA">
            <w:r>
              <w:t xml:space="preserve">6.6 </w:t>
            </w:r>
          </w:p>
        </w:tc>
        <w:tc>
          <w:tcPr>
            <w:tcW w:w="733" w:type="dxa"/>
            <w:vAlign w:val="center"/>
          </w:tcPr>
          <w:p w14:paraId="47DA2CFB" w14:textId="77777777" w:rsidR="00937716" w:rsidRDefault="00937716" w:rsidP="00AD33DA">
            <w:r>
              <w:t xml:space="preserve">5.3 </w:t>
            </w:r>
          </w:p>
        </w:tc>
        <w:tc>
          <w:tcPr>
            <w:tcW w:w="733" w:type="dxa"/>
            <w:vAlign w:val="center"/>
          </w:tcPr>
          <w:p w14:paraId="17FC732D" w14:textId="77777777" w:rsidR="00937716" w:rsidRDefault="00937716" w:rsidP="00AD33DA">
            <w:r>
              <w:t xml:space="preserve">4.6 </w:t>
            </w:r>
          </w:p>
        </w:tc>
        <w:tc>
          <w:tcPr>
            <w:tcW w:w="733" w:type="dxa"/>
            <w:vAlign w:val="center"/>
          </w:tcPr>
          <w:p w14:paraId="4ADB3E98" w14:textId="77777777" w:rsidR="00937716" w:rsidRDefault="00937716" w:rsidP="00AD33DA">
            <w:r>
              <w:t xml:space="preserve">3.5 </w:t>
            </w:r>
          </w:p>
        </w:tc>
        <w:tc>
          <w:tcPr>
            <w:tcW w:w="733" w:type="dxa"/>
            <w:vAlign w:val="center"/>
          </w:tcPr>
          <w:p w14:paraId="57FD1E5D" w14:textId="77777777" w:rsidR="00937716" w:rsidRDefault="00937716" w:rsidP="00AD33DA">
            <w:r>
              <w:t xml:space="preserve">2.8 </w:t>
            </w:r>
          </w:p>
        </w:tc>
        <w:tc>
          <w:tcPr>
            <w:tcW w:w="733" w:type="dxa"/>
            <w:vAlign w:val="center"/>
          </w:tcPr>
          <w:p w14:paraId="2482CB20" w14:textId="77777777" w:rsidR="00937716" w:rsidRDefault="00937716" w:rsidP="00AD33DA">
            <w:r>
              <w:t xml:space="preserve">1.9 </w:t>
            </w:r>
          </w:p>
        </w:tc>
        <w:tc>
          <w:tcPr>
            <w:tcW w:w="749" w:type="dxa"/>
            <w:vAlign w:val="center"/>
          </w:tcPr>
          <w:p w14:paraId="48B74F56" w14:textId="77777777" w:rsidR="00937716" w:rsidRDefault="00937716" w:rsidP="00AD33DA">
            <w:r>
              <w:t xml:space="preserve">1.0 </w:t>
            </w:r>
          </w:p>
        </w:tc>
        <w:tc>
          <w:tcPr>
            <w:tcW w:w="749" w:type="dxa"/>
            <w:vAlign w:val="center"/>
          </w:tcPr>
          <w:p w14:paraId="3B6B5F5F" w14:textId="77777777" w:rsidR="00937716" w:rsidRDefault="00937716" w:rsidP="00AD33DA">
            <w:r>
              <w:t xml:space="preserve">0.5 </w:t>
            </w:r>
          </w:p>
        </w:tc>
        <w:tc>
          <w:tcPr>
            <w:tcW w:w="749" w:type="dxa"/>
            <w:vAlign w:val="center"/>
          </w:tcPr>
          <w:p w14:paraId="2136A425" w14:textId="77777777" w:rsidR="00937716" w:rsidRDefault="00937716" w:rsidP="00AD33DA">
            <w:r>
              <w:t xml:space="preserve">0.3 </w:t>
            </w:r>
          </w:p>
        </w:tc>
      </w:tr>
      <w:tr w:rsidR="00937716" w14:paraId="18D41123" w14:textId="77777777" w:rsidTr="00AD33DA">
        <w:tc>
          <w:tcPr>
            <w:tcW w:w="1435" w:type="dxa"/>
            <w:vAlign w:val="center"/>
          </w:tcPr>
          <w:p w14:paraId="6CABF6CA" w14:textId="77777777" w:rsidR="00937716" w:rsidRDefault="00937716" w:rsidP="00AD33DA">
            <w:r>
              <w:t>CV%</w:t>
            </w:r>
          </w:p>
        </w:tc>
        <w:tc>
          <w:tcPr>
            <w:tcW w:w="728" w:type="dxa"/>
            <w:vAlign w:val="center"/>
          </w:tcPr>
          <w:p w14:paraId="1C27A78F" w14:textId="77777777" w:rsidR="00937716" w:rsidRDefault="00937716" w:rsidP="00AD33DA">
            <w:r>
              <w:t>NA</w:t>
            </w:r>
          </w:p>
        </w:tc>
        <w:tc>
          <w:tcPr>
            <w:tcW w:w="756" w:type="dxa"/>
            <w:vAlign w:val="center"/>
          </w:tcPr>
          <w:p w14:paraId="3853DC50" w14:textId="77777777" w:rsidR="00937716" w:rsidRDefault="00937716" w:rsidP="00AD33DA">
            <w:r>
              <w:t xml:space="preserve">83.2 </w:t>
            </w:r>
          </w:p>
        </w:tc>
        <w:tc>
          <w:tcPr>
            <w:tcW w:w="731" w:type="dxa"/>
            <w:vAlign w:val="center"/>
          </w:tcPr>
          <w:p w14:paraId="0437A7DB" w14:textId="77777777" w:rsidR="00937716" w:rsidRDefault="00937716" w:rsidP="00AD33DA">
            <w:r>
              <w:t xml:space="preserve">68.5 </w:t>
            </w:r>
          </w:p>
        </w:tc>
        <w:tc>
          <w:tcPr>
            <w:tcW w:w="731" w:type="dxa"/>
            <w:vAlign w:val="center"/>
          </w:tcPr>
          <w:p w14:paraId="662F3846" w14:textId="77777777" w:rsidR="00937716" w:rsidRDefault="00937716" w:rsidP="00AD33DA">
            <w:r>
              <w:t xml:space="preserve">68.6 </w:t>
            </w:r>
          </w:p>
        </w:tc>
        <w:tc>
          <w:tcPr>
            <w:tcW w:w="731" w:type="dxa"/>
            <w:vAlign w:val="center"/>
          </w:tcPr>
          <w:p w14:paraId="3C8ECCB7" w14:textId="77777777" w:rsidR="00937716" w:rsidRDefault="00937716" w:rsidP="00AD33DA">
            <w:r>
              <w:t xml:space="preserve">65.4 </w:t>
            </w:r>
          </w:p>
        </w:tc>
        <w:tc>
          <w:tcPr>
            <w:tcW w:w="731" w:type="dxa"/>
            <w:vAlign w:val="center"/>
          </w:tcPr>
          <w:p w14:paraId="4D5068EA" w14:textId="77777777" w:rsidR="00937716" w:rsidRDefault="00937716" w:rsidP="00AD33DA">
            <w:r>
              <w:t xml:space="preserve">55.8 </w:t>
            </w:r>
          </w:p>
        </w:tc>
        <w:tc>
          <w:tcPr>
            <w:tcW w:w="731" w:type="dxa"/>
            <w:vAlign w:val="center"/>
          </w:tcPr>
          <w:p w14:paraId="20D5AA15" w14:textId="77777777" w:rsidR="00937716" w:rsidRDefault="00937716" w:rsidP="00AD33DA">
            <w:r>
              <w:t xml:space="preserve">50.1 </w:t>
            </w:r>
          </w:p>
        </w:tc>
        <w:tc>
          <w:tcPr>
            <w:tcW w:w="731" w:type="dxa"/>
            <w:vAlign w:val="center"/>
          </w:tcPr>
          <w:p w14:paraId="3FEAAFA3" w14:textId="77777777" w:rsidR="00937716" w:rsidRDefault="00937716" w:rsidP="00AD33DA">
            <w:r>
              <w:t xml:space="preserve">47.3 </w:t>
            </w:r>
          </w:p>
        </w:tc>
        <w:tc>
          <w:tcPr>
            <w:tcW w:w="731" w:type="dxa"/>
            <w:vAlign w:val="center"/>
          </w:tcPr>
          <w:p w14:paraId="2960C90C" w14:textId="77777777" w:rsidR="00937716" w:rsidRDefault="00937716" w:rsidP="00AD33DA">
            <w:r>
              <w:t xml:space="preserve">46.3 </w:t>
            </w:r>
          </w:p>
        </w:tc>
        <w:tc>
          <w:tcPr>
            <w:tcW w:w="733" w:type="dxa"/>
            <w:vAlign w:val="center"/>
          </w:tcPr>
          <w:p w14:paraId="010D9A1E" w14:textId="77777777" w:rsidR="00937716" w:rsidRDefault="00937716" w:rsidP="00AD33DA">
            <w:r>
              <w:t xml:space="preserve">43.7 </w:t>
            </w:r>
          </w:p>
        </w:tc>
        <w:tc>
          <w:tcPr>
            <w:tcW w:w="733" w:type="dxa"/>
            <w:vAlign w:val="center"/>
          </w:tcPr>
          <w:p w14:paraId="01DE32B1" w14:textId="77777777" w:rsidR="00937716" w:rsidRDefault="00937716" w:rsidP="00AD33DA">
            <w:r>
              <w:t xml:space="preserve">44.1 </w:t>
            </w:r>
          </w:p>
        </w:tc>
        <w:tc>
          <w:tcPr>
            <w:tcW w:w="733" w:type="dxa"/>
            <w:vAlign w:val="center"/>
          </w:tcPr>
          <w:p w14:paraId="444B4FD9" w14:textId="77777777" w:rsidR="00937716" w:rsidRDefault="00937716" w:rsidP="00AD33DA">
            <w:r>
              <w:t xml:space="preserve">41.4 </w:t>
            </w:r>
          </w:p>
        </w:tc>
        <w:tc>
          <w:tcPr>
            <w:tcW w:w="733" w:type="dxa"/>
            <w:vAlign w:val="center"/>
          </w:tcPr>
          <w:p w14:paraId="184308DE" w14:textId="77777777" w:rsidR="00937716" w:rsidRDefault="00937716" w:rsidP="00AD33DA">
            <w:r>
              <w:t xml:space="preserve">41.9 </w:t>
            </w:r>
          </w:p>
        </w:tc>
        <w:tc>
          <w:tcPr>
            <w:tcW w:w="733" w:type="dxa"/>
            <w:vAlign w:val="center"/>
          </w:tcPr>
          <w:p w14:paraId="5EB7ED63" w14:textId="77777777" w:rsidR="00937716" w:rsidRDefault="00937716" w:rsidP="00AD33DA">
            <w:r>
              <w:t xml:space="preserve">38.4 </w:t>
            </w:r>
          </w:p>
        </w:tc>
        <w:tc>
          <w:tcPr>
            <w:tcW w:w="749" w:type="dxa"/>
            <w:vAlign w:val="center"/>
          </w:tcPr>
          <w:p w14:paraId="511AC668" w14:textId="77777777" w:rsidR="00937716" w:rsidRDefault="00937716" w:rsidP="00AD33DA">
            <w:r>
              <w:t xml:space="preserve">35.9 </w:t>
            </w:r>
          </w:p>
        </w:tc>
        <w:tc>
          <w:tcPr>
            <w:tcW w:w="749" w:type="dxa"/>
            <w:vAlign w:val="center"/>
          </w:tcPr>
          <w:p w14:paraId="0B3A5CA6" w14:textId="77777777" w:rsidR="00937716" w:rsidRDefault="00937716" w:rsidP="00AD33DA">
            <w:r>
              <w:t xml:space="preserve">34.1 </w:t>
            </w:r>
          </w:p>
        </w:tc>
        <w:tc>
          <w:tcPr>
            <w:tcW w:w="749" w:type="dxa"/>
            <w:vAlign w:val="center"/>
          </w:tcPr>
          <w:p w14:paraId="5901101D" w14:textId="77777777" w:rsidR="00937716" w:rsidRDefault="00937716" w:rsidP="00AD33DA">
            <w:r>
              <w:t xml:space="preserve">37.8 </w:t>
            </w:r>
          </w:p>
        </w:tc>
      </w:tr>
      <w:tr w:rsidR="00937716" w14:paraId="46521A5B" w14:textId="77777777" w:rsidTr="00AD33DA">
        <w:tc>
          <w:tcPr>
            <w:tcW w:w="1435" w:type="dxa"/>
            <w:vAlign w:val="center"/>
          </w:tcPr>
          <w:p w14:paraId="1AA23512" w14:textId="77777777" w:rsidR="00937716" w:rsidRDefault="00937716" w:rsidP="00AD33DA">
            <w:r>
              <w:t>Geo Mean</w:t>
            </w:r>
          </w:p>
        </w:tc>
        <w:tc>
          <w:tcPr>
            <w:tcW w:w="728" w:type="dxa"/>
            <w:vAlign w:val="center"/>
          </w:tcPr>
          <w:p w14:paraId="5BDAC6B5" w14:textId="77777777" w:rsidR="00937716" w:rsidRDefault="00937716" w:rsidP="00AD33DA">
            <w:r>
              <w:t xml:space="preserve">1.0 </w:t>
            </w:r>
          </w:p>
        </w:tc>
        <w:tc>
          <w:tcPr>
            <w:tcW w:w="756" w:type="dxa"/>
            <w:vAlign w:val="center"/>
          </w:tcPr>
          <w:p w14:paraId="7305FF6B" w14:textId="77777777" w:rsidR="00937716" w:rsidRDefault="00937716" w:rsidP="00AD33DA">
            <w:r>
              <w:t xml:space="preserve">4.8 </w:t>
            </w:r>
          </w:p>
        </w:tc>
        <w:tc>
          <w:tcPr>
            <w:tcW w:w="731" w:type="dxa"/>
            <w:vAlign w:val="center"/>
          </w:tcPr>
          <w:p w14:paraId="48249AC4" w14:textId="77777777" w:rsidR="00937716" w:rsidRDefault="00937716" w:rsidP="00AD33DA">
            <w:r>
              <w:t xml:space="preserve">8.4 </w:t>
            </w:r>
          </w:p>
        </w:tc>
        <w:tc>
          <w:tcPr>
            <w:tcW w:w="731" w:type="dxa"/>
            <w:vAlign w:val="center"/>
          </w:tcPr>
          <w:p w14:paraId="3F522473" w14:textId="77777777" w:rsidR="00937716" w:rsidRDefault="00937716" w:rsidP="00AD33DA">
            <w:r>
              <w:t xml:space="preserve">11.6 </w:t>
            </w:r>
          </w:p>
        </w:tc>
        <w:tc>
          <w:tcPr>
            <w:tcW w:w="731" w:type="dxa"/>
            <w:vAlign w:val="center"/>
          </w:tcPr>
          <w:p w14:paraId="4D4D220C" w14:textId="77777777" w:rsidR="00937716" w:rsidRDefault="00937716" w:rsidP="00AD33DA">
            <w:r>
              <w:t xml:space="preserve">14.4 </w:t>
            </w:r>
          </w:p>
        </w:tc>
        <w:tc>
          <w:tcPr>
            <w:tcW w:w="731" w:type="dxa"/>
            <w:vAlign w:val="center"/>
          </w:tcPr>
          <w:p w14:paraId="23201122" w14:textId="77777777" w:rsidR="00937716" w:rsidRDefault="00937716" w:rsidP="00AD33DA">
            <w:r>
              <w:t xml:space="preserve">14.2 </w:t>
            </w:r>
          </w:p>
        </w:tc>
        <w:tc>
          <w:tcPr>
            <w:tcW w:w="731" w:type="dxa"/>
            <w:vAlign w:val="center"/>
          </w:tcPr>
          <w:p w14:paraId="203E18F9" w14:textId="77777777" w:rsidR="00937716" w:rsidRDefault="00937716" w:rsidP="00AD33DA">
            <w:r>
              <w:t xml:space="preserve">13.7 </w:t>
            </w:r>
          </w:p>
        </w:tc>
        <w:tc>
          <w:tcPr>
            <w:tcW w:w="731" w:type="dxa"/>
            <w:vAlign w:val="center"/>
          </w:tcPr>
          <w:p w14:paraId="0950D736" w14:textId="77777777" w:rsidR="00937716" w:rsidRDefault="00937716" w:rsidP="00AD33DA">
            <w:r>
              <w:t xml:space="preserve">14.2 </w:t>
            </w:r>
          </w:p>
        </w:tc>
        <w:tc>
          <w:tcPr>
            <w:tcW w:w="731" w:type="dxa"/>
            <w:vAlign w:val="center"/>
          </w:tcPr>
          <w:p w14:paraId="7D5CE26B" w14:textId="77777777" w:rsidR="00937716" w:rsidRDefault="00937716" w:rsidP="00AD33DA">
            <w:r>
              <w:t xml:space="preserve">12.5 </w:t>
            </w:r>
          </w:p>
        </w:tc>
        <w:tc>
          <w:tcPr>
            <w:tcW w:w="733" w:type="dxa"/>
            <w:vAlign w:val="center"/>
          </w:tcPr>
          <w:p w14:paraId="6F671EBA" w14:textId="77777777" w:rsidR="00937716" w:rsidRDefault="00937716" w:rsidP="00AD33DA">
            <w:r>
              <w:t xml:space="preserve">10.9 </w:t>
            </w:r>
          </w:p>
        </w:tc>
        <w:tc>
          <w:tcPr>
            <w:tcW w:w="733" w:type="dxa"/>
            <w:vAlign w:val="center"/>
          </w:tcPr>
          <w:p w14:paraId="6212A926" w14:textId="77777777" w:rsidR="00937716" w:rsidRDefault="00937716" w:rsidP="00AD33DA">
            <w:r>
              <w:t xml:space="preserve">9.4 </w:t>
            </w:r>
          </w:p>
        </w:tc>
        <w:tc>
          <w:tcPr>
            <w:tcW w:w="733" w:type="dxa"/>
            <w:vAlign w:val="center"/>
          </w:tcPr>
          <w:p w14:paraId="00F00015" w14:textId="77777777" w:rsidR="00937716" w:rsidRDefault="00937716" w:rsidP="00AD33DA">
            <w:r>
              <w:t xml:space="preserve">7.7 </w:t>
            </w:r>
          </w:p>
        </w:tc>
        <w:tc>
          <w:tcPr>
            <w:tcW w:w="733" w:type="dxa"/>
            <w:vAlign w:val="center"/>
          </w:tcPr>
          <w:p w14:paraId="123FE0FA" w14:textId="77777777" w:rsidR="00937716" w:rsidRDefault="00937716" w:rsidP="00AD33DA">
            <w:r>
              <w:t xml:space="preserve">6.2 </w:t>
            </w:r>
          </w:p>
        </w:tc>
        <w:tc>
          <w:tcPr>
            <w:tcW w:w="733" w:type="dxa"/>
            <w:vAlign w:val="center"/>
          </w:tcPr>
          <w:p w14:paraId="37A684E7" w14:textId="77777777" w:rsidR="00937716" w:rsidRDefault="00937716" w:rsidP="00AD33DA">
            <w:r>
              <w:t xml:space="preserve">4.7 </w:t>
            </w:r>
          </w:p>
        </w:tc>
        <w:tc>
          <w:tcPr>
            <w:tcW w:w="749" w:type="dxa"/>
            <w:vAlign w:val="center"/>
          </w:tcPr>
          <w:p w14:paraId="0A456C19" w14:textId="77777777" w:rsidR="00937716" w:rsidRDefault="00937716" w:rsidP="00AD33DA">
            <w:r>
              <w:t xml:space="preserve">2.7 </w:t>
            </w:r>
          </w:p>
        </w:tc>
        <w:tc>
          <w:tcPr>
            <w:tcW w:w="749" w:type="dxa"/>
            <w:vAlign w:val="center"/>
          </w:tcPr>
          <w:p w14:paraId="2450B288" w14:textId="77777777" w:rsidR="00937716" w:rsidRDefault="00937716" w:rsidP="00AD33DA">
            <w:r>
              <w:t xml:space="preserve">1.5 </w:t>
            </w:r>
          </w:p>
        </w:tc>
        <w:tc>
          <w:tcPr>
            <w:tcW w:w="749" w:type="dxa"/>
            <w:vAlign w:val="center"/>
          </w:tcPr>
          <w:p w14:paraId="46DDCEC4" w14:textId="77777777" w:rsidR="00937716" w:rsidRDefault="00937716" w:rsidP="00AD33DA">
            <w:r>
              <w:t xml:space="preserve">0.8 </w:t>
            </w:r>
          </w:p>
        </w:tc>
      </w:tr>
      <w:tr w:rsidR="00937716" w14:paraId="6AF8BAEA" w14:textId="77777777" w:rsidTr="00AD33DA">
        <w:tc>
          <w:tcPr>
            <w:tcW w:w="1435" w:type="dxa"/>
            <w:vAlign w:val="center"/>
          </w:tcPr>
          <w:p w14:paraId="56C9F723" w14:textId="77777777" w:rsidR="00937716" w:rsidRDefault="00937716" w:rsidP="00AD33DA">
            <w:r>
              <w:t>Geo CV%</w:t>
            </w:r>
          </w:p>
        </w:tc>
        <w:tc>
          <w:tcPr>
            <w:tcW w:w="728" w:type="dxa"/>
            <w:vAlign w:val="center"/>
          </w:tcPr>
          <w:p w14:paraId="1D1AF101" w14:textId="77777777" w:rsidR="00937716" w:rsidRDefault="00937716" w:rsidP="00AD33DA">
            <w:r>
              <w:t xml:space="preserve">0.0 </w:t>
            </w:r>
          </w:p>
        </w:tc>
        <w:tc>
          <w:tcPr>
            <w:tcW w:w="756" w:type="dxa"/>
            <w:vAlign w:val="center"/>
          </w:tcPr>
          <w:p w14:paraId="2D9C6D6F" w14:textId="77777777" w:rsidR="00937716" w:rsidRDefault="00937716" w:rsidP="00AD33DA">
            <w:r>
              <w:t xml:space="preserve">136.7 </w:t>
            </w:r>
          </w:p>
        </w:tc>
        <w:tc>
          <w:tcPr>
            <w:tcW w:w="731" w:type="dxa"/>
            <w:vAlign w:val="center"/>
          </w:tcPr>
          <w:p w14:paraId="651F0C65" w14:textId="77777777" w:rsidR="00937716" w:rsidRDefault="00937716" w:rsidP="00AD33DA">
            <w:r>
              <w:t xml:space="preserve">93.2 </w:t>
            </w:r>
          </w:p>
        </w:tc>
        <w:tc>
          <w:tcPr>
            <w:tcW w:w="731" w:type="dxa"/>
            <w:vAlign w:val="center"/>
          </w:tcPr>
          <w:p w14:paraId="732B6D0F" w14:textId="77777777" w:rsidR="00937716" w:rsidRDefault="00937716" w:rsidP="00AD33DA">
            <w:r>
              <w:t xml:space="preserve">88.4 </w:t>
            </w:r>
          </w:p>
        </w:tc>
        <w:tc>
          <w:tcPr>
            <w:tcW w:w="731" w:type="dxa"/>
            <w:vAlign w:val="center"/>
          </w:tcPr>
          <w:p w14:paraId="6403C7A4" w14:textId="77777777" w:rsidR="00937716" w:rsidRDefault="00937716" w:rsidP="00AD33DA">
            <w:r>
              <w:t xml:space="preserve">85.3 </w:t>
            </w:r>
          </w:p>
        </w:tc>
        <w:tc>
          <w:tcPr>
            <w:tcW w:w="731" w:type="dxa"/>
            <w:vAlign w:val="center"/>
          </w:tcPr>
          <w:p w14:paraId="000ECDB3" w14:textId="77777777" w:rsidR="00937716" w:rsidRDefault="00937716" w:rsidP="00AD33DA">
            <w:r>
              <w:t xml:space="preserve">77.2 </w:t>
            </w:r>
          </w:p>
        </w:tc>
        <w:tc>
          <w:tcPr>
            <w:tcW w:w="731" w:type="dxa"/>
            <w:vAlign w:val="center"/>
          </w:tcPr>
          <w:p w14:paraId="52F60DD0" w14:textId="77777777" w:rsidR="00937716" w:rsidRDefault="00937716" w:rsidP="00AD33DA">
            <w:r>
              <w:t xml:space="preserve">67.4 </w:t>
            </w:r>
          </w:p>
        </w:tc>
        <w:tc>
          <w:tcPr>
            <w:tcW w:w="731" w:type="dxa"/>
            <w:vAlign w:val="center"/>
          </w:tcPr>
          <w:p w14:paraId="447CD0D6" w14:textId="77777777" w:rsidR="00937716" w:rsidRDefault="00937716" w:rsidP="00AD33DA">
            <w:r>
              <w:t xml:space="preserve">67.3 </w:t>
            </w:r>
          </w:p>
        </w:tc>
        <w:tc>
          <w:tcPr>
            <w:tcW w:w="731" w:type="dxa"/>
            <w:vAlign w:val="center"/>
          </w:tcPr>
          <w:p w14:paraId="036474EB" w14:textId="77777777" w:rsidR="00937716" w:rsidRDefault="00937716" w:rsidP="00AD33DA">
            <w:r>
              <w:t xml:space="preserve">63.3 </w:t>
            </w:r>
          </w:p>
        </w:tc>
        <w:tc>
          <w:tcPr>
            <w:tcW w:w="733" w:type="dxa"/>
            <w:vAlign w:val="center"/>
          </w:tcPr>
          <w:p w14:paraId="3FE60050" w14:textId="77777777" w:rsidR="00937716" w:rsidRDefault="00937716" w:rsidP="00AD33DA">
            <w:r>
              <w:t xml:space="preserve">57.0 </w:t>
            </w:r>
          </w:p>
        </w:tc>
        <w:tc>
          <w:tcPr>
            <w:tcW w:w="733" w:type="dxa"/>
            <w:vAlign w:val="center"/>
          </w:tcPr>
          <w:p w14:paraId="75A6C597" w14:textId="77777777" w:rsidR="00937716" w:rsidRDefault="00937716" w:rsidP="00AD33DA">
            <w:r>
              <w:t xml:space="preserve">55.2 </w:t>
            </w:r>
          </w:p>
        </w:tc>
        <w:tc>
          <w:tcPr>
            <w:tcW w:w="733" w:type="dxa"/>
            <w:vAlign w:val="center"/>
          </w:tcPr>
          <w:p w14:paraId="19F72B77" w14:textId="77777777" w:rsidR="00937716" w:rsidRDefault="00937716" w:rsidP="00AD33DA">
            <w:r>
              <w:t xml:space="preserve">52.5 </w:t>
            </w:r>
          </w:p>
        </w:tc>
        <w:tc>
          <w:tcPr>
            <w:tcW w:w="733" w:type="dxa"/>
            <w:vAlign w:val="center"/>
          </w:tcPr>
          <w:p w14:paraId="3A4B4694" w14:textId="77777777" w:rsidR="00937716" w:rsidRDefault="00937716" w:rsidP="00AD33DA">
            <w:r>
              <w:t xml:space="preserve">49.8 </w:t>
            </w:r>
          </w:p>
        </w:tc>
        <w:tc>
          <w:tcPr>
            <w:tcW w:w="733" w:type="dxa"/>
            <w:vAlign w:val="center"/>
          </w:tcPr>
          <w:p w14:paraId="74DF6724" w14:textId="77777777" w:rsidR="00937716" w:rsidRDefault="00937716" w:rsidP="00AD33DA">
            <w:r>
              <w:t xml:space="preserve">47.6 </w:t>
            </w:r>
          </w:p>
        </w:tc>
        <w:tc>
          <w:tcPr>
            <w:tcW w:w="749" w:type="dxa"/>
            <w:vAlign w:val="center"/>
          </w:tcPr>
          <w:p w14:paraId="3984C5F1" w14:textId="77777777" w:rsidR="00937716" w:rsidRDefault="00937716" w:rsidP="00AD33DA">
            <w:r>
              <w:t xml:space="preserve">39.9 </w:t>
            </w:r>
          </w:p>
        </w:tc>
        <w:tc>
          <w:tcPr>
            <w:tcW w:w="749" w:type="dxa"/>
            <w:vAlign w:val="center"/>
          </w:tcPr>
          <w:p w14:paraId="35AA7DC0" w14:textId="77777777" w:rsidR="00937716" w:rsidRDefault="00937716" w:rsidP="00AD33DA">
            <w:r>
              <w:t xml:space="preserve">38.3 </w:t>
            </w:r>
          </w:p>
        </w:tc>
        <w:tc>
          <w:tcPr>
            <w:tcW w:w="749" w:type="dxa"/>
            <w:vAlign w:val="center"/>
          </w:tcPr>
          <w:p w14:paraId="68A7085D" w14:textId="77777777" w:rsidR="00937716" w:rsidRDefault="00937716" w:rsidP="00AD33DA">
            <w:r>
              <w:t xml:space="preserve">45.2 </w:t>
            </w:r>
          </w:p>
        </w:tc>
      </w:tr>
    </w:tbl>
    <w:p w14:paraId="632788C2" w14:textId="77777777" w:rsidR="00937716" w:rsidRDefault="00937716" w:rsidP="00937716"/>
    <w:p w14:paraId="7EB66E16" w14:textId="77777777" w:rsidR="00937716" w:rsidRDefault="00937716" w:rsidP="00937716">
      <w:pPr>
        <w:widowControl/>
        <w:jc w:val="left"/>
      </w:pPr>
      <w:r>
        <w:br w:type="page"/>
      </w:r>
    </w:p>
    <w:p w14:paraId="37AA4C9C" w14:textId="5907EEBC" w:rsidR="00937716" w:rsidRDefault="009C75D8" w:rsidP="00937716">
      <w:r>
        <w:rPr>
          <w:b/>
        </w:rPr>
        <w:lastRenderedPageBreak/>
        <w:t xml:space="preserve">2.3 Supplementary Table </w:t>
      </w:r>
      <w:r w:rsidR="00C85E6A">
        <w:rPr>
          <w:b/>
        </w:rPr>
        <w:t>6</w:t>
      </w:r>
      <w:r w:rsidR="00937716">
        <w:t xml:space="preserve"> Plasma GP1707D07 concentrations-time profiles of individual subjects in GP681-itraconazole co-administration stag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12"/>
        <w:gridCol w:w="590"/>
        <w:gridCol w:w="749"/>
        <w:gridCol w:w="715"/>
        <w:gridCol w:w="715"/>
        <w:gridCol w:w="715"/>
        <w:gridCol w:w="715"/>
        <w:gridCol w:w="715"/>
        <w:gridCol w:w="715"/>
        <w:gridCol w:w="715"/>
        <w:gridCol w:w="717"/>
        <w:gridCol w:w="717"/>
        <w:gridCol w:w="717"/>
        <w:gridCol w:w="717"/>
        <w:gridCol w:w="717"/>
        <w:gridCol w:w="739"/>
        <w:gridCol w:w="739"/>
        <w:gridCol w:w="739"/>
      </w:tblGrid>
      <w:tr w:rsidR="00937716" w14:paraId="7E69F68A" w14:textId="77777777" w:rsidTr="00AD33DA">
        <w:tc>
          <w:tcPr>
            <w:tcW w:w="1843" w:type="dxa"/>
            <w:tcBorders>
              <w:bottom w:val="single" w:sz="4" w:space="0" w:color="auto"/>
            </w:tcBorders>
          </w:tcPr>
          <w:p w14:paraId="1B49D803" w14:textId="77777777" w:rsidR="00937716" w:rsidRDefault="00937716" w:rsidP="00AD33DA">
            <w:r>
              <w:t xml:space="preserve">Period 2 </w:t>
            </w:r>
            <w:r>
              <w:rPr>
                <w:rFonts w:hint="eastAsia"/>
              </w:rPr>
              <w:t>G</w:t>
            </w:r>
            <w:r>
              <w:t>P681-itraconazole co-administration</w:t>
            </w:r>
          </w:p>
        </w:tc>
        <w:tc>
          <w:tcPr>
            <w:tcW w:w="12115" w:type="dxa"/>
            <w:gridSpan w:val="17"/>
            <w:tcBorders>
              <w:bottom w:val="single" w:sz="4" w:space="0" w:color="auto"/>
            </w:tcBorders>
            <w:vAlign w:val="center"/>
          </w:tcPr>
          <w:p w14:paraId="7AF0AEAC" w14:textId="77777777" w:rsidR="00937716" w:rsidRDefault="00937716" w:rsidP="00AD33DA">
            <w:pPr>
              <w:jc w:val="center"/>
            </w:pPr>
            <w:r>
              <w:t>GP1707D07 concentration (ng/mL)</w:t>
            </w:r>
          </w:p>
        </w:tc>
      </w:tr>
      <w:tr w:rsidR="00937716" w14:paraId="6FEE7B17" w14:textId="77777777" w:rsidTr="00AD33D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24084A" w14:textId="77777777" w:rsidR="00937716" w:rsidRDefault="00937716" w:rsidP="00AD33DA"/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ED7F8" w14:textId="77777777" w:rsidR="00937716" w:rsidRDefault="00937716" w:rsidP="00AD33DA">
            <w:r>
              <w:t>D26 C18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0442D" w14:textId="77777777" w:rsidR="00937716" w:rsidRDefault="00937716" w:rsidP="00AD33DA">
            <w:r>
              <w:t>D26 C19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42839" w14:textId="77777777" w:rsidR="00937716" w:rsidRDefault="00937716" w:rsidP="00AD33DA">
            <w:r>
              <w:t>D26 C20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7DD31" w14:textId="77777777" w:rsidR="00937716" w:rsidRDefault="00937716" w:rsidP="00AD33DA">
            <w:r>
              <w:t>D26 C21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D4E83" w14:textId="77777777" w:rsidR="00937716" w:rsidRDefault="00937716" w:rsidP="00AD33DA">
            <w:r>
              <w:t>D26 C22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9A36D" w14:textId="77777777" w:rsidR="00937716" w:rsidRDefault="00937716" w:rsidP="00AD33DA">
            <w:r>
              <w:t>D26 C23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F4A09" w14:textId="77777777" w:rsidR="00937716" w:rsidRDefault="00937716" w:rsidP="00AD33DA">
            <w:r>
              <w:t>D26 C24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83960" w14:textId="77777777" w:rsidR="00937716" w:rsidRDefault="00937716" w:rsidP="00AD33DA">
            <w:r>
              <w:t>D26 C2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DE640" w14:textId="77777777" w:rsidR="00937716" w:rsidRDefault="00937716" w:rsidP="00AD33DA">
            <w:r>
              <w:t>D26 C26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6FEF1" w14:textId="77777777" w:rsidR="00937716" w:rsidRDefault="00937716" w:rsidP="00AD33DA">
            <w:r>
              <w:t>D26 C27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F2749" w14:textId="77777777" w:rsidR="00937716" w:rsidRDefault="00937716" w:rsidP="00AD33DA">
            <w:r>
              <w:t>D26 C28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2FD27" w14:textId="77777777" w:rsidR="00937716" w:rsidRDefault="00937716" w:rsidP="00AD33DA">
            <w:r>
              <w:t>D26 C29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68EB8" w14:textId="77777777" w:rsidR="00937716" w:rsidRDefault="00937716" w:rsidP="00AD33DA">
            <w:r>
              <w:t>D26 C30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E029B" w14:textId="77777777" w:rsidR="00937716" w:rsidRDefault="00937716" w:rsidP="00AD33DA">
            <w:r>
              <w:t>D26 C31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6E560" w14:textId="77777777" w:rsidR="00937716" w:rsidRDefault="00937716" w:rsidP="00AD33DA">
            <w:r>
              <w:t>D26 C32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7177" w14:textId="77777777" w:rsidR="00937716" w:rsidRDefault="00937716" w:rsidP="00AD33DA">
            <w:r>
              <w:t>D26 C33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F90B1" w14:textId="77777777" w:rsidR="00937716" w:rsidRDefault="00937716" w:rsidP="00AD33DA">
            <w:r>
              <w:t>D26 C34</w:t>
            </w:r>
          </w:p>
        </w:tc>
      </w:tr>
      <w:tr w:rsidR="00937716" w14:paraId="734706FD" w14:textId="77777777" w:rsidTr="00AD33D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51950" w14:textId="77777777" w:rsidR="00937716" w:rsidRDefault="00937716" w:rsidP="00AD33DA">
            <w:r>
              <w:rPr>
                <w:rFonts w:hint="eastAsia"/>
              </w:rPr>
              <w:t>S</w:t>
            </w:r>
            <w:r>
              <w:t>ubject ID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DCEB" w14:textId="77777777" w:rsidR="00937716" w:rsidRDefault="00937716" w:rsidP="00AD33DA">
            <w:r>
              <w:t>0h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FE874" w14:textId="77777777" w:rsidR="00937716" w:rsidRDefault="00937716" w:rsidP="00AD33DA">
            <w:r>
              <w:t>0.5h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5961E" w14:textId="77777777" w:rsidR="00937716" w:rsidRDefault="00937716" w:rsidP="00AD33DA">
            <w:r>
              <w:t>1h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CA6A1" w14:textId="77777777" w:rsidR="00937716" w:rsidRDefault="00937716" w:rsidP="00AD33DA">
            <w:r>
              <w:t>2h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1755C" w14:textId="77777777" w:rsidR="00937716" w:rsidRDefault="00937716" w:rsidP="00AD33DA">
            <w:r>
              <w:t>3h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02277" w14:textId="77777777" w:rsidR="00937716" w:rsidRDefault="00937716" w:rsidP="00AD33DA">
            <w:r>
              <w:t>4h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6F31E" w14:textId="77777777" w:rsidR="00937716" w:rsidRDefault="00937716" w:rsidP="00AD33DA">
            <w:r>
              <w:t>5h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8F1B" w14:textId="77777777" w:rsidR="00937716" w:rsidRDefault="00937716" w:rsidP="00AD33DA">
            <w:r>
              <w:t>6h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3C40B" w14:textId="77777777" w:rsidR="00937716" w:rsidRDefault="00937716" w:rsidP="00AD33DA">
            <w:r>
              <w:t>8h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4AD8B" w14:textId="77777777" w:rsidR="00937716" w:rsidRDefault="00937716" w:rsidP="00AD33DA">
            <w:r>
              <w:t>12h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27546" w14:textId="77777777" w:rsidR="00937716" w:rsidRDefault="00937716" w:rsidP="00AD33DA">
            <w:r>
              <w:t>24h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9FF16" w14:textId="77777777" w:rsidR="00937716" w:rsidRDefault="00937716" w:rsidP="00AD33DA">
            <w:r>
              <w:t xml:space="preserve">36h 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B9DC0" w14:textId="77777777" w:rsidR="00937716" w:rsidRDefault="00937716" w:rsidP="00AD33DA">
            <w:r>
              <w:t>48h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F8F69" w14:textId="77777777" w:rsidR="00937716" w:rsidRDefault="00937716" w:rsidP="00AD33DA">
            <w:r>
              <w:t>72h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DA5FB" w14:textId="77777777" w:rsidR="00937716" w:rsidRDefault="00937716" w:rsidP="00AD33DA">
            <w:r>
              <w:t>120h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56B2C" w14:textId="77777777" w:rsidR="00937716" w:rsidRDefault="00937716" w:rsidP="00AD33DA">
            <w:r>
              <w:t>168h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D3A6D" w14:textId="77777777" w:rsidR="00937716" w:rsidRDefault="00937716" w:rsidP="00AD33DA">
            <w:r>
              <w:t>264h</w:t>
            </w:r>
          </w:p>
        </w:tc>
      </w:tr>
      <w:tr w:rsidR="00937716" w14:paraId="32C822C2" w14:textId="77777777" w:rsidTr="00AD33DA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6E41C3D" w14:textId="77777777" w:rsidR="00937716" w:rsidRDefault="00937716" w:rsidP="00AD33DA">
            <w:r>
              <w:t>301</w:t>
            </w:r>
          </w:p>
        </w:tc>
        <w:tc>
          <w:tcPr>
            <w:tcW w:w="389" w:type="dxa"/>
            <w:tcBorders>
              <w:top w:val="single" w:sz="4" w:space="0" w:color="auto"/>
            </w:tcBorders>
            <w:vAlign w:val="center"/>
          </w:tcPr>
          <w:p w14:paraId="781BFB3E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6482645F" w14:textId="77777777" w:rsidR="00937716" w:rsidRDefault="00937716" w:rsidP="00AD33DA">
            <w:r>
              <w:t xml:space="preserve">3.5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79516B3F" w14:textId="77777777" w:rsidR="00937716" w:rsidRDefault="00937716" w:rsidP="00AD33DA">
            <w:r>
              <w:t xml:space="preserve">6.8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438C4ED1" w14:textId="77777777" w:rsidR="00937716" w:rsidRDefault="00937716" w:rsidP="00AD33DA">
            <w:r>
              <w:t xml:space="preserve">13.4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78B8765F" w14:textId="77777777" w:rsidR="00937716" w:rsidRDefault="00937716" w:rsidP="00AD33DA">
            <w:r>
              <w:t xml:space="preserve">18.3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57A22188" w14:textId="77777777" w:rsidR="00937716" w:rsidRDefault="00937716" w:rsidP="00AD33DA">
            <w:r>
              <w:t xml:space="preserve">19.9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01ED448A" w14:textId="77777777" w:rsidR="00937716" w:rsidRDefault="00937716" w:rsidP="00AD33DA">
            <w:r>
              <w:t xml:space="preserve">20.4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066B055A" w14:textId="77777777" w:rsidR="00937716" w:rsidRDefault="00937716" w:rsidP="00AD33DA">
            <w:r>
              <w:t xml:space="preserve">19.5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52B90F69" w14:textId="77777777" w:rsidR="00937716" w:rsidRDefault="00937716" w:rsidP="00AD33DA">
            <w:r>
              <w:t xml:space="preserve">18.6 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20910515" w14:textId="77777777" w:rsidR="00937716" w:rsidRDefault="00937716" w:rsidP="00AD33DA">
            <w:r>
              <w:t xml:space="preserve">16.8 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767CA7EE" w14:textId="77777777" w:rsidR="00937716" w:rsidRDefault="00937716" w:rsidP="00AD33DA">
            <w:r>
              <w:t xml:space="preserve">12.3 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2743433C" w14:textId="77777777" w:rsidR="00937716" w:rsidRDefault="00937716" w:rsidP="00AD33DA">
            <w:r>
              <w:t xml:space="preserve">11.8 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5A770C51" w14:textId="77777777" w:rsidR="00937716" w:rsidRDefault="00937716" w:rsidP="00AD33DA">
            <w:r>
              <w:t xml:space="preserve">10.1 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2420701F" w14:textId="77777777" w:rsidR="00937716" w:rsidRDefault="00937716" w:rsidP="00AD33DA">
            <w:r>
              <w:t xml:space="preserve">7.5 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0B7A0FEF" w14:textId="77777777" w:rsidR="00937716" w:rsidRDefault="00937716" w:rsidP="00AD33DA">
            <w:r>
              <w:t xml:space="preserve">6.0 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64C1FFEA" w14:textId="77777777" w:rsidR="00937716" w:rsidRDefault="00937716" w:rsidP="00AD33DA">
            <w:r>
              <w:t xml:space="preserve">3.3 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0183A7C7" w14:textId="77777777" w:rsidR="00937716" w:rsidRDefault="00937716" w:rsidP="00AD33DA">
            <w:r>
              <w:t xml:space="preserve">2.1 </w:t>
            </w:r>
          </w:p>
        </w:tc>
      </w:tr>
      <w:tr w:rsidR="00937716" w14:paraId="67F6CDA9" w14:textId="77777777" w:rsidTr="00AD33DA">
        <w:tc>
          <w:tcPr>
            <w:tcW w:w="1843" w:type="dxa"/>
            <w:vAlign w:val="center"/>
          </w:tcPr>
          <w:p w14:paraId="42EA3F6C" w14:textId="77777777" w:rsidR="00937716" w:rsidRDefault="00937716" w:rsidP="00AD33DA">
            <w:r>
              <w:t>302</w:t>
            </w:r>
          </w:p>
        </w:tc>
        <w:tc>
          <w:tcPr>
            <w:tcW w:w="389" w:type="dxa"/>
            <w:vAlign w:val="center"/>
          </w:tcPr>
          <w:p w14:paraId="2F8FFA80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4189BDA4" w14:textId="77777777" w:rsidR="00937716" w:rsidRDefault="00937716" w:rsidP="00AD33DA">
            <w:r>
              <w:t xml:space="preserve">11.4 </w:t>
            </w:r>
          </w:p>
        </w:tc>
        <w:tc>
          <w:tcPr>
            <w:tcW w:w="727" w:type="dxa"/>
            <w:vAlign w:val="center"/>
          </w:tcPr>
          <w:p w14:paraId="5C3D1ECF" w14:textId="77777777" w:rsidR="00937716" w:rsidRDefault="00937716" w:rsidP="00AD33DA">
            <w:r>
              <w:t xml:space="preserve">16.5 </w:t>
            </w:r>
          </w:p>
        </w:tc>
        <w:tc>
          <w:tcPr>
            <w:tcW w:w="727" w:type="dxa"/>
            <w:vAlign w:val="center"/>
          </w:tcPr>
          <w:p w14:paraId="2FD3CA0F" w14:textId="77777777" w:rsidR="00937716" w:rsidRDefault="00937716" w:rsidP="00AD33DA">
            <w:r>
              <w:t xml:space="preserve">29.1 </w:t>
            </w:r>
          </w:p>
        </w:tc>
        <w:tc>
          <w:tcPr>
            <w:tcW w:w="727" w:type="dxa"/>
            <w:vAlign w:val="center"/>
          </w:tcPr>
          <w:p w14:paraId="6AFB79A3" w14:textId="77777777" w:rsidR="00937716" w:rsidRDefault="00937716" w:rsidP="00AD33DA">
            <w:r>
              <w:t xml:space="preserve">33.6 </w:t>
            </w:r>
          </w:p>
        </w:tc>
        <w:tc>
          <w:tcPr>
            <w:tcW w:w="727" w:type="dxa"/>
            <w:vAlign w:val="center"/>
          </w:tcPr>
          <w:p w14:paraId="4C765A66" w14:textId="77777777" w:rsidR="00937716" w:rsidRDefault="00937716" w:rsidP="00AD33DA">
            <w:r>
              <w:t xml:space="preserve">30.2 </w:t>
            </w:r>
          </w:p>
        </w:tc>
        <w:tc>
          <w:tcPr>
            <w:tcW w:w="727" w:type="dxa"/>
            <w:vAlign w:val="center"/>
          </w:tcPr>
          <w:p w14:paraId="7376E261" w14:textId="77777777" w:rsidR="00937716" w:rsidRDefault="00937716" w:rsidP="00AD33DA">
            <w:r>
              <w:t xml:space="preserve">29.3 </w:t>
            </w:r>
          </w:p>
        </w:tc>
        <w:tc>
          <w:tcPr>
            <w:tcW w:w="727" w:type="dxa"/>
            <w:vAlign w:val="center"/>
          </w:tcPr>
          <w:p w14:paraId="32D78F96" w14:textId="77777777" w:rsidR="00937716" w:rsidRDefault="00937716" w:rsidP="00AD33DA">
            <w:r>
              <w:t xml:space="preserve">28.8 </w:t>
            </w:r>
          </w:p>
        </w:tc>
        <w:tc>
          <w:tcPr>
            <w:tcW w:w="727" w:type="dxa"/>
            <w:vAlign w:val="center"/>
          </w:tcPr>
          <w:p w14:paraId="12AC3A26" w14:textId="77777777" w:rsidR="00937716" w:rsidRDefault="00937716" w:rsidP="00AD33DA">
            <w:r>
              <w:t xml:space="preserve">23.8 </w:t>
            </w:r>
          </w:p>
        </w:tc>
        <w:tc>
          <w:tcPr>
            <w:tcW w:w="729" w:type="dxa"/>
            <w:vAlign w:val="center"/>
          </w:tcPr>
          <w:p w14:paraId="743F704F" w14:textId="77777777" w:rsidR="00937716" w:rsidRDefault="00937716" w:rsidP="00AD33DA">
            <w:r>
              <w:t xml:space="preserve">21.6 </w:t>
            </w:r>
          </w:p>
        </w:tc>
        <w:tc>
          <w:tcPr>
            <w:tcW w:w="729" w:type="dxa"/>
            <w:vAlign w:val="center"/>
          </w:tcPr>
          <w:p w14:paraId="40C482DB" w14:textId="77777777" w:rsidR="00937716" w:rsidRDefault="00937716" w:rsidP="00AD33DA">
            <w:r>
              <w:t xml:space="preserve">18.7 </w:t>
            </w:r>
          </w:p>
        </w:tc>
        <w:tc>
          <w:tcPr>
            <w:tcW w:w="729" w:type="dxa"/>
            <w:vAlign w:val="center"/>
          </w:tcPr>
          <w:p w14:paraId="4DDCE4A6" w14:textId="77777777" w:rsidR="00937716" w:rsidRDefault="00937716" w:rsidP="00AD33DA">
            <w:r>
              <w:t xml:space="preserve">17.6 </w:t>
            </w:r>
          </w:p>
        </w:tc>
        <w:tc>
          <w:tcPr>
            <w:tcW w:w="729" w:type="dxa"/>
            <w:vAlign w:val="center"/>
          </w:tcPr>
          <w:p w14:paraId="2E3C8D05" w14:textId="77777777" w:rsidR="00937716" w:rsidRDefault="00937716" w:rsidP="00AD33DA">
            <w:r>
              <w:t xml:space="preserve">13.3 </w:t>
            </w:r>
          </w:p>
        </w:tc>
        <w:tc>
          <w:tcPr>
            <w:tcW w:w="729" w:type="dxa"/>
            <w:vAlign w:val="center"/>
          </w:tcPr>
          <w:p w14:paraId="63FAD50D" w14:textId="77777777" w:rsidR="00937716" w:rsidRDefault="00937716" w:rsidP="00AD33DA">
            <w:r>
              <w:t xml:space="preserve">11.8 </w:t>
            </w:r>
          </w:p>
        </w:tc>
        <w:tc>
          <w:tcPr>
            <w:tcW w:w="746" w:type="dxa"/>
            <w:vAlign w:val="center"/>
          </w:tcPr>
          <w:p w14:paraId="28CC4491" w14:textId="77777777" w:rsidR="00937716" w:rsidRDefault="00937716" w:rsidP="00AD33DA">
            <w:r>
              <w:t xml:space="preserve">7.9 </w:t>
            </w:r>
          </w:p>
        </w:tc>
        <w:tc>
          <w:tcPr>
            <w:tcW w:w="746" w:type="dxa"/>
            <w:vAlign w:val="center"/>
          </w:tcPr>
          <w:p w14:paraId="3F6F3748" w14:textId="77777777" w:rsidR="00937716" w:rsidRDefault="00937716" w:rsidP="00AD33DA">
            <w:r>
              <w:t xml:space="preserve">6.0 </w:t>
            </w:r>
          </w:p>
        </w:tc>
        <w:tc>
          <w:tcPr>
            <w:tcW w:w="746" w:type="dxa"/>
            <w:vAlign w:val="center"/>
          </w:tcPr>
          <w:p w14:paraId="28A89F5F" w14:textId="77777777" w:rsidR="00937716" w:rsidRDefault="00937716" w:rsidP="00AD33DA">
            <w:r>
              <w:t xml:space="preserve">3.3 </w:t>
            </w:r>
          </w:p>
        </w:tc>
      </w:tr>
      <w:tr w:rsidR="00937716" w14:paraId="7E0ABFA6" w14:textId="77777777" w:rsidTr="00AD33DA">
        <w:tc>
          <w:tcPr>
            <w:tcW w:w="1843" w:type="dxa"/>
            <w:vAlign w:val="center"/>
          </w:tcPr>
          <w:p w14:paraId="023CB78C" w14:textId="77777777" w:rsidR="00937716" w:rsidRDefault="00937716" w:rsidP="00AD33DA">
            <w:r>
              <w:t>303</w:t>
            </w:r>
          </w:p>
        </w:tc>
        <w:tc>
          <w:tcPr>
            <w:tcW w:w="389" w:type="dxa"/>
            <w:vAlign w:val="center"/>
          </w:tcPr>
          <w:p w14:paraId="6E5A1F98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127AEABB" w14:textId="77777777" w:rsidR="00937716" w:rsidRDefault="00937716" w:rsidP="00AD33DA">
            <w:r>
              <w:t xml:space="preserve">10.9 </w:t>
            </w:r>
          </w:p>
        </w:tc>
        <w:tc>
          <w:tcPr>
            <w:tcW w:w="727" w:type="dxa"/>
            <w:vAlign w:val="center"/>
          </w:tcPr>
          <w:p w14:paraId="108BD0B1" w14:textId="77777777" w:rsidR="00937716" w:rsidRDefault="00937716" w:rsidP="00AD33DA">
            <w:r>
              <w:t xml:space="preserve">14.6 </w:t>
            </w:r>
          </w:p>
        </w:tc>
        <w:tc>
          <w:tcPr>
            <w:tcW w:w="727" w:type="dxa"/>
            <w:vAlign w:val="center"/>
          </w:tcPr>
          <w:p w14:paraId="5ED1D816" w14:textId="77777777" w:rsidR="00937716" w:rsidRDefault="00937716" w:rsidP="00AD33DA">
            <w:r>
              <w:t xml:space="preserve">28.7 </w:t>
            </w:r>
          </w:p>
        </w:tc>
        <w:tc>
          <w:tcPr>
            <w:tcW w:w="727" w:type="dxa"/>
            <w:vAlign w:val="center"/>
          </w:tcPr>
          <w:p w14:paraId="335BB044" w14:textId="77777777" w:rsidR="00937716" w:rsidRDefault="00937716" w:rsidP="00AD33DA">
            <w:r>
              <w:t xml:space="preserve">31.3 </w:t>
            </w:r>
          </w:p>
        </w:tc>
        <w:tc>
          <w:tcPr>
            <w:tcW w:w="727" w:type="dxa"/>
            <w:vAlign w:val="center"/>
          </w:tcPr>
          <w:p w14:paraId="5F85E63C" w14:textId="77777777" w:rsidR="00937716" w:rsidRDefault="00937716" w:rsidP="00AD33DA">
            <w:r>
              <w:t xml:space="preserve">31.7 </w:t>
            </w:r>
          </w:p>
        </w:tc>
        <w:tc>
          <w:tcPr>
            <w:tcW w:w="727" w:type="dxa"/>
            <w:vAlign w:val="center"/>
          </w:tcPr>
          <w:p w14:paraId="2EDE7B37" w14:textId="77777777" w:rsidR="00937716" w:rsidRDefault="00937716" w:rsidP="00AD33DA">
            <w:r>
              <w:t xml:space="preserve">29.9 </w:t>
            </w:r>
          </w:p>
        </w:tc>
        <w:tc>
          <w:tcPr>
            <w:tcW w:w="727" w:type="dxa"/>
            <w:vAlign w:val="center"/>
          </w:tcPr>
          <w:p w14:paraId="2829CAA5" w14:textId="77777777" w:rsidR="00937716" w:rsidRDefault="00937716" w:rsidP="00AD33DA">
            <w:r>
              <w:t xml:space="preserve">30.1 </w:t>
            </w:r>
          </w:p>
        </w:tc>
        <w:tc>
          <w:tcPr>
            <w:tcW w:w="727" w:type="dxa"/>
            <w:vAlign w:val="center"/>
          </w:tcPr>
          <w:p w14:paraId="664FD15D" w14:textId="77777777" w:rsidR="00937716" w:rsidRDefault="00937716" w:rsidP="00AD33DA">
            <w:r>
              <w:t xml:space="preserve">26.2 </w:t>
            </w:r>
          </w:p>
        </w:tc>
        <w:tc>
          <w:tcPr>
            <w:tcW w:w="729" w:type="dxa"/>
            <w:vAlign w:val="center"/>
          </w:tcPr>
          <w:p w14:paraId="1F1FCA2F" w14:textId="77777777" w:rsidR="00937716" w:rsidRDefault="00937716" w:rsidP="00AD33DA">
            <w:r>
              <w:t xml:space="preserve">22.1 </w:t>
            </w:r>
          </w:p>
        </w:tc>
        <w:tc>
          <w:tcPr>
            <w:tcW w:w="729" w:type="dxa"/>
            <w:vAlign w:val="center"/>
          </w:tcPr>
          <w:p w14:paraId="219C280C" w14:textId="77777777" w:rsidR="00937716" w:rsidRDefault="00937716" w:rsidP="00AD33DA">
            <w:r>
              <w:t xml:space="preserve">19.9 </w:t>
            </w:r>
          </w:p>
        </w:tc>
        <w:tc>
          <w:tcPr>
            <w:tcW w:w="729" w:type="dxa"/>
            <w:vAlign w:val="center"/>
          </w:tcPr>
          <w:p w14:paraId="7EB905F5" w14:textId="77777777" w:rsidR="00937716" w:rsidRDefault="00937716" w:rsidP="00AD33DA">
            <w:r>
              <w:t xml:space="preserve">18.2 </w:t>
            </w:r>
          </w:p>
        </w:tc>
        <w:tc>
          <w:tcPr>
            <w:tcW w:w="729" w:type="dxa"/>
            <w:vAlign w:val="center"/>
          </w:tcPr>
          <w:p w14:paraId="1B2691A6" w14:textId="77777777" w:rsidR="00937716" w:rsidRDefault="00937716" w:rsidP="00AD33DA">
            <w:r>
              <w:t xml:space="preserve">15.0 </w:t>
            </w:r>
          </w:p>
        </w:tc>
        <w:tc>
          <w:tcPr>
            <w:tcW w:w="729" w:type="dxa"/>
            <w:vAlign w:val="center"/>
          </w:tcPr>
          <w:p w14:paraId="31AE5AB5" w14:textId="77777777" w:rsidR="00937716" w:rsidRDefault="00937716" w:rsidP="00AD33DA">
            <w:r>
              <w:t xml:space="preserve">11.9 </w:t>
            </w:r>
          </w:p>
        </w:tc>
        <w:tc>
          <w:tcPr>
            <w:tcW w:w="746" w:type="dxa"/>
            <w:vAlign w:val="center"/>
          </w:tcPr>
          <w:p w14:paraId="08DA9D96" w14:textId="77777777" w:rsidR="00937716" w:rsidRDefault="00937716" w:rsidP="00AD33DA">
            <w:r>
              <w:t xml:space="preserve">7.6 </w:t>
            </w:r>
          </w:p>
        </w:tc>
        <w:tc>
          <w:tcPr>
            <w:tcW w:w="746" w:type="dxa"/>
            <w:vAlign w:val="center"/>
          </w:tcPr>
          <w:p w14:paraId="45DC3013" w14:textId="77777777" w:rsidR="00937716" w:rsidRDefault="00937716" w:rsidP="00AD33DA">
            <w:r>
              <w:t xml:space="preserve">5.4 </w:t>
            </w:r>
          </w:p>
        </w:tc>
        <w:tc>
          <w:tcPr>
            <w:tcW w:w="746" w:type="dxa"/>
            <w:vAlign w:val="center"/>
          </w:tcPr>
          <w:p w14:paraId="2B2D25AA" w14:textId="77777777" w:rsidR="00937716" w:rsidRDefault="00937716" w:rsidP="00AD33DA">
            <w:r>
              <w:t xml:space="preserve">3.1 </w:t>
            </w:r>
          </w:p>
        </w:tc>
      </w:tr>
      <w:tr w:rsidR="00937716" w14:paraId="48EDC894" w14:textId="77777777" w:rsidTr="00AD33DA">
        <w:tc>
          <w:tcPr>
            <w:tcW w:w="1843" w:type="dxa"/>
            <w:vAlign w:val="center"/>
          </w:tcPr>
          <w:p w14:paraId="7D673BC9" w14:textId="77777777" w:rsidR="00937716" w:rsidRDefault="00937716" w:rsidP="00AD33DA">
            <w:r>
              <w:t>304</w:t>
            </w:r>
          </w:p>
        </w:tc>
        <w:tc>
          <w:tcPr>
            <w:tcW w:w="389" w:type="dxa"/>
            <w:vAlign w:val="center"/>
          </w:tcPr>
          <w:p w14:paraId="7C6D9137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1268ED49" w14:textId="77777777" w:rsidR="00937716" w:rsidRDefault="00937716" w:rsidP="00AD33DA">
            <w:r>
              <w:t xml:space="preserve">12.7 </w:t>
            </w:r>
          </w:p>
        </w:tc>
        <w:tc>
          <w:tcPr>
            <w:tcW w:w="727" w:type="dxa"/>
            <w:vAlign w:val="center"/>
          </w:tcPr>
          <w:p w14:paraId="5E63B833" w14:textId="77777777" w:rsidR="00937716" w:rsidRDefault="00937716" w:rsidP="00AD33DA">
            <w:r>
              <w:t xml:space="preserve">15.7 </w:t>
            </w:r>
          </w:p>
        </w:tc>
        <w:tc>
          <w:tcPr>
            <w:tcW w:w="727" w:type="dxa"/>
            <w:vAlign w:val="center"/>
          </w:tcPr>
          <w:p w14:paraId="329E5C96" w14:textId="77777777" w:rsidR="00937716" w:rsidRDefault="00937716" w:rsidP="00AD33DA">
            <w:r>
              <w:t xml:space="preserve">21.1 </w:t>
            </w:r>
          </w:p>
        </w:tc>
        <w:tc>
          <w:tcPr>
            <w:tcW w:w="727" w:type="dxa"/>
            <w:vAlign w:val="center"/>
          </w:tcPr>
          <w:p w14:paraId="0052BB17" w14:textId="77777777" w:rsidR="00937716" w:rsidRDefault="00937716" w:rsidP="00AD33DA">
            <w:r>
              <w:t xml:space="preserve">25.8 </w:t>
            </w:r>
          </w:p>
        </w:tc>
        <w:tc>
          <w:tcPr>
            <w:tcW w:w="727" w:type="dxa"/>
            <w:vAlign w:val="center"/>
          </w:tcPr>
          <w:p w14:paraId="00E0179C" w14:textId="77777777" w:rsidR="00937716" w:rsidRDefault="00937716" w:rsidP="00AD33DA">
            <w:r>
              <w:t xml:space="preserve">27.0 </w:t>
            </w:r>
          </w:p>
        </w:tc>
        <w:tc>
          <w:tcPr>
            <w:tcW w:w="727" w:type="dxa"/>
            <w:vAlign w:val="center"/>
          </w:tcPr>
          <w:p w14:paraId="2FF65C45" w14:textId="77777777" w:rsidR="00937716" w:rsidRDefault="00937716" w:rsidP="00AD33DA">
            <w:r>
              <w:t xml:space="preserve">25.8 </w:t>
            </w:r>
          </w:p>
        </w:tc>
        <w:tc>
          <w:tcPr>
            <w:tcW w:w="727" w:type="dxa"/>
            <w:vAlign w:val="center"/>
          </w:tcPr>
          <w:p w14:paraId="193E8571" w14:textId="77777777" w:rsidR="00937716" w:rsidRDefault="00937716" w:rsidP="00AD33DA">
            <w:r>
              <w:t xml:space="preserve">24.6 </w:t>
            </w:r>
          </w:p>
        </w:tc>
        <w:tc>
          <w:tcPr>
            <w:tcW w:w="727" w:type="dxa"/>
            <w:vAlign w:val="center"/>
          </w:tcPr>
          <w:p w14:paraId="0E920BF5" w14:textId="77777777" w:rsidR="00937716" w:rsidRDefault="00937716" w:rsidP="00AD33DA">
            <w:r>
              <w:t xml:space="preserve">24.4 </w:t>
            </w:r>
          </w:p>
        </w:tc>
        <w:tc>
          <w:tcPr>
            <w:tcW w:w="729" w:type="dxa"/>
            <w:vAlign w:val="center"/>
          </w:tcPr>
          <w:p w14:paraId="13E1698F" w14:textId="77777777" w:rsidR="00937716" w:rsidRDefault="00937716" w:rsidP="00AD33DA">
            <w:r>
              <w:t xml:space="preserve">19.2 </w:t>
            </w:r>
          </w:p>
        </w:tc>
        <w:tc>
          <w:tcPr>
            <w:tcW w:w="729" w:type="dxa"/>
            <w:vAlign w:val="center"/>
          </w:tcPr>
          <w:p w14:paraId="499B453A" w14:textId="77777777" w:rsidR="00937716" w:rsidRDefault="00937716" w:rsidP="00AD33DA">
            <w:r>
              <w:t xml:space="preserve">19.6 </w:t>
            </w:r>
          </w:p>
        </w:tc>
        <w:tc>
          <w:tcPr>
            <w:tcW w:w="729" w:type="dxa"/>
            <w:vAlign w:val="center"/>
          </w:tcPr>
          <w:p w14:paraId="64BB9756" w14:textId="77777777" w:rsidR="00937716" w:rsidRDefault="00937716" w:rsidP="00AD33DA">
            <w:r>
              <w:t xml:space="preserve">17.3 </w:t>
            </w:r>
          </w:p>
        </w:tc>
        <w:tc>
          <w:tcPr>
            <w:tcW w:w="729" w:type="dxa"/>
            <w:vAlign w:val="center"/>
          </w:tcPr>
          <w:p w14:paraId="0BA9B335" w14:textId="77777777" w:rsidR="00937716" w:rsidRDefault="00937716" w:rsidP="00AD33DA">
            <w:r>
              <w:t xml:space="preserve">16.0 </w:t>
            </w:r>
          </w:p>
        </w:tc>
        <w:tc>
          <w:tcPr>
            <w:tcW w:w="729" w:type="dxa"/>
            <w:vAlign w:val="center"/>
          </w:tcPr>
          <w:p w14:paraId="084CC07D" w14:textId="77777777" w:rsidR="00937716" w:rsidRDefault="00937716" w:rsidP="00AD33DA">
            <w:r>
              <w:t xml:space="preserve">12.2 </w:t>
            </w:r>
          </w:p>
        </w:tc>
        <w:tc>
          <w:tcPr>
            <w:tcW w:w="746" w:type="dxa"/>
            <w:vAlign w:val="center"/>
          </w:tcPr>
          <w:p w14:paraId="038132C9" w14:textId="77777777" w:rsidR="00937716" w:rsidRDefault="00937716" w:rsidP="00AD33DA">
            <w:r>
              <w:t xml:space="preserve">9.4 </w:t>
            </w:r>
          </w:p>
        </w:tc>
        <w:tc>
          <w:tcPr>
            <w:tcW w:w="746" w:type="dxa"/>
            <w:vAlign w:val="center"/>
          </w:tcPr>
          <w:p w14:paraId="0E86056A" w14:textId="77777777" w:rsidR="00937716" w:rsidRDefault="00937716" w:rsidP="00AD33DA">
            <w:r>
              <w:t xml:space="preserve">7.8 </w:t>
            </w:r>
          </w:p>
        </w:tc>
        <w:tc>
          <w:tcPr>
            <w:tcW w:w="746" w:type="dxa"/>
            <w:vAlign w:val="center"/>
          </w:tcPr>
          <w:p w14:paraId="468A766B" w14:textId="77777777" w:rsidR="00937716" w:rsidRDefault="00937716" w:rsidP="00AD33DA">
            <w:r>
              <w:t xml:space="preserve">4.1 </w:t>
            </w:r>
          </w:p>
        </w:tc>
      </w:tr>
      <w:tr w:rsidR="00937716" w14:paraId="1DDBAF7B" w14:textId="77777777" w:rsidTr="00AD33DA">
        <w:tc>
          <w:tcPr>
            <w:tcW w:w="1843" w:type="dxa"/>
            <w:vAlign w:val="center"/>
          </w:tcPr>
          <w:p w14:paraId="6534AA35" w14:textId="77777777" w:rsidR="00937716" w:rsidRDefault="00937716" w:rsidP="00AD33DA">
            <w:r>
              <w:t>305</w:t>
            </w:r>
          </w:p>
        </w:tc>
        <w:tc>
          <w:tcPr>
            <w:tcW w:w="389" w:type="dxa"/>
            <w:vAlign w:val="center"/>
          </w:tcPr>
          <w:p w14:paraId="3072A84B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39AF1472" w14:textId="77777777" w:rsidR="00937716" w:rsidRDefault="00937716" w:rsidP="00AD33DA">
            <w:r>
              <w:t xml:space="preserve">1.7 </w:t>
            </w:r>
          </w:p>
        </w:tc>
        <w:tc>
          <w:tcPr>
            <w:tcW w:w="727" w:type="dxa"/>
            <w:vAlign w:val="center"/>
          </w:tcPr>
          <w:p w14:paraId="0CB03308" w14:textId="77777777" w:rsidR="00937716" w:rsidRDefault="00937716" w:rsidP="00AD33DA">
            <w:r>
              <w:t xml:space="preserve">5.8 </w:t>
            </w:r>
          </w:p>
        </w:tc>
        <w:tc>
          <w:tcPr>
            <w:tcW w:w="727" w:type="dxa"/>
            <w:vAlign w:val="center"/>
          </w:tcPr>
          <w:p w14:paraId="5EA276AC" w14:textId="77777777" w:rsidR="00937716" w:rsidRDefault="00937716" w:rsidP="00AD33DA">
            <w:r>
              <w:t xml:space="preserve">10.7 </w:t>
            </w:r>
          </w:p>
        </w:tc>
        <w:tc>
          <w:tcPr>
            <w:tcW w:w="727" w:type="dxa"/>
            <w:vAlign w:val="center"/>
          </w:tcPr>
          <w:p w14:paraId="19AF8A3D" w14:textId="77777777" w:rsidR="00937716" w:rsidRDefault="00937716" w:rsidP="00AD33DA">
            <w:r>
              <w:t xml:space="preserve">12.8 </w:t>
            </w:r>
          </w:p>
        </w:tc>
        <w:tc>
          <w:tcPr>
            <w:tcW w:w="727" w:type="dxa"/>
            <w:vAlign w:val="center"/>
          </w:tcPr>
          <w:p w14:paraId="7E571342" w14:textId="77777777" w:rsidR="00937716" w:rsidRDefault="00937716" w:rsidP="00AD33DA">
            <w:r>
              <w:t xml:space="preserve">13.3 </w:t>
            </w:r>
          </w:p>
        </w:tc>
        <w:tc>
          <w:tcPr>
            <w:tcW w:w="727" w:type="dxa"/>
            <w:vAlign w:val="center"/>
          </w:tcPr>
          <w:p w14:paraId="6D8AC7A8" w14:textId="77777777" w:rsidR="00937716" w:rsidRDefault="00937716" w:rsidP="00AD33DA">
            <w:r>
              <w:t xml:space="preserve">13.8 </w:t>
            </w:r>
          </w:p>
        </w:tc>
        <w:tc>
          <w:tcPr>
            <w:tcW w:w="727" w:type="dxa"/>
            <w:vAlign w:val="center"/>
          </w:tcPr>
          <w:p w14:paraId="001A5B77" w14:textId="77777777" w:rsidR="00937716" w:rsidRDefault="00937716" w:rsidP="00AD33DA">
            <w:r>
              <w:t xml:space="preserve">14.5 </w:t>
            </w:r>
          </w:p>
        </w:tc>
        <w:tc>
          <w:tcPr>
            <w:tcW w:w="727" w:type="dxa"/>
            <w:vAlign w:val="center"/>
          </w:tcPr>
          <w:p w14:paraId="0E339935" w14:textId="77777777" w:rsidR="00937716" w:rsidRDefault="00937716" w:rsidP="00AD33DA">
            <w:r>
              <w:t xml:space="preserve">13.2 </w:t>
            </w:r>
          </w:p>
        </w:tc>
        <w:tc>
          <w:tcPr>
            <w:tcW w:w="729" w:type="dxa"/>
            <w:vAlign w:val="center"/>
          </w:tcPr>
          <w:p w14:paraId="6C8949D7" w14:textId="77777777" w:rsidR="00937716" w:rsidRDefault="00937716" w:rsidP="00AD33DA">
            <w:r>
              <w:t xml:space="preserve">12.3 </w:t>
            </w:r>
          </w:p>
        </w:tc>
        <w:tc>
          <w:tcPr>
            <w:tcW w:w="729" w:type="dxa"/>
            <w:vAlign w:val="center"/>
          </w:tcPr>
          <w:p w14:paraId="69E29F2A" w14:textId="77777777" w:rsidR="00937716" w:rsidRDefault="00937716" w:rsidP="00AD33DA">
            <w:r>
              <w:t xml:space="preserve">11.4 </w:t>
            </w:r>
          </w:p>
        </w:tc>
        <w:tc>
          <w:tcPr>
            <w:tcW w:w="729" w:type="dxa"/>
            <w:vAlign w:val="center"/>
          </w:tcPr>
          <w:p w14:paraId="36010D69" w14:textId="77777777" w:rsidR="00937716" w:rsidRDefault="00937716" w:rsidP="00AD33DA">
            <w:r>
              <w:t xml:space="preserve">11.1 </w:t>
            </w:r>
          </w:p>
        </w:tc>
        <w:tc>
          <w:tcPr>
            <w:tcW w:w="729" w:type="dxa"/>
            <w:vAlign w:val="center"/>
          </w:tcPr>
          <w:p w14:paraId="616C5859" w14:textId="77777777" w:rsidR="00937716" w:rsidRDefault="00937716" w:rsidP="00AD33DA">
            <w:r>
              <w:t xml:space="preserve">9.6 </w:t>
            </w:r>
          </w:p>
        </w:tc>
        <w:tc>
          <w:tcPr>
            <w:tcW w:w="729" w:type="dxa"/>
            <w:vAlign w:val="center"/>
          </w:tcPr>
          <w:p w14:paraId="14863B0E" w14:textId="77777777" w:rsidR="00937716" w:rsidRDefault="00937716" w:rsidP="00AD33DA">
            <w:r>
              <w:t xml:space="preserve">7.7 </w:t>
            </w:r>
          </w:p>
        </w:tc>
        <w:tc>
          <w:tcPr>
            <w:tcW w:w="746" w:type="dxa"/>
            <w:vAlign w:val="center"/>
          </w:tcPr>
          <w:p w14:paraId="7C945110" w14:textId="77777777" w:rsidR="00937716" w:rsidRDefault="00937716" w:rsidP="00AD33DA">
            <w:r>
              <w:t xml:space="preserve">4.9 </w:t>
            </w:r>
          </w:p>
        </w:tc>
        <w:tc>
          <w:tcPr>
            <w:tcW w:w="746" w:type="dxa"/>
            <w:vAlign w:val="center"/>
          </w:tcPr>
          <w:p w14:paraId="60F6CFDE" w14:textId="77777777" w:rsidR="00937716" w:rsidRDefault="00937716" w:rsidP="00AD33DA">
            <w:r>
              <w:t xml:space="preserve">4.1 </w:t>
            </w:r>
          </w:p>
        </w:tc>
        <w:tc>
          <w:tcPr>
            <w:tcW w:w="746" w:type="dxa"/>
            <w:vAlign w:val="center"/>
          </w:tcPr>
          <w:p w14:paraId="779157A1" w14:textId="77777777" w:rsidR="00937716" w:rsidRDefault="00937716" w:rsidP="00AD33DA">
            <w:r>
              <w:t xml:space="preserve">2.6 </w:t>
            </w:r>
          </w:p>
        </w:tc>
      </w:tr>
      <w:tr w:rsidR="00937716" w14:paraId="0E8FD119" w14:textId="77777777" w:rsidTr="00AD33DA">
        <w:tc>
          <w:tcPr>
            <w:tcW w:w="1843" w:type="dxa"/>
            <w:vAlign w:val="center"/>
          </w:tcPr>
          <w:p w14:paraId="0FE7BC0E" w14:textId="77777777" w:rsidR="00937716" w:rsidRDefault="00937716" w:rsidP="00AD33DA">
            <w:r>
              <w:t>306</w:t>
            </w:r>
          </w:p>
        </w:tc>
        <w:tc>
          <w:tcPr>
            <w:tcW w:w="389" w:type="dxa"/>
            <w:vAlign w:val="center"/>
          </w:tcPr>
          <w:p w14:paraId="48262BAB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7B661D01" w14:textId="77777777" w:rsidR="00937716" w:rsidRDefault="00937716" w:rsidP="00AD33DA">
            <w:r>
              <w:t xml:space="preserve">0.7 </w:t>
            </w:r>
          </w:p>
        </w:tc>
        <w:tc>
          <w:tcPr>
            <w:tcW w:w="727" w:type="dxa"/>
            <w:vAlign w:val="center"/>
          </w:tcPr>
          <w:p w14:paraId="1773A00F" w14:textId="77777777" w:rsidR="00937716" w:rsidRDefault="00937716" w:rsidP="00AD33DA">
            <w:r>
              <w:t xml:space="preserve">2.3 </w:t>
            </w:r>
          </w:p>
        </w:tc>
        <w:tc>
          <w:tcPr>
            <w:tcW w:w="727" w:type="dxa"/>
            <w:vAlign w:val="center"/>
          </w:tcPr>
          <w:p w14:paraId="49D01A1E" w14:textId="77777777" w:rsidR="00937716" w:rsidRDefault="00937716" w:rsidP="00AD33DA">
            <w:r>
              <w:t xml:space="preserve">5.8 </w:t>
            </w:r>
          </w:p>
        </w:tc>
        <w:tc>
          <w:tcPr>
            <w:tcW w:w="727" w:type="dxa"/>
            <w:vAlign w:val="center"/>
          </w:tcPr>
          <w:p w14:paraId="4F86D35B" w14:textId="77777777" w:rsidR="00937716" w:rsidRDefault="00937716" w:rsidP="00AD33DA">
            <w:r>
              <w:t xml:space="preserve">7.8 </w:t>
            </w:r>
          </w:p>
        </w:tc>
        <w:tc>
          <w:tcPr>
            <w:tcW w:w="727" w:type="dxa"/>
            <w:vAlign w:val="center"/>
          </w:tcPr>
          <w:p w14:paraId="02671777" w14:textId="77777777" w:rsidR="00937716" w:rsidRDefault="00937716" w:rsidP="00AD33DA">
            <w:r>
              <w:t xml:space="preserve">13.8 </w:t>
            </w:r>
          </w:p>
        </w:tc>
        <w:tc>
          <w:tcPr>
            <w:tcW w:w="727" w:type="dxa"/>
            <w:vAlign w:val="center"/>
          </w:tcPr>
          <w:p w14:paraId="47FBD5B2" w14:textId="77777777" w:rsidR="00937716" w:rsidRDefault="00937716" w:rsidP="00AD33DA">
            <w:r>
              <w:t xml:space="preserve">26.5 </w:t>
            </w:r>
          </w:p>
        </w:tc>
        <w:tc>
          <w:tcPr>
            <w:tcW w:w="727" w:type="dxa"/>
            <w:vAlign w:val="center"/>
          </w:tcPr>
          <w:p w14:paraId="2341E09D" w14:textId="77777777" w:rsidR="00937716" w:rsidRDefault="00937716" w:rsidP="00AD33DA">
            <w:r>
              <w:t xml:space="preserve">26.3 </w:t>
            </w:r>
          </w:p>
        </w:tc>
        <w:tc>
          <w:tcPr>
            <w:tcW w:w="727" w:type="dxa"/>
            <w:vAlign w:val="center"/>
          </w:tcPr>
          <w:p w14:paraId="3152B470" w14:textId="77777777" w:rsidR="00937716" w:rsidRDefault="00937716" w:rsidP="00AD33DA">
            <w:r>
              <w:t xml:space="preserve">23.3 </w:t>
            </w:r>
          </w:p>
        </w:tc>
        <w:tc>
          <w:tcPr>
            <w:tcW w:w="729" w:type="dxa"/>
            <w:vAlign w:val="center"/>
          </w:tcPr>
          <w:p w14:paraId="4CE0F884" w14:textId="77777777" w:rsidR="00937716" w:rsidRDefault="00937716" w:rsidP="00AD33DA">
            <w:r>
              <w:t xml:space="preserve">21.2 </w:t>
            </w:r>
          </w:p>
        </w:tc>
        <w:tc>
          <w:tcPr>
            <w:tcW w:w="729" w:type="dxa"/>
            <w:vAlign w:val="center"/>
          </w:tcPr>
          <w:p w14:paraId="6DAAB2E5" w14:textId="77777777" w:rsidR="00937716" w:rsidRDefault="00937716" w:rsidP="00AD33DA">
            <w:r>
              <w:t xml:space="preserve">17.6 </w:t>
            </w:r>
          </w:p>
        </w:tc>
        <w:tc>
          <w:tcPr>
            <w:tcW w:w="729" w:type="dxa"/>
            <w:vAlign w:val="center"/>
          </w:tcPr>
          <w:p w14:paraId="489DFE51" w14:textId="77777777" w:rsidR="00937716" w:rsidRDefault="00937716" w:rsidP="00AD33DA">
            <w:r>
              <w:t xml:space="preserve">15.6 </w:t>
            </w:r>
          </w:p>
        </w:tc>
        <w:tc>
          <w:tcPr>
            <w:tcW w:w="729" w:type="dxa"/>
            <w:vAlign w:val="center"/>
          </w:tcPr>
          <w:p w14:paraId="70323E77" w14:textId="77777777" w:rsidR="00937716" w:rsidRDefault="00937716" w:rsidP="00AD33DA">
            <w:r>
              <w:t xml:space="preserve">14.1 </w:t>
            </w:r>
          </w:p>
        </w:tc>
        <w:tc>
          <w:tcPr>
            <w:tcW w:w="729" w:type="dxa"/>
            <w:vAlign w:val="center"/>
          </w:tcPr>
          <w:p w14:paraId="529361A7" w14:textId="77777777" w:rsidR="00937716" w:rsidRDefault="00937716" w:rsidP="00AD33DA">
            <w:r>
              <w:t xml:space="preserve">13.4 </w:t>
            </w:r>
          </w:p>
        </w:tc>
        <w:tc>
          <w:tcPr>
            <w:tcW w:w="746" w:type="dxa"/>
            <w:vAlign w:val="center"/>
          </w:tcPr>
          <w:p w14:paraId="7B161869" w14:textId="77777777" w:rsidR="00937716" w:rsidRDefault="00937716" w:rsidP="00AD33DA">
            <w:r>
              <w:t xml:space="preserve">8.2 </w:t>
            </w:r>
          </w:p>
        </w:tc>
        <w:tc>
          <w:tcPr>
            <w:tcW w:w="746" w:type="dxa"/>
            <w:vAlign w:val="center"/>
          </w:tcPr>
          <w:p w14:paraId="19B35EB2" w14:textId="77777777" w:rsidR="00937716" w:rsidRDefault="00937716" w:rsidP="00AD33DA">
            <w:r>
              <w:t xml:space="preserve">6.6 </w:t>
            </w:r>
          </w:p>
        </w:tc>
        <w:tc>
          <w:tcPr>
            <w:tcW w:w="746" w:type="dxa"/>
            <w:vAlign w:val="center"/>
          </w:tcPr>
          <w:p w14:paraId="11449188" w14:textId="77777777" w:rsidR="00937716" w:rsidRDefault="00937716" w:rsidP="00AD33DA">
            <w:r>
              <w:t xml:space="preserve">3.9 </w:t>
            </w:r>
          </w:p>
        </w:tc>
      </w:tr>
      <w:tr w:rsidR="00937716" w14:paraId="17C1FFC5" w14:textId="77777777" w:rsidTr="00AD33DA">
        <w:tc>
          <w:tcPr>
            <w:tcW w:w="1843" w:type="dxa"/>
            <w:vAlign w:val="center"/>
          </w:tcPr>
          <w:p w14:paraId="3E555285" w14:textId="77777777" w:rsidR="00937716" w:rsidRDefault="00937716" w:rsidP="00AD33DA">
            <w:r>
              <w:t>307</w:t>
            </w:r>
          </w:p>
        </w:tc>
        <w:tc>
          <w:tcPr>
            <w:tcW w:w="389" w:type="dxa"/>
            <w:vAlign w:val="center"/>
          </w:tcPr>
          <w:p w14:paraId="6A4B991F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713E2E2C" w14:textId="77777777" w:rsidR="00937716" w:rsidRDefault="00937716" w:rsidP="00AD33DA">
            <w:r>
              <w:t xml:space="preserve">4.4 </w:t>
            </w:r>
          </w:p>
        </w:tc>
        <w:tc>
          <w:tcPr>
            <w:tcW w:w="727" w:type="dxa"/>
            <w:vAlign w:val="center"/>
          </w:tcPr>
          <w:p w14:paraId="797E4E1C" w14:textId="77777777" w:rsidR="00937716" w:rsidRDefault="00937716" w:rsidP="00AD33DA">
            <w:r>
              <w:t xml:space="preserve">9.2 </w:t>
            </w:r>
          </w:p>
        </w:tc>
        <w:tc>
          <w:tcPr>
            <w:tcW w:w="727" w:type="dxa"/>
            <w:vAlign w:val="center"/>
          </w:tcPr>
          <w:p w14:paraId="7D877963" w14:textId="77777777" w:rsidR="00937716" w:rsidRDefault="00937716" w:rsidP="00AD33DA">
            <w:r>
              <w:t xml:space="preserve">18.9 </w:t>
            </w:r>
          </w:p>
        </w:tc>
        <w:tc>
          <w:tcPr>
            <w:tcW w:w="727" w:type="dxa"/>
            <w:vAlign w:val="center"/>
          </w:tcPr>
          <w:p w14:paraId="5148B67C" w14:textId="77777777" w:rsidR="00937716" w:rsidRDefault="00937716" w:rsidP="00AD33DA">
            <w:r>
              <w:t xml:space="preserve">24.7 </w:t>
            </w:r>
          </w:p>
        </w:tc>
        <w:tc>
          <w:tcPr>
            <w:tcW w:w="727" w:type="dxa"/>
            <w:vAlign w:val="center"/>
          </w:tcPr>
          <w:p w14:paraId="6D8DA60F" w14:textId="77777777" w:rsidR="00937716" w:rsidRDefault="00937716" w:rsidP="00AD33DA">
            <w:r>
              <w:t xml:space="preserve">27.1 </w:t>
            </w:r>
          </w:p>
        </w:tc>
        <w:tc>
          <w:tcPr>
            <w:tcW w:w="727" w:type="dxa"/>
            <w:vAlign w:val="center"/>
          </w:tcPr>
          <w:p w14:paraId="6E2886AE" w14:textId="77777777" w:rsidR="00937716" w:rsidRDefault="00937716" w:rsidP="00AD33DA">
            <w:r>
              <w:t xml:space="preserve">27.1 </w:t>
            </w:r>
          </w:p>
        </w:tc>
        <w:tc>
          <w:tcPr>
            <w:tcW w:w="727" w:type="dxa"/>
            <w:vAlign w:val="center"/>
          </w:tcPr>
          <w:p w14:paraId="23C3BD85" w14:textId="77777777" w:rsidR="00937716" w:rsidRDefault="00937716" w:rsidP="00AD33DA">
            <w:r>
              <w:t xml:space="preserve">30.4 </w:t>
            </w:r>
          </w:p>
        </w:tc>
        <w:tc>
          <w:tcPr>
            <w:tcW w:w="727" w:type="dxa"/>
            <w:vAlign w:val="center"/>
          </w:tcPr>
          <w:p w14:paraId="274A57FB" w14:textId="77777777" w:rsidR="00937716" w:rsidRDefault="00937716" w:rsidP="00AD33DA">
            <w:r>
              <w:t xml:space="preserve">25.8 </w:t>
            </w:r>
          </w:p>
        </w:tc>
        <w:tc>
          <w:tcPr>
            <w:tcW w:w="729" w:type="dxa"/>
            <w:vAlign w:val="center"/>
          </w:tcPr>
          <w:p w14:paraId="6A1E08A8" w14:textId="77777777" w:rsidR="00937716" w:rsidRDefault="00937716" w:rsidP="00AD33DA">
            <w:r>
              <w:t xml:space="preserve">24.6 </w:t>
            </w:r>
          </w:p>
        </w:tc>
        <w:tc>
          <w:tcPr>
            <w:tcW w:w="729" w:type="dxa"/>
            <w:vAlign w:val="center"/>
          </w:tcPr>
          <w:p w14:paraId="1D3EF205" w14:textId="77777777" w:rsidR="00937716" w:rsidRDefault="00937716" w:rsidP="00AD33DA">
            <w:r>
              <w:t xml:space="preserve">22.7 </w:t>
            </w:r>
          </w:p>
        </w:tc>
        <w:tc>
          <w:tcPr>
            <w:tcW w:w="729" w:type="dxa"/>
            <w:vAlign w:val="center"/>
          </w:tcPr>
          <w:p w14:paraId="12D76D41" w14:textId="77777777" w:rsidR="00937716" w:rsidRDefault="00937716" w:rsidP="00AD33DA">
            <w:r>
              <w:t xml:space="preserve">18.3 </w:t>
            </w:r>
          </w:p>
        </w:tc>
        <w:tc>
          <w:tcPr>
            <w:tcW w:w="729" w:type="dxa"/>
            <w:vAlign w:val="center"/>
          </w:tcPr>
          <w:p w14:paraId="6D871C5E" w14:textId="77777777" w:rsidR="00937716" w:rsidRDefault="00937716" w:rsidP="00AD33DA">
            <w:r>
              <w:t xml:space="preserve">17.7 </w:t>
            </w:r>
          </w:p>
        </w:tc>
        <w:tc>
          <w:tcPr>
            <w:tcW w:w="729" w:type="dxa"/>
            <w:vAlign w:val="center"/>
          </w:tcPr>
          <w:p w14:paraId="73584678" w14:textId="77777777" w:rsidR="00937716" w:rsidRDefault="00937716" w:rsidP="00AD33DA">
            <w:r>
              <w:t xml:space="preserve">12.9 </w:t>
            </w:r>
          </w:p>
        </w:tc>
        <w:tc>
          <w:tcPr>
            <w:tcW w:w="746" w:type="dxa"/>
            <w:vAlign w:val="center"/>
          </w:tcPr>
          <w:p w14:paraId="1C946168" w14:textId="77777777" w:rsidR="00937716" w:rsidRDefault="00937716" w:rsidP="00AD33DA">
            <w:r>
              <w:t xml:space="preserve">9.6 </w:t>
            </w:r>
          </w:p>
        </w:tc>
        <w:tc>
          <w:tcPr>
            <w:tcW w:w="746" w:type="dxa"/>
            <w:vAlign w:val="center"/>
          </w:tcPr>
          <w:p w14:paraId="03699758" w14:textId="77777777" w:rsidR="00937716" w:rsidRDefault="00937716" w:rsidP="00AD33DA">
            <w:r>
              <w:t xml:space="preserve">8.2 </w:t>
            </w:r>
          </w:p>
        </w:tc>
        <w:tc>
          <w:tcPr>
            <w:tcW w:w="746" w:type="dxa"/>
            <w:vAlign w:val="center"/>
          </w:tcPr>
          <w:p w14:paraId="04DFC62B" w14:textId="77777777" w:rsidR="00937716" w:rsidRDefault="00937716" w:rsidP="00AD33DA">
            <w:r>
              <w:t xml:space="preserve">5.1 </w:t>
            </w:r>
          </w:p>
        </w:tc>
      </w:tr>
      <w:tr w:rsidR="00937716" w14:paraId="4F1A97EA" w14:textId="77777777" w:rsidTr="00AD33DA">
        <w:tc>
          <w:tcPr>
            <w:tcW w:w="1843" w:type="dxa"/>
            <w:vAlign w:val="center"/>
          </w:tcPr>
          <w:p w14:paraId="087DD920" w14:textId="77777777" w:rsidR="00937716" w:rsidRDefault="00937716" w:rsidP="00AD33DA">
            <w:r>
              <w:t>308</w:t>
            </w:r>
          </w:p>
        </w:tc>
        <w:tc>
          <w:tcPr>
            <w:tcW w:w="389" w:type="dxa"/>
            <w:vAlign w:val="center"/>
          </w:tcPr>
          <w:p w14:paraId="5EFF48B6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02954EC7" w14:textId="77777777" w:rsidR="00937716" w:rsidRDefault="00937716" w:rsidP="00AD33DA">
            <w:r>
              <w:t xml:space="preserve">6.4 </w:t>
            </w:r>
          </w:p>
        </w:tc>
        <w:tc>
          <w:tcPr>
            <w:tcW w:w="727" w:type="dxa"/>
            <w:vAlign w:val="center"/>
          </w:tcPr>
          <w:p w14:paraId="34FBE7E8" w14:textId="77777777" w:rsidR="00937716" w:rsidRDefault="00937716" w:rsidP="00AD33DA">
            <w:r>
              <w:t xml:space="preserve">11.2 </w:t>
            </w:r>
          </w:p>
        </w:tc>
        <w:tc>
          <w:tcPr>
            <w:tcW w:w="727" w:type="dxa"/>
            <w:vAlign w:val="center"/>
          </w:tcPr>
          <w:p w14:paraId="3EFC914A" w14:textId="77777777" w:rsidR="00937716" w:rsidRDefault="00937716" w:rsidP="00AD33DA">
            <w:r>
              <w:t xml:space="preserve">13.9 </w:t>
            </w:r>
          </w:p>
        </w:tc>
        <w:tc>
          <w:tcPr>
            <w:tcW w:w="727" w:type="dxa"/>
            <w:vAlign w:val="center"/>
          </w:tcPr>
          <w:p w14:paraId="7A5EA4D6" w14:textId="77777777" w:rsidR="00937716" w:rsidRDefault="00937716" w:rsidP="00AD33DA">
            <w:r>
              <w:t xml:space="preserve">18.7 </w:t>
            </w:r>
          </w:p>
        </w:tc>
        <w:tc>
          <w:tcPr>
            <w:tcW w:w="727" w:type="dxa"/>
            <w:vAlign w:val="center"/>
          </w:tcPr>
          <w:p w14:paraId="1BE6A798" w14:textId="77777777" w:rsidR="00937716" w:rsidRDefault="00937716" w:rsidP="00AD33DA">
            <w:r>
              <w:t xml:space="preserve">21.6 </w:t>
            </w:r>
          </w:p>
        </w:tc>
        <w:tc>
          <w:tcPr>
            <w:tcW w:w="727" w:type="dxa"/>
            <w:vAlign w:val="center"/>
          </w:tcPr>
          <w:p w14:paraId="7AB843D0" w14:textId="77777777" w:rsidR="00937716" w:rsidRDefault="00937716" w:rsidP="00AD33DA">
            <w:r>
              <w:t xml:space="preserve">20.0 </w:t>
            </w:r>
          </w:p>
        </w:tc>
        <w:tc>
          <w:tcPr>
            <w:tcW w:w="727" w:type="dxa"/>
            <w:vAlign w:val="center"/>
          </w:tcPr>
          <w:p w14:paraId="0A0E7B5A" w14:textId="77777777" w:rsidR="00937716" w:rsidRDefault="00937716" w:rsidP="00AD33DA">
            <w:r>
              <w:t xml:space="preserve">18.8 </w:t>
            </w:r>
          </w:p>
        </w:tc>
        <w:tc>
          <w:tcPr>
            <w:tcW w:w="727" w:type="dxa"/>
            <w:vAlign w:val="center"/>
          </w:tcPr>
          <w:p w14:paraId="689ED7AD" w14:textId="77777777" w:rsidR="00937716" w:rsidRDefault="00937716" w:rsidP="00AD33DA">
            <w:r>
              <w:t xml:space="preserve">19.5 </w:t>
            </w:r>
          </w:p>
        </w:tc>
        <w:tc>
          <w:tcPr>
            <w:tcW w:w="729" w:type="dxa"/>
            <w:vAlign w:val="center"/>
          </w:tcPr>
          <w:p w14:paraId="30C4F997" w14:textId="77777777" w:rsidR="00937716" w:rsidRDefault="00937716" w:rsidP="00AD33DA">
            <w:r>
              <w:t xml:space="preserve">15.5 </w:t>
            </w:r>
          </w:p>
        </w:tc>
        <w:tc>
          <w:tcPr>
            <w:tcW w:w="729" w:type="dxa"/>
            <w:vAlign w:val="center"/>
          </w:tcPr>
          <w:p w14:paraId="0FA7E55C" w14:textId="77777777" w:rsidR="00937716" w:rsidRDefault="00937716" w:rsidP="00AD33DA">
            <w:r>
              <w:t xml:space="preserve">14.3 </w:t>
            </w:r>
          </w:p>
        </w:tc>
        <w:tc>
          <w:tcPr>
            <w:tcW w:w="729" w:type="dxa"/>
            <w:vAlign w:val="center"/>
          </w:tcPr>
          <w:p w14:paraId="3716A32F" w14:textId="77777777" w:rsidR="00937716" w:rsidRDefault="00937716" w:rsidP="00AD33DA">
            <w:r>
              <w:t xml:space="preserve">13.0 </w:t>
            </w:r>
          </w:p>
        </w:tc>
        <w:tc>
          <w:tcPr>
            <w:tcW w:w="729" w:type="dxa"/>
            <w:vAlign w:val="center"/>
          </w:tcPr>
          <w:p w14:paraId="7A7F14B8" w14:textId="77777777" w:rsidR="00937716" w:rsidRDefault="00937716" w:rsidP="00AD33DA">
            <w:r>
              <w:t xml:space="preserve">12.2 </w:t>
            </w:r>
          </w:p>
        </w:tc>
        <w:tc>
          <w:tcPr>
            <w:tcW w:w="729" w:type="dxa"/>
            <w:vAlign w:val="center"/>
          </w:tcPr>
          <w:p w14:paraId="784ABE18" w14:textId="77777777" w:rsidR="00937716" w:rsidRDefault="00937716" w:rsidP="00AD33DA">
            <w:r>
              <w:t xml:space="preserve">9.0 </w:t>
            </w:r>
          </w:p>
        </w:tc>
        <w:tc>
          <w:tcPr>
            <w:tcW w:w="746" w:type="dxa"/>
            <w:vAlign w:val="center"/>
          </w:tcPr>
          <w:p w14:paraId="666B843F" w14:textId="77777777" w:rsidR="00937716" w:rsidRDefault="00937716" w:rsidP="00AD33DA">
            <w:r>
              <w:t xml:space="preserve">6.7 </w:t>
            </w:r>
          </w:p>
        </w:tc>
        <w:tc>
          <w:tcPr>
            <w:tcW w:w="746" w:type="dxa"/>
            <w:vAlign w:val="center"/>
          </w:tcPr>
          <w:p w14:paraId="45BD4385" w14:textId="77777777" w:rsidR="00937716" w:rsidRDefault="00937716" w:rsidP="00AD33DA">
            <w:r>
              <w:t xml:space="preserve">5.1 </w:t>
            </w:r>
          </w:p>
        </w:tc>
        <w:tc>
          <w:tcPr>
            <w:tcW w:w="746" w:type="dxa"/>
            <w:vAlign w:val="center"/>
          </w:tcPr>
          <w:p w14:paraId="08D42EF8" w14:textId="77777777" w:rsidR="00937716" w:rsidRDefault="00937716" w:rsidP="00AD33DA">
            <w:r>
              <w:t xml:space="preserve">3.7 </w:t>
            </w:r>
          </w:p>
        </w:tc>
      </w:tr>
      <w:tr w:rsidR="00937716" w14:paraId="7666510B" w14:textId="77777777" w:rsidTr="00AD33DA">
        <w:tc>
          <w:tcPr>
            <w:tcW w:w="1843" w:type="dxa"/>
            <w:vAlign w:val="center"/>
          </w:tcPr>
          <w:p w14:paraId="4A42D236" w14:textId="77777777" w:rsidR="00937716" w:rsidRDefault="00937716" w:rsidP="00AD33DA">
            <w:r>
              <w:t>309</w:t>
            </w:r>
          </w:p>
        </w:tc>
        <w:tc>
          <w:tcPr>
            <w:tcW w:w="389" w:type="dxa"/>
            <w:vAlign w:val="center"/>
          </w:tcPr>
          <w:p w14:paraId="0087322B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5D9C5936" w14:textId="77777777" w:rsidR="00937716" w:rsidRDefault="00937716" w:rsidP="00AD33DA">
            <w:r>
              <w:t xml:space="preserve">5.1 </w:t>
            </w:r>
          </w:p>
        </w:tc>
        <w:tc>
          <w:tcPr>
            <w:tcW w:w="727" w:type="dxa"/>
            <w:vAlign w:val="center"/>
          </w:tcPr>
          <w:p w14:paraId="5217524C" w14:textId="77777777" w:rsidR="00937716" w:rsidRDefault="00937716" w:rsidP="00AD33DA">
            <w:r>
              <w:t xml:space="preserve">9.9 </w:t>
            </w:r>
          </w:p>
        </w:tc>
        <w:tc>
          <w:tcPr>
            <w:tcW w:w="727" w:type="dxa"/>
            <w:vAlign w:val="center"/>
          </w:tcPr>
          <w:p w14:paraId="63BCFF34" w14:textId="77777777" w:rsidR="00937716" w:rsidRDefault="00937716" w:rsidP="00AD33DA">
            <w:r>
              <w:t xml:space="preserve">11.2 </w:t>
            </w:r>
          </w:p>
        </w:tc>
        <w:tc>
          <w:tcPr>
            <w:tcW w:w="727" w:type="dxa"/>
            <w:vAlign w:val="center"/>
          </w:tcPr>
          <w:p w14:paraId="649766AC" w14:textId="77777777" w:rsidR="00937716" w:rsidRDefault="00937716" w:rsidP="00AD33DA">
            <w:r>
              <w:t xml:space="preserve">10.9 </w:t>
            </w:r>
          </w:p>
        </w:tc>
        <w:tc>
          <w:tcPr>
            <w:tcW w:w="727" w:type="dxa"/>
            <w:vAlign w:val="center"/>
          </w:tcPr>
          <w:p w14:paraId="1F4ACD32" w14:textId="77777777" w:rsidR="00937716" w:rsidRDefault="00937716" w:rsidP="00AD33DA">
            <w:r>
              <w:t xml:space="preserve">10.6 </w:t>
            </w:r>
          </w:p>
        </w:tc>
        <w:tc>
          <w:tcPr>
            <w:tcW w:w="727" w:type="dxa"/>
            <w:vAlign w:val="center"/>
          </w:tcPr>
          <w:p w14:paraId="13AEC28C" w14:textId="77777777" w:rsidR="00937716" w:rsidRDefault="00937716" w:rsidP="00AD33DA">
            <w:r>
              <w:t xml:space="preserve">13.0 </w:t>
            </w:r>
          </w:p>
        </w:tc>
        <w:tc>
          <w:tcPr>
            <w:tcW w:w="727" w:type="dxa"/>
            <w:vAlign w:val="center"/>
          </w:tcPr>
          <w:p w14:paraId="326A1DFF" w14:textId="77777777" w:rsidR="00937716" w:rsidRDefault="00937716" w:rsidP="00AD33DA">
            <w:r>
              <w:t xml:space="preserve">12.7 </w:t>
            </w:r>
          </w:p>
        </w:tc>
        <w:tc>
          <w:tcPr>
            <w:tcW w:w="727" w:type="dxa"/>
            <w:vAlign w:val="center"/>
          </w:tcPr>
          <w:p w14:paraId="2C0D8EC3" w14:textId="77777777" w:rsidR="00937716" w:rsidRDefault="00937716" w:rsidP="00AD33DA">
            <w:r>
              <w:t xml:space="preserve">11.8 </w:t>
            </w:r>
          </w:p>
        </w:tc>
        <w:tc>
          <w:tcPr>
            <w:tcW w:w="729" w:type="dxa"/>
            <w:vAlign w:val="center"/>
          </w:tcPr>
          <w:p w14:paraId="1F2AA17D" w14:textId="77777777" w:rsidR="00937716" w:rsidRDefault="00937716" w:rsidP="00AD33DA">
            <w:r>
              <w:t xml:space="preserve">10.3 </w:t>
            </w:r>
          </w:p>
        </w:tc>
        <w:tc>
          <w:tcPr>
            <w:tcW w:w="729" w:type="dxa"/>
            <w:vAlign w:val="center"/>
          </w:tcPr>
          <w:p w14:paraId="4181F94C" w14:textId="77777777" w:rsidR="00937716" w:rsidRDefault="00937716" w:rsidP="00AD33DA">
            <w:r>
              <w:t xml:space="preserve">9.6 </w:t>
            </w:r>
          </w:p>
        </w:tc>
        <w:tc>
          <w:tcPr>
            <w:tcW w:w="729" w:type="dxa"/>
            <w:vAlign w:val="center"/>
          </w:tcPr>
          <w:p w14:paraId="3245BDFD" w14:textId="77777777" w:rsidR="00937716" w:rsidRDefault="00937716" w:rsidP="00AD33DA">
            <w:r>
              <w:t xml:space="preserve">8.3 </w:t>
            </w:r>
          </w:p>
        </w:tc>
        <w:tc>
          <w:tcPr>
            <w:tcW w:w="729" w:type="dxa"/>
            <w:vAlign w:val="center"/>
          </w:tcPr>
          <w:p w14:paraId="38966389" w14:textId="77777777" w:rsidR="00937716" w:rsidRDefault="00937716" w:rsidP="00AD33DA">
            <w:r>
              <w:t xml:space="preserve">8.6 </w:t>
            </w:r>
          </w:p>
        </w:tc>
        <w:tc>
          <w:tcPr>
            <w:tcW w:w="729" w:type="dxa"/>
            <w:vAlign w:val="center"/>
          </w:tcPr>
          <w:p w14:paraId="7C754353" w14:textId="77777777" w:rsidR="00937716" w:rsidRDefault="00937716" w:rsidP="00AD33DA">
            <w:r>
              <w:t xml:space="preserve">6.2 </w:t>
            </w:r>
          </w:p>
        </w:tc>
        <w:tc>
          <w:tcPr>
            <w:tcW w:w="746" w:type="dxa"/>
            <w:vAlign w:val="center"/>
          </w:tcPr>
          <w:p w14:paraId="39A4CF13" w14:textId="77777777" w:rsidR="00937716" w:rsidRDefault="00937716" w:rsidP="00AD33DA">
            <w:r>
              <w:t xml:space="preserve">4.3 </w:t>
            </w:r>
          </w:p>
        </w:tc>
        <w:tc>
          <w:tcPr>
            <w:tcW w:w="746" w:type="dxa"/>
            <w:vAlign w:val="center"/>
          </w:tcPr>
          <w:p w14:paraId="02A8D290" w14:textId="77777777" w:rsidR="00937716" w:rsidRDefault="00937716" w:rsidP="00AD33DA">
            <w:r>
              <w:t xml:space="preserve">3.3 </w:t>
            </w:r>
          </w:p>
        </w:tc>
        <w:tc>
          <w:tcPr>
            <w:tcW w:w="746" w:type="dxa"/>
            <w:vAlign w:val="center"/>
          </w:tcPr>
          <w:p w14:paraId="21A29CCE" w14:textId="77777777" w:rsidR="00937716" w:rsidRDefault="00937716" w:rsidP="00AD33DA">
            <w:r>
              <w:t xml:space="preserve">2.7 </w:t>
            </w:r>
          </w:p>
        </w:tc>
      </w:tr>
      <w:tr w:rsidR="00937716" w14:paraId="62EC540F" w14:textId="77777777" w:rsidTr="00AD33DA">
        <w:tc>
          <w:tcPr>
            <w:tcW w:w="1843" w:type="dxa"/>
            <w:vAlign w:val="center"/>
          </w:tcPr>
          <w:p w14:paraId="4E400B68" w14:textId="77777777" w:rsidR="00937716" w:rsidRDefault="00937716" w:rsidP="00AD33DA">
            <w:r>
              <w:t>310</w:t>
            </w:r>
          </w:p>
        </w:tc>
        <w:tc>
          <w:tcPr>
            <w:tcW w:w="389" w:type="dxa"/>
            <w:vAlign w:val="center"/>
          </w:tcPr>
          <w:p w14:paraId="0A026ABA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19C52229" w14:textId="77777777" w:rsidR="00937716" w:rsidRDefault="00937716" w:rsidP="00AD33DA">
            <w:r>
              <w:t xml:space="preserve">9.7 </w:t>
            </w:r>
          </w:p>
        </w:tc>
        <w:tc>
          <w:tcPr>
            <w:tcW w:w="727" w:type="dxa"/>
            <w:vAlign w:val="center"/>
          </w:tcPr>
          <w:p w14:paraId="3ABC4866" w14:textId="77777777" w:rsidR="00937716" w:rsidRDefault="00937716" w:rsidP="00AD33DA">
            <w:r>
              <w:t xml:space="preserve">13.6 </w:t>
            </w:r>
          </w:p>
        </w:tc>
        <w:tc>
          <w:tcPr>
            <w:tcW w:w="727" w:type="dxa"/>
            <w:vAlign w:val="center"/>
          </w:tcPr>
          <w:p w14:paraId="64325229" w14:textId="77777777" w:rsidR="00937716" w:rsidRDefault="00937716" w:rsidP="00AD33DA">
            <w:r>
              <w:t xml:space="preserve">16.5 </w:t>
            </w:r>
          </w:p>
        </w:tc>
        <w:tc>
          <w:tcPr>
            <w:tcW w:w="727" w:type="dxa"/>
            <w:vAlign w:val="center"/>
          </w:tcPr>
          <w:p w14:paraId="7986D851" w14:textId="77777777" w:rsidR="00937716" w:rsidRDefault="00937716" w:rsidP="00AD33DA">
            <w:r>
              <w:t xml:space="preserve">20.9 </w:t>
            </w:r>
          </w:p>
        </w:tc>
        <w:tc>
          <w:tcPr>
            <w:tcW w:w="727" w:type="dxa"/>
            <w:vAlign w:val="center"/>
          </w:tcPr>
          <w:p w14:paraId="45258B12" w14:textId="77777777" w:rsidR="00937716" w:rsidRDefault="00937716" w:rsidP="00AD33DA">
            <w:r>
              <w:t xml:space="preserve">18.0 </w:t>
            </w:r>
          </w:p>
        </w:tc>
        <w:tc>
          <w:tcPr>
            <w:tcW w:w="727" w:type="dxa"/>
            <w:vAlign w:val="center"/>
          </w:tcPr>
          <w:p w14:paraId="4C54FDE4" w14:textId="77777777" w:rsidR="00937716" w:rsidRDefault="00937716" w:rsidP="00AD33DA">
            <w:r>
              <w:t xml:space="preserve">20.8 </w:t>
            </w:r>
          </w:p>
        </w:tc>
        <w:tc>
          <w:tcPr>
            <w:tcW w:w="727" w:type="dxa"/>
            <w:vAlign w:val="center"/>
          </w:tcPr>
          <w:p w14:paraId="739CF130" w14:textId="77777777" w:rsidR="00937716" w:rsidRDefault="00937716" w:rsidP="00AD33DA">
            <w:r>
              <w:t xml:space="preserve">19.4 </w:t>
            </w:r>
          </w:p>
        </w:tc>
        <w:tc>
          <w:tcPr>
            <w:tcW w:w="727" w:type="dxa"/>
            <w:vAlign w:val="center"/>
          </w:tcPr>
          <w:p w14:paraId="66DDA4B6" w14:textId="77777777" w:rsidR="00937716" w:rsidRDefault="00937716" w:rsidP="00AD33DA">
            <w:r>
              <w:t xml:space="preserve">19.6 </w:t>
            </w:r>
          </w:p>
        </w:tc>
        <w:tc>
          <w:tcPr>
            <w:tcW w:w="729" w:type="dxa"/>
            <w:vAlign w:val="center"/>
          </w:tcPr>
          <w:p w14:paraId="6004D812" w14:textId="77777777" w:rsidR="00937716" w:rsidRDefault="00937716" w:rsidP="00AD33DA">
            <w:r>
              <w:t xml:space="preserve">16.0 </w:t>
            </w:r>
          </w:p>
        </w:tc>
        <w:tc>
          <w:tcPr>
            <w:tcW w:w="729" w:type="dxa"/>
            <w:vAlign w:val="center"/>
          </w:tcPr>
          <w:p w14:paraId="34E21157" w14:textId="77777777" w:rsidR="00937716" w:rsidRDefault="00937716" w:rsidP="00AD33DA">
            <w:r>
              <w:t xml:space="preserve">14.8 </w:t>
            </w:r>
          </w:p>
        </w:tc>
        <w:tc>
          <w:tcPr>
            <w:tcW w:w="729" w:type="dxa"/>
            <w:vAlign w:val="center"/>
          </w:tcPr>
          <w:p w14:paraId="5FC01889" w14:textId="77777777" w:rsidR="00937716" w:rsidRDefault="00937716" w:rsidP="00AD33DA">
            <w:r>
              <w:t xml:space="preserve">13.2 </w:t>
            </w:r>
          </w:p>
        </w:tc>
        <w:tc>
          <w:tcPr>
            <w:tcW w:w="729" w:type="dxa"/>
            <w:vAlign w:val="center"/>
          </w:tcPr>
          <w:p w14:paraId="677A291E" w14:textId="77777777" w:rsidR="00937716" w:rsidRDefault="00937716" w:rsidP="00AD33DA">
            <w:r>
              <w:t xml:space="preserve">12.5 </w:t>
            </w:r>
          </w:p>
        </w:tc>
        <w:tc>
          <w:tcPr>
            <w:tcW w:w="729" w:type="dxa"/>
            <w:vAlign w:val="center"/>
          </w:tcPr>
          <w:p w14:paraId="54884C93" w14:textId="77777777" w:rsidR="00937716" w:rsidRDefault="00937716" w:rsidP="00AD33DA">
            <w:r>
              <w:t xml:space="preserve">9.6 </w:t>
            </w:r>
          </w:p>
        </w:tc>
        <w:tc>
          <w:tcPr>
            <w:tcW w:w="746" w:type="dxa"/>
            <w:vAlign w:val="center"/>
          </w:tcPr>
          <w:p w14:paraId="0BEE73BB" w14:textId="77777777" w:rsidR="00937716" w:rsidRDefault="00937716" w:rsidP="00AD33DA">
            <w:r>
              <w:t xml:space="preserve">7.4 </w:t>
            </w:r>
          </w:p>
        </w:tc>
        <w:tc>
          <w:tcPr>
            <w:tcW w:w="746" w:type="dxa"/>
            <w:vAlign w:val="center"/>
          </w:tcPr>
          <w:p w14:paraId="55DA759E" w14:textId="77777777" w:rsidR="00937716" w:rsidRDefault="00937716" w:rsidP="00AD33DA">
            <w:r>
              <w:t xml:space="preserve">5.2 </w:t>
            </w:r>
          </w:p>
        </w:tc>
        <w:tc>
          <w:tcPr>
            <w:tcW w:w="746" w:type="dxa"/>
            <w:vAlign w:val="center"/>
          </w:tcPr>
          <w:p w14:paraId="38DF2071" w14:textId="77777777" w:rsidR="00937716" w:rsidRDefault="00937716" w:rsidP="00AD33DA">
            <w:r>
              <w:t xml:space="preserve">4.0 </w:t>
            </w:r>
          </w:p>
        </w:tc>
      </w:tr>
      <w:tr w:rsidR="00937716" w14:paraId="5E9A6E33" w14:textId="77777777" w:rsidTr="00AD33DA">
        <w:tc>
          <w:tcPr>
            <w:tcW w:w="1843" w:type="dxa"/>
            <w:vAlign w:val="center"/>
          </w:tcPr>
          <w:p w14:paraId="1F61A874" w14:textId="77777777" w:rsidR="00937716" w:rsidRDefault="00937716" w:rsidP="00AD33DA">
            <w:r>
              <w:t>311</w:t>
            </w:r>
          </w:p>
        </w:tc>
        <w:tc>
          <w:tcPr>
            <w:tcW w:w="389" w:type="dxa"/>
            <w:vAlign w:val="center"/>
          </w:tcPr>
          <w:p w14:paraId="00883E4A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05CA4FB0" w14:textId="77777777" w:rsidR="00937716" w:rsidRDefault="00937716" w:rsidP="00AD33DA">
            <w:r>
              <w:t xml:space="preserve">0.7 </w:t>
            </w:r>
          </w:p>
        </w:tc>
        <w:tc>
          <w:tcPr>
            <w:tcW w:w="727" w:type="dxa"/>
            <w:vAlign w:val="center"/>
          </w:tcPr>
          <w:p w14:paraId="3D5FCC42" w14:textId="77777777" w:rsidR="00937716" w:rsidRDefault="00937716" w:rsidP="00AD33DA">
            <w:r>
              <w:t xml:space="preserve">1.8 </w:t>
            </w:r>
          </w:p>
        </w:tc>
        <w:tc>
          <w:tcPr>
            <w:tcW w:w="727" w:type="dxa"/>
            <w:vAlign w:val="center"/>
          </w:tcPr>
          <w:p w14:paraId="1F2BE397" w14:textId="77777777" w:rsidR="00937716" w:rsidRDefault="00937716" w:rsidP="00AD33DA">
            <w:r>
              <w:t xml:space="preserve">7.7 </w:t>
            </w:r>
          </w:p>
        </w:tc>
        <w:tc>
          <w:tcPr>
            <w:tcW w:w="727" w:type="dxa"/>
            <w:vAlign w:val="center"/>
          </w:tcPr>
          <w:p w14:paraId="71C6E9C0" w14:textId="77777777" w:rsidR="00937716" w:rsidRDefault="00937716" w:rsidP="00AD33DA">
            <w:r>
              <w:t xml:space="preserve">8.8 </w:t>
            </w:r>
          </w:p>
        </w:tc>
        <w:tc>
          <w:tcPr>
            <w:tcW w:w="727" w:type="dxa"/>
            <w:vAlign w:val="center"/>
          </w:tcPr>
          <w:p w14:paraId="7702590B" w14:textId="77777777" w:rsidR="00937716" w:rsidRDefault="00937716" w:rsidP="00AD33DA">
            <w:r>
              <w:t xml:space="preserve">9.7 </w:t>
            </w:r>
          </w:p>
        </w:tc>
        <w:tc>
          <w:tcPr>
            <w:tcW w:w="727" w:type="dxa"/>
            <w:vAlign w:val="center"/>
          </w:tcPr>
          <w:p w14:paraId="301EE339" w14:textId="77777777" w:rsidR="00937716" w:rsidRDefault="00937716" w:rsidP="00AD33DA">
            <w:r>
              <w:t xml:space="preserve">9.9 </w:t>
            </w:r>
          </w:p>
        </w:tc>
        <w:tc>
          <w:tcPr>
            <w:tcW w:w="727" w:type="dxa"/>
            <w:vAlign w:val="center"/>
          </w:tcPr>
          <w:p w14:paraId="2BFFCEA9" w14:textId="77777777" w:rsidR="00937716" w:rsidRDefault="00937716" w:rsidP="00AD33DA">
            <w:r>
              <w:t xml:space="preserve">9.3 </w:t>
            </w:r>
          </w:p>
        </w:tc>
        <w:tc>
          <w:tcPr>
            <w:tcW w:w="727" w:type="dxa"/>
            <w:vAlign w:val="center"/>
          </w:tcPr>
          <w:p w14:paraId="0FA7F1C7" w14:textId="77777777" w:rsidR="00937716" w:rsidRDefault="00937716" w:rsidP="00AD33DA">
            <w:r>
              <w:t xml:space="preserve">8.6 </w:t>
            </w:r>
          </w:p>
        </w:tc>
        <w:tc>
          <w:tcPr>
            <w:tcW w:w="729" w:type="dxa"/>
            <w:vAlign w:val="center"/>
          </w:tcPr>
          <w:p w14:paraId="38F3249A" w14:textId="77777777" w:rsidR="00937716" w:rsidRDefault="00937716" w:rsidP="00AD33DA">
            <w:r>
              <w:t xml:space="preserve">8.2 </w:t>
            </w:r>
          </w:p>
        </w:tc>
        <w:tc>
          <w:tcPr>
            <w:tcW w:w="729" w:type="dxa"/>
            <w:vAlign w:val="center"/>
          </w:tcPr>
          <w:p w14:paraId="62D00275" w14:textId="77777777" w:rsidR="00937716" w:rsidRDefault="00937716" w:rsidP="00AD33DA">
            <w:r>
              <w:t xml:space="preserve">7.6 </w:t>
            </w:r>
          </w:p>
        </w:tc>
        <w:tc>
          <w:tcPr>
            <w:tcW w:w="729" w:type="dxa"/>
            <w:vAlign w:val="center"/>
          </w:tcPr>
          <w:p w14:paraId="60FB2C87" w14:textId="77777777" w:rsidR="00937716" w:rsidRDefault="00937716" w:rsidP="00AD33DA">
            <w:r>
              <w:t xml:space="preserve">6.9 </w:t>
            </w:r>
          </w:p>
        </w:tc>
        <w:tc>
          <w:tcPr>
            <w:tcW w:w="729" w:type="dxa"/>
            <w:vAlign w:val="center"/>
          </w:tcPr>
          <w:p w14:paraId="1EE811B5" w14:textId="77777777" w:rsidR="00937716" w:rsidRDefault="00937716" w:rsidP="00AD33DA">
            <w:r>
              <w:t xml:space="preserve">6.2 </w:t>
            </w:r>
          </w:p>
        </w:tc>
        <w:tc>
          <w:tcPr>
            <w:tcW w:w="729" w:type="dxa"/>
            <w:vAlign w:val="center"/>
          </w:tcPr>
          <w:p w14:paraId="47FC1E5A" w14:textId="77777777" w:rsidR="00937716" w:rsidRDefault="00937716" w:rsidP="00AD33DA">
            <w:r>
              <w:t xml:space="preserve">5.2 </w:t>
            </w:r>
          </w:p>
        </w:tc>
        <w:tc>
          <w:tcPr>
            <w:tcW w:w="746" w:type="dxa"/>
            <w:vAlign w:val="center"/>
          </w:tcPr>
          <w:p w14:paraId="2E25351E" w14:textId="77777777" w:rsidR="00937716" w:rsidRDefault="00937716" w:rsidP="00AD33DA">
            <w:r>
              <w:t xml:space="preserve">3.5 </w:t>
            </w:r>
          </w:p>
        </w:tc>
        <w:tc>
          <w:tcPr>
            <w:tcW w:w="746" w:type="dxa"/>
            <w:vAlign w:val="center"/>
          </w:tcPr>
          <w:p w14:paraId="6473923E" w14:textId="77777777" w:rsidR="00937716" w:rsidRDefault="00937716" w:rsidP="00AD33DA">
            <w:r>
              <w:t xml:space="preserve">2.6 </w:t>
            </w:r>
          </w:p>
        </w:tc>
        <w:tc>
          <w:tcPr>
            <w:tcW w:w="746" w:type="dxa"/>
            <w:vAlign w:val="center"/>
          </w:tcPr>
          <w:p w14:paraId="40BE4644" w14:textId="77777777" w:rsidR="00937716" w:rsidRDefault="00937716" w:rsidP="00AD33DA">
            <w:r>
              <w:t xml:space="preserve">1.6 </w:t>
            </w:r>
          </w:p>
        </w:tc>
      </w:tr>
      <w:tr w:rsidR="00937716" w14:paraId="057D33DD" w14:textId="77777777" w:rsidTr="00AD33DA">
        <w:tc>
          <w:tcPr>
            <w:tcW w:w="1843" w:type="dxa"/>
            <w:vAlign w:val="center"/>
          </w:tcPr>
          <w:p w14:paraId="65829003" w14:textId="77777777" w:rsidR="00937716" w:rsidRDefault="00937716" w:rsidP="00AD33DA">
            <w:r>
              <w:t>312</w:t>
            </w:r>
          </w:p>
        </w:tc>
        <w:tc>
          <w:tcPr>
            <w:tcW w:w="389" w:type="dxa"/>
            <w:vAlign w:val="center"/>
          </w:tcPr>
          <w:p w14:paraId="5CDBBC19" w14:textId="77777777" w:rsidR="00937716" w:rsidRDefault="00937716" w:rsidP="00AD33DA">
            <w:r>
              <w:t>BQL</w:t>
            </w:r>
          </w:p>
        </w:tc>
        <w:tc>
          <w:tcPr>
            <w:tcW w:w="754" w:type="dxa"/>
            <w:vAlign w:val="center"/>
          </w:tcPr>
          <w:p w14:paraId="74CBF255" w14:textId="77777777" w:rsidR="00937716" w:rsidRDefault="00937716" w:rsidP="00AD33DA">
            <w:r>
              <w:t xml:space="preserve">9.1 </w:t>
            </w:r>
          </w:p>
        </w:tc>
        <w:tc>
          <w:tcPr>
            <w:tcW w:w="727" w:type="dxa"/>
            <w:vAlign w:val="center"/>
          </w:tcPr>
          <w:p w14:paraId="4F1C8C42" w14:textId="77777777" w:rsidR="00937716" w:rsidRDefault="00937716" w:rsidP="00AD33DA">
            <w:r>
              <w:t xml:space="preserve">17.7 </w:t>
            </w:r>
          </w:p>
        </w:tc>
        <w:tc>
          <w:tcPr>
            <w:tcW w:w="727" w:type="dxa"/>
            <w:vAlign w:val="center"/>
          </w:tcPr>
          <w:p w14:paraId="153D90AD" w14:textId="77777777" w:rsidR="00937716" w:rsidRDefault="00937716" w:rsidP="00AD33DA">
            <w:r>
              <w:t xml:space="preserve">26.9 </w:t>
            </w:r>
          </w:p>
        </w:tc>
        <w:tc>
          <w:tcPr>
            <w:tcW w:w="727" w:type="dxa"/>
            <w:vAlign w:val="center"/>
          </w:tcPr>
          <w:p w14:paraId="75E4085F" w14:textId="77777777" w:rsidR="00937716" w:rsidRDefault="00937716" w:rsidP="00AD33DA">
            <w:r>
              <w:t xml:space="preserve">23.4 </w:t>
            </w:r>
          </w:p>
        </w:tc>
        <w:tc>
          <w:tcPr>
            <w:tcW w:w="727" w:type="dxa"/>
            <w:vAlign w:val="center"/>
          </w:tcPr>
          <w:p w14:paraId="4822284F" w14:textId="77777777" w:rsidR="00937716" w:rsidRDefault="00937716" w:rsidP="00AD33DA">
            <w:r>
              <w:t xml:space="preserve">32.7 </w:t>
            </w:r>
          </w:p>
        </w:tc>
        <w:tc>
          <w:tcPr>
            <w:tcW w:w="727" w:type="dxa"/>
            <w:vAlign w:val="center"/>
          </w:tcPr>
          <w:p w14:paraId="61714C05" w14:textId="77777777" w:rsidR="00937716" w:rsidRDefault="00937716" w:rsidP="00AD33DA">
            <w:r>
              <w:t xml:space="preserve">27.5 </w:t>
            </w:r>
          </w:p>
        </w:tc>
        <w:tc>
          <w:tcPr>
            <w:tcW w:w="727" w:type="dxa"/>
            <w:vAlign w:val="center"/>
          </w:tcPr>
          <w:p w14:paraId="527E362E" w14:textId="77777777" w:rsidR="00937716" w:rsidRDefault="00937716" w:rsidP="00AD33DA">
            <w:r>
              <w:t xml:space="preserve">25.4 </w:t>
            </w:r>
          </w:p>
        </w:tc>
        <w:tc>
          <w:tcPr>
            <w:tcW w:w="727" w:type="dxa"/>
            <w:vAlign w:val="center"/>
          </w:tcPr>
          <w:p w14:paraId="4EF15ECC" w14:textId="77777777" w:rsidR="00937716" w:rsidRDefault="00937716" w:rsidP="00AD33DA">
            <w:r>
              <w:t xml:space="preserve">25.9 </w:t>
            </w:r>
          </w:p>
        </w:tc>
        <w:tc>
          <w:tcPr>
            <w:tcW w:w="729" w:type="dxa"/>
            <w:vAlign w:val="center"/>
          </w:tcPr>
          <w:p w14:paraId="1CCE9B04" w14:textId="77777777" w:rsidR="00937716" w:rsidRDefault="00937716" w:rsidP="00AD33DA">
            <w:r>
              <w:t xml:space="preserve">23.2 </w:t>
            </w:r>
          </w:p>
        </w:tc>
        <w:tc>
          <w:tcPr>
            <w:tcW w:w="729" w:type="dxa"/>
            <w:vAlign w:val="center"/>
          </w:tcPr>
          <w:p w14:paraId="3D1DB94D" w14:textId="77777777" w:rsidR="00937716" w:rsidRDefault="00937716" w:rsidP="00AD33DA">
            <w:r>
              <w:t xml:space="preserve">18.5 </w:t>
            </w:r>
          </w:p>
        </w:tc>
        <w:tc>
          <w:tcPr>
            <w:tcW w:w="729" w:type="dxa"/>
            <w:vAlign w:val="center"/>
          </w:tcPr>
          <w:p w14:paraId="385A9870" w14:textId="77777777" w:rsidR="00937716" w:rsidRDefault="00937716" w:rsidP="00AD33DA">
            <w:r>
              <w:t xml:space="preserve">18.6 </w:t>
            </w:r>
          </w:p>
        </w:tc>
        <w:tc>
          <w:tcPr>
            <w:tcW w:w="729" w:type="dxa"/>
            <w:vAlign w:val="center"/>
          </w:tcPr>
          <w:p w14:paraId="0696D5E3" w14:textId="77777777" w:rsidR="00937716" w:rsidRDefault="00937716" w:rsidP="00AD33DA">
            <w:r>
              <w:t xml:space="preserve">15.2 </w:t>
            </w:r>
          </w:p>
        </w:tc>
        <w:tc>
          <w:tcPr>
            <w:tcW w:w="729" w:type="dxa"/>
            <w:vAlign w:val="center"/>
          </w:tcPr>
          <w:p w14:paraId="639806BB" w14:textId="77777777" w:rsidR="00937716" w:rsidRDefault="00937716" w:rsidP="00AD33DA">
            <w:r>
              <w:t xml:space="preserve">13.6 </w:t>
            </w:r>
          </w:p>
        </w:tc>
        <w:tc>
          <w:tcPr>
            <w:tcW w:w="746" w:type="dxa"/>
            <w:vAlign w:val="center"/>
          </w:tcPr>
          <w:p w14:paraId="5A4726A6" w14:textId="77777777" w:rsidR="00937716" w:rsidRDefault="00937716" w:rsidP="00AD33DA">
            <w:r>
              <w:t xml:space="preserve">9.6 </w:t>
            </w:r>
          </w:p>
        </w:tc>
        <w:tc>
          <w:tcPr>
            <w:tcW w:w="746" w:type="dxa"/>
            <w:vAlign w:val="center"/>
          </w:tcPr>
          <w:p w14:paraId="76A28BAA" w14:textId="77777777" w:rsidR="00937716" w:rsidRDefault="00937716" w:rsidP="00AD33DA">
            <w:r>
              <w:t xml:space="preserve">6.8 </w:t>
            </w:r>
          </w:p>
        </w:tc>
        <w:tc>
          <w:tcPr>
            <w:tcW w:w="746" w:type="dxa"/>
            <w:vAlign w:val="center"/>
          </w:tcPr>
          <w:p w14:paraId="54D4DF09" w14:textId="77777777" w:rsidR="00937716" w:rsidRDefault="00937716" w:rsidP="00AD33DA">
            <w:r>
              <w:t xml:space="preserve">3.9 </w:t>
            </w:r>
          </w:p>
        </w:tc>
      </w:tr>
      <w:tr w:rsidR="00937716" w14:paraId="16DC9814" w14:textId="77777777" w:rsidTr="00AD33DA">
        <w:tc>
          <w:tcPr>
            <w:tcW w:w="1843" w:type="dxa"/>
            <w:vAlign w:val="center"/>
          </w:tcPr>
          <w:p w14:paraId="2F3B65BA" w14:textId="77777777" w:rsidR="00937716" w:rsidRDefault="00937716" w:rsidP="00AD33DA">
            <w:r>
              <w:t>Mean</w:t>
            </w:r>
          </w:p>
        </w:tc>
        <w:tc>
          <w:tcPr>
            <w:tcW w:w="389" w:type="dxa"/>
            <w:vAlign w:val="center"/>
          </w:tcPr>
          <w:p w14:paraId="14BA4C24" w14:textId="77777777" w:rsidR="00937716" w:rsidRDefault="00937716" w:rsidP="00AD33DA">
            <w:r>
              <w:t xml:space="preserve">0.0 </w:t>
            </w:r>
          </w:p>
        </w:tc>
        <w:tc>
          <w:tcPr>
            <w:tcW w:w="754" w:type="dxa"/>
            <w:vAlign w:val="center"/>
          </w:tcPr>
          <w:p w14:paraId="4A07C410" w14:textId="77777777" w:rsidR="00937716" w:rsidRDefault="00937716" w:rsidP="00AD33DA">
            <w:r>
              <w:t xml:space="preserve">6.4 </w:t>
            </w:r>
          </w:p>
        </w:tc>
        <w:tc>
          <w:tcPr>
            <w:tcW w:w="727" w:type="dxa"/>
            <w:vAlign w:val="center"/>
          </w:tcPr>
          <w:p w14:paraId="26F9827D" w14:textId="77777777" w:rsidR="00937716" w:rsidRDefault="00937716" w:rsidP="00AD33DA">
            <w:r>
              <w:t xml:space="preserve">10.4 </w:t>
            </w:r>
          </w:p>
        </w:tc>
        <w:tc>
          <w:tcPr>
            <w:tcW w:w="727" w:type="dxa"/>
            <w:vAlign w:val="center"/>
          </w:tcPr>
          <w:p w14:paraId="4D0FC5BC" w14:textId="77777777" w:rsidR="00937716" w:rsidRDefault="00937716" w:rsidP="00AD33DA">
            <w:r>
              <w:t xml:space="preserve">17.0 </w:t>
            </w:r>
          </w:p>
        </w:tc>
        <w:tc>
          <w:tcPr>
            <w:tcW w:w="727" w:type="dxa"/>
            <w:vAlign w:val="center"/>
          </w:tcPr>
          <w:p w14:paraId="71218C58" w14:textId="77777777" w:rsidR="00937716" w:rsidRDefault="00937716" w:rsidP="00AD33DA">
            <w:r>
              <w:t xml:space="preserve">19.7 </w:t>
            </w:r>
          </w:p>
        </w:tc>
        <w:tc>
          <w:tcPr>
            <w:tcW w:w="727" w:type="dxa"/>
            <w:vAlign w:val="center"/>
          </w:tcPr>
          <w:p w14:paraId="2F11FE03" w14:textId="77777777" w:rsidR="00937716" w:rsidRDefault="00937716" w:rsidP="00AD33DA">
            <w:r>
              <w:t xml:space="preserve">21.3 </w:t>
            </w:r>
          </w:p>
        </w:tc>
        <w:tc>
          <w:tcPr>
            <w:tcW w:w="727" w:type="dxa"/>
            <w:vAlign w:val="center"/>
          </w:tcPr>
          <w:p w14:paraId="604A7E3F" w14:textId="77777777" w:rsidR="00937716" w:rsidRDefault="00937716" w:rsidP="00AD33DA">
            <w:r>
              <w:t xml:space="preserve">22.0 </w:t>
            </w:r>
          </w:p>
        </w:tc>
        <w:tc>
          <w:tcPr>
            <w:tcW w:w="727" w:type="dxa"/>
            <w:vAlign w:val="center"/>
          </w:tcPr>
          <w:p w14:paraId="24DA29D4" w14:textId="77777777" w:rsidR="00937716" w:rsidRDefault="00937716" w:rsidP="00AD33DA">
            <w:r>
              <w:t xml:space="preserve">21.6 </w:t>
            </w:r>
          </w:p>
        </w:tc>
        <w:tc>
          <w:tcPr>
            <w:tcW w:w="727" w:type="dxa"/>
            <w:vAlign w:val="center"/>
          </w:tcPr>
          <w:p w14:paraId="608375EB" w14:textId="77777777" w:rsidR="00937716" w:rsidRDefault="00937716" w:rsidP="00AD33DA">
            <w:r>
              <w:t xml:space="preserve">20.0 </w:t>
            </w:r>
          </w:p>
        </w:tc>
        <w:tc>
          <w:tcPr>
            <w:tcW w:w="729" w:type="dxa"/>
            <w:vAlign w:val="center"/>
          </w:tcPr>
          <w:p w14:paraId="2E4F9249" w14:textId="77777777" w:rsidR="00937716" w:rsidRDefault="00937716" w:rsidP="00AD33DA">
            <w:r>
              <w:t xml:space="preserve">17.6 </w:t>
            </w:r>
          </w:p>
        </w:tc>
        <w:tc>
          <w:tcPr>
            <w:tcW w:w="729" w:type="dxa"/>
            <w:vAlign w:val="center"/>
          </w:tcPr>
          <w:p w14:paraId="3DABD329" w14:textId="77777777" w:rsidR="00937716" w:rsidRDefault="00937716" w:rsidP="00AD33DA">
            <w:r>
              <w:t xml:space="preserve">15.6 </w:t>
            </w:r>
          </w:p>
        </w:tc>
        <w:tc>
          <w:tcPr>
            <w:tcW w:w="729" w:type="dxa"/>
            <w:vAlign w:val="center"/>
          </w:tcPr>
          <w:p w14:paraId="03D0A12B" w14:textId="77777777" w:rsidR="00937716" w:rsidRDefault="00937716" w:rsidP="00AD33DA">
            <w:r>
              <w:t xml:space="preserve">14.2 </w:t>
            </w:r>
          </w:p>
        </w:tc>
        <w:tc>
          <w:tcPr>
            <w:tcW w:w="729" w:type="dxa"/>
            <w:vAlign w:val="center"/>
          </w:tcPr>
          <w:p w14:paraId="75C396DB" w14:textId="77777777" w:rsidR="00937716" w:rsidRDefault="00937716" w:rsidP="00AD33DA">
            <w:r>
              <w:t xml:space="preserve">12.5 </w:t>
            </w:r>
          </w:p>
        </w:tc>
        <w:tc>
          <w:tcPr>
            <w:tcW w:w="729" w:type="dxa"/>
            <w:vAlign w:val="center"/>
          </w:tcPr>
          <w:p w14:paraId="6B7F3E27" w14:textId="77777777" w:rsidR="00937716" w:rsidRDefault="00937716" w:rsidP="00AD33DA">
            <w:r>
              <w:t xml:space="preserve">10.1 </w:t>
            </w:r>
          </w:p>
        </w:tc>
        <w:tc>
          <w:tcPr>
            <w:tcW w:w="746" w:type="dxa"/>
            <w:vAlign w:val="center"/>
          </w:tcPr>
          <w:p w14:paraId="0B803BE8" w14:textId="77777777" w:rsidR="00937716" w:rsidRDefault="00937716" w:rsidP="00AD33DA">
            <w:r>
              <w:t xml:space="preserve">7.1 </w:t>
            </w:r>
          </w:p>
        </w:tc>
        <w:tc>
          <w:tcPr>
            <w:tcW w:w="746" w:type="dxa"/>
            <w:vAlign w:val="center"/>
          </w:tcPr>
          <w:p w14:paraId="5186EFBF" w14:textId="77777777" w:rsidR="00937716" w:rsidRDefault="00937716" w:rsidP="00AD33DA">
            <w:r>
              <w:t xml:space="preserve">5.4 </w:t>
            </w:r>
          </w:p>
        </w:tc>
        <w:tc>
          <w:tcPr>
            <w:tcW w:w="746" w:type="dxa"/>
            <w:vAlign w:val="center"/>
          </w:tcPr>
          <w:p w14:paraId="40A862A1" w14:textId="77777777" w:rsidR="00937716" w:rsidRDefault="00937716" w:rsidP="00AD33DA">
            <w:r>
              <w:t xml:space="preserve">3.3 </w:t>
            </w:r>
          </w:p>
        </w:tc>
      </w:tr>
      <w:tr w:rsidR="00937716" w14:paraId="3F766DCA" w14:textId="77777777" w:rsidTr="00AD33DA">
        <w:tc>
          <w:tcPr>
            <w:tcW w:w="1843" w:type="dxa"/>
            <w:vAlign w:val="center"/>
          </w:tcPr>
          <w:p w14:paraId="27C2E5B9" w14:textId="77777777" w:rsidR="00937716" w:rsidRDefault="00937716" w:rsidP="00AD33DA">
            <w:r>
              <w:t>SD</w:t>
            </w:r>
          </w:p>
        </w:tc>
        <w:tc>
          <w:tcPr>
            <w:tcW w:w="389" w:type="dxa"/>
            <w:vAlign w:val="center"/>
          </w:tcPr>
          <w:p w14:paraId="7AF3B55B" w14:textId="77777777" w:rsidR="00937716" w:rsidRDefault="00937716" w:rsidP="00AD33DA">
            <w:r>
              <w:t xml:space="preserve">0.0 </w:t>
            </w:r>
          </w:p>
        </w:tc>
        <w:tc>
          <w:tcPr>
            <w:tcW w:w="754" w:type="dxa"/>
            <w:vAlign w:val="center"/>
          </w:tcPr>
          <w:p w14:paraId="72816B60" w14:textId="77777777" w:rsidR="00937716" w:rsidRDefault="00937716" w:rsidP="00AD33DA">
            <w:r>
              <w:t xml:space="preserve">4.3 </w:t>
            </w:r>
          </w:p>
        </w:tc>
        <w:tc>
          <w:tcPr>
            <w:tcW w:w="727" w:type="dxa"/>
            <w:vAlign w:val="center"/>
          </w:tcPr>
          <w:p w14:paraId="6A0143E0" w14:textId="77777777" w:rsidR="00937716" w:rsidRDefault="00937716" w:rsidP="00AD33DA">
            <w:r>
              <w:t xml:space="preserve">5.4 </w:t>
            </w:r>
          </w:p>
        </w:tc>
        <w:tc>
          <w:tcPr>
            <w:tcW w:w="727" w:type="dxa"/>
            <w:vAlign w:val="center"/>
          </w:tcPr>
          <w:p w14:paraId="4D95C7E8" w14:textId="77777777" w:rsidR="00937716" w:rsidRDefault="00937716" w:rsidP="00AD33DA">
            <w:r>
              <w:t xml:space="preserve">8.0 </w:t>
            </w:r>
          </w:p>
        </w:tc>
        <w:tc>
          <w:tcPr>
            <w:tcW w:w="727" w:type="dxa"/>
            <w:vAlign w:val="center"/>
          </w:tcPr>
          <w:p w14:paraId="0622FFD4" w14:textId="77777777" w:rsidR="00937716" w:rsidRDefault="00937716" w:rsidP="00AD33DA">
            <w:r>
              <w:t xml:space="preserve">8.5 </w:t>
            </w:r>
          </w:p>
        </w:tc>
        <w:tc>
          <w:tcPr>
            <w:tcW w:w="727" w:type="dxa"/>
            <w:vAlign w:val="center"/>
          </w:tcPr>
          <w:p w14:paraId="07BD14C0" w14:textId="77777777" w:rsidR="00937716" w:rsidRDefault="00937716" w:rsidP="00AD33DA">
            <w:r>
              <w:t xml:space="preserve">8.3 </w:t>
            </w:r>
          </w:p>
        </w:tc>
        <w:tc>
          <w:tcPr>
            <w:tcW w:w="727" w:type="dxa"/>
            <w:vAlign w:val="center"/>
          </w:tcPr>
          <w:p w14:paraId="7BD1CE15" w14:textId="77777777" w:rsidR="00937716" w:rsidRDefault="00937716" w:rsidP="00AD33DA">
            <w:r>
              <w:t xml:space="preserve">6.8 </w:t>
            </w:r>
          </w:p>
        </w:tc>
        <w:tc>
          <w:tcPr>
            <w:tcW w:w="727" w:type="dxa"/>
            <w:vAlign w:val="center"/>
          </w:tcPr>
          <w:p w14:paraId="3ADBEEA5" w14:textId="77777777" w:rsidR="00937716" w:rsidRDefault="00937716" w:rsidP="00AD33DA">
            <w:r>
              <w:t xml:space="preserve">7.0 </w:t>
            </w:r>
          </w:p>
        </w:tc>
        <w:tc>
          <w:tcPr>
            <w:tcW w:w="727" w:type="dxa"/>
            <w:vAlign w:val="center"/>
          </w:tcPr>
          <w:p w14:paraId="225F02E4" w14:textId="77777777" w:rsidR="00937716" w:rsidRDefault="00937716" w:rsidP="00AD33DA">
            <w:r>
              <w:t xml:space="preserve">6.0 </w:t>
            </w:r>
          </w:p>
        </w:tc>
        <w:tc>
          <w:tcPr>
            <w:tcW w:w="729" w:type="dxa"/>
            <w:vAlign w:val="center"/>
          </w:tcPr>
          <w:p w14:paraId="31FE9B3A" w14:textId="77777777" w:rsidR="00937716" w:rsidRDefault="00937716" w:rsidP="00AD33DA">
            <w:r>
              <w:t xml:space="preserve">5.3 </w:t>
            </w:r>
          </w:p>
        </w:tc>
        <w:tc>
          <w:tcPr>
            <w:tcW w:w="729" w:type="dxa"/>
            <w:vAlign w:val="center"/>
          </w:tcPr>
          <w:p w14:paraId="0F95D4F8" w14:textId="77777777" w:rsidR="00937716" w:rsidRDefault="00937716" w:rsidP="00AD33DA">
            <w:r>
              <w:t xml:space="preserve">4.6 </w:t>
            </w:r>
          </w:p>
        </w:tc>
        <w:tc>
          <w:tcPr>
            <w:tcW w:w="729" w:type="dxa"/>
            <w:vAlign w:val="center"/>
          </w:tcPr>
          <w:p w14:paraId="0217D9DB" w14:textId="77777777" w:rsidR="00937716" w:rsidRDefault="00937716" w:rsidP="00AD33DA">
            <w:r>
              <w:t xml:space="preserve">4.1 </w:t>
            </w:r>
          </w:p>
        </w:tc>
        <w:tc>
          <w:tcPr>
            <w:tcW w:w="729" w:type="dxa"/>
            <w:vAlign w:val="center"/>
          </w:tcPr>
          <w:p w14:paraId="680D5D08" w14:textId="77777777" w:rsidR="00937716" w:rsidRDefault="00937716" w:rsidP="00AD33DA">
            <w:r>
              <w:t xml:space="preserve">3.4 </w:t>
            </w:r>
          </w:p>
        </w:tc>
        <w:tc>
          <w:tcPr>
            <w:tcW w:w="729" w:type="dxa"/>
            <w:vAlign w:val="center"/>
          </w:tcPr>
          <w:p w14:paraId="63B6D7C5" w14:textId="77777777" w:rsidR="00937716" w:rsidRDefault="00937716" w:rsidP="00AD33DA">
            <w:r>
              <w:t xml:space="preserve">2.9 </w:t>
            </w:r>
          </w:p>
        </w:tc>
        <w:tc>
          <w:tcPr>
            <w:tcW w:w="746" w:type="dxa"/>
            <w:vAlign w:val="center"/>
          </w:tcPr>
          <w:p w14:paraId="78808591" w14:textId="77777777" w:rsidR="00937716" w:rsidRDefault="00937716" w:rsidP="00AD33DA">
            <w:r>
              <w:t xml:space="preserve">2.1 </w:t>
            </w:r>
          </w:p>
        </w:tc>
        <w:tc>
          <w:tcPr>
            <w:tcW w:w="746" w:type="dxa"/>
            <w:vAlign w:val="center"/>
          </w:tcPr>
          <w:p w14:paraId="7591062E" w14:textId="77777777" w:rsidR="00937716" w:rsidRDefault="00937716" w:rsidP="00AD33DA">
            <w:r>
              <w:t xml:space="preserve">1.8 </w:t>
            </w:r>
          </w:p>
        </w:tc>
        <w:tc>
          <w:tcPr>
            <w:tcW w:w="746" w:type="dxa"/>
            <w:vAlign w:val="center"/>
          </w:tcPr>
          <w:p w14:paraId="57A71250" w14:textId="77777777" w:rsidR="00937716" w:rsidRDefault="00937716" w:rsidP="00AD33DA">
            <w:r>
              <w:t xml:space="preserve">1.0 </w:t>
            </w:r>
          </w:p>
        </w:tc>
      </w:tr>
      <w:tr w:rsidR="00937716" w14:paraId="44AD399D" w14:textId="77777777" w:rsidTr="00AD33DA">
        <w:tc>
          <w:tcPr>
            <w:tcW w:w="1843" w:type="dxa"/>
            <w:vAlign w:val="center"/>
          </w:tcPr>
          <w:p w14:paraId="3D5EB959" w14:textId="77777777" w:rsidR="00937716" w:rsidRDefault="00937716" w:rsidP="00AD33DA">
            <w:r>
              <w:t>CV%</w:t>
            </w:r>
          </w:p>
        </w:tc>
        <w:tc>
          <w:tcPr>
            <w:tcW w:w="389" w:type="dxa"/>
            <w:vAlign w:val="center"/>
          </w:tcPr>
          <w:p w14:paraId="75F95270" w14:textId="77777777" w:rsidR="00937716" w:rsidRDefault="00937716" w:rsidP="00AD33DA">
            <w:r>
              <w:t>NA</w:t>
            </w:r>
          </w:p>
        </w:tc>
        <w:tc>
          <w:tcPr>
            <w:tcW w:w="754" w:type="dxa"/>
            <w:vAlign w:val="center"/>
          </w:tcPr>
          <w:p w14:paraId="78DC7AFC" w14:textId="77777777" w:rsidR="00937716" w:rsidRDefault="00937716" w:rsidP="00AD33DA">
            <w:r>
              <w:t xml:space="preserve">68.0 </w:t>
            </w:r>
          </w:p>
        </w:tc>
        <w:tc>
          <w:tcPr>
            <w:tcW w:w="727" w:type="dxa"/>
            <w:vAlign w:val="center"/>
          </w:tcPr>
          <w:p w14:paraId="3D670FC1" w14:textId="77777777" w:rsidR="00937716" w:rsidRDefault="00937716" w:rsidP="00AD33DA">
            <w:r>
              <w:t xml:space="preserve">51.9 </w:t>
            </w:r>
          </w:p>
        </w:tc>
        <w:tc>
          <w:tcPr>
            <w:tcW w:w="727" w:type="dxa"/>
            <w:vAlign w:val="center"/>
          </w:tcPr>
          <w:p w14:paraId="35D442D8" w14:textId="77777777" w:rsidR="00937716" w:rsidRDefault="00937716" w:rsidP="00AD33DA">
            <w:r>
              <w:t xml:space="preserve">47.2 </w:t>
            </w:r>
          </w:p>
        </w:tc>
        <w:tc>
          <w:tcPr>
            <w:tcW w:w="727" w:type="dxa"/>
            <w:vAlign w:val="center"/>
          </w:tcPr>
          <w:p w14:paraId="2B15293E" w14:textId="77777777" w:rsidR="00937716" w:rsidRDefault="00937716" w:rsidP="00AD33DA">
            <w:r>
              <w:t xml:space="preserve">43.1 </w:t>
            </w:r>
          </w:p>
        </w:tc>
        <w:tc>
          <w:tcPr>
            <w:tcW w:w="727" w:type="dxa"/>
            <w:vAlign w:val="center"/>
          </w:tcPr>
          <w:p w14:paraId="65DC0204" w14:textId="77777777" w:rsidR="00937716" w:rsidRDefault="00937716" w:rsidP="00AD33DA">
            <w:r>
              <w:t xml:space="preserve">39.1 </w:t>
            </w:r>
          </w:p>
        </w:tc>
        <w:tc>
          <w:tcPr>
            <w:tcW w:w="727" w:type="dxa"/>
            <w:vAlign w:val="center"/>
          </w:tcPr>
          <w:p w14:paraId="44465322" w14:textId="77777777" w:rsidR="00937716" w:rsidRDefault="00937716" w:rsidP="00AD33DA">
            <w:r>
              <w:t xml:space="preserve">30.9 </w:t>
            </w:r>
          </w:p>
        </w:tc>
        <w:tc>
          <w:tcPr>
            <w:tcW w:w="727" w:type="dxa"/>
            <w:vAlign w:val="center"/>
          </w:tcPr>
          <w:p w14:paraId="58F0069B" w14:textId="77777777" w:rsidR="00937716" w:rsidRDefault="00937716" w:rsidP="00AD33DA">
            <w:r>
              <w:t xml:space="preserve">32.5 </w:t>
            </w:r>
          </w:p>
        </w:tc>
        <w:tc>
          <w:tcPr>
            <w:tcW w:w="727" w:type="dxa"/>
            <w:vAlign w:val="center"/>
          </w:tcPr>
          <w:p w14:paraId="0B3A5E8D" w14:textId="77777777" w:rsidR="00937716" w:rsidRDefault="00937716" w:rsidP="00AD33DA">
            <w:r>
              <w:t xml:space="preserve">29.9 </w:t>
            </w:r>
          </w:p>
        </w:tc>
        <w:tc>
          <w:tcPr>
            <w:tcW w:w="729" w:type="dxa"/>
            <w:vAlign w:val="center"/>
          </w:tcPr>
          <w:p w14:paraId="5949EC76" w14:textId="77777777" w:rsidR="00937716" w:rsidRDefault="00937716" w:rsidP="00AD33DA">
            <w:r>
              <w:t xml:space="preserve">30.1 </w:t>
            </w:r>
          </w:p>
        </w:tc>
        <w:tc>
          <w:tcPr>
            <w:tcW w:w="729" w:type="dxa"/>
            <w:vAlign w:val="center"/>
          </w:tcPr>
          <w:p w14:paraId="04014F46" w14:textId="77777777" w:rsidR="00937716" w:rsidRDefault="00937716" w:rsidP="00AD33DA">
            <w:r>
              <w:t xml:space="preserve">29.9 </w:t>
            </w:r>
          </w:p>
        </w:tc>
        <w:tc>
          <w:tcPr>
            <w:tcW w:w="729" w:type="dxa"/>
            <w:vAlign w:val="center"/>
          </w:tcPr>
          <w:p w14:paraId="414AF331" w14:textId="77777777" w:rsidR="00937716" w:rsidRDefault="00937716" w:rsidP="00AD33DA">
            <w:r>
              <w:t xml:space="preserve">28.7 </w:t>
            </w:r>
          </w:p>
        </w:tc>
        <w:tc>
          <w:tcPr>
            <w:tcW w:w="729" w:type="dxa"/>
            <w:vAlign w:val="center"/>
          </w:tcPr>
          <w:p w14:paraId="73607291" w14:textId="77777777" w:rsidR="00937716" w:rsidRDefault="00937716" w:rsidP="00AD33DA">
            <w:r>
              <w:t xml:space="preserve">26.9 </w:t>
            </w:r>
          </w:p>
        </w:tc>
        <w:tc>
          <w:tcPr>
            <w:tcW w:w="729" w:type="dxa"/>
            <w:vAlign w:val="center"/>
          </w:tcPr>
          <w:p w14:paraId="561827B9" w14:textId="77777777" w:rsidR="00937716" w:rsidRDefault="00937716" w:rsidP="00AD33DA">
            <w:r>
              <w:t xml:space="preserve">29.0 </w:t>
            </w:r>
          </w:p>
        </w:tc>
        <w:tc>
          <w:tcPr>
            <w:tcW w:w="746" w:type="dxa"/>
            <w:vAlign w:val="center"/>
          </w:tcPr>
          <w:p w14:paraId="77B8D891" w14:textId="77777777" w:rsidR="00937716" w:rsidRDefault="00937716" w:rsidP="00AD33DA">
            <w:r>
              <w:t xml:space="preserve">29.1 </w:t>
            </w:r>
          </w:p>
        </w:tc>
        <w:tc>
          <w:tcPr>
            <w:tcW w:w="746" w:type="dxa"/>
            <w:vAlign w:val="center"/>
          </w:tcPr>
          <w:p w14:paraId="09593641" w14:textId="77777777" w:rsidR="00937716" w:rsidRDefault="00937716" w:rsidP="00AD33DA">
            <w:r>
              <w:t xml:space="preserve">33.6 </w:t>
            </w:r>
          </w:p>
        </w:tc>
        <w:tc>
          <w:tcPr>
            <w:tcW w:w="746" w:type="dxa"/>
            <w:vAlign w:val="center"/>
          </w:tcPr>
          <w:p w14:paraId="3E830D97" w14:textId="77777777" w:rsidR="00937716" w:rsidRDefault="00937716" w:rsidP="00AD33DA">
            <w:r>
              <w:t xml:space="preserve">29.3 </w:t>
            </w:r>
          </w:p>
        </w:tc>
      </w:tr>
      <w:tr w:rsidR="00937716" w14:paraId="726FAC4C" w14:textId="77777777" w:rsidTr="00AD33DA">
        <w:tc>
          <w:tcPr>
            <w:tcW w:w="1843" w:type="dxa"/>
            <w:vAlign w:val="center"/>
          </w:tcPr>
          <w:p w14:paraId="44881B1F" w14:textId="77777777" w:rsidR="00937716" w:rsidRDefault="00937716" w:rsidP="00AD33DA">
            <w:r>
              <w:t>Geo Mean</w:t>
            </w:r>
          </w:p>
        </w:tc>
        <w:tc>
          <w:tcPr>
            <w:tcW w:w="389" w:type="dxa"/>
            <w:vAlign w:val="center"/>
          </w:tcPr>
          <w:p w14:paraId="34853AFF" w14:textId="77777777" w:rsidR="00937716" w:rsidRDefault="00937716" w:rsidP="00AD33DA">
            <w:r>
              <w:t xml:space="preserve">1.0 </w:t>
            </w:r>
          </w:p>
        </w:tc>
        <w:tc>
          <w:tcPr>
            <w:tcW w:w="754" w:type="dxa"/>
            <w:vAlign w:val="center"/>
          </w:tcPr>
          <w:p w14:paraId="76350E18" w14:textId="77777777" w:rsidR="00937716" w:rsidRDefault="00937716" w:rsidP="00AD33DA">
            <w:r>
              <w:t xml:space="preserve">4.4 </w:t>
            </w:r>
          </w:p>
        </w:tc>
        <w:tc>
          <w:tcPr>
            <w:tcW w:w="727" w:type="dxa"/>
            <w:vAlign w:val="center"/>
          </w:tcPr>
          <w:p w14:paraId="6C6A972B" w14:textId="77777777" w:rsidR="00937716" w:rsidRDefault="00937716" w:rsidP="00AD33DA">
            <w:r>
              <w:t xml:space="preserve">8.5 </w:t>
            </w:r>
          </w:p>
        </w:tc>
        <w:tc>
          <w:tcPr>
            <w:tcW w:w="727" w:type="dxa"/>
            <w:vAlign w:val="center"/>
          </w:tcPr>
          <w:p w14:paraId="50362E8D" w14:textId="77777777" w:rsidR="00937716" w:rsidRDefault="00937716" w:rsidP="00AD33DA">
            <w:r>
              <w:t xml:space="preserve">15.2 </w:t>
            </w:r>
          </w:p>
        </w:tc>
        <w:tc>
          <w:tcPr>
            <w:tcW w:w="727" w:type="dxa"/>
            <w:vAlign w:val="center"/>
          </w:tcPr>
          <w:p w14:paraId="49A4C0A6" w14:textId="77777777" w:rsidR="00937716" w:rsidRDefault="00937716" w:rsidP="00AD33DA">
            <w:r>
              <w:t xml:space="preserve">17.9 </w:t>
            </w:r>
          </w:p>
        </w:tc>
        <w:tc>
          <w:tcPr>
            <w:tcW w:w="727" w:type="dxa"/>
            <w:vAlign w:val="center"/>
          </w:tcPr>
          <w:p w14:paraId="507F6995" w14:textId="77777777" w:rsidR="00937716" w:rsidRDefault="00937716" w:rsidP="00AD33DA">
            <w:r>
              <w:t xml:space="preserve">19.7 </w:t>
            </w:r>
          </w:p>
        </w:tc>
        <w:tc>
          <w:tcPr>
            <w:tcW w:w="727" w:type="dxa"/>
            <w:vAlign w:val="center"/>
          </w:tcPr>
          <w:p w14:paraId="43026BB2" w14:textId="77777777" w:rsidR="00937716" w:rsidRDefault="00937716" w:rsidP="00AD33DA">
            <w:r>
              <w:t xml:space="preserve">20.9 </w:t>
            </w:r>
          </w:p>
        </w:tc>
        <w:tc>
          <w:tcPr>
            <w:tcW w:w="727" w:type="dxa"/>
            <w:vAlign w:val="center"/>
          </w:tcPr>
          <w:p w14:paraId="4EEA5B16" w14:textId="77777777" w:rsidR="00937716" w:rsidRDefault="00937716" w:rsidP="00AD33DA">
            <w:r>
              <w:t xml:space="preserve">20.4 </w:t>
            </w:r>
          </w:p>
        </w:tc>
        <w:tc>
          <w:tcPr>
            <w:tcW w:w="727" w:type="dxa"/>
            <w:vAlign w:val="center"/>
          </w:tcPr>
          <w:p w14:paraId="0FB54984" w14:textId="77777777" w:rsidR="00937716" w:rsidRDefault="00937716" w:rsidP="00AD33DA">
            <w:r>
              <w:t xml:space="preserve">19.0 </w:t>
            </w:r>
          </w:p>
        </w:tc>
        <w:tc>
          <w:tcPr>
            <w:tcW w:w="729" w:type="dxa"/>
            <w:vAlign w:val="center"/>
          </w:tcPr>
          <w:p w14:paraId="38D1FD5C" w14:textId="77777777" w:rsidR="00937716" w:rsidRDefault="00937716" w:rsidP="00AD33DA">
            <w:r>
              <w:t xml:space="preserve">16.7 </w:t>
            </w:r>
          </w:p>
        </w:tc>
        <w:tc>
          <w:tcPr>
            <w:tcW w:w="729" w:type="dxa"/>
            <w:vAlign w:val="center"/>
          </w:tcPr>
          <w:p w14:paraId="6AF172EF" w14:textId="77777777" w:rsidR="00937716" w:rsidRDefault="00937716" w:rsidP="00AD33DA">
            <w:r>
              <w:t xml:space="preserve">14.9 </w:t>
            </w:r>
          </w:p>
        </w:tc>
        <w:tc>
          <w:tcPr>
            <w:tcW w:w="729" w:type="dxa"/>
            <w:vAlign w:val="center"/>
          </w:tcPr>
          <w:p w14:paraId="4BD323B9" w14:textId="77777777" w:rsidR="00937716" w:rsidRDefault="00937716" w:rsidP="00AD33DA">
            <w:r>
              <w:t xml:space="preserve">13.5 </w:t>
            </w:r>
          </w:p>
        </w:tc>
        <w:tc>
          <w:tcPr>
            <w:tcW w:w="729" w:type="dxa"/>
            <w:vAlign w:val="center"/>
          </w:tcPr>
          <w:p w14:paraId="7E0E556F" w14:textId="77777777" w:rsidR="00937716" w:rsidRDefault="00937716" w:rsidP="00AD33DA">
            <w:r>
              <w:t xml:space="preserve">12.1 </w:t>
            </w:r>
          </w:p>
        </w:tc>
        <w:tc>
          <w:tcPr>
            <w:tcW w:w="729" w:type="dxa"/>
            <w:vAlign w:val="center"/>
          </w:tcPr>
          <w:p w14:paraId="06F06C61" w14:textId="77777777" w:rsidR="00937716" w:rsidRDefault="00937716" w:rsidP="00AD33DA">
            <w:r>
              <w:t xml:space="preserve">9.6 </w:t>
            </w:r>
          </w:p>
        </w:tc>
        <w:tc>
          <w:tcPr>
            <w:tcW w:w="746" w:type="dxa"/>
            <w:vAlign w:val="center"/>
          </w:tcPr>
          <w:p w14:paraId="507A6BD3" w14:textId="77777777" w:rsidR="00937716" w:rsidRDefault="00937716" w:rsidP="00AD33DA">
            <w:r>
              <w:t xml:space="preserve">6.8 </w:t>
            </w:r>
          </w:p>
        </w:tc>
        <w:tc>
          <w:tcPr>
            <w:tcW w:w="746" w:type="dxa"/>
            <w:vAlign w:val="center"/>
          </w:tcPr>
          <w:p w14:paraId="03876C66" w14:textId="77777777" w:rsidR="00937716" w:rsidRDefault="00937716" w:rsidP="00AD33DA">
            <w:r>
              <w:t xml:space="preserve">5.1 </w:t>
            </w:r>
          </w:p>
        </w:tc>
        <w:tc>
          <w:tcPr>
            <w:tcW w:w="746" w:type="dxa"/>
            <w:vAlign w:val="center"/>
          </w:tcPr>
          <w:p w14:paraId="7D564A5C" w14:textId="77777777" w:rsidR="00937716" w:rsidRDefault="00937716" w:rsidP="00AD33DA">
            <w:r>
              <w:t xml:space="preserve">3.2 </w:t>
            </w:r>
          </w:p>
        </w:tc>
      </w:tr>
      <w:tr w:rsidR="00937716" w14:paraId="4462E280" w14:textId="77777777" w:rsidTr="00AD33DA">
        <w:tc>
          <w:tcPr>
            <w:tcW w:w="1843" w:type="dxa"/>
            <w:vAlign w:val="center"/>
          </w:tcPr>
          <w:p w14:paraId="4131C9A2" w14:textId="77777777" w:rsidR="00937716" w:rsidRDefault="00937716" w:rsidP="00AD33DA">
            <w:r>
              <w:t>Geo CV%</w:t>
            </w:r>
          </w:p>
        </w:tc>
        <w:tc>
          <w:tcPr>
            <w:tcW w:w="389" w:type="dxa"/>
            <w:vAlign w:val="center"/>
          </w:tcPr>
          <w:p w14:paraId="2E112697" w14:textId="77777777" w:rsidR="00937716" w:rsidRDefault="00937716" w:rsidP="00AD33DA">
            <w:r>
              <w:t xml:space="preserve">0.0 </w:t>
            </w:r>
          </w:p>
        </w:tc>
        <w:tc>
          <w:tcPr>
            <w:tcW w:w="754" w:type="dxa"/>
            <w:vAlign w:val="center"/>
          </w:tcPr>
          <w:p w14:paraId="6302476B" w14:textId="77777777" w:rsidR="00937716" w:rsidRDefault="00937716" w:rsidP="00AD33DA">
            <w:r>
              <w:t xml:space="preserve">141.1 </w:t>
            </w:r>
          </w:p>
        </w:tc>
        <w:tc>
          <w:tcPr>
            <w:tcW w:w="727" w:type="dxa"/>
            <w:vAlign w:val="center"/>
          </w:tcPr>
          <w:p w14:paraId="697AC888" w14:textId="77777777" w:rsidR="00937716" w:rsidRDefault="00937716" w:rsidP="00AD33DA">
            <w:r>
              <w:t xml:space="preserve">88.6 </w:t>
            </w:r>
          </w:p>
        </w:tc>
        <w:tc>
          <w:tcPr>
            <w:tcW w:w="727" w:type="dxa"/>
            <w:vAlign w:val="center"/>
          </w:tcPr>
          <w:p w14:paraId="266C027E" w14:textId="77777777" w:rsidR="00937716" w:rsidRDefault="00937716" w:rsidP="00AD33DA">
            <w:r>
              <w:t xml:space="preserve">55.3 </w:t>
            </w:r>
          </w:p>
        </w:tc>
        <w:tc>
          <w:tcPr>
            <w:tcW w:w="727" w:type="dxa"/>
            <w:vAlign w:val="center"/>
          </w:tcPr>
          <w:p w14:paraId="18A863A2" w14:textId="77777777" w:rsidR="00937716" w:rsidRDefault="00937716" w:rsidP="00AD33DA">
            <w:r>
              <w:t xml:space="preserve">51.7 </w:t>
            </w:r>
          </w:p>
        </w:tc>
        <w:tc>
          <w:tcPr>
            <w:tcW w:w="727" w:type="dxa"/>
            <w:vAlign w:val="center"/>
          </w:tcPr>
          <w:p w14:paraId="0F02F8C0" w14:textId="77777777" w:rsidR="00937716" w:rsidRDefault="00937716" w:rsidP="00AD33DA">
            <w:r>
              <w:t xml:space="preserve">45.2 </w:t>
            </w:r>
          </w:p>
        </w:tc>
        <w:tc>
          <w:tcPr>
            <w:tcW w:w="727" w:type="dxa"/>
            <w:vAlign w:val="center"/>
          </w:tcPr>
          <w:p w14:paraId="000D8863" w14:textId="77777777" w:rsidR="00937716" w:rsidRDefault="00937716" w:rsidP="00AD33DA">
            <w:r>
              <w:t xml:space="preserve">37.3 </w:t>
            </w:r>
          </w:p>
        </w:tc>
        <w:tc>
          <w:tcPr>
            <w:tcW w:w="727" w:type="dxa"/>
            <w:vAlign w:val="center"/>
          </w:tcPr>
          <w:p w14:paraId="2235FF01" w14:textId="77777777" w:rsidR="00937716" w:rsidRDefault="00937716" w:rsidP="00AD33DA">
            <w:r>
              <w:t xml:space="preserve">38.9 </w:t>
            </w:r>
          </w:p>
        </w:tc>
        <w:tc>
          <w:tcPr>
            <w:tcW w:w="727" w:type="dxa"/>
            <w:vAlign w:val="center"/>
          </w:tcPr>
          <w:p w14:paraId="0C849652" w14:textId="77777777" w:rsidR="00937716" w:rsidRDefault="00937716" w:rsidP="00AD33DA">
            <w:r>
              <w:t xml:space="preserve">37.2 </w:t>
            </w:r>
          </w:p>
        </w:tc>
        <w:tc>
          <w:tcPr>
            <w:tcW w:w="729" w:type="dxa"/>
            <w:vAlign w:val="center"/>
          </w:tcPr>
          <w:p w14:paraId="55877771" w14:textId="77777777" w:rsidR="00937716" w:rsidRDefault="00937716" w:rsidP="00AD33DA">
            <w:r>
              <w:t xml:space="preserve">35.6 </w:t>
            </w:r>
          </w:p>
        </w:tc>
        <w:tc>
          <w:tcPr>
            <w:tcW w:w="729" w:type="dxa"/>
            <w:vAlign w:val="center"/>
          </w:tcPr>
          <w:p w14:paraId="48FE17F8" w14:textId="77777777" w:rsidR="00937716" w:rsidRDefault="00937716" w:rsidP="00AD33DA">
            <w:r>
              <w:t xml:space="preserve">34.3 </w:t>
            </w:r>
          </w:p>
        </w:tc>
        <w:tc>
          <w:tcPr>
            <w:tcW w:w="729" w:type="dxa"/>
            <w:vAlign w:val="center"/>
          </w:tcPr>
          <w:p w14:paraId="56EA70D7" w14:textId="77777777" w:rsidR="00937716" w:rsidRDefault="00937716" w:rsidP="00AD33DA">
            <w:r>
              <w:t xml:space="preserve">33.7 </w:t>
            </w:r>
          </w:p>
        </w:tc>
        <w:tc>
          <w:tcPr>
            <w:tcW w:w="729" w:type="dxa"/>
            <w:vAlign w:val="center"/>
          </w:tcPr>
          <w:p w14:paraId="7AF7C995" w14:textId="77777777" w:rsidR="00937716" w:rsidRDefault="00937716" w:rsidP="00AD33DA">
            <w:r>
              <w:t xml:space="preserve">30.9 </w:t>
            </w:r>
          </w:p>
        </w:tc>
        <w:tc>
          <w:tcPr>
            <w:tcW w:w="729" w:type="dxa"/>
            <w:vAlign w:val="center"/>
          </w:tcPr>
          <w:p w14:paraId="0EFD6566" w14:textId="77777777" w:rsidR="00937716" w:rsidRDefault="00937716" w:rsidP="00AD33DA">
            <w:r>
              <w:t xml:space="preserve">32.9 </w:t>
            </w:r>
          </w:p>
        </w:tc>
        <w:tc>
          <w:tcPr>
            <w:tcW w:w="746" w:type="dxa"/>
            <w:vAlign w:val="center"/>
          </w:tcPr>
          <w:p w14:paraId="2A27AEBB" w14:textId="77777777" w:rsidR="00937716" w:rsidRDefault="00937716" w:rsidP="00AD33DA">
            <w:r>
              <w:t xml:space="preserve">33.7 </w:t>
            </w:r>
          </w:p>
        </w:tc>
        <w:tc>
          <w:tcPr>
            <w:tcW w:w="746" w:type="dxa"/>
            <w:vAlign w:val="center"/>
          </w:tcPr>
          <w:p w14:paraId="4F670A02" w14:textId="77777777" w:rsidR="00937716" w:rsidRDefault="00937716" w:rsidP="00AD33DA">
            <w:r>
              <w:t xml:space="preserve">37.8 </w:t>
            </w:r>
          </w:p>
        </w:tc>
        <w:tc>
          <w:tcPr>
            <w:tcW w:w="746" w:type="dxa"/>
            <w:vAlign w:val="center"/>
          </w:tcPr>
          <w:p w14:paraId="3EF7D2E8" w14:textId="77777777" w:rsidR="00937716" w:rsidRDefault="00937716" w:rsidP="00AD33DA">
            <w:r>
              <w:t xml:space="preserve">33.8 </w:t>
            </w:r>
          </w:p>
        </w:tc>
      </w:tr>
    </w:tbl>
    <w:p w14:paraId="209828A3" w14:textId="77777777" w:rsidR="00937716" w:rsidRDefault="00937716" w:rsidP="00937716"/>
    <w:p w14:paraId="085BAA6B" w14:textId="77777777" w:rsidR="00937716" w:rsidRDefault="00937716" w:rsidP="00937716">
      <w:pPr>
        <w:widowControl/>
        <w:jc w:val="left"/>
        <w:rPr>
          <w:b/>
        </w:rPr>
      </w:pPr>
      <w:r>
        <w:rPr>
          <w:b/>
        </w:rPr>
        <w:br w:type="page"/>
      </w:r>
    </w:p>
    <w:p w14:paraId="3FA57D00" w14:textId="66931C71" w:rsidR="00937716" w:rsidRDefault="009C75D8" w:rsidP="00937716">
      <w:r>
        <w:rPr>
          <w:b/>
        </w:rPr>
        <w:lastRenderedPageBreak/>
        <w:t xml:space="preserve">2.4 Supplementary Table </w:t>
      </w:r>
      <w:r w:rsidR="00C85E6A">
        <w:rPr>
          <w:b/>
        </w:rPr>
        <w:t>7</w:t>
      </w:r>
      <w:r w:rsidR="00937716">
        <w:t xml:space="preserve"> I</w:t>
      </w:r>
      <w:r w:rsidR="00937716">
        <w:rPr>
          <w:rFonts w:hint="eastAsia"/>
        </w:rPr>
        <w:t>n</w:t>
      </w:r>
      <w:r w:rsidR="00937716">
        <w:t>dividual ratios of pharmacokinetic parameters of GP1707D07 in Period 2 compared to Period 1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77"/>
        <w:gridCol w:w="1108"/>
        <w:gridCol w:w="2044"/>
        <w:gridCol w:w="1798"/>
        <w:gridCol w:w="1360"/>
        <w:gridCol w:w="2044"/>
        <w:gridCol w:w="1798"/>
      </w:tblGrid>
      <w:tr w:rsidR="00937716" w14:paraId="04971FB8" w14:textId="77777777" w:rsidTr="00AD33DA">
        <w:tc>
          <w:tcPr>
            <w:tcW w:w="877" w:type="dxa"/>
          </w:tcPr>
          <w:p w14:paraId="4AB93055" w14:textId="77777777" w:rsidR="00937716" w:rsidRDefault="00937716" w:rsidP="00AD33DA"/>
        </w:tc>
        <w:tc>
          <w:tcPr>
            <w:tcW w:w="4950" w:type="dxa"/>
            <w:gridSpan w:val="3"/>
            <w:tcBorders>
              <w:bottom w:val="single" w:sz="4" w:space="0" w:color="auto"/>
            </w:tcBorders>
          </w:tcPr>
          <w:p w14:paraId="3D8003B9" w14:textId="77777777" w:rsidR="00937716" w:rsidRDefault="00937716" w:rsidP="00AD33DA">
            <w:proofErr w:type="spellStart"/>
            <w:r>
              <w:t>C</w:t>
            </w:r>
            <w:r>
              <w:rPr>
                <w:vertAlign w:val="subscript"/>
              </w:rPr>
              <w:t>max</w:t>
            </w:r>
            <w:proofErr w:type="spellEnd"/>
            <w:r>
              <w:t>(ng/mL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31B97B0" w14:textId="77777777" w:rsidR="00937716" w:rsidRDefault="00937716" w:rsidP="00AD33DA">
            <w:r>
              <w:t>AUC</w:t>
            </w:r>
            <w:r>
              <w:rPr>
                <w:vertAlign w:val="subscript"/>
              </w:rPr>
              <w:t>0-t</w:t>
            </w:r>
            <w:r>
              <w:t>(h*ng/mL)</w:t>
            </w:r>
          </w:p>
        </w:tc>
      </w:tr>
      <w:tr w:rsidR="00937716" w14:paraId="65DD1C0D" w14:textId="77777777" w:rsidTr="00AD33DA">
        <w:tc>
          <w:tcPr>
            <w:tcW w:w="877" w:type="dxa"/>
            <w:tcBorders>
              <w:bottom w:val="single" w:sz="4" w:space="0" w:color="auto"/>
            </w:tcBorders>
          </w:tcPr>
          <w:p w14:paraId="34A89529" w14:textId="77777777" w:rsidR="00937716" w:rsidRDefault="00937716" w:rsidP="00AD33DA">
            <w:r>
              <w:rPr>
                <w:rFonts w:hint="eastAsia"/>
              </w:rPr>
              <w:t>S</w:t>
            </w:r>
            <w:r>
              <w:t>ubject ID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426F0C07" w14:textId="77777777" w:rsidR="00937716" w:rsidRDefault="00937716" w:rsidP="00AD33DA">
            <w:r>
              <w:rPr>
                <w:rFonts w:hint="eastAsia"/>
              </w:rPr>
              <w:t>P</w:t>
            </w:r>
            <w:r>
              <w:t>eriod 1</w:t>
            </w:r>
          </w:p>
          <w:p w14:paraId="392D42FB" w14:textId="77777777" w:rsidR="00937716" w:rsidRDefault="00937716" w:rsidP="00AD33DA">
            <w:r>
              <w:rPr>
                <w:rFonts w:hint="eastAsia"/>
              </w:rPr>
              <w:t>G</w:t>
            </w:r>
            <w:r>
              <w:t xml:space="preserve">P681 </w:t>
            </w:r>
            <w:r>
              <w:rPr>
                <w:rFonts w:hint="eastAsia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F7A3E" w14:textId="77777777" w:rsidR="00937716" w:rsidRDefault="00937716" w:rsidP="00AD33DA">
            <w:r>
              <w:rPr>
                <w:rFonts w:hint="eastAsia"/>
              </w:rPr>
              <w:t>P</w:t>
            </w:r>
            <w:r>
              <w:t>eriod 2</w:t>
            </w:r>
          </w:p>
          <w:p w14:paraId="07B154F3" w14:textId="77777777" w:rsidR="00937716" w:rsidRDefault="00937716" w:rsidP="00AD33DA">
            <w:r>
              <w:rPr>
                <w:rFonts w:hint="eastAsia"/>
              </w:rPr>
              <w:t>G</w:t>
            </w:r>
            <w:r>
              <w:t>P681+</w:t>
            </w:r>
            <w:r>
              <w:rPr>
                <w:rFonts w:hint="eastAsia"/>
              </w:rPr>
              <w:t>itraconaz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49923" w14:textId="77777777" w:rsidR="00937716" w:rsidRDefault="00937716" w:rsidP="00AD33DA">
            <w:r>
              <w:rPr>
                <w:rFonts w:hint="eastAsia"/>
              </w:rPr>
              <w:t>R</w:t>
            </w:r>
            <w:r>
              <w:t>atio</w:t>
            </w:r>
          </w:p>
          <w:p w14:paraId="6643A9A8" w14:textId="77777777" w:rsidR="00937716" w:rsidRDefault="00937716" w:rsidP="00AD33DA">
            <w:r>
              <w:rPr>
                <w:rFonts w:hint="eastAsia"/>
              </w:rPr>
              <w:t>P</w:t>
            </w:r>
            <w:r>
              <w:t>eriod 2/Period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D078FB" w14:textId="77777777" w:rsidR="00937716" w:rsidRDefault="00937716" w:rsidP="00AD33DA">
            <w:r>
              <w:rPr>
                <w:rFonts w:hint="eastAsia"/>
              </w:rPr>
              <w:t>P</w:t>
            </w:r>
            <w:r>
              <w:t>eriod 1</w:t>
            </w:r>
          </w:p>
          <w:p w14:paraId="74BE250C" w14:textId="77777777" w:rsidR="00937716" w:rsidRDefault="00937716" w:rsidP="00AD33DA">
            <w:r>
              <w:rPr>
                <w:rFonts w:hint="eastAsia"/>
              </w:rPr>
              <w:t>G</w:t>
            </w:r>
            <w:r>
              <w:t xml:space="preserve">P681 </w:t>
            </w:r>
            <w:r>
              <w:rPr>
                <w:rFonts w:hint="eastAsia"/>
              </w:rPr>
              <w:t>a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044D5" w14:textId="77777777" w:rsidR="00937716" w:rsidRDefault="00937716" w:rsidP="00AD33DA">
            <w:r>
              <w:rPr>
                <w:rFonts w:hint="eastAsia"/>
              </w:rPr>
              <w:t>P</w:t>
            </w:r>
            <w:r>
              <w:t>eriod 2</w:t>
            </w:r>
          </w:p>
          <w:p w14:paraId="487D6271" w14:textId="77777777" w:rsidR="00937716" w:rsidRDefault="00937716" w:rsidP="00AD33DA">
            <w:r>
              <w:rPr>
                <w:rFonts w:hint="eastAsia"/>
              </w:rPr>
              <w:t>G</w:t>
            </w:r>
            <w:r>
              <w:t>P681+</w:t>
            </w:r>
            <w:r>
              <w:rPr>
                <w:rFonts w:hint="eastAsia"/>
              </w:rPr>
              <w:t>itraconaz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365256" w14:textId="77777777" w:rsidR="00937716" w:rsidRDefault="00937716" w:rsidP="00AD33DA">
            <w:r>
              <w:rPr>
                <w:rFonts w:hint="eastAsia"/>
              </w:rPr>
              <w:t>R</w:t>
            </w:r>
            <w:r>
              <w:t>atio</w:t>
            </w:r>
          </w:p>
          <w:p w14:paraId="78015314" w14:textId="77777777" w:rsidR="00937716" w:rsidRDefault="00937716" w:rsidP="00AD33DA">
            <w:r>
              <w:rPr>
                <w:rFonts w:hint="eastAsia"/>
              </w:rPr>
              <w:t>P</w:t>
            </w:r>
            <w:r>
              <w:t>eriod 2/Period 1</w:t>
            </w:r>
          </w:p>
        </w:tc>
      </w:tr>
      <w:tr w:rsidR="00937716" w14:paraId="42EF5FB3" w14:textId="77777777" w:rsidTr="00AD33DA">
        <w:tc>
          <w:tcPr>
            <w:tcW w:w="877" w:type="dxa"/>
            <w:tcBorders>
              <w:top w:val="single" w:sz="4" w:space="0" w:color="auto"/>
            </w:tcBorders>
            <w:vAlign w:val="bottom"/>
          </w:tcPr>
          <w:p w14:paraId="6E8A0D3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0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412ADA4A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6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052FE9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0.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0BCE1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EF31E3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759.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5994FA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661.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B5078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.2 </w:t>
            </w:r>
          </w:p>
        </w:tc>
      </w:tr>
      <w:tr w:rsidR="00937716" w14:paraId="31C6BD5C" w14:textId="77777777" w:rsidTr="00AD33DA">
        <w:tc>
          <w:tcPr>
            <w:tcW w:w="877" w:type="dxa"/>
            <w:vAlign w:val="bottom"/>
          </w:tcPr>
          <w:p w14:paraId="743727B2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02</w:t>
            </w:r>
          </w:p>
        </w:tc>
        <w:tc>
          <w:tcPr>
            <w:tcW w:w="1108" w:type="dxa"/>
            <w:vAlign w:val="bottom"/>
          </w:tcPr>
          <w:p w14:paraId="02FAD76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0.5 </w:t>
            </w:r>
          </w:p>
        </w:tc>
        <w:tc>
          <w:tcPr>
            <w:tcW w:w="0" w:type="auto"/>
            <w:vAlign w:val="bottom"/>
          </w:tcPr>
          <w:p w14:paraId="6C26F22B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33.6 </w:t>
            </w:r>
          </w:p>
        </w:tc>
        <w:tc>
          <w:tcPr>
            <w:tcW w:w="0" w:type="auto"/>
            <w:vAlign w:val="bottom"/>
          </w:tcPr>
          <w:p w14:paraId="2D2554B6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6 </w:t>
            </w:r>
          </w:p>
        </w:tc>
        <w:tc>
          <w:tcPr>
            <w:tcW w:w="0" w:type="auto"/>
            <w:vAlign w:val="bottom"/>
          </w:tcPr>
          <w:p w14:paraId="0C2F82B1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247.3 </w:t>
            </w:r>
          </w:p>
        </w:tc>
        <w:tc>
          <w:tcPr>
            <w:tcW w:w="0" w:type="auto"/>
            <w:vAlign w:val="bottom"/>
          </w:tcPr>
          <w:p w14:paraId="15B57919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484.5 </w:t>
            </w:r>
          </w:p>
        </w:tc>
        <w:tc>
          <w:tcPr>
            <w:tcW w:w="0" w:type="auto"/>
            <w:vAlign w:val="bottom"/>
          </w:tcPr>
          <w:p w14:paraId="6DF381C8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.0 </w:t>
            </w:r>
          </w:p>
        </w:tc>
      </w:tr>
      <w:tr w:rsidR="00937716" w14:paraId="5F5B5BE4" w14:textId="77777777" w:rsidTr="00AD33DA">
        <w:tc>
          <w:tcPr>
            <w:tcW w:w="877" w:type="dxa"/>
            <w:vAlign w:val="bottom"/>
          </w:tcPr>
          <w:p w14:paraId="305B34E2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03</w:t>
            </w:r>
          </w:p>
        </w:tc>
        <w:tc>
          <w:tcPr>
            <w:tcW w:w="1108" w:type="dxa"/>
            <w:vAlign w:val="bottom"/>
          </w:tcPr>
          <w:p w14:paraId="3608A05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30.1 </w:t>
            </w:r>
          </w:p>
        </w:tc>
        <w:tc>
          <w:tcPr>
            <w:tcW w:w="0" w:type="auto"/>
            <w:vAlign w:val="bottom"/>
          </w:tcPr>
          <w:p w14:paraId="03FCD699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31.7 </w:t>
            </w:r>
          </w:p>
        </w:tc>
        <w:tc>
          <w:tcPr>
            <w:tcW w:w="0" w:type="auto"/>
            <w:vAlign w:val="bottom"/>
          </w:tcPr>
          <w:p w14:paraId="15C151A6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1 </w:t>
            </w:r>
          </w:p>
        </w:tc>
        <w:tc>
          <w:tcPr>
            <w:tcW w:w="0" w:type="auto"/>
            <w:vAlign w:val="bottom"/>
          </w:tcPr>
          <w:p w14:paraId="34660B45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364.5 </w:t>
            </w:r>
          </w:p>
        </w:tc>
        <w:tc>
          <w:tcPr>
            <w:tcW w:w="0" w:type="auto"/>
            <w:vAlign w:val="bottom"/>
          </w:tcPr>
          <w:p w14:paraId="49CB3839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488.3 </w:t>
            </w:r>
          </w:p>
        </w:tc>
        <w:tc>
          <w:tcPr>
            <w:tcW w:w="0" w:type="auto"/>
            <w:vAlign w:val="bottom"/>
          </w:tcPr>
          <w:p w14:paraId="1438BA9A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8 </w:t>
            </w:r>
          </w:p>
        </w:tc>
      </w:tr>
      <w:tr w:rsidR="00937716" w14:paraId="4876C0AD" w14:textId="77777777" w:rsidTr="00AD33DA">
        <w:tc>
          <w:tcPr>
            <w:tcW w:w="877" w:type="dxa"/>
            <w:vAlign w:val="bottom"/>
          </w:tcPr>
          <w:p w14:paraId="4EE131A3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04</w:t>
            </w:r>
          </w:p>
        </w:tc>
        <w:tc>
          <w:tcPr>
            <w:tcW w:w="1108" w:type="dxa"/>
            <w:vAlign w:val="bottom"/>
          </w:tcPr>
          <w:p w14:paraId="303A2510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3.4 </w:t>
            </w:r>
          </w:p>
        </w:tc>
        <w:tc>
          <w:tcPr>
            <w:tcW w:w="0" w:type="auto"/>
            <w:vAlign w:val="bottom"/>
          </w:tcPr>
          <w:p w14:paraId="41ACB167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7.0 </w:t>
            </w:r>
          </w:p>
        </w:tc>
        <w:tc>
          <w:tcPr>
            <w:tcW w:w="0" w:type="auto"/>
            <w:vAlign w:val="bottom"/>
          </w:tcPr>
          <w:p w14:paraId="191E870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8.0 </w:t>
            </w:r>
          </w:p>
        </w:tc>
        <w:tc>
          <w:tcPr>
            <w:tcW w:w="0" w:type="auto"/>
            <w:vAlign w:val="bottom"/>
          </w:tcPr>
          <w:p w14:paraId="432FADE7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354.0 </w:t>
            </w:r>
          </w:p>
        </w:tc>
        <w:tc>
          <w:tcPr>
            <w:tcW w:w="0" w:type="auto"/>
            <w:vAlign w:val="bottom"/>
          </w:tcPr>
          <w:p w14:paraId="172F48E4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757.8 </w:t>
            </w:r>
          </w:p>
        </w:tc>
        <w:tc>
          <w:tcPr>
            <w:tcW w:w="0" w:type="auto"/>
            <w:vAlign w:val="bottom"/>
          </w:tcPr>
          <w:p w14:paraId="0C0C21BB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7.8 </w:t>
            </w:r>
          </w:p>
        </w:tc>
      </w:tr>
      <w:tr w:rsidR="00937716" w14:paraId="441A78A8" w14:textId="77777777" w:rsidTr="00AD33DA">
        <w:tc>
          <w:tcPr>
            <w:tcW w:w="877" w:type="dxa"/>
            <w:vAlign w:val="bottom"/>
          </w:tcPr>
          <w:p w14:paraId="0ECA7A1A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05</w:t>
            </w:r>
          </w:p>
        </w:tc>
        <w:tc>
          <w:tcPr>
            <w:tcW w:w="1108" w:type="dxa"/>
            <w:vAlign w:val="bottom"/>
          </w:tcPr>
          <w:p w14:paraId="08BAF557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1.2 </w:t>
            </w:r>
          </w:p>
        </w:tc>
        <w:tc>
          <w:tcPr>
            <w:tcW w:w="0" w:type="auto"/>
            <w:vAlign w:val="bottom"/>
          </w:tcPr>
          <w:p w14:paraId="0762BF6F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4.5 </w:t>
            </w:r>
          </w:p>
        </w:tc>
        <w:tc>
          <w:tcPr>
            <w:tcW w:w="0" w:type="auto"/>
            <w:vAlign w:val="bottom"/>
          </w:tcPr>
          <w:p w14:paraId="7256BAF8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3 </w:t>
            </w:r>
          </w:p>
        </w:tc>
        <w:tc>
          <w:tcPr>
            <w:tcW w:w="0" w:type="auto"/>
            <w:vAlign w:val="bottom"/>
          </w:tcPr>
          <w:p w14:paraId="044FBE66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739.8 </w:t>
            </w:r>
          </w:p>
        </w:tc>
        <w:tc>
          <w:tcPr>
            <w:tcW w:w="0" w:type="auto"/>
            <w:vAlign w:val="bottom"/>
          </w:tcPr>
          <w:p w14:paraId="0247FDB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586.8 </w:t>
            </w:r>
          </w:p>
        </w:tc>
        <w:tc>
          <w:tcPr>
            <w:tcW w:w="0" w:type="auto"/>
            <w:vAlign w:val="bottom"/>
          </w:tcPr>
          <w:p w14:paraId="1EDDF55B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.1 </w:t>
            </w:r>
          </w:p>
        </w:tc>
      </w:tr>
      <w:tr w:rsidR="00937716" w14:paraId="164F4B5D" w14:textId="77777777" w:rsidTr="00AD33DA">
        <w:tc>
          <w:tcPr>
            <w:tcW w:w="877" w:type="dxa"/>
            <w:vAlign w:val="bottom"/>
          </w:tcPr>
          <w:p w14:paraId="46939248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06</w:t>
            </w:r>
          </w:p>
        </w:tc>
        <w:tc>
          <w:tcPr>
            <w:tcW w:w="1108" w:type="dxa"/>
            <w:vAlign w:val="bottom"/>
          </w:tcPr>
          <w:p w14:paraId="265FB86A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44.4 </w:t>
            </w:r>
          </w:p>
        </w:tc>
        <w:tc>
          <w:tcPr>
            <w:tcW w:w="0" w:type="auto"/>
            <w:vAlign w:val="bottom"/>
          </w:tcPr>
          <w:p w14:paraId="41326F55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6.5 </w:t>
            </w:r>
          </w:p>
        </w:tc>
        <w:tc>
          <w:tcPr>
            <w:tcW w:w="0" w:type="auto"/>
            <w:vAlign w:val="bottom"/>
          </w:tcPr>
          <w:p w14:paraId="46E5EBE4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0.6 </w:t>
            </w:r>
          </w:p>
        </w:tc>
        <w:tc>
          <w:tcPr>
            <w:tcW w:w="0" w:type="auto"/>
            <w:vAlign w:val="bottom"/>
          </w:tcPr>
          <w:p w14:paraId="7D9765C3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770.2 </w:t>
            </w:r>
          </w:p>
        </w:tc>
        <w:tc>
          <w:tcPr>
            <w:tcW w:w="0" w:type="auto"/>
            <w:vAlign w:val="bottom"/>
          </w:tcPr>
          <w:p w14:paraId="3427E52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524.5 </w:t>
            </w:r>
          </w:p>
        </w:tc>
        <w:tc>
          <w:tcPr>
            <w:tcW w:w="0" w:type="auto"/>
            <w:vAlign w:val="bottom"/>
          </w:tcPr>
          <w:p w14:paraId="798FA239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4 </w:t>
            </w:r>
          </w:p>
        </w:tc>
      </w:tr>
      <w:tr w:rsidR="00937716" w14:paraId="724C998E" w14:textId="77777777" w:rsidTr="00AD33DA">
        <w:tc>
          <w:tcPr>
            <w:tcW w:w="877" w:type="dxa"/>
            <w:vAlign w:val="bottom"/>
          </w:tcPr>
          <w:p w14:paraId="7B0ADC90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07</w:t>
            </w:r>
          </w:p>
        </w:tc>
        <w:tc>
          <w:tcPr>
            <w:tcW w:w="1108" w:type="dxa"/>
            <w:vAlign w:val="bottom"/>
          </w:tcPr>
          <w:p w14:paraId="6ABC7FD7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8.0 </w:t>
            </w:r>
          </w:p>
        </w:tc>
        <w:tc>
          <w:tcPr>
            <w:tcW w:w="0" w:type="auto"/>
            <w:vAlign w:val="bottom"/>
          </w:tcPr>
          <w:p w14:paraId="5C813AF0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30.4 </w:t>
            </w:r>
          </w:p>
        </w:tc>
        <w:tc>
          <w:tcPr>
            <w:tcW w:w="0" w:type="auto"/>
            <w:vAlign w:val="bottom"/>
          </w:tcPr>
          <w:p w14:paraId="64BEEF3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7 </w:t>
            </w:r>
          </w:p>
        </w:tc>
        <w:tc>
          <w:tcPr>
            <w:tcW w:w="0" w:type="auto"/>
            <w:vAlign w:val="bottom"/>
          </w:tcPr>
          <w:p w14:paraId="0BECE023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069.8 </w:t>
            </w:r>
          </w:p>
        </w:tc>
        <w:tc>
          <w:tcPr>
            <w:tcW w:w="0" w:type="auto"/>
            <w:vAlign w:val="bottom"/>
          </w:tcPr>
          <w:p w14:paraId="195F648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991.1 </w:t>
            </w:r>
          </w:p>
        </w:tc>
        <w:tc>
          <w:tcPr>
            <w:tcW w:w="0" w:type="auto"/>
            <w:vAlign w:val="bottom"/>
          </w:tcPr>
          <w:p w14:paraId="7BA133C9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.8 </w:t>
            </w:r>
          </w:p>
        </w:tc>
      </w:tr>
      <w:tr w:rsidR="00937716" w14:paraId="7837E6B6" w14:textId="77777777" w:rsidTr="00AD33DA">
        <w:tc>
          <w:tcPr>
            <w:tcW w:w="877" w:type="dxa"/>
            <w:vAlign w:val="bottom"/>
          </w:tcPr>
          <w:p w14:paraId="7FABE062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08</w:t>
            </w:r>
          </w:p>
        </w:tc>
        <w:tc>
          <w:tcPr>
            <w:tcW w:w="1108" w:type="dxa"/>
            <w:vAlign w:val="bottom"/>
          </w:tcPr>
          <w:p w14:paraId="7FCBFCEB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6.9 </w:t>
            </w:r>
          </w:p>
        </w:tc>
        <w:tc>
          <w:tcPr>
            <w:tcW w:w="0" w:type="auto"/>
            <w:vAlign w:val="bottom"/>
          </w:tcPr>
          <w:p w14:paraId="4FB2C42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1.6 </w:t>
            </w:r>
          </w:p>
        </w:tc>
        <w:tc>
          <w:tcPr>
            <w:tcW w:w="0" w:type="auto"/>
            <w:vAlign w:val="bottom"/>
          </w:tcPr>
          <w:p w14:paraId="181CAF1E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0.8 </w:t>
            </w:r>
          </w:p>
        </w:tc>
        <w:tc>
          <w:tcPr>
            <w:tcW w:w="0" w:type="auto"/>
            <w:vAlign w:val="bottom"/>
          </w:tcPr>
          <w:p w14:paraId="1F76D14A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199.3 </w:t>
            </w:r>
          </w:p>
        </w:tc>
        <w:tc>
          <w:tcPr>
            <w:tcW w:w="0" w:type="auto"/>
            <w:vAlign w:val="bottom"/>
          </w:tcPr>
          <w:p w14:paraId="2C47D0F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032.4 </w:t>
            </w:r>
          </w:p>
        </w:tc>
        <w:tc>
          <w:tcPr>
            <w:tcW w:w="0" w:type="auto"/>
            <w:vAlign w:val="bottom"/>
          </w:tcPr>
          <w:p w14:paraId="5A2929D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7 </w:t>
            </w:r>
          </w:p>
        </w:tc>
      </w:tr>
      <w:tr w:rsidR="00937716" w14:paraId="107C3BFC" w14:textId="77777777" w:rsidTr="00AD33DA">
        <w:tc>
          <w:tcPr>
            <w:tcW w:w="877" w:type="dxa"/>
            <w:vAlign w:val="bottom"/>
          </w:tcPr>
          <w:p w14:paraId="139AD5BF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09</w:t>
            </w:r>
          </w:p>
        </w:tc>
        <w:tc>
          <w:tcPr>
            <w:tcW w:w="1108" w:type="dxa"/>
            <w:vAlign w:val="bottom"/>
          </w:tcPr>
          <w:p w14:paraId="3606BD28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7.2 </w:t>
            </w:r>
          </w:p>
        </w:tc>
        <w:tc>
          <w:tcPr>
            <w:tcW w:w="0" w:type="auto"/>
            <w:vAlign w:val="bottom"/>
          </w:tcPr>
          <w:p w14:paraId="3B9366E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3.0 </w:t>
            </w:r>
          </w:p>
        </w:tc>
        <w:tc>
          <w:tcPr>
            <w:tcW w:w="0" w:type="auto"/>
            <w:vAlign w:val="bottom"/>
          </w:tcPr>
          <w:p w14:paraId="20E038D6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8 </w:t>
            </w:r>
          </w:p>
        </w:tc>
        <w:tc>
          <w:tcPr>
            <w:tcW w:w="0" w:type="auto"/>
            <w:vAlign w:val="bottom"/>
          </w:tcPr>
          <w:p w14:paraId="54F1400F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602.3 </w:t>
            </w:r>
          </w:p>
        </w:tc>
        <w:tc>
          <w:tcPr>
            <w:tcW w:w="0" w:type="auto"/>
            <w:vAlign w:val="bottom"/>
          </w:tcPr>
          <w:p w14:paraId="463362E1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353.9 </w:t>
            </w:r>
          </w:p>
        </w:tc>
        <w:tc>
          <w:tcPr>
            <w:tcW w:w="0" w:type="auto"/>
            <w:vAlign w:val="bottom"/>
          </w:tcPr>
          <w:p w14:paraId="3C652D00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.2 </w:t>
            </w:r>
          </w:p>
        </w:tc>
      </w:tr>
      <w:tr w:rsidR="00937716" w14:paraId="691388D8" w14:textId="77777777" w:rsidTr="00AD33DA">
        <w:tc>
          <w:tcPr>
            <w:tcW w:w="877" w:type="dxa"/>
            <w:vAlign w:val="bottom"/>
          </w:tcPr>
          <w:p w14:paraId="0915E401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10</w:t>
            </w:r>
          </w:p>
        </w:tc>
        <w:tc>
          <w:tcPr>
            <w:tcW w:w="1108" w:type="dxa"/>
            <w:vAlign w:val="bottom"/>
          </w:tcPr>
          <w:p w14:paraId="27D8A958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5.5 </w:t>
            </w:r>
          </w:p>
        </w:tc>
        <w:tc>
          <w:tcPr>
            <w:tcW w:w="0" w:type="auto"/>
            <w:vAlign w:val="bottom"/>
          </w:tcPr>
          <w:p w14:paraId="3DE56A8A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0.9 </w:t>
            </w:r>
          </w:p>
        </w:tc>
        <w:tc>
          <w:tcPr>
            <w:tcW w:w="0" w:type="auto"/>
            <w:vAlign w:val="bottom"/>
          </w:tcPr>
          <w:p w14:paraId="2534F43F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3 </w:t>
            </w:r>
          </w:p>
        </w:tc>
        <w:tc>
          <w:tcPr>
            <w:tcW w:w="0" w:type="auto"/>
            <w:vAlign w:val="bottom"/>
          </w:tcPr>
          <w:p w14:paraId="7B8ACCA1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158.8 </w:t>
            </w:r>
          </w:p>
        </w:tc>
        <w:tc>
          <w:tcPr>
            <w:tcW w:w="0" w:type="auto"/>
            <w:vAlign w:val="bottom"/>
          </w:tcPr>
          <w:p w14:paraId="16D94217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127.2 </w:t>
            </w:r>
          </w:p>
        </w:tc>
        <w:tc>
          <w:tcPr>
            <w:tcW w:w="0" w:type="auto"/>
            <w:vAlign w:val="bottom"/>
          </w:tcPr>
          <w:p w14:paraId="27C91AB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8 </w:t>
            </w:r>
          </w:p>
        </w:tc>
      </w:tr>
      <w:tr w:rsidR="00937716" w14:paraId="2ABE075A" w14:textId="77777777" w:rsidTr="00AD33DA">
        <w:tc>
          <w:tcPr>
            <w:tcW w:w="877" w:type="dxa"/>
            <w:vAlign w:val="bottom"/>
          </w:tcPr>
          <w:p w14:paraId="2D75AB8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11</w:t>
            </w:r>
          </w:p>
        </w:tc>
        <w:tc>
          <w:tcPr>
            <w:tcW w:w="1108" w:type="dxa"/>
            <w:vAlign w:val="bottom"/>
          </w:tcPr>
          <w:p w14:paraId="1642F4FA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2.0 </w:t>
            </w:r>
          </w:p>
        </w:tc>
        <w:tc>
          <w:tcPr>
            <w:tcW w:w="0" w:type="auto"/>
            <w:vAlign w:val="bottom"/>
          </w:tcPr>
          <w:p w14:paraId="21BCC981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9.9 </w:t>
            </w:r>
          </w:p>
        </w:tc>
        <w:tc>
          <w:tcPr>
            <w:tcW w:w="0" w:type="auto"/>
            <w:vAlign w:val="bottom"/>
          </w:tcPr>
          <w:p w14:paraId="628B138E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0.8 </w:t>
            </w:r>
          </w:p>
        </w:tc>
        <w:tc>
          <w:tcPr>
            <w:tcW w:w="0" w:type="auto"/>
            <w:vAlign w:val="bottom"/>
          </w:tcPr>
          <w:p w14:paraId="0C7A298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728.2 </w:t>
            </w:r>
          </w:p>
        </w:tc>
        <w:tc>
          <w:tcPr>
            <w:tcW w:w="0" w:type="auto"/>
            <w:vAlign w:val="bottom"/>
          </w:tcPr>
          <w:p w14:paraId="4598961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044.8 </w:t>
            </w:r>
          </w:p>
        </w:tc>
        <w:tc>
          <w:tcPr>
            <w:tcW w:w="0" w:type="auto"/>
            <w:vAlign w:val="bottom"/>
          </w:tcPr>
          <w:p w14:paraId="09C37722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4 </w:t>
            </w:r>
          </w:p>
        </w:tc>
      </w:tr>
      <w:tr w:rsidR="00937716" w14:paraId="6231EF93" w14:textId="77777777" w:rsidTr="00AD33DA">
        <w:tc>
          <w:tcPr>
            <w:tcW w:w="877" w:type="dxa"/>
            <w:vAlign w:val="bottom"/>
          </w:tcPr>
          <w:p w14:paraId="572CE3C8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>312</w:t>
            </w:r>
          </w:p>
        </w:tc>
        <w:tc>
          <w:tcPr>
            <w:tcW w:w="1108" w:type="dxa"/>
            <w:vAlign w:val="bottom"/>
          </w:tcPr>
          <w:p w14:paraId="702B528F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6.0 </w:t>
            </w:r>
          </w:p>
        </w:tc>
        <w:tc>
          <w:tcPr>
            <w:tcW w:w="0" w:type="auto"/>
            <w:vAlign w:val="bottom"/>
          </w:tcPr>
          <w:p w14:paraId="490B2F29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32.7 </w:t>
            </w:r>
          </w:p>
        </w:tc>
        <w:tc>
          <w:tcPr>
            <w:tcW w:w="0" w:type="auto"/>
            <w:vAlign w:val="bottom"/>
          </w:tcPr>
          <w:p w14:paraId="4D1D116F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3 </w:t>
            </w:r>
          </w:p>
        </w:tc>
        <w:tc>
          <w:tcPr>
            <w:tcW w:w="0" w:type="auto"/>
            <w:vAlign w:val="bottom"/>
          </w:tcPr>
          <w:p w14:paraId="6F32AB7C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488.0 </w:t>
            </w:r>
          </w:p>
        </w:tc>
        <w:tc>
          <w:tcPr>
            <w:tcW w:w="0" w:type="auto"/>
            <w:vAlign w:val="bottom"/>
          </w:tcPr>
          <w:p w14:paraId="05E99DED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2765.0 </w:t>
            </w:r>
          </w:p>
        </w:tc>
        <w:tc>
          <w:tcPr>
            <w:tcW w:w="0" w:type="auto"/>
            <w:vAlign w:val="bottom"/>
          </w:tcPr>
          <w:p w14:paraId="6E5C3389" w14:textId="77777777" w:rsidR="00937716" w:rsidRDefault="00937716" w:rsidP="00AD33DA">
            <w:r>
              <w:rPr>
                <w:rFonts w:hint="eastAsia"/>
                <w:color w:val="000000"/>
                <w:sz w:val="22"/>
              </w:rPr>
              <w:t xml:space="preserve">1.9 </w:t>
            </w:r>
          </w:p>
        </w:tc>
      </w:tr>
    </w:tbl>
    <w:p w14:paraId="30C0CE51" w14:textId="77777777" w:rsidR="00937716" w:rsidRDefault="00937716" w:rsidP="00937716"/>
    <w:p w14:paraId="55592C1C" w14:textId="6FB7D330" w:rsidR="00EB6149" w:rsidRPr="00EB6149" w:rsidRDefault="00937716" w:rsidP="00937716">
      <w:pPr>
        <w:pStyle w:val="NormalWeb"/>
        <w:shd w:val="clear" w:color="auto" w:fill="FDFDFE"/>
        <w:spacing w:before="210" w:beforeAutospacing="0" w:after="0" w:afterAutospacing="0"/>
        <w:rPr>
          <w:rFonts w:asciiTheme="minorHAnsi" w:eastAsiaTheme="minorEastAsia" w:hAnsiTheme="minorHAnsi" w:cstheme="minorBidi"/>
          <w:b/>
          <w:kern w:val="2"/>
          <w:sz w:val="21"/>
          <w:szCs w:val="22"/>
        </w:rPr>
      </w:pPr>
      <w:r>
        <w:br w:type="page"/>
      </w:r>
    </w:p>
    <w:sectPr w:rsidR="00EB6149" w:rsidRPr="00EB6149" w:rsidSect="001660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F53278" w14:textId="77777777" w:rsidR="00115D4A" w:rsidRDefault="00115D4A" w:rsidP="00C32023">
      <w:r>
        <w:separator/>
      </w:r>
    </w:p>
  </w:endnote>
  <w:endnote w:type="continuationSeparator" w:id="0">
    <w:p w14:paraId="18159141" w14:textId="77777777" w:rsidR="00115D4A" w:rsidRDefault="00115D4A" w:rsidP="00C32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22CFDA" w14:textId="77777777" w:rsidR="00115D4A" w:rsidRDefault="00115D4A" w:rsidP="00C32023">
      <w:r>
        <w:separator/>
      </w:r>
    </w:p>
  </w:footnote>
  <w:footnote w:type="continuationSeparator" w:id="0">
    <w:p w14:paraId="4EDBDEAC" w14:textId="77777777" w:rsidR="00115D4A" w:rsidRDefault="00115D4A" w:rsidP="00C32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1A2AC7"/>
    <w:multiLevelType w:val="hybridMultilevel"/>
    <w:tmpl w:val="52284754"/>
    <w:lvl w:ilvl="0" w:tplc="942C02F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52190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8B9"/>
    <w:rsid w:val="00045301"/>
    <w:rsid w:val="00045D07"/>
    <w:rsid w:val="00062EBA"/>
    <w:rsid w:val="0008064B"/>
    <w:rsid w:val="00083EBB"/>
    <w:rsid w:val="000C7E34"/>
    <w:rsid w:val="00115D4A"/>
    <w:rsid w:val="001624BC"/>
    <w:rsid w:val="001660AC"/>
    <w:rsid w:val="00197D24"/>
    <w:rsid w:val="001A6762"/>
    <w:rsid w:val="00221F59"/>
    <w:rsid w:val="002277BD"/>
    <w:rsid w:val="002679A7"/>
    <w:rsid w:val="002C4688"/>
    <w:rsid w:val="002F0E7A"/>
    <w:rsid w:val="002F57E4"/>
    <w:rsid w:val="00314C4D"/>
    <w:rsid w:val="003316CE"/>
    <w:rsid w:val="003B2A35"/>
    <w:rsid w:val="004030B5"/>
    <w:rsid w:val="00443BB7"/>
    <w:rsid w:val="004D08B9"/>
    <w:rsid w:val="004E2426"/>
    <w:rsid w:val="00593581"/>
    <w:rsid w:val="005A3DEA"/>
    <w:rsid w:val="005C4D4F"/>
    <w:rsid w:val="005D0E29"/>
    <w:rsid w:val="00620DD2"/>
    <w:rsid w:val="0062691C"/>
    <w:rsid w:val="00655BAC"/>
    <w:rsid w:val="006772E5"/>
    <w:rsid w:val="00695114"/>
    <w:rsid w:val="006C2A26"/>
    <w:rsid w:val="006F00C0"/>
    <w:rsid w:val="00704636"/>
    <w:rsid w:val="00713261"/>
    <w:rsid w:val="007222C4"/>
    <w:rsid w:val="007C26CC"/>
    <w:rsid w:val="007C37F9"/>
    <w:rsid w:val="007D7FBB"/>
    <w:rsid w:val="00806553"/>
    <w:rsid w:val="00827D5F"/>
    <w:rsid w:val="00860D7D"/>
    <w:rsid w:val="00861055"/>
    <w:rsid w:val="008A1F59"/>
    <w:rsid w:val="008C1F0D"/>
    <w:rsid w:val="008C6001"/>
    <w:rsid w:val="00937716"/>
    <w:rsid w:val="009579C8"/>
    <w:rsid w:val="009730B9"/>
    <w:rsid w:val="009C75D8"/>
    <w:rsid w:val="009D456E"/>
    <w:rsid w:val="00A00663"/>
    <w:rsid w:val="00A00A7F"/>
    <w:rsid w:val="00A4609B"/>
    <w:rsid w:val="00AB49B0"/>
    <w:rsid w:val="00AD33DA"/>
    <w:rsid w:val="00AF191E"/>
    <w:rsid w:val="00B114E8"/>
    <w:rsid w:val="00C13E18"/>
    <w:rsid w:val="00C32023"/>
    <w:rsid w:val="00C54799"/>
    <w:rsid w:val="00C833C0"/>
    <w:rsid w:val="00C85E6A"/>
    <w:rsid w:val="00C87619"/>
    <w:rsid w:val="00CF02DD"/>
    <w:rsid w:val="00D14CDA"/>
    <w:rsid w:val="00D403B6"/>
    <w:rsid w:val="00E01C3F"/>
    <w:rsid w:val="00E33EDF"/>
    <w:rsid w:val="00EB6149"/>
    <w:rsid w:val="00EC7D95"/>
    <w:rsid w:val="00EF0AEA"/>
    <w:rsid w:val="00F341D0"/>
    <w:rsid w:val="00FD4A5B"/>
    <w:rsid w:val="00FF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895F1"/>
  <w15:chartTrackingRefBased/>
  <w15:docId w15:val="{43956F71-7410-40A7-B341-E9A33E38E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C32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320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32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32023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33C0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3C0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C833C0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006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C26CC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8C1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7716"/>
    <w:rPr>
      <w:rFonts w:ascii="DengXian" w:eastAsia="DengXian" w:hAnsi="DengXi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7716"/>
    <w:pPr>
      <w:jc w:val="left"/>
    </w:pPr>
    <w:rPr>
      <w:rFonts w:ascii="DengXian" w:eastAsia="DengXian" w:hAnsi="DengXi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7716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7716"/>
    <w:rPr>
      <w:rFonts w:ascii="DengXian" w:eastAsia="DengXian" w:hAnsi="DengXi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7716"/>
    <w:rPr>
      <w:rFonts w:ascii="DengXian" w:eastAsia="DengXian" w:hAnsi="DengXi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7716"/>
    <w:rPr>
      <w:b/>
      <w:bCs/>
    </w:rPr>
  </w:style>
  <w:style w:type="character" w:styleId="Strong">
    <w:name w:val="Strong"/>
    <w:basedOn w:val="DefaultParagraphFont"/>
    <w:uiPriority w:val="22"/>
    <w:qFormat/>
    <w:rsid w:val="00FD4A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3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3</Pages>
  <Words>2128</Words>
  <Characters>1213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age Laboratories Inc.</Company>
  <LinksUpToDate>false</LinksUpToDate>
  <CharactersWithSpaces>1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 Yan</dc:creator>
  <cp:keywords/>
  <dc:description/>
  <cp:lastModifiedBy>Giulia Valsecchi</cp:lastModifiedBy>
  <cp:revision>55</cp:revision>
  <dcterms:created xsi:type="dcterms:W3CDTF">2024-11-16T03:52:00Z</dcterms:created>
  <dcterms:modified xsi:type="dcterms:W3CDTF">2024-12-19T09:21:00Z</dcterms:modified>
</cp:coreProperties>
</file>